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FD3CA" w14:textId="77777777" w:rsidR="002A4149" w:rsidRDefault="002A4149" w:rsidP="00743C0E">
      <w:pPr>
        <w:jc w:val="center"/>
        <w:rPr>
          <w:rFonts w:eastAsia="宋体" w:cs="Times New Roman"/>
          <w:b/>
          <w:bCs/>
          <w:sz w:val="32"/>
          <w:szCs w:val="32"/>
          <w:lang w:eastAsia="zh-CN"/>
        </w:rPr>
      </w:pPr>
      <w:bookmarkStart w:id="0" w:name="_Hlk67003089"/>
    </w:p>
    <w:p w14:paraId="66703066" w14:textId="77777777" w:rsidR="002A4149" w:rsidRDefault="002A4149" w:rsidP="00743C0E">
      <w:pPr>
        <w:jc w:val="center"/>
        <w:rPr>
          <w:rFonts w:eastAsia="宋体" w:cs="Times New Roman"/>
          <w:b/>
          <w:bCs/>
          <w:sz w:val="32"/>
          <w:szCs w:val="32"/>
          <w:lang w:eastAsia="zh-CN"/>
        </w:rPr>
      </w:pPr>
    </w:p>
    <w:p w14:paraId="3640871A" w14:textId="77777777" w:rsidR="002A4149" w:rsidRDefault="002A4149" w:rsidP="00743C0E">
      <w:pPr>
        <w:jc w:val="center"/>
        <w:rPr>
          <w:rFonts w:eastAsia="宋体" w:cs="Times New Roman"/>
          <w:b/>
          <w:bCs/>
          <w:sz w:val="32"/>
          <w:szCs w:val="32"/>
          <w:lang w:eastAsia="zh-CN"/>
        </w:rPr>
      </w:pPr>
    </w:p>
    <w:p w14:paraId="45FA5102" w14:textId="774BA13A" w:rsidR="00743C0E" w:rsidRDefault="00CD5DCC" w:rsidP="00CD5DCC">
      <w:pPr>
        <w:ind w:firstLineChars="1000" w:firstLine="3213"/>
        <w:rPr>
          <w:rFonts w:ascii="Arial" w:eastAsia="宋体" w:hAnsi="Arial" w:cs="Arial"/>
          <w:lang w:eastAsia="zh-CN"/>
        </w:rPr>
      </w:pPr>
      <w:r w:rsidRPr="00CD5DCC">
        <w:rPr>
          <w:rFonts w:eastAsia="宋体" w:cs="Times New Roman"/>
          <w:b/>
          <w:bCs/>
          <w:sz w:val="32"/>
          <w:szCs w:val="32"/>
          <w:lang w:eastAsia="zh-CN"/>
        </w:rPr>
        <w:t>Additional file</w:t>
      </w:r>
    </w:p>
    <w:p w14:paraId="3490822B" w14:textId="26DE7367" w:rsidR="005E3A01" w:rsidRPr="00D77318" w:rsidRDefault="005E3A01" w:rsidP="00743C0E">
      <w:pPr>
        <w:rPr>
          <w:rFonts w:ascii="Arial" w:eastAsia="宋体" w:hAnsi="Arial" w:cs="Arial"/>
          <w:lang w:val="en-GB" w:eastAsia="zh-CN"/>
        </w:rPr>
      </w:pPr>
    </w:p>
    <w:p w14:paraId="3EFE10B5" w14:textId="33D3C4E0" w:rsidR="005E3A01" w:rsidRDefault="005E3A01" w:rsidP="00743C0E">
      <w:pPr>
        <w:rPr>
          <w:rFonts w:ascii="Arial" w:eastAsia="宋体" w:hAnsi="Arial" w:cs="Arial"/>
          <w:lang w:eastAsia="zh-CN"/>
        </w:rPr>
      </w:pPr>
    </w:p>
    <w:p w14:paraId="23AF0BA9" w14:textId="77777777" w:rsidR="00743C0E" w:rsidRPr="0028287C" w:rsidRDefault="00743C0E" w:rsidP="00743C0E">
      <w:pPr>
        <w:rPr>
          <w:rFonts w:eastAsia="宋体"/>
          <w:lang w:eastAsia="zh-CN"/>
        </w:rPr>
      </w:pPr>
    </w:p>
    <w:p w14:paraId="0D5F2B1D" w14:textId="77777777" w:rsidR="00743C0E" w:rsidRDefault="00743C0E" w:rsidP="00743C0E">
      <w:pPr>
        <w:rPr>
          <w:rFonts w:eastAsia="宋体"/>
          <w:lang w:eastAsia="zh-CN"/>
        </w:rPr>
      </w:pPr>
    </w:p>
    <w:p w14:paraId="1705AD69" w14:textId="77777777" w:rsidR="00743C0E" w:rsidRDefault="00743C0E" w:rsidP="00743C0E">
      <w:pPr>
        <w:rPr>
          <w:rFonts w:eastAsia="宋体"/>
          <w:lang w:eastAsia="zh-CN"/>
        </w:rPr>
      </w:pPr>
    </w:p>
    <w:p w14:paraId="4FDA5F9F" w14:textId="77777777" w:rsidR="00743C0E" w:rsidRDefault="00743C0E" w:rsidP="00743C0E">
      <w:pPr>
        <w:rPr>
          <w:rFonts w:eastAsia="宋体"/>
          <w:lang w:eastAsia="zh-CN"/>
        </w:rPr>
      </w:pPr>
    </w:p>
    <w:p w14:paraId="079345BC" w14:textId="60E40ABA" w:rsidR="005243E4" w:rsidRDefault="005243E4" w:rsidP="00743C0E">
      <w:pPr>
        <w:rPr>
          <w:rFonts w:eastAsia="宋体"/>
          <w:lang w:eastAsia="zh-CN"/>
        </w:rPr>
      </w:pPr>
    </w:p>
    <w:p w14:paraId="0A6288BA" w14:textId="77777777" w:rsidR="0001356B" w:rsidRDefault="0001356B" w:rsidP="00743C0E">
      <w:pPr>
        <w:rPr>
          <w:rFonts w:eastAsia="宋体"/>
          <w:lang w:eastAsia="zh-CN"/>
        </w:rPr>
      </w:pPr>
    </w:p>
    <w:p w14:paraId="5D7100E0" w14:textId="77777777" w:rsidR="0001356B" w:rsidRDefault="0001356B" w:rsidP="00743C0E">
      <w:pPr>
        <w:rPr>
          <w:rFonts w:eastAsia="宋体"/>
          <w:lang w:eastAsia="zh-CN"/>
        </w:rPr>
      </w:pPr>
    </w:p>
    <w:p w14:paraId="28EC015C" w14:textId="77777777" w:rsidR="0001356B" w:rsidRDefault="0001356B" w:rsidP="00743C0E">
      <w:pPr>
        <w:rPr>
          <w:rFonts w:eastAsia="宋体"/>
          <w:lang w:eastAsia="zh-CN"/>
        </w:rPr>
      </w:pPr>
    </w:p>
    <w:p w14:paraId="03D20998" w14:textId="77777777" w:rsidR="0001356B" w:rsidRDefault="0001356B" w:rsidP="00743C0E">
      <w:pPr>
        <w:rPr>
          <w:rFonts w:eastAsia="宋体"/>
          <w:lang w:eastAsia="zh-CN"/>
        </w:rPr>
      </w:pPr>
    </w:p>
    <w:p w14:paraId="043EBB1E" w14:textId="77777777" w:rsidR="0001356B" w:rsidRDefault="0001356B" w:rsidP="00743C0E">
      <w:pPr>
        <w:rPr>
          <w:rFonts w:eastAsia="宋体"/>
          <w:lang w:eastAsia="zh-CN"/>
        </w:rPr>
      </w:pPr>
    </w:p>
    <w:p w14:paraId="2AB2837B" w14:textId="77777777" w:rsidR="0001356B" w:rsidRDefault="0001356B" w:rsidP="00743C0E">
      <w:pPr>
        <w:rPr>
          <w:rFonts w:eastAsia="宋体"/>
          <w:lang w:eastAsia="zh-CN"/>
        </w:rPr>
      </w:pPr>
    </w:p>
    <w:p w14:paraId="2545096D" w14:textId="77777777" w:rsidR="0001356B" w:rsidRDefault="0001356B" w:rsidP="00743C0E">
      <w:pPr>
        <w:rPr>
          <w:rFonts w:eastAsia="宋体"/>
          <w:lang w:eastAsia="zh-CN"/>
        </w:rPr>
      </w:pPr>
    </w:p>
    <w:p w14:paraId="396896EF" w14:textId="77777777" w:rsidR="0001356B" w:rsidRDefault="0001356B" w:rsidP="00743C0E">
      <w:pPr>
        <w:rPr>
          <w:rFonts w:eastAsia="宋体"/>
          <w:lang w:eastAsia="zh-CN"/>
        </w:rPr>
      </w:pPr>
    </w:p>
    <w:p w14:paraId="65767B43" w14:textId="77777777" w:rsidR="0001356B" w:rsidRDefault="0001356B" w:rsidP="00743C0E">
      <w:pPr>
        <w:rPr>
          <w:rFonts w:eastAsia="宋体"/>
          <w:lang w:eastAsia="zh-CN"/>
        </w:rPr>
      </w:pPr>
    </w:p>
    <w:p w14:paraId="40851836" w14:textId="77777777" w:rsidR="0001356B" w:rsidRDefault="0001356B" w:rsidP="00743C0E">
      <w:pPr>
        <w:rPr>
          <w:rFonts w:eastAsia="宋体"/>
          <w:lang w:eastAsia="zh-CN"/>
        </w:rPr>
      </w:pPr>
    </w:p>
    <w:p w14:paraId="5EF1939C" w14:textId="77777777" w:rsidR="0001356B" w:rsidRDefault="0001356B" w:rsidP="00743C0E">
      <w:pPr>
        <w:rPr>
          <w:rFonts w:eastAsia="宋体"/>
          <w:lang w:eastAsia="zh-CN"/>
        </w:rPr>
      </w:pPr>
    </w:p>
    <w:p w14:paraId="69DF72D9" w14:textId="77777777" w:rsidR="0001356B" w:rsidRDefault="0001356B" w:rsidP="00743C0E">
      <w:pPr>
        <w:rPr>
          <w:rFonts w:eastAsia="宋体"/>
          <w:lang w:eastAsia="zh-CN"/>
        </w:rPr>
      </w:pPr>
    </w:p>
    <w:p w14:paraId="5CFF36D8" w14:textId="77777777" w:rsidR="0001356B" w:rsidRDefault="0001356B" w:rsidP="00743C0E">
      <w:pPr>
        <w:rPr>
          <w:rFonts w:eastAsia="宋体"/>
          <w:lang w:eastAsia="zh-CN"/>
        </w:rPr>
      </w:pPr>
    </w:p>
    <w:p w14:paraId="6B8B158E" w14:textId="77777777" w:rsidR="0001356B" w:rsidRDefault="0001356B" w:rsidP="00743C0E">
      <w:pPr>
        <w:rPr>
          <w:rFonts w:eastAsia="宋体"/>
          <w:lang w:eastAsia="zh-CN"/>
        </w:rPr>
      </w:pPr>
    </w:p>
    <w:p w14:paraId="56FFDD94" w14:textId="77777777" w:rsidR="0001356B" w:rsidRDefault="0001356B" w:rsidP="00743C0E">
      <w:pPr>
        <w:rPr>
          <w:rFonts w:eastAsia="宋体"/>
          <w:lang w:eastAsia="zh-CN"/>
        </w:rPr>
      </w:pPr>
    </w:p>
    <w:p w14:paraId="4145C3DF" w14:textId="77777777" w:rsidR="0001356B" w:rsidRDefault="0001356B" w:rsidP="00743C0E">
      <w:pPr>
        <w:rPr>
          <w:rFonts w:eastAsia="宋体"/>
          <w:lang w:eastAsia="zh-CN"/>
        </w:rPr>
      </w:pPr>
    </w:p>
    <w:p w14:paraId="142DCA43" w14:textId="77777777" w:rsidR="0001356B" w:rsidRDefault="0001356B" w:rsidP="00743C0E">
      <w:pPr>
        <w:rPr>
          <w:rFonts w:eastAsia="宋体"/>
          <w:lang w:eastAsia="zh-CN"/>
        </w:rPr>
      </w:pPr>
    </w:p>
    <w:p w14:paraId="2FE87736" w14:textId="77777777" w:rsidR="0001356B" w:rsidRDefault="0001356B" w:rsidP="00743C0E">
      <w:pPr>
        <w:rPr>
          <w:rFonts w:eastAsia="宋体"/>
          <w:lang w:eastAsia="zh-CN"/>
        </w:rPr>
      </w:pPr>
    </w:p>
    <w:p w14:paraId="0F4E6AD1" w14:textId="77777777" w:rsidR="0001356B" w:rsidRDefault="0001356B" w:rsidP="00743C0E">
      <w:pPr>
        <w:rPr>
          <w:rFonts w:eastAsia="宋体"/>
          <w:lang w:eastAsia="zh-CN"/>
        </w:rPr>
      </w:pPr>
    </w:p>
    <w:p w14:paraId="7FFEFF5B" w14:textId="77777777" w:rsidR="0001356B" w:rsidRDefault="0001356B" w:rsidP="00743C0E">
      <w:pPr>
        <w:rPr>
          <w:rFonts w:eastAsia="宋体"/>
          <w:lang w:eastAsia="zh-CN"/>
        </w:rPr>
      </w:pPr>
    </w:p>
    <w:p w14:paraId="6A66AA66" w14:textId="77777777" w:rsidR="0001356B" w:rsidRDefault="0001356B" w:rsidP="00743C0E">
      <w:pPr>
        <w:rPr>
          <w:rFonts w:eastAsia="宋体"/>
          <w:lang w:eastAsia="zh-CN"/>
        </w:rPr>
      </w:pPr>
    </w:p>
    <w:p w14:paraId="4F5CE22C" w14:textId="77777777" w:rsidR="0001356B" w:rsidRDefault="0001356B" w:rsidP="00743C0E">
      <w:pPr>
        <w:rPr>
          <w:rFonts w:eastAsia="宋体"/>
          <w:lang w:eastAsia="zh-CN"/>
        </w:rPr>
      </w:pPr>
    </w:p>
    <w:p w14:paraId="53AA7C42" w14:textId="77777777" w:rsidR="0001356B" w:rsidRDefault="0001356B" w:rsidP="00743C0E">
      <w:pPr>
        <w:rPr>
          <w:rFonts w:eastAsia="宋体"/>
          <w:lang w:eastAsia="zh-CN"/>
        </w:rPr>
      </w:pPr>
    </w:p>
    <w:p w14:paraId="63577A71" w14:textId="77777777" w:rsidR="0001356B" w:rsidRDefault="0001356B" w:rsidP="00743C0E">
      <w:pPr>
        <w:rPr>
          <w:rFonts w:eastAsia="宋体"/>
          <w:lang w:eastAsia="zh-CN"/>
        </w:rPr>
      </w:pPr>
    </w:p>
    <w:p w14:paraId="001D38B4" w14:textId="77777777" w:rsidR="0001356B" w:rsidRDefault="0001356B" w:rsidP="00743C0E">
      <w:pPr>
        <w:rPr>
          <w:rFonts w:eastAsia="宋体"/>
          <w:lang w:eastAsia="zh-CN"/>
        </w:rPr>
      </w:pPr>
    </w:p>
    <w:p w14:paraId="4F233668" w14:textId="77777777" w:rsidR="0001356B" w:rsidRDefault="0001356B" w:rsidP="00743C0E">
      <w:pPr>
        <w:rPr>
          <w:rFonts w:eastAsia="宋体"/>
          <w:lang w:eastAsia="zh-CN"/>
        </w:rPr>
      </w:pPr>
    </w:p>
    <w:p w14:paraId="176DEA56" w14:textId="77777777" w:rsidR="0001356B" w:rsidRDefault="0001356B" w:rsidP="00743C0E">
      <w:pPr>
        <w:rPr>
          <w:rFonts w:eastAsia="宋体"/>
          <w:lang w:eastAsia="zh-CN"/>
        </w:rPr>
      </w:pPr>
    </w:p>
    <w:p w14:paraId="6008E50D" w14:textId="77777777" w:rsidR="0001356B" w:rsidRDefault="0001356B" w:rsidP="00743C0E">
      <w:pPr>
        <w:rPr>
          <w:rFonts w:eastAsia="宋体"/>
          <w:lang w:eastAsia="zh-CN"/>
        </w:rPr>
      </w:pPr>
    </w:p>
    <w:p w14:paraId="754A49CF" w14:textId="77777777" w:rsidR="0001356B" w:rsidRDefault="0001356B" w:rsidP="00743C0E">
      <w:pPr>
        <w:rPr>
          <w:rFonts w:eastAsia="宋体"/>
          <w:lang w:eastAsia="zh-CN"/>
        </w:rPr>
      </w:pPr>
    </w:p>
    <w:p w14:paraId="674A3799" w14:textId="77777777" w:rsidR="0001356B" w:rsidRDefault="0001356B" w:rsidP="00743C0E">
      <w:pPr>
        <w:rPr>
          <w:rFonts w:eastAsia="宋体"/>
          <w:lang w:eastAsia="zh-CN"/>
        </w:rPr>
      </w:pPr>
    </w:p>
    <w:p w14:paraId="34585177" w14:textId="77777777" w:rsidR="0001356B" w:rsidRDefault="0001356B" w:rsidP="00743C0E">
      <w:pPr>
        <w:rPr>
          <w:rFonts w:eastAsia="宋体"/>
          <w:lang w:eastAsia="zh-CN"/>
        </w:rPr>
      </w:pPr>
    </w:p>
    <w:p w14:paraId="32FA2398" w14:textId="77777777" w:rsidR="0001356B" w:rsidRPr="004E21C9" w:rsidRDefault="0001356B" w:rsidP="0001356B">
      <w:pPr>
        <w:jc w:val="left"/>
        <w:rPr>
          <w:b/>
          <w:sz w:val="28"/>
        </w:rPr>
      </w:pPr>
      <w:r w:rsidRPr="004E21C9">
        <w:rPr>
          <w:b/>
          <w:sz w:val="28"/>
        </w:rPr>
        <w:t>Supplementary Information</w:t>
      </w:r>
    </w:p>
    <w:p w14:paraId="566F5728" w14:textId="086F9012" w:rsidR="0001356B" w:rsidRDefault="0001356B" w:rsidP="0001356B">
      <w:pPr>
        <w:topLinePunct w:val="0"/>
        <w:jc w:val="left"/>
        <w:rPr>
          <w:sz w:val="24"/>
        </w:rPr>
      </w:pPr>
      <w:r w:rsidRPr="004E21C9">
        <w:rPr>
          <w:b/>
          <w:bCs/>
          <w:sz w:val="24"/>
        </w:rPr>
        <w:t>Supplementary Figure 1.</w:t>
      </w:r>
      <w:r w:rsidRPr="004E21C9">
        <w:rPr>
          <w:sz w:val="24"/>
        </w:rPr>
        <w:t xml:space="preserve"> Receiver operating characteristic curves were used to determine the optimal MAPV cut-off value for predicting POD. </w:t>
      </w:r>
    </w:p>
    <w:p w14:paraId="27BCB197" w14:textId="77777777" w:rsidR="0001356B" w:rsidRDefault="0001356B" w:rsidP="0001356B">
      <w:pPr>
        <w:topLinePunct w:val="0"/>
        <w:jc w:val="left"/>
        <w:rPr>
          <w:b/>
          <w:bCs/>
          <w:sz w:val="24"/>
        </w:rPr>
      </w:pPr>
      <w:r w:rsidRPr="004E21C9">
        <w:rPr>
          <w:b/>
          <w:bCs/>
          <w:sz w:val="24"/>
        </w:rPr>
        <w:t>Supplementary Table 1.</w:t>
      </w:r>
      <w:r w:rsidRPr="004E21C9">
        <w:rPr>
          <w:sz w:val="24"/>
        </w:rPr>
        <w:t xml:space="preserve"> Definitions of postoperative delirium.</w:t>
      </w:r>
      <w:r w:rsidRPr="004E21C9">
        <w:rPr>
          <w:b/>
          <w:bCs/>
          <w:sz w:val="24"/>
        </w:rPr>
        <w:t xml:space="preserve"> </w:t>
      </w:r>
    </w:p>
    <w:p w14:paraId="48BEEE95" w14:textId="77777777" w:rsidR="0001356B" w:rsidRDefault="0001356B" w:rsidP="0001356B">
      <w:pPr>
        <w:topLinePunct w:val="0"/>
        <w:jc w:val="left"/>
        <w:rPr>
          <w:b/>
          <w:bCs/>
          <w:sz w:val="24"/>
        </w:rPr>
      </w:pPr>
      <w:r w:rsidRPr="004E21C9">
        <w:rPr>
          <w:b/>
          <w:bCs/>
          <w:sz w:val="24"/>
        </w:rPr>
        <w:t xml:space="preserve">Supplementary Table 2. </w:t>
      </w:r>
      <w:r w:rsidRPr="004E21C9">
        <w:rPr>
          <w:sz w:val="24"/>
        </w:rPr>
        <w:t>Association between MAPV as continuous variables and POD in different models.</w:t>
      </w:r>
      <w:r w:rsidRPr="004E21C9">
        <w:rPr>
          <w:b/>
          <w:bCs/>
          <w:sz w:val="24"/>
        </w:rPr>
        <w:t xml:space="preserve"> </w:t>
      </w:r>
    </w:p>
    <w:p w14:paraId="54D8F7AE" w14:textId="77777777" w:rsidR="0001356B" w:rsidRDefault="0001356B" w:rsidP="0001356B">
      <w:pPr>
        <w:topLinePunct w:val="0"/>
        <w:jc w:val="left"/>
        <w:rPr>
          <w:sz w:val="24"/>
        </w:rPr>
      </w:pPr>
      <w:r w:rsidRPr="004E21C9">
        <w:rPr>
          <w:b/>
          <w:bCs/>
          <w:sz w:val="24"/>
        </w:rPr>
        <w:t xml:space="preserve">Supplementary Table 3. </w:t>
      </w:r>
      <w:r w:rsidRPr="004E21C9">
        <w:rPr>
          <w:sz w:val="24"/>
        </w:rPr>
        <w:t xml:space="preserve">Association between MAPV as categories variables and POD in different models. </w:t>
      </w:r>
    </w:p>
    <w:p w14:paraId="4F77D8A4" w14:textId="2C16F328" w:rsidR="005243E4" w:rsidRDefault="0001356B" w:rsidP="0001356B">
      <w:pPr>
        <w:topLinePunct w:val="0"/>
        <w:jc w:val="left"/>
      </w:pPr>
      <w:r w:rsidRPr="004E21C9">
        <w:rPr>
          <w:b/>
          <w:bCs/>
          <w:sz w:val="24"/>
        </w:rPr>
        <w:t>Supplementary Table 4.</w:t>
      </w:r>
      <w:r w:rsidRPr="004E21C9">
        <w:rPr>
          <w:sz w:val="24"/>
        </w:rPr>
        <w:t xml:space="preserve"> Multivariable logistic regression analysis for POD in elderly patients with hip fractures in the Model PSM</w:t>
      </w:r>
      <w:r w:rsidR="005243E4">
        <w:rPr>
          <w:rFonts w:eastAsia="宋体"/>
          <w:lang w:eastAsia="zh-CN"/>
        </w:rPr>
        <w:br w:type="page"/>
      </w:r>
      <w:r w:rsidR="00920542">
        <w:rPr>
          <w:noProof/>
        </w:rPr>
        <w:lastRenderedPageBreak/>
        <mc:AlternateContent>
          <mc:Choice Requires="wpg">
            <w:drawing>
              <wp:inline distT="0" distB="0" distL="0" distR="0" wp14:anchorId="43E00D3A" wp14:editId="2FAA9024">
                <wp:extent cx="5222240" cy="4886475"/>
                <wp:effectExtent l="0" t="38100" r="16510" b="0"/>
                <wp:docPr id="3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22238" cy="4905642"/>
                          <a:chOff x="2" y="-19167"/>
                          <a:chExt cx="5222238" cy="4905642"/>
                        </a:xfrm>
                      </wpg:grpSpPr>
                      <wps:wsp>
                        <wps:cNvPr id="1" name="Rectangle 8"/>
                        <wps:cNvSpPr/>
                        <wps:spPr>
                          <a:xfrm>
                            <a:off x="2611999" y="4699000"/>
                            <a:ext cx="912282" cy="1874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153D339" w14:textId="62CA38DA" w:rsidR="00920542" w:rsidRPr="00201680" w:rsidRDefault="00920542" w:rsidP="00920542">
                              <w:pPr>
                                <w:spacing w:after="160"/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201680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Specificit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g:grpSp>
                        <wpg:cNvPr id="246" name="Group 246"/>
                        <wpg:cNvGrpSpPr/>
                        <wpg:grpSpPr>
                          <a:xfrm>
                            <a:off x="2" y="-19167"/>
                            <a:ext cx="5222238" cy="4654829"/>
                            <a:chOff x="2" y="-19169"/>
                            <a:chExt cx="5222441" cy="4655203"/>
                          </a:xfrm>
                        </wpg:grpSpPr>
                        <wps:wsp>
                          <wps:cNvPr id="8" name="Rectangle 8"/>
                          <wps:cNvSpPr/>
                          <wps:spPr>
                            <a:xfrm rot="-5399999">
                              <a:off x="-362412" y="1907483"/>
                              <a:ext cx="912317" cy="18749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7841C62" w14:textId="77777777" w:rsidR="005243E4" w:rsidRPr="00201680" w:rsidRDefault="005243E4">
                                <w:pPr>
                                  <w:spacing w:after="160"/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201680"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Sensitivity</w:t>
                                </w:r>
                              </w:p>
                            </w:txbxContent>
                          </wps:txbx>
                          <wps:bodyPr horzOverflow="overflow" vert="horz" lIns="0" tIns="0" rIns="0" bIns="0" rtlCol="0">
                            <a:noAutofit/>
                          </wps:bodyPr>
                        </wps:wsp>
                        <wps:wsp>
                          <wps:cNvPr id="9" name="Shape 9"/>
                          <wps:cNvSpPr/>
                          <wps:spPr>
                            <a:xfrm>
                              <a:off x="603199" y="63"/>
                              <a:ext cx="4619244" cy="4228719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4619244" h="4228719">
                                  <a:moveTo>
                                    <a:pt x="0" y="4228719"/>
                                  </a:moveTo>
                                  <a:lnTo>
                                    <a:pt x="4619244" y="4228719"/>
                                  </a:lnTo>
                                  <a:lnTo>
                                    <a:pt x="4619244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ln w="9525" cap="rnd">
                              <a:round/>
                            </a:ln>
                          </wps:spPr>
                          <wps:style>
                            <a:lnRef idx="1">
                              <a:srgbClr val="000000"/>
                            </a:lnRef>
                            <a:fillRef idx="0">
                              <a:srgbClr val="000000">
                                <a:alpha val="0"/>
                              </a:srgbClr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10" name="Shape 10"/>
                          <wps:cNvSpPr/>
                          <wps:spPr>
                            <a:xfrm>
                              <a:off x="955116" y="4228783"/>
                              <a:ext cx="3915410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3915410">
                                  <a:moveTo>
                                    <a:pt x="3915410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ln w="9525" cap="rnd">
                              <a:round/>
                            </a:ln>
                          </wps:spPr>
                          <wps:style>
                            <a:lnRef idx="1">
                              <a:srgbClr val="000000"/>
                            </a:lnRef>
                            <a:fillRef idx="0">
                              <a:srgbClr val="000000">
                                <a:alpha val="0"/>
                              </a:srgbClr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11" name="Shape 11"/>
                          <wps:cNvSpPr/>
                          <wps:spPr>
                            <a:xfrm>
                              <a:off x="4870526" y="4228783"/>
                              <a:ext cx="0" cy="9144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91440">
                                  <a:moveTo>
                                    <a:pt x="0" y="0"/>
                                  </a:moveTo>
                                  <a:lnTo>
                                    <a:pt x="0" y="91440"/>
                                  </a:lnTo>
                                </a:path>
                              </a:pathLst>
                            </a:custGeom>
                            <a:ln w="9525" cap="rnd">
                              <a:round/>
                            </a:ln>
                          </wps:spPr>
                          <wps:style>
                            <a:lnRef idx="1">
                              <a:srgbClr val="000000"/>
                            </a:lnRef>
                            <a:fillRef idx="0">
                              <a:srgbClr val="000000">
                                <a:alpha val="0"/>
                              </a:srgbClr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12" name="Shape 12"/>
                          <wps:cNvSpPr/>
                          <wps:spPr>
                            <a:xfrm>
                              <a:off x="4087444" y="4228783"/>
                              <a:ext cx="0" cy="9144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91440">
                                  <a:moveTo>
                                    <a:pt x="0" y="0"/>
                                  </a:moveTo>
                                  <a:lnTo>
                                    <a:pt x="0" y="91440"/>
                                  </a:lnTo>
                                </a:path>
                              </a:pathLst>
                            </a:custGeom>
                            <a:ln w="9525" cap="rnd">
                              <a:round/>
                            </a:ln>
                          </wps:spPr>
                          <wps:style>
                            <a:lnRef idx="1">
                              <a:srgbClr val="000000"/>
                            </a:lnRef>
                            <a:fillRef idx="0">
                              <a:srgbClr val="000000">
                                <a:alpha val="0"/>
                              </a:srgbClr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13" name="Shape 13"/>
                          <wps:cNvSpPr/>
                          <wps:spPr>
                            <a:xfrm>
                              <a:off x="3304362" y="4228783"/>
                              <a:ext cx="0" cy="9144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91440">
                                  <a:moveTo>
                                    <a:pt x="0" y="0"/>
                                  </a:moveTo>
                                  <a:lnTo>
                                    <a:pt x="0" y="91440"/>
                                  </a:lnTo>
                                </a:path>
                              </a:pathLst>
                            </a:custGeom>
                            <a:ln w="9525" cap="rnd">
                              <a:round/>
                            </a:ln>
                          </wps:spPr>
                          <wps:style>
                            <a:lnRef idx="1">
                              <a:srgbClr val="000000"/>
                            </a:lnRef>
                            <a:fillRef idx="0">
                              <a:srgbClr val="000000">
                                <a:alpha val="0"/>
                              </a:srgbClr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14" name="Shape 14"/>
                          <wps:cNvSpPr/>
                          <wps:spPr>
                            <a:xfrm>
                              <a:off x="2521280" y="4228783"/>
                              <a:ext cx="0" cy="9144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91440">
                                  <a:moveTo>
                                    <a:pt x="0" y="0"/>
                                  </a:moveTo>
                                  <a:lnTo>
                                    <a:pt x="0" y="91440"/>
                                  </a:lnTo>
                                </a:path>
                              </a:pathLst>
                            </a:custGeom>
                            <a:ln w="9525" cap="rnd">
                              <a:round/>
                            </a:ln>
                          </wps:spPr>
                          <wps:style>
                            <a:lnRef idx="1">
                              <a:srgbClr val="000000"/>
                            </a:lnRef>
                            <a:fillRef idx="0">
                              <a:srgbClr val="000000">
                                <a:alpha val="0"/>
                              </a:srgbClr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15" name="Shape 15"/>
                          <wps:cNvSpPr/>
                          <wps:spPr>
                            <a:xfrm>
                              <a:off x="1738198" y="4228783"/>
                              <a:ext cx="0" cy="9144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91440">
                                  <a:moveTo>
                                    <a:pt x="0" y="0"/>
                                  </a:moveTo>
                                  <a:lnTo>
                                    <a:pt x="0" y="91440"/>
                                  </a:lnTo>
                                </a:path>
                              </a:pathLst>
                            </a:custGeom>
                            <a:ln w="9525" cap="rnd">
                              <a:round/>
                            </a:ln>
                          </wps:spPr>
                          <wps:style>
                            <a:lnRef idx="1">
                              <a:srgbClr val="000000"/>
                            </a:lnRef>
                            <a:fillRef idx="0">
                              <a:srgbClr val="000000">
                                <a:alpha val="0"/>
                              </a:srgbClr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16" name="Shape 16"/>
                          <wps:cNvSpPr/>
                          <wps:spPr>
                            <a:xfrm>
                              <a:off x="955116" y="4228783"/>
                              <a:ext cx="0" cy="9144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91440">
                                  <a:moveTo>
                                    <a:pt x="0" y="0"/>
                                  </a:moveTo>
                                  <a:lnTo>
                                    <a:pt x="0" y="91440"/>
                                  </a:lnTo>
                                </a:path>
                              </a:pathLst>
                            </a:custGeom>
                            <a:ln w="9525" cap="rnd">
                              <a:round/>
                            </a:ln>
                          </wps:spPr>
                          <wps:style>
                            <a:lnRef idx="1">
                              <a:srgbClr val="000000"/>
                            </a:lnRef>
                            <a:fillRef idx="0">
                              <a:srgbClr val="000000">
                                <a:alpha val="0"/>
                              </a:srgbClr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17" name="Rectangle 17"/>
                          <wps:cNvSpPr/>
                          <wps:spPr>
                            <a:xfrm>
                              <a:off x="849198" y="4448544"/>
                              <a:ext cx="281742" cy="18749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E983931" w14:textId="77777777" w:rsidR="005243E4" w:rsidRPr="0077589E" w:rsidRDefault="005243E4">
                                <w:pPr>
                                  <w:spacing w:after="160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77589E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1.0</w:t>
                                </w:r>
                              </w:p>
                            </w:txbxContent>
                          </wps:txbx>
                          <wps:bodyPr horzOverflow="overflow" vert="horz" lIns="0" tIns="0" rIns="0" bIns="0" rtlCol="0">
                            <a:noAutofit/>
                          </wps:bodyPr>
                        </wps:wsp>
                        <wps:wsp>
                          <wps:cNvPr id="18" name="Rectangle 18"/>
                          <wps:cNvSpPr/>
                          <wps:spPr>
                            <a:xfrm>
                              <a:off x="1632280" y="4448544"/>
                              <a:ext cx="281742" cy="18749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905BC30" w14:textId="77777777" w:rsidR="005243E4" w:rsidRPr="0077589E" w:rsidRDefault="005243E4">
                                <w:pPr>
                                  <w:spacing w:after="160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77589E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0.8</w:t>
                                </w:r>
                              </w:p>
                            </w:txbxContent>
                          </wps:txbx>
                          <wps:bodyPr horzOverflow="overflow" vert="horz" lIns="0" tIns="0" rIns="0" bIns="0" rtlCol="0">
                            <a:noAutofit/>
                          </wps:bodyPr>
                        </wps:wsp>
                        <wps:wsp>
                          <wps:cNvPr id="19" name="Rectangle 19"/>
                          <wps:cNvSpPr/>
                          <wps:spPr>
                            <a:xfrm>
                              <a:off x="2415362" y="4448544"/>
                              <a:ext cx="281742" cy="18749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39B2A71" w14:textId="77777777" w:rsidR="005243E4" w:rsidRPr="0077589E" w:rsidRDefault="005243E4">
                                <w:pPr>
                                  <w:spacing w:after="160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77589E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0.6</w:t>
                                </w:r>
                              </w:p>
                            </w:txbxContent>
                          </wps:txbx>
                          <wps:bodyPr horzOverflow="overflow" vert="horz" lIns="0" tIns="0" rIns="0" bIns="0" rtlCol="0">
                            <a:noAutofit/>
                          </wps:bodyPr>
                        </wps:wsp>
                        <wps:wsp>
                          <wps:cNvPr id="20" name="Rectangle 20"/>
                          <wps:cNvSpPr/>
                          <wps:spPr>
                            <a:xfrm>
                              <a:off x="3198444" y="4448544"/>
                              <a:ext cx="281742" cy="18749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BDC8399" w14:textId="77777777" w:rsidR="005243E4" w:rsidRPr="0077589E" w:rsidRDefault="005243E4">
                                <w:pPr>
                                  <w:spacing w:after="160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77589E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0.4</w:t>
                                </w:r>
                              </w:p>
                            </w:txbxContent>
                          </wps:txbx>
                          <wps:bodyPr horzOverflow="overflow" vert="horz" lIns="0" tIns="0" rIns="0" bIns="0" rtlCol="0">
                            <a:noAutofit/>
                          </wps:bodyPr>
                        </wps:wsp>
                        <wps:wsp>
                          <wps:cNvPr id="21" name="Rectangle 21"/>
                          <wps:cNvSpPr/>
                          <wps:spPr>
                            <a:xfrm>
                              <a:off x="3981526" y="4448544"/>
                              <a:ext cx="281742" cy="18749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434D33C" w14:textId="77777777" w:rsidR="005243E4" w:rsidRPr="0077589E" w:rsidRDefault="005243E4">
                                <w:pPr>
                                  <w:spacing w:after="160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77589E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0.2</w:t>
                                </w:r>
                              </w:p>
                            </w:txbxContent>
                          </wps:txbx>
                          <wps:bodyPr horzOverflow="overflow" vert="horz" lIns="0" tIns="0" rIns="0" bIns="0" rtlCol="0">
                            <a:noAutofit/>
                          </wps:bodyPr>
                        </wps:wsp>
                        <wps:wsp>
                          <wps:cNvPr id="22" name="Rectangle 22"/>
                          <wps:cNvSpPr/>
                          <wps:spPr>
                            <a:xfrm>
                              <a:off x="4764608" y="4448544"/>
                              <a:ext cx="281742" cy="18749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63CD30E" w14:textId="77777777" w:rsidR="005243E4" w:rsidRPr="0077589E" w:rsidRDefault="005243E4">
                                <w:pPr>
                                  <w:spacing w:after="160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77589E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0.0</w:t>
                                </w:r>
                              </w:p>
                            </w:txbxContent>
                          </wps:txbx>
                          <wps:bodyPr horzOverflow="overflow" vert="horz" lIns="0" tIns="0" rIns="0" bIns="0" rtlCol="0">
                            <a:noAutofit/>
                          </wps:bodyPr>
                        </wps:wsp>
                        <wps:wsp>
                          <wps:cNvPr id="23" name="Shape 23"/>
                          <wps:cNvSpPr/>
                          <wps:spPr>
                            <a:xfrm>
                              <a:off x="603199" y="156655"/>
                              <a:ext cx="0" cy="39155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h="3915537">
                                  <a:moveTo>
                                    <a:pt x="0" y="391553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ln w="9525" cap="rnd">
                              <a:round/>
                            </a:ln>
                          </wps:spPr>
                          <wps:style>
                            <a:lnRef idx="1">
                              <a:srgbClr val="000000"/>
                            </a:lnRef>
                            <a:fillRef idx="0">
                              <a:srgbClr val="000000">
                                <a:alpha val="0"/>
                              </a:srgbClr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24" name="Shape 24"/>
                          <wps:cNvSpPr/>
                          <wps:spPr>
                            <a:xfrm>
                              <a:off x="511759" y="4072192"/>
                              <a:ext cx="91440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91440">
                                  <a:moveTo>
                                    <a:pt x="91440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ln w="9525" cap="rnd">
                              <a:round/>
                            </a:ln>
                          </wps:spPr>
                          <wps:style>
                            <a:lnRef idx="1">
                              <a:srgbClr val="000000"/>
                            </a:lnRef>
                            <a:fillRef idx="0">
                              <a:srgbClr val="000000">
                                <a:alpha val="0"/>
                              </a:srgbClr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25" name="Shape 25"/>
                          <wps:cNvSpPr/>
                          <wps:spPr>
                            <a:xfrm>
                              <a:off x="511759" y="3289110"/>
                              <a:ext cx="91440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91440">
                                  <a:moveTo>
                                    <a:pt x="91440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ln w="9525" cap="rnd">
                              <a:round/>
                            </a:ln>
                          </wps:spPr>
                          <wps:style>
                            <a:lnRef idx="1">
                              <a:srgbClr val="000000"/>
                            </a:lnRef>
                            <a:fillRef idx="0">
                              <a:srgbClr val="000000">
                                <a:alpha val="0"/>
                              </a:srgbClr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26" name="Shape 26"/>
                          <wps:cNvSpPr/>
                          <wps:spPr>
                            <a:xfrm>
                              <a:off x="511759" y="2506028"/>
                              <a:ext cx="91440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91440">
                                  <a:moveTo>
                                    <a:pt x="91440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ln w="9525" cap="rnd">
                              <a:round/>
                            </a:ln>
                          </wps:spPr>
                          <wps:style>
                            <a:lnRef idx="1">
                              <a:srgbClr val="000000"/>
                            </a:lnRef>
                            <a:fillRef idx="0">
                              <a:srgbClr val="000000">
                                <a:alpha val="0"/>
                              </a:srgbClr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27" name="Shape 27"/>
                          <wps:cNvSpPr/>
                          <wps:spPr>
                            <a:xfrm>
                              <a:off x="511759" y="1722819"/>
                              <a:ext cx="91440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91440">
                                  <a:moveTo>
                                    <a:pt x="91440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ln w="9525" cap="rnd">
                              <a:round/>
                            </a:ln>
                          </wps:spPr>
                          <wps:style>
                            <a:lnRef idx="1">
                              <a:srgbClr val="000000"/>
                            </a:lnRef>
                            <a:fillRef idx="0">
                              <a:srgbClr val="000000">
                                <a:alpha val="0"/>
                              </a:srgbClr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28" name="Shape 28"/>
                          <wps:cNvSpPr/>
                          <wps:spPr>
                            <a:xfrm>
                              <a:off x="511759" y="939737"/>
                              <a:ext cx="91440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91440">
                                  <a:moveTo>
                                    <a:pt x="91440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ln w="9525" cap="rnd">
                              <a:round/>
                            </a:ln>
                          </wps:spPr>
                          <wps:style>
                            <a:lnRef idx="1">
                              <a:srgbClr val="000000"/>
                            </a:lnRef>
                            <a:fillRef idx="0">
                              <a:srgbClr val="000000">
                                <a:alpha val="0"/>
                              </a:srgbClr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29" name="Shape 29"/>
                          <wps:cNvSpPr/>
                          <wps:spPr>
                            <a:xfrm>
                              <a:off x="511759" y="156655"/>
                              <a:ext cx="91440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91440">
                                  <a:moveTo>
                                    <a:pt x="91440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ln w="9525" cap="rnd">
                              <a:round/>
                            </a:ln>
                          </wps:spPr>
                          <wps:style>
                            <a:lnRef idx="1">
                              <a:srgbClr val="000000"/>
                            </a:lnRef>
                            <a:fillRef idx="0">
                              <a:srgbClr val="000000">
                                <a:alpha val="0"/>
                              </a:srgbClr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30" name="Rectangle 30"/>
                          <wps:cNvSpPr/>
                          <wps:spPr>
                            <a:xfrm rot="-5399999">
                              <a:off x="227194" y="3943494"/>
                              <a:ext cx="281742" cy="18749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4071444" w14:textId="77777777" w:rsidR="005243E4" w:rsidRPr="0077589E" w:rsidRDefault="005243E4">
                                <w:pPr>
                                  <w:spacing w:after="160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77589E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0.0</w:t>
                                </w:r>
                              </w:p>
                            </w:txbxContent>
                          </wps:txbx>
                          <wps:bodyPr horzOverflow="overflow" vert="horz" lIns="0" tIns="0" rIns="0" bIns="0" rtlCol="0">
                            <a:noAutofit/>
                          </wps:bodyPr>
                        </wps:wsp>
                        <wps:wsp>
                          <wps:cNvPr id="31" name="Rectangle 31"/>
                          <wps:cNvSpPr/>
                          <wps:spPr>
                            <a:xfrm rot="-5399999">
                              <a:off x="227194" y="3160412"/>
                              <a:ext cx="281742" cy="18749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F03E882" w14:textId="77777777" w:rsidR="005243E4" w:rsidRPr="0077589E" w:rsidRDefault="005243E4">
                                <w:pPr>
                                  <w:spacing w:after="160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77589E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0.2</w:t>
                                </w:r>
                              </w:p>
                            </w:txbxContent>
                          </wps:txbx>
                          <wps:bodyPr horzOverflow="overflow" vert="horz" lIns="0" tIns="0" rIns="0" bIns="0" rtlCol="0">
                            <a:noAutofit/>
                          </wps:bodyPr>
                        </wps:wsp>
                        <wps:wsp>
                          <wps:cNvPr id="32" name="Rectangle 32"/>
                          <wps:cNvSpPr/>
                          <wps:spPr>
                            <a:xfrm rot="-5399999">
                              <a:off x="227194" y="2377330"/>
                              <a:ext cx="281742" cy="18749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A90FB35" w14:textId="77777777" w:rsidR="005243E4" w:rsidRPr="0077589E" w:rsidRDefault="005243E4">
                                <w:pPr>
                                  <w:spacing w:after="160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77589E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0.4</w:t>
                                </w:r>
                              </w:p>
                            </w:txbxContent>
                          </wps:txbx>
                          <wps:bodyPr horzOverflow="overflow" vert="horz" lIns="0" tIns="0" rIns="0" bIns="0" rtlCol="0">
                            <a:noAutofit/>
                          </wps:bodyPr>
                        </wps:wsp>
                        <wps:wsp>
                          <wps:cNvPr id="33" name="Rectangle 33"/>
                          <wps:cNvSpPr/>
                          <wps:spPr>
                            <a:xfrm rot="-5399999">
                              <a:off x="227194" y="1594120"/>
                              <a:ext cx="281742" cy="18749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6D7E35D" w14:textId="77777777" w:rsidR="005243E4" w:rsidRPr="0077589E" w:rsidRDefault="005243E4">
                                <w:pPr>
                                  <w:spacing w:after="160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77589E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0.6</w:t>
                                </w:r>
                              </w:p>
                            </w:txbxContent>
                          </wps:txbx>
                          <wps:bodyPr horzOverflow="overflow" vert="horz" lIns="0" tIns="0" rIns="0" bIns="0" rtlCol="0">
                            <a:noAutofit/>
                          </wps:bodyPr>
                        </wps:wsp>
                        <wps:wsp>
                          <wps:cNvPr id="34" name="Rectangle 34"/>
                          <wps:cNvSpPr/>
                          <wps:spPr>
                            <a:xfrm rot="-5399999">
                              <a:off x="227194" y="811039"/>
                              <a:ext cx="281742" cy="18749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4D8077E" w14:textId="77777777" w:rsidR="005243E4" w:rsidRPr="0077589E" w:rsidRDefault="005243E4">
                                <w:pPr>
                                  <w:spacing w:after="160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77589E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0.8</w:t>
                                </w:r>
                              </w:p>
                            </w:txbxContent>
                          </wps:txbx>
                          <wps:bodyPr horzOverflow="overflow" vert="horz" lIns="0" tIns="0" rIns="0" bIns="0" rtlCol="0">
                            <a:noAutofit/>
                          </wps:bodyPr>
                        </wps:wsp>
                        <wps:wsp>
                          <wps:cNvPr id="35" name="Rectangle 35"/>
                          <wps:cNvSpPr/>
                          <wps:spPr>
                            <a:xfrm rot="16200001">
                              <a:off x="227194" y="27957"/>
                              <a:ext cx="281742" cy="18749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A535EF7" w14:textId="77777777" w:rsidR="005243E4" w:rsidRPr="0077589E" w:rsidRDefault="005243E4">
                                <w:pPr>
                                  <w:spacing w:after="160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77589E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1.0</w:t>
                                </w:r>
                              </w:p>
                            </w:txbxContent>
                          </wps:txbx>
                          <wps:bodyPr horzOverflow="overflow" vert="horz" lIns="0" tIns="0" rIns="0" bIns="0" rtlCol="0">
                            <a:noAutofit/>
                          </wps:bodyPr>
                        </wps:wsp>
                        <wps:wsp>
                          <wps:cNvPr id="36" name="Shape 36"/>
                          <wps:cNvSpPr/>
                          <wps:spPr>
                            <a:xfrm>
                              <a:off x="955116" y="156655"/>
                              <a:ext cx="3915410" cy="39155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3915410" h="3915537">
                                  <a:moveTo>
                                    <a:pt x="3869309" y="0"/>
                                  </a:moveTo>
                                  <a:lnTo>
                                    <a:pt x="3915410" y="0"/>
                                  </a:lnTo>
                                  <a:lnTo>
                                    <a:pt x="3915410" y="3915537"/>
                                  </a:lnTo>
                                  <a:lnTo>
                                    <a:pt x="0" y="3915537"/>
                                  </a:lnTo>
                                  <a:lnTo>
                                    <a:pt x="0" y="3881501"/>
                                  </a:lnTo>
                                  <a:lnTo>
                                    <a:pt x="9144" y="3881501"/>
                                  </a:lnTo>
                                  <a:lnTo>
                                    <a:pt x="9144" y="3847465"/>
                                  </a:lnTo>
                                  <a:lnTo>
                                    <a:pt x="32258" y="3847465"/>
                                  </a:lnTo>
                                  <a:lnTo>
                                    <a:pt x="32258" y="3813429"/>
                                  </a:lnTo>
                                  <a:lnTo>
                                    <a:pt x="69215" y="3813429"/>
                                  </a:lnTo>
                                  <a:lnTo>
                                    <a:pt x="69215" y="3779266"/>
                                  </a:lnTo>
                                  <a:lnTo>
                                    <a:pt x="73787" y="3779266"/>
                                  </a:lnTo>
                                  <a:lnTo>
                                    <a:pt x="73787" y="3745230"/>
                                  </a:lnTo>
                                  <a:lnTo>
                                    <a:pt x="87757" y="3745230"/>
                                  </a:lnTo>
                                  <a:lnTo>
                                    <a:pt x="87757" y="3643122"/>
                                  </a:lnTo>
                                  <a:lnTo>
                                    <a:pt x="152400" y="3643122"/>
                                  </a:lnTo>
                                  <a:lnTo>
                                    <a:pt x="152400" y="3609086"/>
                                  </a:lnTo>
                                  <a:lnTo>
                                    <a:pt x="166243" y="3609086"/>
                                  </a:lnTo>
                                  <a:lnTo>
                                    <a:pt x="166243" y="3541014"/>
                                  </a:lnTo>
                                  <a:lnTo>
                                    <a:pt x="175387" y="3541014"/>
                                  </a:lnTo>
                                  <a:lnTo>
                                    <a:pt x="175387" y="3506978"/>
                                  </a:lnTo>
                                  <a:lnTo>
                                    <a:pt x="240030" y="3506978"/>
                                  </a:lnTo>
                                  <a:lnTo>
                                    <a:pt x="240030" y="3472942"/>
                                  </a:lnTo>
                                  <a:lnTo>
                                    <a:pt x="290830" y="3472942"/>
                                  </a:lnTo>
                                  <a:lnTo>
                                    <a:pt x="290830" y="3438779"/>
                                  </a:lnTo>
                                  <a:lnTo>
                                    <a:pt x="304673" y="3438779"/>
                                  </a:lnTo>
                                  <a:lnTo>
                                    <a:pt x="304673" y="3404743"/>
                                  </a:lnTo>
                                  <a:lnTo>
                                    <a:pt x="309372" y="3404743"/>
                                  </a:lnTo>
                                  <a:lnTo>
                                    <a:pt x="309372" y="3370707"/>
                                  </a:lnTo>
                                  <a:lnTo>
                                    <a:pt x="332359" y="3370707"/>
                                  </a:lnTo>
                                  <a:lnTo>
                                    <a:pt x="332359" y="3336671"/>
                                  </a:lnTo>
                                  <a:lnTo>
                                    <a:pt x="383159" y="3336671"/>
                                  </a:lnTo>
                                  <a:lnTo>
                                    <a:pt x="383159" y="3302635"/>
                                  </a:lnTo>
                                  <a:lnTo>
                                    <a:pt x="401701" y="3302635"/>
                                  </a:lnTo>
                                  <a:lnTo>
                                    <a:pt x="401701" y="3268599"/>
                                  </a:lnTo>
                                  <a:lnTo>
                                    <a:pt x="424815" y="3268599"/>
                                  </a:lnTo>
                                  <a:lnTo>
                                    <a:pt x="424815" y="3234563"/>
                                  </a:lnTo>
                                  <a:lnTo>
                                    <a:pt x="433959" y="3234563"/>
                                  </a:lnTo>
                                  <a:lnTo>
                                    <a:pt x="433959" y="3200527"/>
                                  </a:lnTo>
                                  <a:lnTo>
                                    <a:pt x="470916" y="3200527"/>
                                  </a:lnTo>
                                  <a:lnTo>
                                    <a:pt x="470916" y="3132455"/>
                                  </a:lnTo>
                                  <a:lnTo>
                                    <a:pt x="512445" y="3132455"/>
                                  </a:lnTo>
                                  <a:lnTo>
                                    <a:pt x="512445" y="3098419"/>
                                  </a:lnTo>
                                  <a:lnTo>
                                    <a:pt x="517144" y="3098419"/>
                                  </a:lnTo>
                                  <a:lnTo>
                                    <a:pt x="517144" y="3064256"/>
                                  </a:lnTo>
                                  <a:lnTo>
                                    <a:pt x="526288" y="3064256"/>
                                  </a:lnTo>
                                  <a:lnTo>
                                    <a:pt x="526288" y="3030220"/>
                                  </a:lnTo>
                                  <a:lnTo>
                                    <a:pt x="540131" y="3030220"/>
                                  </a:lnTo>
                                  <a:lnTo>
                                    <a:pt x="540131" y="2962148"/>
                                  </a:lnTo>
                                  <a:lnTo>
                                    <a:pt x="572516" y="2962148"/>
                                  </a:lnTo>
                                  <a:lnTo>
                                    <a:pt x="572516" y="2928112"/>
                                  </a:lnTo>
                                  <a:lnTo>
                                    <a:pt x="604774" y="2928112"/>
                                  </a:lnTo>
                                  <a:lnTo>
                                    <a:pt x="604774" y="2894076"/>
                                  </a:lnTo>
                                  <a:lnTo>
                                    <a:pt x="618744" y="2894076"/>
                                  </a:lnTo>
                                  <a:lnTo>
                                    <a:pt x="618744" y="2860040"/>
                                  </a:lnTo>
                                  <a:lnTo>
                                    <a:pt x="660273" y="2860040"/>
                                  </a:lnTo>
                                  <a:lnTo>
                                    <a:pt x="660273" y="2826004"/>
                                  </a:lnTo>
                                  <a:lnTo>
                                    <a:pt x="664845" y="2826004"/>
                                  </a:lnTo>
                                  <a:lnTo>
                                    <a:pt x="664845" y="2791968"/>
                                  </a:lnTo>
                                  <a:lnTo>
                                    <a:pt x="697230" y="2791968"/>
                                  </a:lnTo>
                                  <a:lnTo>
                                    <a:pt x="697230" y="2757932"/>
                                  </a:lnTo>
                                  <a:lnTo>
                                    <a:pt x="711073" y="2757932"/>
                                  </a:lnTo>
                                  <a:lnTo>
                                    <a:pt x="711073" y="2723896"/>
                                  </a:lnTo>
                                  <a:lnTo>
                                    <a:pt x="715645" y="2723896"/>
                                  </a:lnTo>
                                  <a:lnTo>
                                    <a:pt x="715645" y="2689733"/>
                                  </a:lnTo>
                                  <a:lnTo>
                                    <a:pt x="729488" y="2689733"/>
                                  </a:lnTo>
                                  <a:lnTo>
                                    <a:pt x="729488" y="2621661"/>
                                  </a:lnTo>
                                  <a:lnTo>
                                    <a:pt x="734060" y="2621661"/>
                                  </a:lnTo>
                                  <a:lnTo>
                                    <a:pt x="734060" y="2587625"/>
                                  </a:lnTo>
                                  <a:lnTo>
                                    <a:pt x="743331" y="2587625"/>
                                  </a:lnTo>
                                  <a:lnTo>
                                    <a:pt x="743331" y="2519553"/>
                                  </a:lnTo>
                                  <a:lnTo>
                                    <a:pt x="761873" y="2519553"/>
                                  </a:lnTo>
                                  <a:lnTo>
                                    <a:pt x="761873" y="2485517"/>
                                  </a:lnTo>
                                  <a:lnTo>
                                    <a:pt x="794131" y="2485517"/>
                                  </a:lnTo>
                                  <a:lnTo>
                                    <a:pt x="794131" y="2451481"/>
                                  </a:lnTo>
                                  <a:lnTo>
                                    <a:pt x="807974" y="2451481"/>
                                  </a:lnTo>
                                  <a:lnTo>
                                    <a:pt x="807974" y="2383409"/>
                                  </a:lnTo>
                                  <a:lnTo>
                                    <a:pt x="826516" y="2383409"/>
                                  </a:lnTo>
                                  <a:lnTo>
                                    <a:pt x="826516" y="2349373"/>
                                  </a:lnTo>
                                  <a:lnTo>
                                    <a:pt x="849503" y="2349373"/>
                                  </a:lnTo>
                                  <a:lnTo>
                                    <a:pt x="849503" y="2315210"/>
                                  </a:lnTo>
                                  <a:lnTo>
                                    <a:pt x="872617" y="2315210"/>
                                  </a:lnTo>
                                  <a:lnTo>
                                    <a:pt x="872617" y="2247138"/>
                                  </a:lnTo>
                                  <a:lnTo>
                                    <a:pt x="895731" y="2247138"/>
                                  </a:lnTo>
                                  <a:lnTo>
                                    <a:pt x="895731" y="2213102"/>
                                  </a:lnTo>
                                  <a:lnTo>
                                    <a:pt x="905002" y="2213102"/>
                                  </a:lnTo>
                                  <a:lnTo>
                                    <a:pt x="905002" y="2145030"/>
                                  </a:lnTo>
                                  <a:lnTo>
                                    <a:pt x="1038860" y="2145030"/>
                                  </a:lnTo>
                                  <a:lnTo>
                                    <a:pt x="1038860" y="2110994"/>
                                  </a:lnTo>
                                  <a:lnTo>
                                    <a:pt x="1071245" y="2110994"/>
                                  </a:lnTo>
                                  <a:lnTo>
                                    <a:pt x="1071245" y="2076958"/>
                                  </a:lnTo>
                                  <a:lnTo>
                                    <a:pt x="1094232" y="2076958"/>
                                  </a:lnTo>
                                  <a:lnTo>
                                    <a:pt x="1094232" y="2042922"/>
                                  </a:lnTo>
                                  <a:lnTo>
                                    <a:pt x="1181989" y="2042922"/>
                                  </a:lnTo>
                                  <a:lnTo>
                                    <a:pt x="1181989" y="2008886"/>
                                  </a:lnTo>
                                  <a:lnTo>
                                    <a:pt x="1195832" y="2008886"/>
                                  </a:lnTo>
                                  <a:lnTo>
                                    <a:pt x="1195832" y="1940687"/>
                                  </a:lnTo>
                                  <a:lnTo>
                                    <a:pt x="1246632" y="1940687"/>
                                  </a:lnTo>
                                  <a:lnTo>
                                    <a:pt x="1246632" y="1906651"/>
                                  </a:lnTo>
                                  <a:lnTo>
                                    <a:pt x="1477518" y="1906651"/>
                                  </a:lnTo>
                                  <a:lnTo>
                                    <a:pt x="1477518" y="1872615"/>
                                  </a:lnTo>
                                  <a:lnTo>
                                    <a:pt x="1551432" y="1872615"/>
                                  </a:lnTo>
                                  <a:lnTo>
                                    <a:pt x="1551432" y="1838579"/>
                                  </a:lnTo>
                                  <a:lnTo>
                                    <a:pt x="1569847" y="1838579"/>
                                  </a:lnTo>
                                  <a:lnTo>
                                    <a:pt x="1569847" y="1770507"/>
                                  </a:lnTo>
                                  <a:lnTo>
                                    <a:pt x="1597533" y="1770507"/>
                                  </a:lnTo>
                                  <a:lnTo>
                                    <a:pt x="1597533" y="1736471"/>
                                  </a:lnTo>
                                  <a:lnTo>
                                    <a:pt x="1639062" y="1736471"/>
                                  </a:lnTo>
                                  <a:lnTo>
                                    <a:pt x="1639062" y="1702435"/>
                                  </a:lnTo>
                                  <a:lnTo>
                                    <a:pt x="1652905" y="1702435"/>
                                  </a:lnTo>
                                  <a:lnTo>
                                    <a:pt x="1652905" y="1634363"/>
                                  </a:lnTo>
                                  <a:lnTo>
                                    <a:pt x="1680718" y="1634363"/>
                                  </a:lnTo>
                                  <a:lnTo>
                                    <a:pt x="1680718" y="1600327"/>
                                  </a:lnTo>
                                  <a:lnTo>
                                    <a:pt x="1689862" y="1600327"/>
                                  </a:lnTo>
                                  <a:lnTo>
                                    <a:pt x="1689862" y="1566164"/>
                                  </a:lnTo>
                                  <a:lnTo>
                                    <a:pt x="1805305" y="1566164"/>
                                  </a:lnTo>
                                  <a:lnTo>
                                    <a:pt x="1805305" y="1532128"/>
                                  </a:lnTo>
                                  <a:lnTo>
                                    <a:pt x="1819148" y="1532128"/>
                                  </a:lnTo>
                                  <a:lnTo>
                                    <a:pt x="1819148" y="1498092"/>
                                  </a:lnTo>
                                  <a:lnTo>
                                    <a:pt x="1832991" y="1498092"/>
                                  </a:lnTo>
                                  <a:lnTo>
                                    <a:pt x="1832991" y="1464056"/>
                                  </a:lnTo>
                                  <a:lnTo>
                                    <a:pt x="1879219" y="1464056"/>
                                  </a:lnTo>
                                  <a:lnTo>
                                    <a:pt x="1879219" y="1430020"/>
                                  </a:lnTo>
                                  <a:lnTo>
                                    <a:pt x="1902333" y="1430020"/>
                                  </a:lnTo>
                                  <a:lnTo>
                                    <a:pt x="1902333" y="1395984"/>
                                  </a:lnTo>
                                  <a:lnTo>
                                    <a:pt x="2036191" y="1395984"/>
                                  </a:lnTo>
                                  <a:lnTo>
                                    <a:pt x="2036191" y="1361948"/>
                                  </a:lnTo>
                                  <a:lnTo>
                                    <a:pt x="2086991" y="1361948"/>
                                  </a:lnTo>
                                  <a:lnTo>
                                    <a:pt x="2086991" y="1327912"/>
                                  </a:lnTo>
                                  <a:lnTo>
                                    <a:pt x="2193163" y="1327912"/>
                                  </a:lnTo>
                                  <a:lnTo>
                                    <a:pt x="2193163" y="1293876"/>
                                  </a:lnTo>
                                  <a:lnTo>
                                    <a:pt x="2202434" y="1293876"/>
                                  </a:lnTo>
                                  <a:lnTo>
                                    <a:pt x="2202434" y="1225804"/>
                                  </a:lnTo>
                                  <a:lnTo>
                                    <a:pt x="2271649" y="1225804"/>
                                  </a:lnTo>
                                  <a:lnTo>
                                    <a:pt x="2271649" y="1191641"/>
                                  </a:lnTo>
                                  <a:lnTo>
                                    <a:pt x="2308606" y="1191641"/>
                                  </a:lnTo>
                                  <a:lnTo>
                                    <a:pt x="2308606" y="1157605"/>
                                  </a:lnTo>
                                  <a:lnTo>
                                    <a:pt x="2336292" y="1157605"/>
                                  </a:lnTo>
                                  <a:lnTo>
                                    <a:pt x="2336292" y="1123569"/>
                                  </a:lnTo>
                                  <a:lnTo>
                                    <a:pt x="2345563" y="1123569"/>
                                  </a:lnTo>
                                  <a:lnTo>
                                    <a:pt x="2345563" y="1089533"/>
                                  </a:lnTo>
                                  <a:lnTo>
                                    <a:pt x="2382520" y="1089533"/>
                                  </a:lnTo>
                                  <a:lnTo>
                                    <a:pt x="2382520" y="1055497"/>
                                  </a:lnTo>
                                  <a:lnTo>
                                    <a:pt x="2405634" y="1055497"/>
                                  </a:lnTo>
                                  <a:lnTo>
                                    <a:pt x="2405634" y="987425"/>
                                  </a:lnTo>
                                  <a:lnTo>
                                    <a:pt x="2433320" y="987425"/>
                                  </a:lnTo>
                                  <a:lnTo>
                                    <a:pt x="2433320" y="953389"/>
                                  </a:lnTo>
                                  <a:lnTo>
                                    <a:pt x="2470277" y="953389"/>
                                  </a:lnTo>
                                  <a:lnTo>
                                    <a:pt x="2470277" y="919353"/>
                                  </a:lnTo>
                                  <a:lnTo>
                                    <a:pt x="2594864" y="919353"/>
                                  </a:lnTo>
                                  <a:lnTo>
                                    <a:pt x="2594864" y="885317"/>
                                  </a:lnTo>
                                  <a:lnTo>
                                    <a:pt x="2622550" y="885317"/>
                                  </a:lnTo>
                                  <a:lnTo>
                                    <a:pt x="2622550" y="851281"/>
                                  </a:lnTo>
                                  <a:lnTo>
                                    <a:pt x="2636393" y="851281"/>
                                  </a:lnTo>
                                  <a:lnTo>
                                    <a:pt x="2636393" y="817118"/>
                                  </a:lnTo>
                                  <a:lnTo>
                                    <a:pt x="2641092" y="817118"/>
                                  </a:lnTo>
                                  <a:lnTo>
                                    <a:pt x="2641092" y="783082"/>
                                  </a:lnTo>
                                  <a:lnTo>
                                    <a:pt x="2654935" y="783082"/>
                                  </a:lnTo>
                                  <a:lnTo>
                                    <a:pt x="2654935" y="749046"/>
                                  </a:lnTo>
                                  <a:lnTo>
                                    <a:pt x="2696464" y="749046"/>
                                  </a:lnTo>
                                  <a:lnTo>
                                    <a:pt x="2696464" y="715010"/>
                                  </a:lnTo>
                                  <a:lnTo>
                                    <a:pt x="2715006" y="715010"/>
                                  </a:lnTo>
                                  <a:lnTo>
                                    <a:pt x="2715006" y="646938"/>
                                  </a:lnTo>
                                  <a:lnTo>
                                    <a:pt x="2835021" y="646938"/>
                                  </a:lnTo>
                                  <a:lnTo>
                                    <a:pt x="2835021" y="578866"/>
                                  </a:lnTo>
                                  <a:lnTo>
                                    <a:pt x="2853436" y="578866"/>
                                  </a:lnTo>
                                  <a:lnTo>
                                    <a:pt x="2853436" y="544830"/>
                                  </a:lnTo>
                                  <a:lnTo>
                                    <a:pt x="2862707" y="544830"/>
                                  </a:lnTo>
                                  <a:lnTo>
                                    <a:pt x="2862707" y="510794"/>
                                  </a:lnTo>
                                  <a:lnTo>
                                    <a:pt x="2890393" y="510794"/>
                                  </a:lnTo>
                                  <a:lnTo>
                                    <a:pt x="2890393" y="476758"/>
                                  </a:lnTo>
                                  <a:lnTo>
                                    <a:pt x="2894965" y="476758"/>
                                  </a:lnTo>
                                  <a:lnTo>
                                    <a:pt x="2894965" y="442595"/>
                                  </a:lnTo>
                                  <a:lnTo>
                                    <a:pt x="2982722" y="442595"/>
                                  </a:lnTo>
                                  <a:lnTo>
                                    <a:pt x="2982722" y="408559"/>
                                  </a:lnTo>
                                  <a:lnTo>
                                    <a:pt x="3028950" y="408559"/>
                                  </a:lnTo>
                                  <a:lnTo>
                                    <a:pt x="3028950" y="374523"/>
                                  </a:lnTo>
                                  <a:lnTo>
                                    <a:pt x="3052064" y="374523"/>
                                  </a:lnTo>
                                  <a:lnTo>
                                    <a:pt x="3052064" y="340487"/>
                                  </a:lnTo>
                                  <a:lnTo>
                                    <a:pt x="3070479" y="340487"/>
                                  </a:lnTo>
                                  <a:lnTo>
                                    <a:pt x="3070479" y="306451"/>
                                  </a:lnTo>
                                  <a:lnTo>
                                    <a:pt x="3172079" y="306451"/>
                                  </a:lnTo>
                                  <a:lnTo>
                                    <a:pt x="3172079" y="272415"/>
                                  </a:lnTo>
                                  <a:lnTo>
                                    <a:pt x="3268980" y="272415"/>
                                  </a:lnTo>
                                  <a:lnTo>
                                    <a:pt x="3268980" y="238379"/>
                                  </a:lnTo>
                                  <a:lnTo>
                                    <a:pt x="3338322" y="238379"/>
                                  </a:lnTo>
                                  <a:lnTo>
                                    <a:pt x="3338322" y="204343"/>
                                  </a:lnTo>
                                  <a:lnTo>
                                    <a:pt x="3449066" y="204343"/>
                                  </a:lnTo>
                                  <a:lnTo>
                                    <a:pt x="3449066" y="170307"/>
                                  </a:lnTo>
                                  <a:lnTo>
                                    <a:pt x="3522980" y="170307"/>
                                  </a:lnTo>
                                  <a:lnTo>
                                    <a:pt x="3522980" y="136271"/>
                                  </a:lnTo>
                                  <a:lnTo>
                                    <a:pt x="3532251" y="136271"/>
                                  </a:lnTo>
                                  <a:lnTo>
                                    <a:pt x="3532251" y="102235"/>
                                  </a:lnTo>
                                  <a:lnTo>
                                    <a:pt x="3569208" y="102235"/>
                                  </a:lnTo>
                                  <a:lnTo>
                                    <a:pt x="3569208" y="68072"/>
                                  </a:lnTo>
                                  <a:lnTo>
                                    <a:pt x="3753866" y="68072"/>
                                  </a:lnTo>
                                  <a:lnTo>
                                    <a:pt x="3753866" y="34036"/>
                                  </a:lnTo>
                                  <a:lnTo>
                                    <a:pt x="3869309" y="34036"/>
                                  </a:lnTo>
                                  <a:lnTo>
                                    <a:pt x="3869309" y="0"/>
                                  </a:lnTo>
                                  <a:close/>
                                </a:path>
                              </a:pathLst>
                            </a:custGeom>
                            <a:ln w="9525" cap="rnd">
                              <a:round/>
                            </a:ln>
                          </wps:spPr>
                          <wps:style>
                            <a:lnRef idx="1">
                              <a:srgbClr val="000000"/>
                            </a:lnRef>
                            <a:fillRef idx="1">
                              <a:srgbClr val="86CEEB"/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37" name="Shape 37"/>
                          <wps:cNvSpPr/>
                          <wps:spPr>
                            <a:xfrm>
                              <a:off x="798462" y="0"/>
                              <a:ext cx="4228846" cy="4228846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4228846" h="4228846">
                                  <a:moveTo>
                                    <a:pt x="0" y="4228846"/>
                                  </a:moveTo>
                                  <a:lnTo>
                                    <a:pt x="4228846" y="0"/>
                                  </a:lnTo>
                                </a:path>
                              </a:pathLst>
                            </a:custGeom>
                            <a:ln w="9525" cap="rnd">
                              <a:round/>
                            </a:ln>
                          </wps:spPr>
                          <wps:style>
                            <a:lnRef idx="1">
                              <a:srgbClr val="A9A9A9"/>
                            </a:lnRef>
                            <a:fillRef idx="0">
                              <a:srgbClr val="000000">
                                <a:alpha val="0"/>
                              </a:srgbClr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38" name="Shape 38"/>
                          <wps:cNvSpPr/>
                          <wps:spPr>
                            <a:xfrm>
                              <a:off x="955116" y="156655"/>
                              <a:ext cx="3915410" cy="391553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3915410" h="3915537">
                                  <a:moveTo>
                                    <a:pt x="3915410" y="0"/>
                                  </a:moveTo>
                                  <a:lnTo>
                                    <a:pt x="3869309" y="0"/>
                                  </a:lnTo>
                                  <a:lnTo>
                                    <a:pt x="3869309" y="34036"/>
                                  </a:lnTo>
                                  <a:lnTo>
                                    <a:pt x="3753866" y="34036"/>
                                  </a:lnTo>
                                  <a:lnTo>
                                    <a:pt x="3753866" y="68072"/>
                                  </a:lnTo>
                                  <a:lnTo>
                                    <a:pt x="3569208" y="68072"/>
                                  </a:lnTo>
                                  <a:lnTo>
                                    <a:pt x="3569208" y="102235"/>
                                  </a:lnTo>
                                  <a:lnTo>
                                    <a:pt x="3532251" y="102235"/>
                                  </a:lnTo>
                                  <a:lnTo>
                                    <a:pt x="3532251" y="136271"/>
                                  </a:lnTo>
                                  <a:lnTo>
                                    <a:pt x="3522980" y="136271"/>
                                  </a:lnTo>
                                  <a:lnTo>
                                    <a:pt x="3522980" y="170307"/>
                                  </a:lnTo>
                                  <a:lnTo>
                                    <a:pt x="3449066" y="170307"/>
                                  </a:lnTo>
                                  <a:lnTo>
                                    <a:pt x="3449066" y="204343"/>
                                  </a:lnTo>
                                  <a:lnTo>
                                    <a:pt x="3338322" y="204343"/>
                                  </a:lnTo>
                                  <a:lnTo>
                                    <a:pt x="3338322" y="238379"/>
                                  </a:lnTo>
                                  <a:lnTo>
                                    <a:pt x="3268980" y="238379"/>
                                  </a:lnTo>
                                  <a:lnTo>
                                    <a:pt x="3268980" y="272415"/>
                                  </a:lnTo>
                                  <a:lnTo>
                                    <a:pt x="3172079" y="272415"/>
                                  </a:lnTo>
                                  <a:lnTo>
                                    <a:pt x="3172079" y="306451"/>
                                  </a:lnTo>
                                  <a:lnTo>
                                    <a:pt x="3070479" y="306451"/>
                                  </a:lnTo>
                                  <a:lnTo>
                                    <a:pt x="3070479" y="340487"/>
                                  </a:lnTo>
                                  <a:lnTo>
                                    <a:pt x="3052064" y="340487"/>
                                  </a:lnTo>
                                  <a:lnTo>
                                    <a:pt x="3052064" y="374523"/>
                                  </a:lnTo>
                                  <a:lnTo>
                                    <a:pt x="3028950" y="374523"/>
                                  </a:lnTo>
                                  <a:lnTo>
                                    <a:pt x="3028950" y="408559"/>
                                  </a:lnTo>
                                  <a:lnTo>
                                    <a:pt x="2982722" y="408559"/>
                                  </a:lnTo>
                                  <a:lnTo>
                                    <a:pt x="2982722" y="442595"/>
                                  </a:lnTo>
                                  <a:lnTo>
                                    <a:pt x="2894965" y="442595"/>
                                  </a:lnTo>
                                  <a:lnTo>
                                    <a:pt x="2894965" y="476758"/>
                                  </a:lnTo>
                                  <a:lnTo>
                                    <a:pt x="2890393" y="476758"/>
                                  </a:lnTo>
                                  <a:lnTo>
                                    <a:pt x="2890393" y="510794"/>
                                  </a:lnTo>
                                  <a:lnTo>
                                    <a:pt x="2862707" y="510794"/>
                                  </a:lnTo>
                                  <a:lnTo>
                                    <a:pt x="2862707" y="544830"/>
                                  </a:lnTo>
                                  <a:lnTo>
                                    <a:pt x="2853436" y="544830"/>
                                  </a:lnTo>
                                  <a:lnTo>
                                    <a:pt x="2853436" y="578866"/>
                                  </a:lnTo>
                                  <a:lnTo>
                                    <a:pt x="2835021" y="578866"/>
                                  </a:lnTo>
                                  <a:lnTo>
                                    <a:pt x="2835021" y="646938"/>
                                  </a:lnTo>
                                  <a:lnTo>
                                    <a:pt x="2715006" y="646938"/>
                                  </a:lnTo>
                                  <a:lnTo>
                                    <a:pt x="2715006" y="715010"/>
                                  </a:lnTo>
                                  <a:lnTo>
                                    <a:pt x="2696464" y="715010"/>
                                  </a:lnTo>
                                  <a:lnTo>
                                    <a:pt x="2696464" y="749046"/>
                                  </a:lnTo>
                                  <a:lnTo>
                                    <a:pt x="2654935" y="749046"/>
                                  </a:lnTo>
                                  <a:lnTo>
                                    <a:pt x="2654935" y="783082"/>
                                  </a:lnTo>
                                  <a:lnTo>
                                    <a:pt x="2641092" y="783082"/>
                                  </a:lnTo>
                                  <a:lnTo>
                                    <a:pt x="2641092" y="817118"/>
                                  </a:lnTo>
                                  <a:lnTo>
                                    <a:pt x="2636393" y="817118"/>
                                  </a:lnTo>
                                  <a:lnTo>
                                    <a:pt x="2636393" y="851281"/>
                                  </a:lnTo>
                                  <a:lnTo>
                                    <a:pt x="2622550" y="851281"/>
                                  </a:lnTo>
                                  <a:lnTo>
                                    <a:pt x="2622550" y="885317"/>
                                  </a:lnTo>
                                  <a:lnTo>
                                    <a:pt x="2594864" y="885317"/>
                                  </a:lnTo>
                                  <a:lnTo>
                                    <a:pt x="2594864" y="919353"/>
                                  </a:lnTo>
                                  <a:lnTo>
                                    <a:pt x="2470277" y="919353"/>
                                  </a:lnTo>
                                  <a:lnTo>
                                    <a:pt x="2470277" y="953389"/>
                                  </a:lnTo>
                                  <a:lnTo>
                                    <a:pt x="2433320" y="953389"/>
                                  </a:lnTo>
                                  <a:lnTo>
                                    <a:pt x="2433320" y="987425"/>
                                  </a:lnTo>
                                  <a:lnTo>
                                    <a:pt x="2405634" y="987425"/>
                                  </a:lnTo>
                                  <a:lnTo>
                                    <a:pt x="2405634" y="1055497"/>
                                  </a:lnTo>
                                  <a:lnTo>
                                    <a:pt x="2382520" y="1055497"/>
                                  </a:lnTo>
                                  <a:lnTo>
                                    <a:pt x="2382520" y="1089533"/>
                                  </a:lnTo>
                                  <a:lnTo>
                                    <a:pt x="2345563" y="1089533"/>
                                  </a:lnTo>
                                  <a:lnTo>
                                    <a:pt x="2345563" y="1123569"/>
                                  </a:lnTo>
                                  <a:lnTo>
                                    <a:pt x="2336292" y="1123569"/>
                                  </a:lnTo>
                                  <a:lnTo>
                                    <a:pt x="2336292" y="1157605"/>
                                  </a:lnTo>
                                  <a:lnTo>
                                    <a:pt x="2308606" y="1157605"/>
                                  </a:lnTo>
                                  <a:lnTo>
                                    <a:pt x="2308606" y="1191641"/>
                                  </a:lnTo>
                                  <a:lnTo>
                                    <a:pt x="2271649" y="1191641"/>
                                  </a:lnTo>
                                  <a:lnTo>
                                    <a:pt x="2271649" y="1225804"/>
                                  </a:lnTo>
                                  <a:lnTo>
                                    <a:pt x="2202434" y="1225804"/>
                                  </a:lnTo>
                                  <a:lnTo>
                                    <a:pt x="2202434" y="1293876"/>
                                  </a:lnTo>
                                  <a:lnTo>
                                    <a:pt x="2193163" y="1293876"/>
                                  </a:lnTo>
                                  <a:lnTo>
                                    <a:pt x="2193163" y="1327912"/>
                                  </a:lnTo>
                                  <a:lnTo>
                                    <a:pt x="2086991" y="1327912"/>
                                  </a:lnTo>
                                  <a:lnTo>
                                    <a:pt x="2086991" y="1361948"/>
                                  </a:lnTo>
                                  <a:lnTo>
                                    <a:pt x="2036191" y="1361948"/>
                                  </a:lnTo>
                                  <a:lnTo>
                                    <a:pt x="2036191" y="1395984"/>
                                  </a:lnTo>
                                  <a:lnTo>
                                    <a:pt x="1902333" y="1395984"/>
                                  </a:lnTo>
                                  <a:lnTo>
                                    <a:pt x="1902333" y="1430020"/>
                                  </a:lnTo>
                                  <a:lnTo>
                                    <a:pt x="1879219" y="1430020"/>
                                  </a:lnTo>
                                  <a:lnTo>
                                    <a:pt x="1879219" y="1464056"/>
                                  </a:lnTo>
                                  <a:lnTo>
                                    <a:pt x="1832991" y="1464056"/>
                                  </a:lnTo>
                                  <a:lnTo>
                                    <a:pt x="1832991" y="1498092"/>
                                  </a:lnTo>
                                  <a:lnTo>
                                    <a:pt x="1819148" y="1498092"/>
                                  </a:lnTo>
                                  <a:lnTo>
                                    <a:pt x="1819148" y="1532128"/>
                                  </a:lnTo>
                                  <a:lnTo>
                                    <a:pt x="1805305" y="1532128"/>
                                  </a:lnTo>
                                  <a:lnTo>
                                    <a:pt x="1805305" y="1566164"/>
                                  </a:lnTo>
                                  <a:lnTo>
                                    <a:pt x="1689862" y="1566164"/>
                                  </a:lnTo>
                                  <a:lnTo>
                                    <a:pt x="1689862" y="1600327"/>
                                  </a:lnTo>
                                  <a:lnTo>
                                    <a:pt x="1680718" y="1600327"/>
                                  </a:lnTo>
                                  <a:lnTo>
                                    <a:pt x="1680718" y="1634363"/>
                                  </a:lnTo>
                                  <a:lnTo>
                                    <a:pt x="1652905" y="1634363"/>
                                  </a:lnTo>
                                  <a:lnTo>
                                    <a:pt x="1652905" y="1702435"/>
                                  </a:lnTo>
                                  <a:lnTo>
                                    <a:pt x="1639062" y="1702435"/>
                                  </a:lnTo>
                                  <a:lnTo>
                                    <a:pt x="1639062" y="1736471"/>
                                  </a:lnTo>
                                  <a:lnTo>
                                    <a:pt x="1597533" y="1736471"/>
                                  </a:lnTo>
                                  <a:lnTo>
                                    <a:pt x="1597533" y="1770507"/>
                                  </a:lnTo>
                                  <a:lnTo>
                                    <a:pt x="1569847" y="1770507"/>
                                  </a:lnTo>
                                  <a:lnTo>
                                    <a:pt x="1569847" y="1838579"/>
                                  </a:lnTo>
                                  <a:lnTo>
                                    <a:pt x="1551432" y="1838579"/>
                                  </a:lnTo>
                                  <a:lnTo>
                                    <a:pt x="1551432" y="1872615"/>
                                  </a:lnTo>
                                  <a:lnTo>
                                    <a:pt x="1477518" y="1872615"/>
                                  </a:lnTo>
                                  <a:lnTo>
                                    <a:pt x="1477518" y="1906651"/>
                                  </a:lnTo>
                                  <a:lnTo>
                                    <a:pt x="1246632" y="1906651"/>
                                  </a:lnTo>
                                  <a:lnTo>
                                    <a:pt x="1246632" y="1940687"/>
                                  </a:lnTo>
                                  <a:lnTo>
                                    <a:pt x="1195832" y="1940687"/>
                                  </a:lnTo>
                                  <a:lnTo>
                                    <a:pt x="1195832" y="2008886"/>
                                  </a:lnTo>
                                  <a:lnTo>
                                    <a:pt x="1181989" y="2008886"/>
                                  </a:lnTo>
                                  <a:lnTo>
                                    <a:pt x="1181989" y="2042922"/>
                                  </a:lnTo>
                                  <a:lnTo>
                                    <a:pt x="1094232" y="2042922"/>
                                  </a:lnTo>
                                  <a:lnTo>
                                    <a:pt x="1094232" y="2076958"/>
                                  </a:lnTo>
                                  <a:lnTo>
                                    <a:pt x="1071245" y="2076958"/>
                                  </a:lnTo>
                                  <a:lnTo>
                                    <a:pt x="1071245" y="2110994"/>
                                  </a:lnTo>
                                  <a:lnTo>
                                    <a:pt x="1038860" y="2110994"/>
                                  </a:lnTo>
                                  <a:lnTo>
                                    <a:pt x="1038860" y="2145030"/>
                                  </a:lnTo>
                                  <a:lnTo>
                                    <a:pt x="905002" y="2145030"/>
                                  </a:lnTo>
                                  <a:lnTo>
                                    <a:pt x="905002" y="2213102"/>
                                  </a:lnTo>
                                  <a:lnTo>
                                    <a:pt x="895731" y="2213102"/>
                                  </a:lnTo>
                                  <a:lnTo>
                                    <a:pt x="895731" y="2247138"/>
                                  </a:lnTo>
                                  <a:lnTo>
                                    <a:pt x="872617" y="2247138"/>
                                  </a:lnTo>
                                  <a:lnTo>
                                    <a:pt x="872617" y="2315210"/>
                                  </a:lnTo>
                                  <a:lnTo>
                                    <a:pt x="849503" y="2315210"/>
                                  </a:lnTo>
                                  <a:lnTo>
                                    <a:pt x="849503" y="2349373"/>
                                  </a:lnTo>
                                  <a:lnTo>
                                    <a:pt x="826516" y="2349373"/>
                                  </a:lnTo>
                                  <a:lnTo>
                                    <a:pt x="826516" y="2383409"/>
                                  </a:lnTo>
                                  <a:lnTo>
                                    <a:pt x="807974" y="2383409"/>
                                  </a:lnTo>
                                  <a:lnTo>
                                    <a:pt x="807974" y="2451481"/>
                                  </a:lnTo>
                                  <a:lnTo>
                                    <a:pt x="794131" y="2451481"/>
                                  </a:lnTo>
                                  <a:lnTo>
                                    <a:pt x="794131" y="2485517"/>
                                  </a:lnTo>
                                  <a:lnTo>
                                    <a:pt x="761873" y="2485517"/>
                                  </a:lnTo>
                                  <a:lnTo>
                                    <a:pt x="761873" y="2519553"/>
                                  </a:lnTo>
                                  <a:lnTo>
                                    <a:pt x="743331" y="2519553"/>
                                  </a:lnTo>
                                  <a:lnTo>
                                    <a:pt x="743331" y="2587625"/>
                                  </a:lnTo>
                                  <a:lnTo>
                                    <a:pt x="734060" y="2587625"/>
                                  </a:lnTo>
                                  <a:lnTo>
                                    <a:pt x="734060" y="2621661"/>
                                  </a:lnTo>
                                  <a:lnTo>
                                    <a:pt x="729488" y="2621661"/>
                                  </a:lnTo>
                                  <a:lnTo>
                                    <a:pt x="729488" y="2689733"/>
                                  </a:lnTo>
                                  <a:lnTo>
                                    <a:pt x="715645" y="2689733"/>
                                  </a:lnTo>
                                  <a:lnTo>
                                    <a:pt x="715645" y="2723896"/>
                                  </a:lnTo>
                                  <a:lnTo>
                                    <a:pt x="711073" y="2723896"/>
                                  </a:lnTo>
                                  <a:lnTo>
                                    <a:pt x="711073" y="2757932"/>
                                  </a:lnTo>
                                  <a:lnTo>
                                    <a:pt x="697230" y="2757932"/>
                                  </a:lnTo>
                                  <a:lnTo>
                                    <a:pt x="697230" y="2791968"/>
                                  </a:lnTo>
                                  <a:lnTo>
                                    <a:pt x="664845" y="2791968"/>
                                  </a:lnTo>
                                  <a:lnTo>
                                    <a:pt x="664845" y="2826004"/>
                                  </a:lnTo>
                                  <a:lnTo>
                                    <a:pt x="660273" y="2826004"/>
                                  </a:lnTo>
                                  <a:lnTo>
                                    <a:pt x="660273" y="2860040"/>
                                  </a:lnTo>
                                  <a:lnTo>
                                    <a:pt x="618744" y="2860040"/>
                                  </a:lnTo>
                                  <a:lnTo>
                                    <a:pt x="618744" y="2894076"/>
                                  </a:lnTo>
                                  <a:lnTo>
                                    <a:pt x="604774" y="2894076"/>
                                  </a:lnTo>
                                  <a:lnTo>
                                    <a:pt x="604774" y="2928112"/>
                                  </a:lnTo>
                                  <a:lnTo>
                                    <a:pt x="572516" y="2928112"/>
                                  </a:lnTo>
                                  <a:lnTo>
                                    <a:pt x="572516" y="2962148"/>
                                  </a:lnTo>
                                  <a:lnTo>
                                    <a:pt x="540131" y="2962148"/>
                                  </a:lnTo>
                                  <a:lnTo>
                                    <a:pt x="540131" y="3030220"/>
                                  </a:lnTo>
                                  <a:lnTo>
                                    <a:pt x="526288" y="3030220"/>
                                  </a:lnTo>
                                  <a:lnTo>
                                    <a:pt x="526288" y="3064256"/>
                                  </a:lnTo>
                                  <a:lnTo>
                                    <a:pt x="517144" y="3064256"/>
                                  </a:lnTo>
                                  <a:lnTo>
                                    <a:pt x="517144" y="3098419"/>
                                  </a:lnTo>
                                  <a:lnTo>
                                    <a:pt x="512445" y="3098419"/>
                                  </a:lnTo>
                                  <a:lnTo>
                                    <a:pt x="512445" y="3132455"/>
                                  </a:lnTo>
                                  <a:lnTo>
                                    <a:pt x="470916" y="3132455"/>
                                  </a:lnTo>
                                  <a:lnTo>
                                    <a:pt x="470916" y="3200527"/>
                                  </a:lnTo>
                                  <a:lnTo>
                                    <a:pt x="433959" y="3200527"/>
                                  </a:lnTo>
                                  <a:lnTo>
                                    <a:pt x="433959" y="3234563"/>
                                  </a:lnTo>
                                  <a:lnTo>
                                    <a:pt x="424815" y="3234563"/>
                                  </a:lnTo>
                                  <a:lnTo>
                                    <a:pt x="424815" y="3268599"/>
                                  </a:lnTo>
                                  <a:lnTo>
                                    <a:pt x="401701" y="3268599"/>
                                  </a:lnTo>
                                  <a:lnTo>
                                    <a:pt x="401701" y="3302635"/>
                                  </a:lnTo>
                                  <a:lnTo>
                                    <a:pt x="383159" y="3302635"/>
                                  </a:lnTo>
                                  <a:lnTo>
                                    <a:pt x="383159" y="3336671"/>
                                  </a:lnTo>
                                  <a:lnTo>
                                    <a:pt x="332359" y="3336671"/>
                                  </a:lnTo>
                                  <a:lnTo>
                                    <a:pt x="332359" y="3370707"/>
                                  </a:lnTo>
                                  <a:lnTo>
                                    <a:pt x="309372" y="3370707"/>
                                  </a:lnTo>
                                  <a:lnTo>
                                    <a:pt x="309372" y="3404743"/>
                                  </a:lnTo>
                                  <a:lnTo>
                                    <a:pt x="304673" y="3404743"/>
                                  </a:lnTo>
                                  <a:lnTo>
                                    <a:pt x="304673" y="3438779"/>
                                  </a:lnTo>
                                  <a:lnTo>
                                    <a:pt x="290830" y="3438779"/>
                                  </a:lnTo>
                                  <a:lnTo>
                                    <a:pt x="290830" y="3472942"/>
                                  </a:lnTo>
                                  <a:lnTo>
                                    <a:pt x="240030" y="3472942"/>
                                  </a:lnTo>
                                  <a:lnTo>
                                    <a:pt x="240030" y="3506978"/>
                                  </a:lnTo>
                                  <a:lnTo>
                                    <a:pt x="175387" y="3506978"/>
                                  </a:lnTo>
                                  <a:lnTo>
                                    <a:pt x="175387" y="3541014"/>
                                  </a:lnTo>
                                  <a:lnTo>
                                    <a:pt x="166243" y="3541014"/>
                                  </a:lnTo>
                                  <a:lnTo>
                                    <a:pt x="166243" y="3609086"/>
                                  </a:lnTo>
                                  <a:lnTo>
                                    <a:pt x="152400" y="3609086"/>
                                  </a:lnTo>
                                  <a:lnTo>
                                    <a:pt x="152400" y="3643122"/>
                                  </a:lnTo>
                                  <a:lnTo>
                                    <a:pt x="87757" y="3643122"/>
                                  </a:lnTo>
                                  <a:lnTo>
                                    <a:pt x="87757" y="3745230"/>
                                  </a:lnTo>
                                  <a:lnTo>
                                    <a:pt x="73787" y="3745230"/>
                                  </a:lnTo>
                                  <a:lnTo>
                                    <a:pt x="73787" y="3779266"/>
                                  </a:lnTo>
                                  <a:lnTo>
                                    <a:pt x="69215" y="3779266"/>
                                  </a:lnTo>
                                  <a:lnTo>
                                    <a:pt x="69215" y="3813429"/>
                                  </a:lnTo>
                                  <a:lnTo>
                                    <a:pt x="32258" y="3813429"/>
                                  </a:lnTo>
                                  <a:lnTo>
                                    <a:pt x="32258" y="3847465"/>
                                  </a:lnTo>
                                  <a:lnTo>
                                    <a:pt x="9144" y="3847465"/>
                                  </a:lnTo>
                                  <a:lnTo>
                                    <a:pt x="9144" y="3881501"/>
                                  </a:lnTo>
                                  <a:lnTo>
                                    <a:pt x="0" y="3881501"/>
                                  </a:lnTo>
                                  <a:lnTo>
                                    <a:pt x="0" y="3915537"/>
                                  </a:lnTo>
                                </a:path>
                              </a:pathLst>
                            </a:custGeom>
                            <a:ln w="19050" cap="rnd">
                              <a:round/>
                            </a:ln>
                          </wps:spPr>
                          <wps:style>
                            <a:lnRef idx="1">
                              <a:srgbClr val="000000"/>
                            </a:lnRef>
                            <a:fillRef idx="0">
                              <a:srgbClr val="000000">
                                <a:alpha val="0"/>
                              </a:srgbClr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39" name="Shape 39"/>
                          <wps:cNvSpPr/>
                          <wps:spPr>
                            <a:xfrm>
                              <a:off x="1837258" y="2278825"/>
                              <a:ext cx="45720" cy="4572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45720" h="45720">
                                  <a:moveTo>
                                    <a:pt x="22860" y="0"/>
                                  </a:moveTo>
                                  <a:cubicBezTo>
                                    <a:pt x="35433" y="0"/>
                                    <a:pt x="45720" y="10287"/>
                                    <a:pt x="45720" y="22860"/>
                                  </a:cubicBezTo>
                                  <a:cubicBezTo>
                                    <a:pt x="45720" y="35433"/>
                                    <a:pt x="35433" y="45720"/>
                                    <a:pt x="22860" y="45720"/>
                                  </a:cubicBezTo>
                                  <a:cubicBezTo>
                                    <a:pt x="10287" y="45720"/>
                                    <a:pt x="0" y="35433"/>
                                    <a:pt x="0" y="22860"/>
                                  </a:cubicBezTo>
                                  <a:cubicBezTo>
                                    <a:pt x="0" y="10287"/>
                                    <a:pt x="10287" y="0"/>
                                    <a:pt x="22860" y="0"/>
                                  </a:cubicBezTo>
                                  <a:close/>
                                </a:path>
                              </a:pathLst>
                            </a:custGeom>
                            <a:ln w="9525" cap="rnd">
                              <a:round/>
                            </a:ln>
                          </wps:spPr>
                          <wps:style>
                            <a:lnRef idx="1">
                              <a:srgbClr val="000000"/>
                            </a:lnRef>
                            <a:fillRef idx="1">
                              <a:srgbClr val="000000"/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40" name="Rectangle 40"/>
                          <wps:cNvSpPr/>
                          <wps:spPr>
                            <a:xfrm>
                              <a:off x="1928698" y="2329041"/>
                              <a:ext cx="1825444" cy="18749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B4ADC55" w14:textId="77777777" w:rsidR="005243E4" w:rsidRPr="004E6876" w:rsidRDefault="005243E4">
                                <w:pPr>
                                  <w:spacing w:after="160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4E6876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2.168 (0.769, 0.452)</w:t>
                                </w:r>
                              </w:p>
                            </w:txbxContent>
                          </wps:txbx>
                          <wps:bodyPr horzOverflow="overflow" vert="horz" lIns="0" tIns="0" rIns="0" bIns="0" rtlCol="0">
                            <a:noAutofit/>
                          </wps:bodyPr>
                        </wps:wsp>
                        <wps:wsp>
                          <wps:cNvPr id="41" name="Rectangle 41"/>
                          <wps:cNvSpPr/>
                          <wps:spPr>
                            <a:xfrm>
                              <a:off x="2268677" y="3269856"/>
                              <a:ext cx="2648982" cy="187491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88B4041" w14:textId="177BC754" w:rsidR="005243E4" w:rsidRPr="004E6876" w:rsidRDefault="005243E4">
                                <w:pPr>
                                  <w:spacing w:after="160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4E6876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AUC= 0.615 </w:t>
                                </w:r>
                                <w:r w:rsidRPr="004E6876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(</w:t>
                                </w:r>
                                <w:r w:rsidR="001638FB" w:rsidRPr="004E6876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4E6876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0.561 − 0.669</w:t>
                                </w:r>
                                <w:r w:rsidR="001638FB" w:rsidRPr="004E6876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4E6876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 )</w:t>
                                </w:r>
                              </w:p>
                            </w:txbxContent>
                          </wps:txbx>
                          <wps:bodyPr horzOverflow="overflow" vert="horz" lIns="0" tIns="0" rIns="0" bIns="0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3E00D3A" id="组合 3" o:spid="_x0000_s1026" style="width:411.2pt;height:384.75pt;mso-position-horizontal-relative:char;mso-position-vertical-relative:line" coordorigin=",-191" coordsize="52222,490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">
                <v:rect id="Rectangle 8" o:spid="_x0000_s1027" style="position:absolute;left:26119;top:46990;width:9123;height:18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" filled="f" stroked="f">
                  <v:textbox inset="0,0,0,0">
                    <w:txbxContent>
                      <w:p w14:paraId="7153D339" w14:textId="62CA38DA" w:rsidR="00920542" w:rsidRPr="00201680" w:rsidRDefault="00920542" w:rsidP="00920542">
                        <w:pPr>
                          <w:spacing w:after="160"/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01680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Specificity</w:t>
                        </w:r>
                      </w:p>
                    </w:txbxContent>
                  </v:textbox>
                </v:rect>
                <v:group id="Group 246" o:spid="_x0000_s1028" style="position:absolute;top:-191;width:52222;height:46547" coordorigin=",-191" coordsize="52224,465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n8P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">
                  <v:rect id="Rectangle 8" o:spid="_x0000_s1029" style="position:absolute;left:-3625;top:19075;width:9123;height:187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" filled="f" stroked="f">
                    <v:textbox inset="0,0,0,0">
                      <w:txbxContent>
                        <w:p w14:paraId="47841C62" w14:textId="77777777" w:rsidR="005243E4" w:rsidRPr="00201680" w:rsidRDefault="005243E4">
                          <w:pPr>
                            <w:spacing w:after="160"/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201680"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</w:rPr>
                            <w:t>Sensitivity</w:t>
                          </w:r>
                        </w:p>
                      </w:txbxContent>
                    </v:textbox>
                  </v:rect>
                  <v:shape id="Shape 9" o:spid="_x0000_s1030" style="position:absolute;left:6031;width:46193;height:42287;visibility:visible;mso-wrap-style:square;v-text-anchor:top" coordsize="4619244,42287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" path="m,4228719r4619244,l4619244,,,,,4228719xe" filled="f">
                    <v:stroke endcap="round"/>
                    <v:path arrowok="t" textboxrect="0,0,4619244,4228719"/>
                  </v:shape>
                  <v:shape id="Shape 10" o:spid="_x0000_s1031" style="position:absolute;left:9551;top:42287;width:39154;height:0;visibility:visible;mso-wrap-style:square;v-text-anchor:top" coordsize="391541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" path="m3915410,l,e" filled="f">
                    <v:stroke endcap="round"/>
                    <v:path arrowok="t" textboxrect="0,0,3915410,0"/>
                  </v:shape>
                  <v:shape id="Shape 11" o:spid="_x0000_s1032" style="position:absolute;left:48705;top:42287;width:0;height:915;visibility:visible;mso-wrap-style:square;v-text-anchor:top" coordsize="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" path="m,l,91440e" filled="f">
                    <v:stroke endcap="round"/>
                    <v:path arrowok="t" textboxrect="0,0,0,91440"/>
                  </v:shape>
                  <v:shape id="Shape 12" o:spid="_x0000_s1033" style="position:absolute;left:40874;top:42287;width:0;height:915;visibility:visible;mso-wrap-style:square;v-text-anchor:top" coordsize="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" path="m,l,91440e" filled="f">
                    <v:stroke endcap="round"/>
                    <v:path arrowok="t" textboxrect="0,0,0,91440"/>
                  </v:shape>
                  <v:shape id="Shape 13" o:spid="_x0000_s1034" style="position:absolute;left:33043;top:42287;width:0;height:915;visibility:visible;mso-wrap-style:square;v-text-anchor:top" coordsize="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" path="m,l,91440e" filled="f">
                    <v:stroke endcap="round"/>
                    <v:path arrowok="t" textboxrect="0,0,0,91440"/>
                  </v:shape>
                  <v:shape id="Shape 14" o:spid="_x0000_s1035" style="position:absolute;left:25212;top:42287;width:0;height:915;visibility:visible;mso-wrap-style:square;v-text-anchor:top" coordsize="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" path="m,l,91440e" filled="f">
                    <v:stroke endcap="round"/>
                    <v:path arrowok="t" textboxrect="0,0,0,91440"/>
                  </v:shape>
                  <v:shape id="Shape 15" o:spid="_x0000_s1036" style="position:absolute;left:17381;top:42287;width:0;height:915;visibility:visible;mso-wrap-style:square;v-text-anchor:top" coordsize="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" path="m,l,91440e" filled="f">
                    <v:stroke endcap="round"/>
                    <v:path arrowok="t" textboxrect="0,0,0,91440"/>
                  </v:shape>
                  <v:shape id="Shape 16" o:spid="_x0000_s1037" style="position:absolute;left:9551;top:42287;width:0;height:915;visibility:visible;mso-wrap-style:square;v-text-anchor:top" coordsize="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" path="m,l,91440e" filled="f">
                    <v:stroke endcap="round"/>
                    <v:path arrowok="t" textboxrect="0,0,0,91440"/>
                  </v:shape>
                  <v:rect id="Rectangle 17" o:spid="_x0000_s1038" style="position:absolute;left:8491;top:44485;width:2818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" filled="f" stroked="f">
                    <v:textbox inset="0,0,0,0">
                      <w:txbxContent>
                        <w:p w14:paraId="1E983931" w14:textId="77777777" w:rsidR="005243E4" w:rsidRPr="0077589E" w:rsidRDefault="005243E4">
                          <w:pPr>
                            <w:spacing w:after="16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77589E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1.0</w:t>
                          </w:r>
                        </w:p>
                      </w:txbxContent>
                    </v:textbox>
                  </v:rect>
                  <v:rect id="Rectangle 18" o:spid="_x0000_s1039" style="position:absolute;left:16322;top:44485;width:2818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" filled="f" stroked="f">
                    <v:textbox inset="0,0,0,0">
                      <w:txbxContent>
                        <w:p w14:paraId="5905BC30" w14:textId="77777777" w:rsidR="005243E4" w:rsidRPr="0077589E" w:rsidRDefault="005243E4">
                          <w:pPr>
                            <w:spacing w:after="16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77589E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0.8</w:t>
                          </w:r>
                        </w:p>
                      </w:txbxContent>
                    </v:textbox>
                  </v:rect>
                  <v:rect id="Rectangle 19" o:spid="_x0000_s1040" style="position:absolute;left:24153;top:44485;width:2818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" filled="f" stroked="f">
                    <v:textbox inset="0,0,0,0">
                      <w:txbxContent>
                        <w:p w14:paraId="539B2A71" w14:textId="77777777" w:rsidR="005243E4" w:rsidRPr="0077589E" w:rsidRDefault="005243E4">
                          <w:pPr>
                            <w:spacing w:after="16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77589E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0.6</w:t>
                          </w:r>
                        </w:p>
                      </w:txbxContent>
                    </v:textbox>
                  </v:rect>
                  <v:rect id="Rectangle 20" o:spid="_x0000_s1041" style="position:absolute;left:31984;top:44485;width:2817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" filled="f" stroked="f">
                    <v:textbox inset="0,0,0,0">
                      <w:txbxContent>
                        <w:p w14:paraId="6BDC8399" w14:textId="77777777" w:rsidR="005243E4" w:rsidRPr="0077589E" w:rsidRDefault="005243E4">
                          <w:pPr>
                            <w:spacing w:after="16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77589E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0.4</w:t>
                          </w:r>
                        </w:p>
                      </w:txbxContent>
                    </v:textbox>
                  </v:rect>
                  <v:rect id="Rectangle 21" o:spid="_x0000_s1042" style="position:absolute;left:39815;top:44485;width:2817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" filled="f" stroked="f">
                    <v:textbox inset="0,0,0,0">
                      <w:txbxContent>
                        <w:p w14:paraId="0434D33C" w14:textId="77777777" w:rsidR="005243E4" w:rsidRPr="0077589E" w:rsidRDefault="005243E4">
                          <w:pPr>
                            <w:spacing w:after="16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77589E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0.2</w:t>
                          </w:r>
                        </w:p>
                      </w:txbxContent>
                    </v:textbox>
                  </v:rect>
                  <v:rect id="Rectangle 22" o:spid="_x0000_s1043" style="position:absolute;left:47646;top:44485;width:2817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" filled="f" stroked="f">
                    <v:textbox inset="0,0,0,0">
                      <w:txbxContent>
                        <w:p w14:paraId="663CD30E" w14:textId="77777777" w:rsidR="005243E4" w:rsidRPr="0077589E" w:rsidRDefault="005243E4">
                          <w:pPr>
                            <w:spacing w:after="16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77589E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0.0</w:t>
                          </w:r>
                        </w:p>
                      </w:txbxContent>
                    </v:textbox>
                  </v:rect>
                  <v:shape id="Shape 23" o:spid="_x0000_s1044" style="position:absolute;left:6031;top:1566;width:0;height:39155;visibility:visible;mso-wrap-style:square;v-text-anchor:top" coordsize="0,39155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" path="m,3915537l,e" filled="f">
                    <v:stroke endcap="round"/>
                    <v:path arrowok="t" textboxrect="0,0,0,3915537"/>
                  </v:shape>
                  <v:shape id="Shape 24" o:spid="_x0000_s1045" style="position:absolute;left:5117;top:40721;width:914;height:0;visibility:visible;mso-wrap-style:square;v-text-anchor:top" coordsize="9144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" path="m91440,l,e" filled="f">
                    <v:stroke endcap="round"/>
                    <v:path arrowok="t" textboxrect="0,0,91440,0"/>
                  </v:shape>
                  <v:shape id="Shape 25" o:spid="_x0000_s1046" style="position:absolute;left:5117;top:32891;width:914;height:0;visibility:visible;mso-wrap-style:square;v-text-anchor:top" coordsize="9144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" path="m91440,l,e" filled="f">
                    <v:stroke endcap="round"/>
                    <v:path arrowok="t" textboxrect="0,0,91440,0"/>
                  </v:shape>
                  <v:shape id="Shape 26" o:spid="_x0000_s1047" style="position:absolute;left:5117;top:25060;width:914;height:0;visibility:visible;mso-wrap-style:square;v-text-anchor:top" coordsize="9144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" path="m91440,l,e" filled="f">
                    <v:stroke endcap="round"/>
                    <v:path arrowok="t" textboxrect="0,0,91440,0"/>
                  </v:shape>
                  <v:shape id="Shape 27" o:spid="_x0000_s1048" style="position:absolute;left:5117;top:17228;width:914;height:0;visibility:visible;mso-wrap-style:square;v-text-anchor:top" coordsize="9144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" path="m91440,l,e" filled="f">
                    <v:stroke endcap="round"/>
                    <v:path arrowok="t" textboxrect="0,0,91440,0"/>
                  </v:shape>
                  <v:shape id="Shape 28" o:spid="_x0000_s1049" style="position:absolute;left:5117;top:9397;width:914;height:0;visibility:visible;mso-wrap-style:square;v-text-anchor:top" coordsize="9144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" path="m91440,l,e" filled="f">
                    <v:stroke endcap="round"/>
                    <v:path arrowok="t" textboxrect="0,0,91440,0"/>
                  </v:shape>
                  <v:shape id="Shape 29" o:spid="_x0000_s1050" style="position:absolute;left:5117;top:1566;width:914;height:0;visibility:visible;mso-wrap-style:square;v-text-anchor:top" coordsize="9144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" path="m91440,l,e" filled="f">
                    <v:stroke endcap="round"/>
                    <v:path arrowok="t" textboxrect="0,0,91440,0"/>
                  </v:shape>
                  <v:rect id="Rectangle 30" o:spid="_x0000_s1051" style="position:absolute;left:2272;top:39434;width:2818;height:1875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" filled="f" stroked="f">
                    <v:textbox inset="0,0,0,0">
                      <w:txbxContent>
                        <w:p w14:paraId="44071444" w14:textId="77777777" w:rsidR="005243E4" w:rsidRPr="0077589E" w:rsidRDefault="005243E4">
                          <w:pPr>
                            <w:spacing w:after="16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77589E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0.0</w:t>
                          </w:r>
                        </w:p>
                      </w:txbxContent>
                    </v:textbox>
                  </v:rect>
                  <v:rect id="Rectangle 31" o:spid="_x0000_s1052" style="position:absolute;left:2272;top:31603;width:2818;height:1875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" filled="f" stroked="f">
                    <v:textbox inset="0,0,0,0">
                      <w:txbxContent>
                        <w:p w14:paraId="6F03E882" w14:textId="77777777" w:rsidR="005243E4" w:rsidRPr="0077589E" w:rsidRDefault="005243E4">
                          <w:pPr>
                            <w:spacing w:after="16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77589E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0.2</w:t>
                          </w:r>
                        </w:p>
                      </w:txbxContent>
                    </v:textbox>
                  </v:rect>
                  <v:rect id="Rectangle 32" o:spid="_x0000_s1053" style="position:absolute;left:2272;top:23773;width:2817;height:1875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" filled="f" stroked="f">
                    <v:textbox inset="0,0,0,0">
                      <w:txbxContent>
                        <w:p w14:paraId="6A90FB35" w14:textId="77777777" w:rsidR="005243E4" w:rsidRPr="0077589E" w:rsidRDefault="005243E4">
                          <w:pPr>
                            <w:spacing w:after="16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77589E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0.4</w:t>
                          </w:r>
                        </w:p>
                      </w:txbxContent>
                    </v:textbox>
                  </v:rect>
                  <v:rect id="Rectangle 33" o:spid="_x0000_s1054" style="position:absolute;left:2272;top:15940;width:2818;height:1875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" filled="f" stroked="f">
                    <v:textbox inset="0,0,0,0">
                      <w:txbxContent>
                        <w:p w14:paraId="06D7E35D" w14:textId="77777777" w:rsidR="005243E4" w:rsidRPr="0077589E" w:rsidRDefault="005243E4">
                          <w:pPr>
                            <w:spacing w:after="16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77589E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0.6</w:t>
                          </w:r>
                        </w:p>
                      </w:txbxContent>
                    </v:textbox>
                  </v:rect>
                  <v:rect id="Rectangle 34" o:spid="_x0000_s1055" style="position:absolute;left:2272;top:8110;width:2817;height:1875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" filled="f" stroked="f">
                    <v:textbox inset="0,0,0,0">
                      <w:txbxContent>
                        <w:p w14:paraId="04D8077E" w14:textId="77777777" w:rsidR="005243E4" w:rsidRPr="0077589E" w:rsidRDefault="005243E4">
                          <w:pPr>
                            <w:spacing w:after="16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77589E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0.8</w:t>
                          </w:r>
                        </w:p>
                      </w:txbxContent>
                    </v:textbox>
                  </v:rect>
                  <v:rect id="Rectangle 35" o:spid="_x0000_s1056" style="position:absolute;left:2273;top:279;width:2816;height:1875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" filled="f" stroked="f">
                    <v:textbox inset="0,0,0,0">
                      <w:txbxContent>
                        <w:p w14:paraId="2A535EF7" w14:textId="77777777" w:rsidR="005243E4" w:rsidRPr="0077589E" w:rsidRDefault="005243E4">
                          <w:pPr>
                            <w:spacing w:after="16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77589E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1.0</w:t>
                          </w:r>
                        </w:p>
                      </w:txbxContent>
                    </v:textbox>
                  </v:rect>
                  <v:shape id="Shape 36" o:spid="_x0000_s1057" style="position:absolute;left:9551;top:1566;width:39154;height:39155;visibility:visible;mso-wrap-style:square;v-text-anchor:top" coordsize="3915410,39155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" path="m3869309,r46101,l3915410,3915537,,3915537r,-34036l9144,3881501r,-34036l32258,3847465r,-34036l69215,3813429r,-34163l73787,3779266r,-34036l87757,3745230r,-102108l152400,3643122r,-34036l166243,3609086r,-68072l175387,3541014r,-34036l240030,3506978r,-34036l290830,3472942r,-34163l304673,3438779r,-34036l309372,3404743r,-34036l332359,3370707r,-34036l383159,3336671r,-34036l401701,3302635r,-34036l424815,3268599r,-34036l433959,3234563r,-34036l470916,3200527r,-68072l512445,3132455r,-34036l517144,3098419r,-34163l526288,3064256r,-34036l540131,3030220r,-68072l572516,2962148r,-34036l604774,2928112r,-34036l618744,2894076r,-34036l660273,2860040r,-34036l664845,2826004r,-34036l697230,2791968r,-34036l711073,2757932r,-34036l715645,2723896r,-34163l729488,2689733r,-68072l734060,2621661r,-34036l743331,2587625r,-68072l761873,2519553r,-34036l794131,2485517r,-34036l807974,2451481r,-68072l826516,2383409r,-34036l849503,2349373r,-34163l872617,2315210r,-68072l895731,2247138r,-34036l905002,2213102r,-68072l1038860,2145030r,-34036l1071245,2110994r,-34036l1094232,2076958r,-34036l1181989,2042922r,-34036l1195832,2008886r,-68199l1246632,1940687r,-34036l1477518,1906651r,-34036l1551432,1872615r,-34036l1569847,1838579r,-68072l1597533,1770507r,-34036l1639062,1736471r,-34036l1652905,1702435r,-68072l1680718,1634363r,-34036l1689862,1600327r,-34163l1805305,1566164r,-34036l1819148,1532128r,-34036l1832991,1498092r,-34036l1879219,1464056r,-34036l1902333,1430020r,-34036l2036191,1395984r,-34036l2086991,1361948r,-34036l2193163,1327912r,-34036l2202434,1293876r,-68072l2271649,1225804r,-34163l2308606,1191641r,-34036l2336292,1157605r,-34036l2345563,1123569r,-34036l2382520,1089533r,-34036l2405634,1055497r,-68072l2433320,987425r,-34036l2470277,953389r,-34036l2594864,919353r,-34036l2622550,885317r,-34036l2636393,851281r,-34163l2641092,817118r,-34036l2654935,783082r,-34036l2696464,749046r,-34036l2715006,715010r,-68072l2835021,646938r,-68072l2853436,578866r,-34036l2862707,544830r,-34036l2890393,510794r,-34036l2894965,476758r,-34163l2982722,442595r,-34036l3028950,408559r,-34036l3052064,374523r,-34036l3070479,340487r,-34036l3172079,306451r,-34036l3268980,272415r,-34036l3338322,238379r,-34036l3449066,204343r,-34036l3522980,170307r,-34036l3532251,136271r,-34036l3569208,102235r,-34163l3753866,68072r,-34036l3869309,34036r,-34036xe" fillcolor="#86ceeb">
                    <v:stroke endcap="round"/>
                    <v:path arrowok="t" textboxrect="0,0,3915410,3915537"/>
                  </v:shape>
                  <v:shape id="Shape 37" o:spid="_x0000_s1058" style="position:absolute;left:7984;width:42289;height:42288;visibility:visible;mso-wrap-style:square;v-text-anchor:top" coordsize="4228846,42288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" path="m,4228846l4228846,e" filled="f" strokecolor="#a9a9a9">
                    <v:stroke endcap="round"/>
                    <v:path arrowok="t" textboxrect="0,0,4228846,4228846"/>
                  </v:shape>
                  <v:shape id="Shape 38" o:spid="_x0000_s1059" style="position:absolute;left:9551;top:1566;width:39154;height:39155;visibility:visible;mso-wrap-style:square;v-text-anchor:top" coordsize="3915410,39155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" path="m3915410,r-46101,l3869309,34036r-115443,l3753866,68072r-184658,l3569208,102235r-36957,l3532251,136271r-9271,l3522980,170307r-73914,l3449066,204343r-110744,l3338322,238379r-69342,l3268980,272415r-96901,l3172079,306451r-101600,l3070479,340487r-18415,l3052064,374523r-23114,l3028950,408559r-46228,l2982722,442595r-87757,l2894965,476758r-4572,l2890393,510794r-27686,l2862707,544830r-9271,l2853436,578866r-18415,l2835021,646938r-120015,l2715006,715010r-18542,l2696464,749046r-41529,l2654935,783082r-13843,l2641092,817118r-4699,l2636393,851281r-13843,l2622550,885317r-27686,l2594864,919353r-124587,l2470277,953389r-36957,l2433320,987425r-27686,l2405634,1055497r-23114,l2382520,1089533r-36957,l2345563,1123569r-9271,l2336292,1157605r-27686,l2308606,1191641r-36957,l2271649,1225804r-69215,l2202434,1293876r-9271,l2193163,1327912r-106172,l2086991,1361948r-50800,l2036191,1395984r-133858,l1902333,1430020r-23114,l1879219,1464056r-46228,l1832991,1498092r-13843,l1819148,1532128r-13843,l1805305,1566164r-115443,l1689862,1600327r-9144,l1680718,1634363r-27813,l1652905,1702435r-13843,l1639062,1736471r-41529,l1597533,1770507r-27686,l1569847,1838579r-18415,l1551432,1872615r-73914,l1477518,1906651r-230886,l1246632,1940687r-50800,l1195832,2008886r-13843,l1181989,2042922r-87757,l1094232,2076958r-22987,l1071245,2110994r-32385,l1038860,2145030r-133858,l905002,2213102r-9271,l895731,2247138r-23114,l872617,2315210r-23114,l849503,2349373r-22987,l826516,2383409r-18542,l807974,2451481r-13843,l794131,2485517r-32258,l761873,2519553r-18542,l743331,2587625r-9271,l734060,2621661r-4572,l729488,2689733r-13843,l715645,2723896r-4572,l711073,2757932r-13843,l697230,2791968r-32385,l664845,2826004r-4572,l660273,2860040r-41529,l618744,2894076r-13970,l604774,2928112r-32258,l572516,2962148r-32385,l540131,3030220r-13843,l526288,3064256r-9144,l517144,3098419r-4699,l512445,3132455r-41529,l470916,3200527r-36957,l433959,3234563r-9144,l424815,3268599r-23114,l401701,3302635r-18542,l383159,3336671r-50800,l332359,3370707r-22987,l309372,3404743r-4699,l304673,3438779r-13843,l290830,3472942r-50800,l240030,3506978r-64643,l175387,3541014r-9144,l166243,3609086r-13843,l152400,3643122r-64643,l87757,3745230r-13970,l73787,3779266r-4572,l69215,3813429r-36957,l32258,3847465r-23114,l9144,3881501r-9144,l,3915537e" filled="f" strokeweight="1.5pt">
                    <v:stroke endcap="round"/>
                    <v:path arrowok="t" textboxrect="0,0,3915410,3915537"/>
                  </v:shape>
                  <v:shape id="Shape 39" o:spid="_x0000_s1060" style="position:absolute;left:18372;top:22788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" path="m22860,c35433,,45720,10287,45720,22860v,12573,-10287,22860,-22860,22860c10287,45720,,35433,,22860,,10287,10287,,22860,xe" fillcolor="black">
                    <v:stroke endcap="round"/>
                    <v:path arrowok="t" textboxrect="0,0,45720,45720"/>
                  </v:shape>
                  <v:rect id="Rectangle 40" o:spid="_x0000_s1061" style="position:absolute;left:19286;top:23290;width:18255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" filled="f" stroked="f">
                    <v:textbox inset="0,0,0,0">
                      <w:txbxContent>
                        <w:p w14:paraId="4B4ADC55" w14:textId="77777777" w:rsidR="005243E4" w:rsidRPr="004E6876" w:rsidRDefault="005243E4">
                          <w:pPr>
                            <w:spacing w:after="16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4E6876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2.168 (0.769, 0.452)</w:t>
                          </w:r>
                        </w:p>
                      </w:txbxContent>
                    </v:textbox>
                  </v:rect>
                  <v:rect id="Rectangle 41" o:spid="_x0000_s1062" style="position:absolute;left:22686;top:32698;width:26490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" filled="f" stroked="f">
                    <v:textbox inset="0,0,0,0">
                      <w:txbxContent>
                        <w:p w14:paraId="488B4041" w14:textId="177BC754" w:rsidR="005243E4" w:rsidRPr="004E6876" w:rsidRDefault="005243E4">
                          <w:pPr>
                            <w:spacing w:after="16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4E6876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 xml:space="preserve">AUC= 0.615 </w:t>
                          </w:r>
                          <w:r w:rsidRPr="004E6876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(</w:t>
                          </w:r>
                          <w:r w:rsidR="001638FB" w:rsidRPr="004E6876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4E6876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0.561 − 0.669</w:t>
                          </w:r>
                          <w:r w:rsidR="001638FB" w:rsidRPr="004E6876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4E6876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 xml:space="preserve"> )</w:t>
                          </w:r>
                        </w:p>
                      </w:txbxContent>
                    </v:textbox>
                  </v:rect>
                </v:group>
                <w10:anchorlock/>
              </v:group>
            </w:pict>
          </mc:Fallback>
        </mc:AlternateContent>
      </w:r>
    </w:p>
    <w:p w14:paraId="4D745FEC" w14:textId="24C886C7" w:rsidR="005243E4" w:rsidRPr="00A34B63" w:rsidRDefault="006A1637" w:rsidP="00AF4BD2">
      <w:pPr>
        <w:rPr>
          <w:rFonts w:eastAsia="宋体" w:cs="Times New Roman"/>
          <w:b/>
          <w:bCs/>
          <w:sz w:val="24"/>
          <w:szCs w:val="24"/>
          <w:lang w:eastAsia="zh-CN"/>
        </w:rPr>
      </w:pPr>
      <w:r w:rsidRPr="00A34B63">
        <w:rPr>
          <w:rFonts w:eastAsia="宋体" w:cs="Times New Roman"/>
          <w:b/>
          <w:bCs/>
          <w:sz w:val="20"/>
          <w:szCs w:val="20"/>
          <w:lang w:eastAsia="zh-CN"/>
        </w:rPr>
        <w:t xml:space="preserve">Supplementary Figure 1 </w:t>
      </w:r>
      <w:r w:rsidRPr="00A34B63">
        <w:rPr>
          <w:rFonts w:eastAsia="宋体" w:cs="Times New Roman"/>
          <w:sz w:val="20"/>
          <w:szCs w:val="20"/>
          <w:lang w:eastAsia="zh-CN"/>
        </w:rPr>
        <w:t>Receiver operating characteristic curves were used to determine the optimal MAPV cut-off value for predicting POD</w:t>
      </w:r>
      <w:r w:rsidR="00920542" w:rsidRPr="00A34B63">
        <w:rPr>
          <w:rFonts w:eastAsia="宋体" w:cs="Times New Roman"/>
          <w:sz w:val="20"/>
          <w:szCs w:val="20"/>
          <w:lang w:eastAsia="zh-CN"/>
        </w:rPr>
        <w:t xml:space="preserve"> </w:t>
      </w:r>
      <w:r w:rsidR="005243E4" w:rsidRPr="00A34B63">
        <w:rPr>
          <w:rFonts w:eastAsia="宋体" w:cs="Times New Roman"/>
          <w:b/>
          <w:bCs/>
          <w:sz w:val="24"/>
          <w:szCs w:val="24"/>
          <w:lang w:eastAsia="zh-CN"/>
        </w:rPr>
        <w:br w:type="page"/>
      </w:r>
    </w:p>
    <w:p w14:paraId="5EA5D8F7" w14:textId="77777777" w:rsidR="00743C0E" w:rsidRPr="00AF4BD2" w:rsidRDefault="00743C0E" w:rsidP="00743C0E">
      <w:pPr>
        <w:rPr>
          <w:rFonts w:eastAsia="宋体"/>
          <w:lang w:eastAsia="zh-CN"/>
        </w:rPr>
        <w:sectPr w:rsidR="00743C0E" w:rsidRPr="00AF4BD2" w:rsidSect="0098294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7625AD2" w14:textId="74E665BB" w:rsidR="00756777" w:rsidRPr="00A34B63" w:rsidRDefault="00756777" w:rsidP="00614CC3">
      <w:pPr>
        <w:rPr>
          <w:rFonts w:cs="Times New Roman"/>
          <w:b/>
          <w:bCs/>
          <w:sz w:val="20"/>
          <w:szCs w:val="20"/>
        </w:rPr>
      </w:pPr>
      <w:r w:rsidRPr="00A34B63">
        <w:rPr>
          <w:rFonts w:cs="Times New Roman"/>
          <w:b/>
          <w:bCs/>
          <w:sz w:val="20"/>
          <w:szCs w:val="20"/>
        </w:rPr>
        <w:lastRenderedPageBreak/>
        <w:t xml:space="preserve">Supplementary Table 1 </w:t>
      </w:r>
      <w:r w:rsidRPr="00A34B63">
        <w:rPr>
          <w:rFonts w:cs="Times New Roman"/>
          <w:sz w:val="20"/>
          <w:szCs w:val="20"/>
        </w:rPr>
        <w:t>Definitions of postoperative delirium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195"/>
      </w:tblGrid>
      <w:tr w:rsidR="00756777" w:rsidRPr="00A34B63" w14:paraId="2FF8DC6A" w14:textId="77777777" w:rsidTr="00614CC3">
        <w:trPr>
          <w:trHeight w:val="419"/>
          <w:jc w:val="center"/>
        </w:trPr>
        <w:tc>
          <w:tcPr>
            <w:tcW w:w="2475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3431176" w14:textId="1A497E0C" w:rsidR="00756777" w:rsidRPr="00A34B63" w:rsidRDefault="00AF4BD2" w:rsidP="002058F8">
            <w:pPr>
              <w:rPr>
                <w:rFonts w:cs="Times New Roman"/>
                <w:b/>
                <w:sz w:val="20"/>
                <w:szCs w:val="20"/>
              </w:rPr>
            </w:pPr>
            <w:r w:rsidRPr="00A34B63">
              <w:rPr>
                <w:rFonts w:cs="Times New Roman"/>
                <w:b/>
                <w:sz w:val="20"/>
                <w:szCs w:val="20"/>
              </w:rPr>
              <w:t>I</w:t>
            </w:r>
            <w:r w:rsidR="00756777" w:rsidRPr="00A34B63">
              <w:rPr>
                <w:rFonts w:cs="Times New Roman"/>
                <w:b/>
                <w:sz w:val="20"/>
                <w:szCs w:val="20"/>
              </w:rPr>
              <w:t>nclusion criteria</w:t>
            </w:r>
          </w:p>
        </w:tc>
        <w:tc>
          <w:tcPr>
            <w:tcW w:w="252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13C853" w14:textId="7DE275F6" w:rsidR="00756777" w:rsidRPr="00A34B63" w:rsidRDefault="00AF4BD2" w:rsidP="002058F8">
            <w:pPr>
              <w:rPr>
                <w:rFonts w:cs="Times New Roman"/>
                <w:b/>
                <w:sz w:val="20"/>
                <w:szCs w:val="20"/>
              </w:rPr>
            </w:pPr>
            <w:r w:rsidRPr="00A34B63">
              <w:rPr>
                <w:rFonts w:cs="Times New Roman"/>
                <w:b/>
                <w:sz w:val="20"/>
                <w:szCs w:val="20"/>
              </w:rPr>
              <w:t>E</w:t>
            </w:r>
            <w:r w:rsidR="00756777" w:rsidRPr="00A34B63">
              <w:rPr>
                <w:rFonts w:cs="Times New Roman"/>
                <w:b/>
                <w:sz w:val="20"/>
                <w:szCs w:val="20"/>
              </w:rPr>
              <w:t>xclusion criteria</w:t>
            </w:r>
          </w:p>
        </w:tc>
      </w:tr>
      <w:tr w:rsidR="00756777" w:rsidRPr="00A34B63" w14:paraId="0DBFA6AB" w14:textId="77777777" w:rsidTr="00614CC3">
        <w:trPr>
          <w:jc w:val="center"/>
        </w:trPr>
        <w:tc>
          <w:tcPr>
            <w:tcW w:w="2475" w:type="pct"/>
            <w:tcBorders>
              <w:top w:val="single" w:sz="8" w:space="0" w:color="auto"/>
            </w:tcBorders>
            <w:vAlign w:val="center"/>
            <w:hideMark/>
          </w:tcPr>
          <w:p w14:paraId="792C9430" w14:textId="36D5066C" w:rsidR="00756777" w:rsidRPr="00A34B63" w:rsidRDefault="00756777" w:rsidP="002058F8">
            <w:pPr>
              <w:rPr>
                <w:rFonts w:cs="Times New Roman"/>
                <w:sz w:val="20"/>
                <w:szCs w:val="20"/>
              </w:rPr>
            </w:pPr>
            <w:r w:rsidRPr="00A34B63">
              <w:rPr>
                <w:rFonts w:cs="Times New Roman"/>
                <w:sz w:val="20"/>
                <w:szCs w:val="20"/>
              </w:rPr>
              <w:t xml:space="preserve">1) </w:t>
            </w:r>
            <w:r w:rsidR="00AF4BD2" w:rsidRPr="00A34B63">
              <w:rPr>
                <w:rFonts w:cs="Times New Roman"/>
                <w:sz w:val="20"/>
                <w:szCs w:val="20"/>
              </w:rPr>
              <w:t>T</w:t>
            </w:r>
            <w:r w:rsidRPr="00A34B63">
              <w:rPr>
                <w:rFonts w:cs="Times New Roman"/>
                <w:sz w:val="20"/>
                <w:szCs w:val="20"/>
              </w:rPr>
              <w:t>he postoperative medical records contained "mental status change", "confusion", "disorientation", "agitation", "delirium", "inappropriate</w:t>
            </w:r>
            <w:r w:rsidR="00172CAA" w:rsidRPr="00A34B6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34B63">
              <w:rPr>
                <w:rFonts w:cs="Times New Roman"/>
                <w:sz w:val="20"/>
                <w:szCs w:val="20"/>
              </w:rPr>
              <w:t>behaviour</w:t>
            </w:r>
            <w:proofErr w:type="spellEnd"/>
            <w:r w:rsidRPr="00A34B63">
              <w:rPr>
                <w:rFonts w:cs="Times New Roman"/>
                <w:sz w:val="20"/>
                <w:szCs w:val="20"/>
              </w:rPr>
              <w:t xml:space="preserve">","inattention", "hallucinations", and "combative </w:t>
            </w:r>
            <w:proofErr w:type="spellStart"/>
            <w:r w:rsidRPr="00A34B63">
              <w:rPr>
                <w:rFonts w:cs="Times New Roman"/>
                <w:sz w:val="20"/>
                <w:szCs w:val="20"/>
              </w:rPr>
              <w:t>behaviour</w:t>
            </w:r>
            <w:proofErr w:type="spellEnd"/>
            <w:r w:rsidRPr="00A34B63">
              <w:rPr>
                <w:rFonts w:cs="Times New Roman"/>
                <w:sz w:val="20"/>
                <w:szCs w:val="20"/>
              </w:rPr>
              <w:t>"</w:t>
            </w:r>
            <w:r w:rsidR="005319EB" w:rsidRPr="00A34B63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525" w:type="pct"/>
            <w:tcBorders>
              <w:top w:val="single" w:sz="8" w:space="0" w:color="auto"/>
            </w:tcBorders>
            <w:vAlign w:val="center"/>
          </w:tcPr>
          <w:p w14:paraId="69982B3D" w14:textId="1028EB02" w:rsidR="00756777" w:rsidRPr="00A34B63" w:rsidRDefault="00756777" w:rsidP="002058F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1) </w:t>
            </w:r>
            <w:r w:rsidR="00AF4BD2"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P</w:t>
            </w: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reoperative medical records containing the “symptoms” mentioned above</w:t>
            </w:r>
          </w:p>
        </w:tc>
      </w:tr>
      <w:tr w:rsidR="00756777" w:rsidRPr="00A34B63" w14:paraId="68FB024C" w14:textId="77777777" w:rsidTr="00614CC3">
        <w:trPr>
          <w:jc w:val="center"/>
        </w:trPr>
        <w:tc>
          <w:tcPr>
            <w:tcW w:w="2475" w:type="pct"/>
            <w:tcBorders>
              <w:bottom w:val="single" w:sz="12" w:space="0" w:color="auto"/>
            </w:tcBorders>
            <w:vAlign w:val="center"/>
            <w:hideMark/>
          </w:tcPr>
          <w:p w14:paraId="0C69A9FE" w14:textId="74B7EB85" w:rsidR="00756777" w:rsidRPr="00A34B63" w:rsidRDefault="00756777" w:rsidP="002058F8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34B63">
              <w:rPr>
                <w:rFonts w:cs="Times New Roman"/>
                <w:color w:val="000000" w:themeColor="text1"/>
                <w:sz w:val="20"/>
                <w:szCs w:val="20"/>
              </w:rPr>
              <w:t xml:space="preserve">2) </w:t>
            </w:r>
            <w:r w:rsidR="00AF4BD2" w:rsidRPr="00A34B63">
              <w:rPr>
                <w:rFonts w:cs="Times New Roman"/>
                <w:color w:val="000000" w:themeColor="text1"/>
                <w:sz w:val="20"/>
                <w:szCs w:val="20"/>
              </w:rPr>
              <w:t>T</w:t>
            </w:r>
            <w:r w:rsidRPr="00A34B63">
              <w:rPr>
                <w:rFonts w:cs="Times New Roman"/>
                <w:color w:val="000000" w:themeColor="text1"/>
                <w:sz w:val="20"/>
                <w:szCs w:val="20"/>
              </w:rPr>
              <w:t>he postoperative drug regimen contained "quetiapine", "olanzapine", "haloperidol", "haloperidol", and "risperidone".</w:t>
            </w:r>
          </w:p>
        </w:tc>
        <w:tc>
          <w:tcPr>
            <w:tcW w:w="2525" w:type="pct"/>
            <w:tcBorders>
              <w:bottom w:val="single" w:sz="12" w:space="0" w:color="auto"/>
            </w:tcBorders>
            <w:vAlign w:val="center"/>
          </w:tcPr>
          <w:p w14:paraId="5E07B6C1" w14:textId="1A4CFE75" w:rsidR="00756777" w:rsidRPr="00A34B63" w:rsidRDefault="005319EB" w:rsidP="002058F8">
            <w:pPr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 w:themeColor="text1"/>
                <w:sz w:val="20"/>
                <w:szCs w:val="20"/>
              </w:rPr>
              <w:t xml:space="preserve">2) </w:t>
            </w:r>
            <w:r w:rsidR="00AF4BD2" w:rsidRPr="00A34B63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  <w:r w:rsidR="00756777" w:rsidRPr="00A34B63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 xml:space="preserve"> preoperative drug regimen</w:t>
            </w:r>
            <w:r w:rsidR="00172CAA" w:rsidRPr="00A34B63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="00756777" w:rsidRPr="00A34B63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>containing the “drugs” mentioned above</w:t>
            </w:r>
          </w:p>
        </w:tc>
      </w:tr>
    </w:tbl>
    <w:p w14:paraId="178C1732" w14:textId="712F0EBF" w:rsidR="00756777" w:rsidRPr="00A34B63" w:rsidRDefault="00E11E41" w:rsidP="002058F8">
      <w:pPr>
        <w:rPr>
          <w:rFonts w:eastAsiaTheme="minorEastAsia" w:cs="Times New Roman"/>
          <w:sz w:val="20"/>
          <w:szCs w:val="20"/>
          <w:lang w:eastAsia="zh-CN"/>
        </w:rPr>
        <w:sectPr w:rsidR="00756777" w:rsidRPr="00A34B63" w:rsidSect="006A19D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34B63">
        <w:rPr>
          <w:rFonts w:cs="Times New Roman"/>
          <w:sz w:val="20"/>
          <w:szCs w:val="20"/>
        </w:rPr>
        <w:t>Postoperative delirium was captured through descriptive words documented in the medical records and confirmed by the neurologist.</w:t>
      </w:r>
      <w:r w:rsidR="00871701" w:rsidRPr="00A34B63">
        <w:rPr>
          <w:rFonts w:cs="Times New Roman"/>
          <w:sz w:val="20"/>
          <w:szCs w:val="20"/>
        </w:rPr>
        <w:t xml:space="preserve"> Neurologists rechecked all the delirium patients’ medical records diagnosing the POD using Diagnostic and Statistical Manual of Mental Disorders, fourth edition (DSM-IV) criteria.</w:t>
      </w:r>
    </w:p>
    <w:p w14:paraId="37E6F126" w14:textId="1C295916" w:rsidR="00743C0E" w:rsidRPr="00A34B63" w:rsidRDefault="00743C0E" w:rsidP="00A01FB8">
      <w:pPr>
        <w:rPr>
          <w:rFonts w:cs="Times New Roman"/>
          <w:b/>
          <w:bCs/>
          <w:sz w:val="20"/>
          <w:szCs w:val="20"/>
          <w:lang w:eastAsia="zh-CN"/>
        </w:rPr>
      </w:pPr>
      <w:bookmarkStart w:id="1" w:name="_Hlk125539040"/>
      <w:r w:rsidRPr="00A34B63">
        <w:rPr>
          <w:rFonts w:cs="Times New Roman"/>
          <w:b/>
          <w:bCs/>
          <w:sz w:val="20"/>
          <w:szCs w:val="20"/>
          <w:lang w:eastAsia="zh-CN"/>
        </w:rPr>
        <w:lastRenderedPageBreak/>
        <w:t xml:space="preserve">Supplementary Table </w:t>
      </w:r>
      <w:r w:rsidR="004264ED" w:rsidRPr="00A34B63">
        <w:rPr>
          <w:rFonts w:cs="Times New Roman"/>
          <w:b/>
          <w:bCs/>
          <w:sz w:val="20"/>
          <w:szCs w:val="20"/>
          <w:lang w:eastAsia="zh-CN"/>
        </w:rPr>
        <w:t>2</w:t>
      </w:r>
      <w:r w:rsidR="00362BB4" w:rsidRPr="00A34B63">
        <w:rPr>
          <w:rFonts w:cs="Times New Roman"/>
          <w:b/>
          <w:bCs/>
          <w:sz w:val="20"/>
          <w:szCs w:val="20"/>
          <w:lang w:eastAsia="zh-CN"/>
        </w:rPr>
        <w:t>A</w:t>
      </w:r>
      <w:r w:rsidRPr="00A34B63">
        <w:rPr>
          <w:rFonts w:cs="Times New Roman"/>
          <w:b/>
          <w:bCs/>
          <w:sz w:val="20"/>
          <w:szCs w:val="20"/>
          <w:lang w:eastAsia="zh-CN"/>
        </w:rPr>
        <w:t xml:space="preserve"> </w:t>
      </w:r>
      <w:r w:rsidRPr="00A34B63">
        <w:rPr>
          <w:rFonts w:cs="Times New Roman"/>
          <w:sz w:val="20"/>
          <w:szCs w:val="20"/>
        </w:rPr>
        <w:t xml:space="preserve">Univariable </w:t>
      </w:r>
      <w:r w:rsidR="00D56382" w:rsidRPr="00A34B63">
        <w:rPr>
          <w:rFonts w:cs="Times New Roman"/>
          <w:sz w:val="20"/>
          <w:szCs w:val="20"/>
        </w:rPr>
        <w:t>logistic regression</w:t>
      </w:r>
      <w:r w:rsidRPr="00A34B63">
        <w:rPr>
          <w:rFonts w:cs="Times New Roman"/>
          <w:sz w:val="20"/>
          <w:szCs w:val="20"/>
        </w:rPr>
        <w:t xml:space="preserve"> </w:t>
      </w:r>
      <w:r w:rsidR="00D36F79" w:rsidRPr="00A34B63">
        <w:rPr>
          <w:rFonts w:eastAsiaTheme="minorEastAsia" w:cs="Times New Roman"/>
          <w:sz w:val="20"/>
          <w:szCs w:val="20"/>
          <w:lang w:eastAsia="zh-CN"/>
        </w:rPr>
        <w:t>a</w:t>
      </w:r>
      <w:r w:rsidRPr="00A34B63">
        <w:rPr>
          <w:rFonts w:cs="Times New Roman"/>
          <w:sz w:val="20"/>
          <w:szCs w:val="20"/>
        </w:rPr>
        <w:t xml:space="preserve">nalysis for </w:t>
      </w:r>
      <w:r w:rsidR="00D56382" w:rsidRPr="00A34B63">
        <w:rPr>
          <w:rFonts w:cs="Times New Roman"/>
          <w:sz w:val="20"/>
          <w:szCs w:val="20"/>
        </w:rPr>
        <w:t>POD</w:t>
      </w:r>
      <w:r w:rsidRPr="00A34B63">
        <w:rPr>
          <w:rFonts w:cs="Times New Roman"/>
          <w:sz w:val="20"/>
          <w:szCs w:val="20"/>
        </w:rPr>
        <w:t xml:space="preserve"> in </w:t>
      </w:r>
      <w:r w:rsidR="00D36F79" w:rsidRPr="00A34B63">
        <w:rPr>
          <w:rFonts w:cs="Times New Roman"/>
          <w:sz w:val="20"/>
          <w:szCs w:val="20"/>
        </w:rPr>
        <w:t>e</w:t>
      </w:r>
      <w:r w:rsidRPr="00A34B63">
        <w:rPr>
          <w:rFonts w:cs="Times New Roman"/>
          <w:sz w:val="20"/>
          <w:szCs w:val="20"/>
        </w:rPr>
        <w:t xml:space="preserve">lderly </w:t>
      </w:r>
      <w:r w:rsidR="00D36F79" w:rsidRPr="00A34B63">
        <w:rPr>
          <w:rFonts w:cs="Times New Roman"/>
          <w:sz w:val="20"/>
          <w:szCs w:val="20"/>
        </w:rPr>
        <w:t>p</w:t>
      </w:r>
      <w:r w:rsidRPr="00A34B63">
        <w:rPr>
          <w:rFonts w:cs="Times New Roman"/>
          <w:sz w:val="20"/>
          <w:szCs w:val="20"/>
        </w:rPr>
        <w:t xml:space="preserve">atients with </w:t>
      </w:r>
      <w:r w:rsidR="00D36F79" w:rsidRPr="00A34B63">
        <w:rPr>
          <w:rFonts w:cs="Times New Roman"/>
          <w:sz w:val="20"/>
          <w:szCs w:val="20"/>
        </w:rPr>
        <w:t>h</w:t>
      </w:r>
      <w:r w:rsidR="00D56382" w:rsidRPr="00A34B63">
        <w:rPr>
          <w:rFonts w:cs="Times New Roman"/>
          <w:sz w:val="20"/>
          <w:szCs w:val="20"/>
          <w:lang w:eastAsia="zh-CN"/>
        </w:rPr>
        <w:t>ip</w:t>
      </w:r>
      <w:r w:rsidRPr="00A34B63">
        <w:rPr>
          <w:rFonts w:cs="Times New Roman"/>
          <w:sz w:val="20"/>
          <w:szCs w:val="20"/>
        </w:rPr>
        <w:t xml:space="preserve"> </w:t>
      </w:r>
      <w:r w:rsidR="00D36F79" w:rsidRPr="00A34B63">
        <w:rPr>
          <w:rFonts w:cs="Times New Roman"/>
          <w:sz w:val="20"/>
          <w:szCs w:val="20"/>
        </w:rPr>
        <w:t>f</w:t>
      </w:r>
      <w:r w:rsidRPr="00A34B63">
        <w:rPr>
          <w:rFonts w:cs="Times New Roman"/>
          <w:sz w:val="20"/>
          <w:szCs w:val="20"/>
        </w:rPr>
        <w:t>ractures</w:t>
      </w:r>
      <w:r w:rsidR="00D56382" w:rsidRPr="00A34B63">
        <w:rPr>
          <w:rFonts w:cs="Times New Roman"/>
          <w:sz w:val="20"/>
          <w:szCs w:val="20"/>
        </w:rPr>
        <w:t xml:space="preserve"> </w:t>
      </w:r>
      <w:r w:rsidR="00C511BD" w:rsidRPr="00A34B63">
        <w:rPr>
          <w:rFonts w:cs="Times New Roman"/>
          <w:sz w:val="20"/>
          <w:szCs w:val="20"/>
        </w:rPr>
        <w:t>(Model 1)</w:t>
      </w:r>
    </w:p>
    <w:tbl>
      <w:tblPr>
        <w:tblStyle w:val="a7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1417"/>
        <w:gridCol w:w="2693"/>
        <w:gridCol w:w="994"/>
      </w:tblGrid>
      <w:tr w:rsidR="00743C0E" w:rsidRPr="00A34B63" w14:paraId="257A307C" w14:textId="77777777" w:rsidTr="00A01FB8">
        <w:trPr>
          <w:trHeight w:val="381"/>
          <w:jc w:val="center"/>
        </w:trPr>
        <w:tc>
          <w:tcPr>
            <w:tcW w:w="3260" w:type="dxa"/>
            <w:vMerge w:val="restart"/>
            <w:tcBorders>
              <w:top w:val="single" w:sz="12" w:space="0" w:color="auto"/>
            </w:tcBorders>
            <w:vAlign w:val="center"/>
          </w:tcPr>
          <w:p w14:paraId="31BE0CF5" w14:textId="77777777" w:rsidR="00743C0E" w:rsidRPr="00A34B63" w:rsidRDefault="00743C0E" w:rsidP="00E655D1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5104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03D7C9" w14:textId="77777777" w:rsidR="00743C0E" w:rsidRPr="00A34B63" w:rsidRDefault="00743C0E" w:rsidP="00E655D1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A34B6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Univariable analysis</w:t>
            </w:r>
          </w:p>
        </w:tc>
      </w:tr>
      <w:tr w:rsidR="00743C0E" w:rsidRPr="00A34B63" w14:paraId="1A15BDF1" w14:textId="77777777" w:rsidTr="00A01FB8">
        <w:trPr>
          <w:trHeight w:val="330"/>
          <w:jc w:val="center"/>
        </w:trPr>
        <w:tc>
          <w:tcPr>
            <w:tcW w:w="3260" w:type="dxa"/>
            <w:vMerge/>
            <w:tcBorders>
              <w:bottom w:val="single" w:sz="8" w:space="0" w:color="auto"/>
            </w:tcBorders>
            <w:vAlign w:val="center"/>
          </w:tcPr>
          <w:p w14:paraId="5BA2BF31" w14:textId="77777777" w:rsidR="00743C0E" w:rsidRPr="00A34B63" w:rsidRDefault="00743C0E" w:rsidP="00E655D1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8D92D8" w14:textId="466E354A" w:rsidR="00743C0E" w:rsidRPr="00A34B63" w:rsidRDefault="00917BC3" w:rsidP="00E655D1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O</w:t>
            </w:r>
            <w:r w:rsidR="00743C0E" w:rsidRPr="00A34B63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472C5B" w14:textId="77777777" w:rsidR="00743C0E" w:rsidRPr="00A34B63" w:rsidRDefault="00743C0E" w:rsidP="00E655D1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7D6843" w14:textId="77777777" w:rsidR="00743C0E" w:rsidRPr="00A34B63" w:rsidRDefault="00743C0E" w:rsidP="00E655D1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  <w:r w:rsidRPr="00A34B6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743C0E" w:rsidRPr="00A34B63" w14:paraId="29CE146B" w14:textId="77777777" w:rsidTr="00A01FB8">
        <w:trPr>
          <w:trHeight w:val="20"/>
          <w:jc w:val="center"/>
        </w:trPr>
        <w:tc>
          <w:tcPr>
            <w:tcW w:w="326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F2473BB" w14:textId="430DDE06" w:rsidR="00743C0E" w:rsidRPr="00A34B63" w:rsidRDefault="00917BC3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MAPV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478BB14" w14:textId="3C444ECA" w:rsidR="00743C0E" w:rsidRPr="00A34B63" w:rsidRDefault="00917BC3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1.385</w:t>
            </w:r>
            <w:r w:rsidR="00743C0E" w:rsidRPr="00A34B6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6ADC88D" w14:textId="0C4B156A" w:rsidR="00743C0E" w:rsidRPr="00A34B63" w:rsidRDefault="00917BC3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1.183-1.618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3F3C4B5" w14:textId="77777777" w:rsidR="00743C0E" w:rsidRPr="00A34B63" w:rsidRDefault="00743C0E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 0.001*</w:t>
            </w:r>
          </w:p>
        </w:tc>
      </w:tr>
    </w:tbl>
    <w:bookmarkEnd w:id="0"/>
    <w:p w14:paraId="6A16F4B5" w14:textId="41E608B8" w:rsidR="00743C0E" w:rsidRPr="00A34B63" w:rsidRDefault="00743C0E" w:rsidP="007F6FAA">
      <w:pPr>
        <w:ind w:rightChars="100" w:right="210"/>
        <w:rPr>
          <w:rFonts w:cs="Times New Roman"/>
          <w:sz w:val="20"/>
          <w:szCs w:val="20"/>
          <w:lang w:eastAsia="zh-CN"/>
        </w:rPr>
      </w:pPr>
      <w:r w:rsidRPr="00A34B63">
        <w:rPr>
          <w:rFonts w:eastAsiaTheme="minorEastAsia" w:cs="Times New Roman"/>
          <w:b/>
          <w:bCs/>
          <w:sz w:val="20"/>
          <w:szCs w:val="20"/>
          <w:lang w:eastAsia="zh-CN"/>
        </w:rPr>
        <w:t>*</w:t>
      </w:r>
      <w:r w:rsidRPr="00A34B63">
        <w:rPr>
          <w:rFonts w:eastAsia="宋体" w:cs="Times New Roman"/>
          <w:sz w:val="20"/>
          <w:szCs w:val="20"/>
          <w:lang w:eastAsia="zh-CN"/>
        </w:rPr>
        <w:t xml:space="preserve"> These variables were statistically significant in univariable analysis (</w:t>
      </w:r>
      <w:r w:rsidRPr="00A34B63">
        <w:rPr>
          <w:rFonts w:eastAsia="宋体" w:cs="Times New Roman"/>
          <w:i/>
          <w:iCs/>
          <w:sz w:val="20"/>
          <w:szCs w:val="20"/>
          <w:lang w:eastAsia="zh-CN"/>
        </w:rPr>
        <w:t>P</w:t>
      </w:r>
      <w:r w:rsidRPr="00A34B63">
        <w:rPr>
          <w:rFonts w:eastAsia="宋体" w:cs="Times New Roman"/>
          <w:sz w:val="20"/>
          <w:szCs w:val="20"/>
          <w:lang w:eastAsia="zh-CN"/>
        </w:rPr>
        <w:t xml:space="preserve"> &lt; 0.05)</w:t>
      </w:r>
      <w:r w:rsidRPr="00A34B63">
        <w:rPr>
          <w:rFonts w:cs="Times New Roman"/>
          <w:sz w:val="20"/>
          <w:szCs w:val="20"/>
          <w:lang w:eastAsia="zh-CN"/>
        </w:rPr>
        <w:t xml:space="preserve">. </w:t>
      </w:r>
    </w:p>
    <w:p w14:paraId="0DB6AB62" w14:textId="65ADBAF4" w:rsidR="00743C0E" w:rsidRPr="00A34B63" w:rsidRDefault="00743C0E" w:rsidP="007F6FAA">
      <w:pPr>
        <w:ind w:rightChars="100" w:right="210"/>
        <w:rPr>
          <w:rFonts w:eastAsiaTheme="minorEastAsia" w:cs="Times New Roman"/>
          <w:sz w:val="20"/>
          <w:szCs w:val="20"/>
          <w:lang w:eastAsia="zh-CN"/>
        </w:rPr>
      </w:pPr>
      <w:r w:rsidRPr="00A34B63">
        <w:rPr>
          <w:rFonts w:cs="Times New Roman"/>
          <w:sz w:val="20"/>
          <w:szCs w:val="20"/>
          <w:lang w:eastAsia="zh-CN"/>
        </w:rPr>
        <w:t xml:space="preserve">Abbreviation: </w:t>
      </w:r>
      <w:r w:rsidR="00BC37B8" w:rsidRPr="00A34B63">
        <w:rPr>
          <w:rFonts w:cs="Times New Roman"/>
          <w:sz w:val="20"/>
          <w:szCs w:val="20"/>
          <w:lang w:eastAsia="zh-CN"/>
        </w:rPr>
        <w:t>POD, postoperative delirium; MAPV, mean arterial pressure variability; OR, odds ratio; CI, confidence interval</w:t>
      </w:r>
    </w:p>
    <w:bookmarkEnd w:id="1"/>
    <w:p w14:paraId="33D98A18" w14:textId="77777777" w:rsidR="00743C0E" w:rsidRDefault="00743C0E" w:rsidP="00743C0E">
      <w:pPr>
        <w:ind w:leftChars="-405" w:left="-850" w:rightChars="-432" w:right="-907"/>
        <w:rPr>
          <w:rFonts w:eastAsiaTheme="minorEastAsia"/>
          <w:sz w:val="16"/>
          <w:lang w:eastAsia="zh-CN"/>
        </w:rPr>
      </w:pPr>
    </w:p>
    <w:p w14:paraId="3B939D1A" w14:textId="77777777" w:rsidR="00743C0E" w:rsidRDefault="00743C0E" w:rsidP="00743C0E">
      <w:pPr>
        <w:ind w:leftChars="-405" w:left="-850" w:rightChars="-432" w:right="-907"/>
        <w:rPr>
          <w:rFonts w:eastAsiaTheme="minorEastAsia"/>
          <w:sz w:val="16"/>
          <w:lang w:eastAsia="zh-CN"/>
        </w:rPr>
      </w:pPr>
    </w:p>
    <w:p w14:paraId="28FEB4E1" w14:textId="77777777" w:rsidR="00743C0E" w:rsidRDefault="00743C0E" w:rsidP="00743C0E">
      <w:pPr>
        <w:ind w:leftChars="-405" w:left="-850" w:rightChars="-432" w:right="-907"/>
        <w:rPr>
          <w:rFonts w:eastAsiaTheme="minorEastAsia"/>
          <w:sz w:val="16"/>
          <w:lang w:eastAsia="zh-CN"/>
        </w:rPr>
        <w:sectPr w:rsidR="00743C0E" w:rsidSect="0098294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6DEBB0" w14:textId="10EE2C62" w:rsidR="00743C0E" w:rsidRPr="00A34B63" w:rsidRDefault="00743C0E" w:rsidP="00A01FB8">
      <w:pPr>
        <w:rPr>
          <w:rFonts w:cs="Times New Roman"/>
          <w:sz w:val="20"/>
          <w:szCs w:val="20"/>
        </w:rPr>
      </w:pPr>
      <w:bookmarkStart w:id="2" w:name="_Hlk125537365"/>
      <w:r w:rsidRPr="00A34B63">
        <w:rPr>
          <w:rFonts w:cs="Times New Roman"/>
          <w:b/>
          <w:bCs/>
          <w:sz w:val="20"/>
          <w:szCs w:val="20"/>
          <w:lang w:eastAsia="zh-CN"/>
        </w:rPr>
        <w:lastRenderedPageBreak/>
        <w:t>S</w:t>
      </w:r>
      <w:r w:rsidRPr="00A34B63">
        <w:rPr>
          <w:rFonts w:cs="Times New Roman"/>
          <w:b/>
          <w:bCs/>
          <w:sz w:val="20"/>
          <w:szCs w:val="20"/>
        </w:rPr>
        <w:t>upplementary Table 2</w:t>
      </w:r>
      <w:r w:rsidR="00362BB4" w:rsidRPr="00A34B63">
        <w:rPr>
          <w:rFonts w:cs="Times New Roman"/>
          <w:b/>
          <w:bCs/>
          <w:sz w:val="20"/>
          <w:szCs w:val="20"/>
        </w:rPr>
        <w:t>B</w:t>
      </w:r>
      <w:r w:rsidRPr="00A34B63">
        <w:rPr>
          <w:rFonts w:cs="Times New Roman"/>
          <w:b/>
          <w:bCs/>
          <w:sz w:val="20"/>
          <w:szCs w:val="20"/>
        </w:rPr>
        <w:t xml:space="preserve"> </w:t>
      </w:r>
      <w:r w:rsidRPr="00A34B63">
        <w:rPr>
          <w:rFonts w:eastAsia="Calibri" w:cs="Times New Roman"/>
          <w:sz w:val="20"/>
          <w:szCs w:val="20"/>
        </w:rPr>
        <w:t>Multivariable</w:t>
      </w:r>
      <w:r w:rsidRPr="00A34B63">
        <w:rPr>
          <w:rFonts w:cs="Times New Roman"/>
          <w:sz w:val="20"/>
          <w:szCs w:val="20"/>
        </w:rPr>
        <w:t xml:space="preserve"> </w:t>
      </w:r>
      <w:r w:rsidR="00C0576E" w:rsidRPr="00A34B63">
        <w:rPr>
          <w:rFonts w:cs="Times New Roman"/>
          <w:sz w:val="20"/>
          <w:szCs w:val="20"/>
        </w:rPr>
        <w:t xml:space="preserve">logistic regression </w:t>
      </w:r>
      <w:r w:rsidR="00F05119" w:rsidRPr="00A34B63">
        <w:rPr>
          <w:rFonts w:cs="Times New Roman"/>
          <w:sz w:val="20"/>
          <w:szCs w:val="20"/>
        </w:rPr>
        <w:t>a</w:t>
      </w:r>
      <w:r w:rsidR="00C0576E" w:rsidRPr="00A34B63">
        <w:rPr>
          <w:rFonts w:cs="Times New Roman"/>
          <w:sz w:val="20"/>
          <w:szCs w:val="20"/>
        </w:rPr>
        <w:t xml:space="preserve">nalysis for POD in </w:t>
      </w:r>
      <w:r w:rsidR="00F05119" w:rsidRPr="00A34B63">
        <w:rPr>
          <w:rFonts w:cs="Times New Roman"/>
          <w:sz w:val="20"/>
          <w:szCs w:val="20"/>
        </w:rPr>
        <w:t>e</w:t>
      </w:r>
      <w:r w:rsidR="00C0576E" w:rsidRPr="00A34B63">
        <w:rPr>
          <w:rFonts w:cs="Times New Roman"/>
          <w:sz w:val="20"/>
          <w:szCs w:val="20"/>
        </w:rPr>
        <w:t xml:space="preserve">lderly </w:t>
      </w:r>
      <w:r w:rsidR="00F05119" w:rsidRPr="00A34B63">
        <w:rPr>
          <w:rFonts w:cs="Times New Roman"/>
          <w:sz w:val="20"/>
          <w:szCs w:val="20"/>
        </w:rPr>
        <w:t>p</w:t>
      </w:r>
      <w:r w:rsidR="00C0576E" w:rsidRPr="00A34B63">
        <w:rPr>
          <w:rFonts w:cs="Times New Roman"/>
          <w:sz w:val="20"/>
          <w:szCs w:val="20"/>
        </w:rPr>
        <w:t>atients</w:t>
      </w:r>
      <w:r w:rsidR="00C775CB" w:rsidRPr="00A34B63">
        <w:rPr>
          <w:rFonts w:cs="Times New Roman"/>
          <w:sz w:val="20"/>
          <w:szCs w:val="20"/>
        </w:rPr>
        <w:t xml:space="preserve"> </w:t>
      </w:r>
      <w:r w:rsidR="00C0576E" w:rsidRPr="00A34B63">
        <w:rPr>
          <w:rFonts w:cs="Times New Roman"/>
          <w:sz w:val="20"/>
          <w:szCs w:val="20"/>
        </w:rPr>
        <w:t xml:space="preserve">with </w:t>
      </w:r>
      <w:r w:rsidR="00F05119" w:rsidRPr="00A34B63">
        <w:rPr>
          <w:rFonts w:cs="Times New Roman"/>
          <w:sz w:val="20"/>
          <w:szCs w:val="20"/>
        </w:rPr>
        <w:t>h</w:t>
      </w:r>
      <w:r w:rsidR="00C0576E" w:rsidRPr="00A34B63">
        <w:rPr>
          <w:rFonts w:cs="Times New Roman"/>
          <w:sz w:val="20"/>
          <w:szCs w:val="20"/>
        </w:rPr>
        <w:t xml:space="preserve">ip </w:t>
      </w:r>
      <w:r w:rsidR="00F05119" w:rsidRPr="00A34B63">
        <w:rPr>
          <w:rFonts w:cs="Times New Roman"/>
          <w:sz w:val="20"/>
          <w:szCs w:val="20"/>
        </w:rPr>
        <w:t>f</w:t>
      </w:r>
      <w:r w:rsidR="00C0576E" w:rsidRPr="00A34B63">
        <w:rPr>
          <w:rFonts w:cs="Times New Roman"/>
          <w:sz w:val="20"/>
          <w:szCs w:val="20"/>
        </w:rPr>
        <w:t>ractures (</w:t>
      </w:r>
      <w:r w:rsidR="00C511BD" w:rsidRPr="00A34B63">
        <w:rPr>
          <w:rFonts w:cs="Times New Roman"/>
          <w:sz w:val="20"/>
          <w:szCs w:val="20"/>
        </w:rPr>
        <w:t>Model 2</w:t>
      </w:r>
      <w:r w:rsidR="00C0576E" w:rsidRPr="00A34B63">
        <w:rPr>
          <w:rFonts w:cs="Times New Roman"/>
          <w:sz w:val="20"/>
          <w:szCs w:val="20"/>
        </w:rPr>
        <w:t>)</w:t>
      </w:r>
    </w:p>
    <w:tbl>
      <w:tblPr>
        <w:tblStyle w:val="a7"/>
        <w:tblW w:w="83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560"/>
        <w:gridCol w:w="1701"/>
        <w:gridCol w:w="1133"/>
      </w:tblGrid>
      <w:tr w:rsidR="0050592D" w:rsidRPr="00A34B63" w14:paraId="635E7F71" w14:textId="77777777" w:rsidTr="00AF4BD2">
        <w:trPr>
          <w:trHeight w:val="381"/>
          <w:jc w:val="center"/>
        </w:trPr>
        <w:tc>
          <w:tcPr>
            <w:tcW w:w="3969" w:type="dxa"/>
            <w:vMerge w:val="restart"/>
            <w:tcBorders>
              <w:top w:val="single" w:sz="12" w:space="0" w:color="auto"/>
            </w:tcBorders>
            <w:vAlign w:val="center"/>
          </w:tcPr>
          <w:p w14:paraId="69F79182" w14:textId="77777777" w:rsidR="0050592D" w:rsidRPr="00A34B63" w:rsidRDefault="0050592D" w:rsidP="00E655D1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794BD1" w14:textId="77777777" w:rsidR="0050592D" w:rsidRPr="00A34B63" w:rsidRDefault="0050592D" w:rsidP="00E655D1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Multivariable analysis</w:t>
            </w:r>
          </w:p>
        </w:tc>
      </w:tr>
      <w:tr w:rsidR="0050592D" w:rsidRPr="00A34B63" w14:paraId="3F9FA9BD" w14:textId="77777777" w:rsidTr="00AF4BD2">
        <w:trPr>
          <w:trHeight w:val="330"/>
          <w:jc w:val="center"/>
        </w:trPr>
        <w:tc>
          <w:tcPr>
            <w:tcW w:w="3969" w:type="dxa"/>
            <w:vMerge/>
            <w:tcBorders>
              <w:bottom w:val="single" w:sz="8" w:space="0" w:color="auto"/>
            </w:tcBorders>
            <w:vAlign w:val="center"/>
          </w:tcPr>
          <w:p w14:paraId="3B4C0F2E" w14:textId="77777777" w:rsidR="0050592D" w:rsidRPr="00A34B63" w:rsidRDefault="0050592D" w:rsidP="00E655D1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FDE02A" w14:textId="48916BEB" w:rsidR="0050592D" w:rsidRPr="00A34B63" w:rsidRDefault="00F47836" w:rsidP="00E655D1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O</w:t>
            </w:r>
            <w:r w:rsidR="0050592D" w:rsidRPr="00A34B63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8D9A00" w14:textId="77777777" w:rsidR="0050592D" w:rsidRPr="00A34B63" w:rsidRDefault="0050592D" w:rsidP="00E655D1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59DDD3" w14:textId="77777777" w:rsidR="0050592D" w:rsidRPr="00A34B63" w:rsidRDefault="0050592D" w:rsidP="00E655D1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  <w:r w:rsidRPr="00A34B63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50592D" w:rsidRPr="00A34B63" w14:paraId="10E91CAB" w14:textId="77777777" w:rsidTr="00AF4BD2">
        <w:trPr>
          <w:trHeight w:val="20"/>
          <w:jc w:val="center"/>
        </w:trPr>
        <w:tc>
          <w:tcPr>
            <w:tcW w:w="3969" w:type="dxa"/>
            <w:tcBorders>
              <w:top w:val="single" w:sz="8" w:space="0" w:color="auto"/>
            </w:tcBorders>
            <w:vAlign w:val="center"/>
          </w:tcPr>
          <w:p w14:paraId="6B3F9970" w14:textId="138EE2CE" w:rsidR="0050592D" w:rsidRPr="00A34B63" w:rsidRDefault="00A77DF4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Age, year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38D9D4E3" w14:textId="6479A443" w:rsidR="0050592D" w:rsidRPr="00A34B63" w:rsidRDefault="006514EE" w:rsidP="00E655D1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1.09</w:t>
            </w:r>
            <w:r w:rsidR="0039542A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7C8CAA1" w14:textId="6AE873CC" w:rsidR="0050592D" w:rsidRPr="00A34B63" w:rsidRDefault="006514EE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1.06</w:t>
            </w:r>
            <w:r w:rsidR="0039542A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A34B63">
              <w:rPr>
                <w:rFonts w:cs="Times New Roman"/>
                <w:color w:val="000000"/>
                <w:sz w:val="20"/>
                <w:szCs w:val="20"/>
              </w:rPr>
              <w:t>-1.133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0D1244E1" w14:textId="74F1001D" w:rsidR="0050592D" w:rsidRPr="00A34B63" w:rsidRDefault="00664407" w:rsidP="00E655D1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&lt;</w:t>
            </w:r>
            <w:r w:rsidR="0050592D" w:rsidRPr="00A34B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1*</w:t>
            </w:r>
          </w:p>
        </w:tc>
      </w:tr>
      <w:tr w:rsidR="0050592D" w:rsidRPr="00A34B63" w14:paraId="6624949D" w14:textId="77777777" w:rsidTr="00AF4BD2">
        <w:trPr>
          <w:trHeight w:val="20"/>
          <w:jc w:val="center"/>
        </w:trPr>
        <w:tc>
          <w:tcPr>
            <w:tcW w:w="3969" w:type="dxa"/>
            <w:vAlign w:val="center"/>
          </w:tcPr>
          <w:p w14:paraId="59FD970C" w14:textId="6B6CEB5A" w:rsidR="0050592D" w:rsidRPr="00A34B63" w:rsidRDefault="00A77DF4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Sex (female)</w:t>
            </w:r>
          </w:p>
        </w:tc>
        <w:tc>
          <w:tcPr>
            <w:tcW w:w="1560" w:type="dxa"/>
          </w:tcPr>
          <w:p w14:paraId="4B521326" w14:textId="6AA33F73" w:rsidR="0050592D" w:rsidRPr="00A34B63" w:rsidRDefault="006514EE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7</w:t>
            </w:r>
            <w:r w:rsidR="00B0171D">
              <w:rPr>
                <w:rFonts w:eastAsiaTheme="minorEastAsia" w:cs="Times New Roman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701" w:type="dxa"/>
          </w:tcPr>
          <w:p w14:paraId="26B575F1" w14:textId="311B3E10" w:rsidR="0050592D" w:rsidRPr="00A34B63" w:rsidRDefault="006514EE" w:rsidP="00E655D1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  <w:lang w:eastAsia="zh-CN"/>
              </w:rPr>
              <w:t>0.45</w:t>
            </w:r>
            <w:r w:rsidR="00B0171D">
              <w:rPr>
                <w:rFonts w:cs="Times New Roman"/>
                <w:sz w:val="20"/>
                <w:szCs w:val="20"/>
                <w:lang w:eastAsia="zh-CN"/>
              </w:rPr>
              <w:t>5</w:t>
            </w:r>
            <w:r w:rsidRPr="00A34B63">
              <w:rPr>
                <w:rFonts w:cs="Times New Roman"/>
                <w:sz w:val="20"/>
                <w:szCs w:val="20"/>
                <w:lang w:eastAsia="zh-CN"/>
              </w:rPr>
              <w:t>-1.2</w:t>
            </w:r>
            <w:r w:rsidR="00B0171D">
              <w:rPr>
                <w:rFonts w:cs="Times New Roman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133" w:type="dxa"/>
          </w:tcPr>
          <w:p w14:paraId="1A7A6FED" w14:textId="2AC3B8C4" w:rsidR="0050592D" w:rsidRPr="00A34B63" w:rsidRDefault="006514EE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2</w:t>
            </w:r>
            <w:r w:rsidR="00B0171D">
              <w:rPr>
                <w:rFonts w:eastAsiaTheme="minorEastAsia" w:cs="Times New Roman"/>
                <w:sz w:val="20"/>
                <w:szCs w:val="20"/>
                <w:lang w:eastAsia="zh-CN"/>
              </w:rPr>
              <w:t>43</w:t>
            </w:r>
          </w:p>
        </w:tc>
      </w:tr>
      <w:tr w:rsidR="0050592D" w:rsidRPr="00A34B63" w14:paraId="33A7D3F9" w14:textId="77777777" w:rsidTr="00AF4BD2">
        <w:trPr>
          <w:trHeight w:val="20"/>
          <w:jc w:val="center"/>
        </w:trPr>
        <w:tc>
          <w:tcPr>
            <w:tcW w:w="3969" w:type="dxa"/>
            <w:vAlign w:val="center"/>
          </w:tcPr>
          <w:p w14:paraId="246629BF" w14:textId="0A0AC33E" w:rsidR="0050592D" w:rsidRPr="00A34B63" w:rsidRDefault="00A77DF4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BMI</w:t>
            </w:r>
            <w:r w:rsidR="00F47836"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, kg/m</w:t>
            </w:r>
            <w:r w:rsidR="00F47836" w:rsidRPr="00A34B63">
              <w:rPr>
                <w:rFonts w:eastAsiaTheme="minorEastAsia" w:cs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560" w:type="dxa"/>
            <w:vAlign w:val="center"/>
          </w:tcPr>
          <w:p w14:paraId="41C46914" w14:textId="71EA0EC9" w:rsidR="0050592D" w:rsidRPr="00A34B63" w:rsidRDefault="006514EE" w:rsidP="00E655D1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1.03</w:t>
            </w:r>
            <w:r w:rsidR="00B0171D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27000C91" w14:textId="3E03FEDE" w:rsidR="0050592D" w:rsidRPr="00A34B63" w:rsidRDefault="006514EE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98</w:t>
            </w:r>
            <w:r w:rsidR="00B0171D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A34B63">
              <w:rPr>
                <w:rFonts w:cs="Times New Roman"/>
                <w:color w:val="000000"/>
                <w:sz w:val="20"/>
                <w:szCs w:val="20"/>
              </w:rPr>
              <w:t>-1.08</w:t>
            </w:r>
            <w:r w:rsidR="00B0171D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3" w:type="dxa"/>
            <w:vAlign w:val="center"/>
          </w:tcPr>
          <w:p w14:paraId="47EEEA85" w14:textId="7AAB814C" w:rsidR="0050592D" w:rsidRPr="00A34B63" w:rsidRDefault="006514EE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2</w:t>
            </w:r>
            <w:r w:rsidR="00B0171D"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A77DF4" w:rsidRPr="00A34B63" w14:paraId="422942FE" w14:textId="77777777" w:rsidTr="00AF4BD2">
        <w:trPr>
          <w:trHeight w:val="20"/>
          <w:jc w:val="center"/>
        </w:trPr>
        <w:tc>
          <w:tcPr>
            <w:tcW w:w="3969" w:type="dxa"/>
            <w:vAlign w:val="center"/>
          </w:tcPr>
          <w:p w14:paraId="7A2254AA" w14:textId="6C57A4ED" w:rsidR="00A77DF4" w:rsidRPr="00A34B63" w:rsidRDefault="00A77DF4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Alcohol consumption</w:t>
            </w:r>
          </w:p>
        </w:tc>
        <w:tc>
          <w:tcPr>
            <w:tcW w:w="1560" w:type="dxa"/>
            <w:vAlign w:val="center"/>
          </w:tcPr>
          <w:p w14:paraId="121708FA" w14:textId="252B6947" w:rsidR="00A77DF4" w:rsidRPr="00A34B63" w:rsidRDefault="006514EE" w:rsidP="00E655D1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="00B0171D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188</w:t>
            </w:r>
          </w:p>
        </w:tc>
        <w:tc>
          <w:tcPr>
            <w:tcW w:w="1701" w:type="dxa"/>
            <w:vAlign w:val="center"/>
          </w:tcPr>
          <w:p w14:paraId="18C0252E" w14:textId="76F2D5E7" w:rsidR="00A77DF4" w:rsidRPr="00A34B63" w:rsidRDefault="006514EE" w:rsidP="00E655D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B0171D">
              <w:rPr>
                <w:rFonts w:cs="Times New Roman"/>
                <w:color w:val="000000"/>
                <w:sz w:val="20"/>
                <w:szCs w:val="20"/>
              </w:rPr>
              <w:t>473</w:t>
            </w:r>
            <w:r w:rsidRPr="00A34B63"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="00B0171D">
              <w:rPr>
                <w:rFonts w:cs="Times New Roman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1133" w:type="dxa"/>
            <w:vAlign w:val="center"/>
          </w:tcPr>
          <w:p w14:paraId="1E5F1EB2" w14:textId="1E99C65D" w:rsidR="00A77DF4" w:rsidRPr="00A34B63" w:rsidRDefault="006514EE" w:rsidP="00E655D1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="00B0171D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694</w:t>
            </w:r>
          </w:p>
        </w:tc>
      </w:tr>
      <w:tr w:rsidR="0050592D" w:rsidRPr="00A34B63" w14:paraId="16484C5C" w14:textId="77777777" w:rsidTr="00AF4BD2">
        <w:trPr>
          <w:trHeight w:val="20"/>
          <w:jc w:val="center"/>
        </w:trPr>
        <w:tc>
          <w:tcPr>
            <w:tcW w:w="3969" w:type="dxa"/>
            <w:vAlign w:val="center"/>
          </w:tcPr>
          <w:p w14:paraId="487BC143" w14:textId="375A21EA" w:rsidR="0050592D" w:rsidRPr="00A34B63" w:rsidRDefault="00A77DF4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COPD</w:t>
            </w:r>
          </w:p>
        </w:tc>
        <w:tc>
          <w:tcPr>
            <w:tcW w:w="1560" w:type="dxa"/>
            <w:vAlign w:val="center"/>
          </w:tcPr>
          <w:p w14:paraId="6DDC9A62" w14:textId="53B644DE" w:rsidR="0050592D" w:rsidRPr="00A34B63" w:rsidRDefault="006514EE" w:rsidP="00E655D1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1.2</w:t>
            </w:r>
            <w:r w:rsidR="00A169B0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1701" w:type="dxa"/>
            <w:vAlign w:val="center"/>
          </w:tcPr>
          <w:p w14:paraId="431B979D" w14:textId="4818FEFC" w:rsidR="0050592D" w:rsidRPr="00A34B63" w:rsidRDefault="006514EE" w:rsidP="00E655D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5</w:t>
            </w:r>
            <w:r w:rsidR="00A169B0">
              <w:rPr>
                <w:rFonts w:cs="Times New Roman"/>
                <w:color w:val="000000"/>
                <w:sz w:val="20"/>
                <w:szCs w:val="20"/>
              </w:rPr>
              <w:t>24</w:t>
            </w:r>
            <w:r w:rsidRPr="00A34B63"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="00A169B0">
              <w:rPr>
                <w:rFonts w:cs="Times New Roman"/>
                <w:color w:val="000000"/>
                <w:sz w:val="20"/>
                <w:szCs w:val="20"/>
              </w:rPr>
              <w:t>83</w:t>
            </w:r>
            <w:r w:rsidRPr="00A34B63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vAlign w:val="center"/>
          </w:tcPr>
          <w:p w14:paraId="14943F2D" w14:textId="5A868EFE" w:rsidR="0050592D" w:rsidRPr="00A34B63" w:rsidRDefault="006514EE" w:rsidP="00E655D1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0.5</w:t>
            </w:r>
            <w:r w:rsidR="00A169B0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52</w:t>
            </w:r>
          </w:p>
        </w:tc>
      </w:tr>
      <w:tr w:rsidR="0050592D" w:rsidRPr="00A34B63" w14:paraId="347F08E4" w14:textId="77777777" w:rsidTr="00AF4BD2">
        <w:trPr>
          <w:trHeight w:val="20"/>
          <w:jc w:val="center"/>
        </w:trPr>
        <w:tc>
          <w:tcPr>
            <w:tcW w:w="3969" w:type="dxa"/>
            <w:vAlign w:val="center"/>
          </w:tcPr>
          <w:p w14:paraId="6EA622EF" w14:textId="6D0909D9" w:rsidR="0050592D" w:rsidRPr="00A34B63" w:rsidRDefault="00A77DF4" w:rsidP="00E655D1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  <w:lang w:eastAsia="zh-CN"/>
              </w:rPr>
              <w:t>Diabetes mellitus</w:t>
            </w:r>
          </w:p>
        </w:tc>
        <w:tc>
          <w:tcPr>
            <w:tcW w:w="1560" w:type="dxa"/>
            <w:vAlign w:val="center"/>
          </w:tcPr>
          <w:p w14:paraId="6D8B5949" w14:textId="089EA434" w:rsidR="0050592D" w:rsidRPr="00A34B63" w:rsidRDefault="006514EE" w:rsidP="00E655D1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1.2</w:t>
            </w:r>
            <w:r w:rsidR="00B0171D">
              <w:rPr>
                <w:rFonts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01" w:type="dxa"/>
            <w:vAlign w:val="center"/>
          </w:tcPr>
          <w:p w14:paraId="15ED3B9C" w14:textId="422B7D2A" w:rsidR="0050592D" w:rsidRPr="00A34B63" w:rsidRDefault="006514EE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8</w:t>
            </w:r>
            <w:r w:rsidR="00B0171D">
              <w:rPr>
                <w:rFonts w:cs="Times New Roman"/>
                <w:color w:val="000000"/>
                <w:sz w:val="20"/>
                <w:szCs w:val="20"/>
              </w:rPr>
              <w:t>31</w:t>
            </w:r>
            <w:r w:rsidRPr="00A34B63">
              <w:rPr>
                <w:rFonts w:cs="Times New Roman"/>
                <w:color w:val="000000"/>
                <w:sz w:val="20"/>
                <w:szCs w:val="20"/>
              </w:rPr>
              <w:t>-1.9</w:t>
            </w:r>
            <w:r w:rsidR="00B0171D">
              <w:rPr>
                <w:rFonts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33" w:type="dxa"/>
            <w:vAlign w:val="center"/>
          </w:tcPr>
          <w:p w14:paraId="49148D56" w14:textId="1E6EDD36" w:rsidR="0050592D" w:rsidRPr="00A34B63" w:rsidRDefault="006514EE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25</w:t>
            </w:r>
            <w:r w:rsidR="00B0171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0592D" w:rsidRPr="00A34B63" w14:paraId="72C7B329" w14:textId="77777777" w:rsidTr="00AF4BD2">
        <w:trPr>
          <w:trHeight w:val="20"/>
          <w:jc w:val="center"/>
        </w:trPr>
        <w:tc>
          <w:tcPr>
            <w:tcW w:w="3969" w:type="dxa"/>
            <w:vAlign w:val="center"/>
          </w:tcPr>
          <w:p w14:paraId="0884D4D8" w14:textId="077CE7D4" w:rsidR="0050592D" w:rsidRPr="00A34B63" w:rsidRDefault="00A77DF4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1560" w:type="dxa"/>
          </w:tcPr>
          <w:p w14:paraId="24B1F0F5" w14:textId="4456FC27" w:rsidR="0050592D" w:rsidRPr="00A34B63" w:rsidRDefault="006514EE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8</w:t>
            </w:r>
            <w:r w:rsidR="00B0171D">
              <w:rPr>
                <w:rFonts w:eastAsiaTheme="minorEastAsia" w:cs="Times New Roman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701" w:type="dxa"/>
          </w:tcPr>
          <w:p w14:paraId="5975B407" w14:textId="3222BCF7" w:rsidR="0050592D" w:rsidRPr="00A34B63" w:rsidRDefault="006514EE" w:rsidP="00E655D1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  <w:lang w:eastAsia="zh-CN"/>
              </w:rPr>
              <w:t>0.5</w:t>
            </w:r>
            <w:r w:rsidR="00B0171D">
              <w:rPr>
                <w:rFonts w:cs="Times New Roman"/>
                <w:sz w:val="20"/>
                <w:szCs w:val="20"/>
                <w:lang w:eastAsia="zh-CN"/>
              </w:rPr>
              <w:t>46</w:t>
            </w:r>
            <w:r w:rsidRPr="00A34B63">
              <w:rPr>
                <w:rFonts w:cs="Times New Roman"/>
                <w:sz w:val="20"/>
                <w:szCs w:val="20"/>
                <w:lang w:eastAsia="zh-CN"/>
              </w:rPr>
              <w:t>-1.2</w:t>
            </w:r>
            <w:r w:rsidR="00B0171D">
              <w:rPr>
                <w:rFonts w:cs="Times New Roman"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1133" w:type="dxa"/>
          </w:tcPr>
          <w:p w14:paraId="13886642" w14:textId="7FCEB5CE" w:rsidR="0050592D" w:rsidRPr="00A34B63" w:rsidRDefault="006514EE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B0171D">
              <w:rPr>
                <w:rFonts w:eastAsiaTheme="minorEastAsia" w:cs="Times New Roman"/>
                <w:sz w:val="20"/>
                <w:szCs w:val="20"/>
                <w:lang w:eastAsia="zh-CN"/>
              </w:rPr>
              <w:t>437</w:t>
            </w:r>
          </w:p>
        </w:tc>
      </w:tr>
      <w:tr w:rsidR="0050592D" w:rsidRPr="00A34B63" w14:paraId="3316AD66" w14:textId="77777777" w:rsidTr="00AF4BD2">
        <w:trPr>
          <w:trHeight w:val="20"/>
          <w:jc w:val="center"/>
        </w:trPr>
        <w:tc>
          <w:tcPr>
            <w:tcW w:w="3969" w:type="dxa"/>
            <w:vAlign w:val="center"/>
          </w:tcPr>
          <w:p w14:paraId="72312D25" w14:textId="64816B64" w:rsidR="0050592D" w:rsidRPr="00A34B63" w:rsidRDefault="00A77DF4" w:rsidP="00E655D1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  <w:lang w:eastAsia="zh-CN"/>
              </w:rPr>
              <w:t>Cardiovascular diseases</w:t>
            </w:r>
          </w:p>
        </w:tc>
        <w:tc>
          <w:tcPr>
            <w:tcW w:w="1560" w:type="dxa"/>
          </w:tcPr>
          <w:p w14:paraId="02C6F46A" w14:textId="59D2496C" w:rsidR="0050592D" w:rsidRPr="00A34B63" w:rsidRDefault="00E22B34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1.0</w:t>
            </w:r>
            <w:r w:rsidR="00B0171D">
              <w:rPr>
                <w:rFonts w:eastAsiaTheme="minorEastAsia" w:cs="Times New Roman"/>
                <w:sz w:val="20"/>
                <w:szCs w:val="20"/>
                <w:lang w:eastAsia="zh-CN"/>
              </w:rPr>
              <w:t>03</w:t>
            </w:r>
          </w:p>
        </w:tc>
        <w:tc>
          <w:tcPr>
            <w:tcW w:w="1701" w:type="dxa"/>
          </w:tcPr>
          <w:p w14:paraId="259B4320" w14:textId="3A071BCC" w:rsidR="0050592D" w:rsidRPr="00A34B63" w:rsidRDefault="00E22B34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B0171D">
              <w:rPr>
                <w:rFonts w:eastAsiaTheme="minorEastAsia" w:cs="Times New Roman"/>
                <w:sz w:val="20"/>
                <w:szCs w:val="20"/>
                <w:lang w:eastAsia="zh-CN"/>
              </w:rPr>
              <w:t>598</w:t>
            </w: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-1.6</w:t>
            </w:r>
            <w:r w:rsidR="00B0171D">
              <w:rPr>
                <w:rFonts w:eastAsiaTheme="minorEastAsia" w:cs="Times New Roman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133" w:type="dxa"/>
          </w:tcPr>
          <w:p w14:paraId="506AFA71" w14:textId="1B11AA9C" w:rsidR="0050592D" w:rsidRPr="00A34B63" w:rsidRDefault="00E22B34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9</w:t>
            </w:r>
            <w:r w:rsidR="00B0171D">
              <w:rPr>
                <w:rFonts w:eastAsiaTheme="minorEastAsia" w:cs="Times New Roman"/>
                <w:sz w:val="20"/>
                <w:szCs w:val="20"/>
                <w:lang w:eastAsia="zh-CN"/>
              </w:rPr>
              <w:t>9</w:t>
            </w: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50592D" w:rsidRPr="00A34B63" w14:paraId="7A745B9A" w14:textId="77777777" w:rsidTr="00AF4BD2">
        <w:trPr>
          <w:trHeight w:val="20"/>
          <w:jc w:val="center"/>
        </w:trPr>
        <w:tc>
          <w:tcPr>
            <w:tcW w:w="3969" w:type="dxa"/>
            <w:vAlign w:val="center"/>
          </w:tcPr>
          <w:p w14:paraId="0806EE8F" w14:textId="59F0DD9D" w:rsidR="0050592D" w:rsidRPr="00A34B63" w:rsidRDefault="00A77DF4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Cerebrovascular disease</w:t>
            </w:r>
          </w:p>
        </w:tc>
        <w:tc>
          <w:tcPr>
            <w:tcW w:w="1560" w:type="dxa"/>
            <w:vAlign w:val="center"/>
          </w:tcPr>
          <w:p w14:paraId="705ACEA9" w14:textId="3378E644" w:rsidR="0050592D" w:rsidRPr="00A34B63" w:rsidRDefault="00E22B34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1.3</w:t>
            </w:r>
            <w:r w:rsidR="00B0171D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vAlign w:val="center"/>
          </w:tcPr>
          <w:p w14:paraId="66B72D1E" w14:textId="0B05F049" w:rsidR="0050592D" w:rsidRPr="00A34B63" w:rsidRDefault="00E22B34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8</w:t>
            </w:r>
            <w:r w:rsidR="00B0171D">
              <w:rPr>
                <w:rFonts w:cs="Times New Roman"/>
                <w:color w:val="000000"/>
                <w:sz w:val="20"/>
                <w:szCs w:val="20"/>
              </w:rPr>
              <w:t>43</w:t>
            </w:r>
            <w:r w:rsidRPr="00A34B63">
              <w:rPr>
                <w:rFonts w:cs="Times New Roman"/>
                <w:color w:val="000000"/>
                <w:sz w:val="20"/>
                <w:szCs w:val="20"/>
              </w:rPr>
              <w:t>-2.1</w:t>
            </w:r>
            <w:r w:rsidR="00B0171D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Pr="00A34B63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3" w:type="dxa"/>
            <w:vAlign w:val="center"/>
          </w:tcPr>
          <w:p w14:paraId="1C4ABE54" w14:textId="0BC1062E" w:rsidR="0050592D" w:rsidRPr="00A34B63" w:rsidRDefault="00E22B34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E978FB">
              <w:rPr>
                <w:rFonts w:cs="Times New Roman"/>
                <w:color w:val="000000"/>
                <w:sz w:val="20"/>
                <w:szCs w:val="20"/>
              </w:rPr>
              <w:t>199</w:t>
            </w:r>
          </w:p>
        </w:tc>
      </w:tr>
      <w:tr w:rsidR="00E978FB" w:rsidRPr="00A34B63" w14:paraId="3F79AC12" w14:textId="77777777" w:rsidTr="00AF4BD2">
        <w:trPr>
          <w:trHeight w:val="20"/>
          <w:jc w:val="center"/>
        </w:trPr>
        <w:tc>
          <w:tcPr>
            <w:tcW w:w="3969" w:type="dxa"/>
            <w:vAlign w:val="center"/>
          </w:tcPr>
          <w:p w14:paraId="3EB2B4EC" w14:textId="0D9E5205" w:rsidR="00E978FB" w:rsidRPr="00A34B63" w:rsidRDefault="00E978FB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E978FB">
              <w:rPr>
                <w:rFonts w:eastAsiaTheme="minorEastAsia" w:cs="Times New Roman"/>
                <w:sz w:val="20"/>
                <w:szCs w:val="20"/>
                <w:lang w:eastAsia="zh-CN"/>
              </w:rPr>
              <w:t>Dementia</w:t>
            </w:r>
          </w:p>
        </w:tc>
        <w:tc>
          <w:tcPr>
            <w:tcW w:w="1560" w:type="dxa"/>
            <w:vAlign w:val="center"/>
          </w:tcPr>
          <w:p w14:paraId="68D3A0F7" w14:textId="239F4552" w:rsidR="00E978FB" w:rsidRPr="00E978FB" w:rsidRDefault="00E978FB" w:rsidP="00E655D1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.149</w:t>
            </w:r>
          </w:p>
        </w:tc>
        <w:tc>
          <w:tcPr>
            <w:tcW w:w="1701" w:type="dxa"/>
            <w:vAlign w:val="center"/>
          </w:tcPr>
          <w:p w14:paraId="19D31EC4" w14:textId="42019695" w:rsidR="00E978FB" w:rsidRPr="00E978FB" w:rsidRDefault="00E978FB" w:rsidP="00E655D1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.694-5.967</w:t>
            </w:r>
          </w:p>
        </w:tc>
        <w:tc>
          <w:tcPr>
            <w:tcW w:w="1133" w:type="dxa"/>
            <w:vAlign w:val="center"/>
          </w:tcPr>
          <w:p w14:paraId="5350026B" w14:textId="22FD0EFC" w:rsidR="00E978FB" w:rsidRPr="00E978FB" w:rsidRDefault="00E978FB" w:rsidP="00E655D1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.157</w:t>
            </w:r>
          </w:p>
        </w:tc>
      </w:tr>
      <w:tr w:rsidR="0050592D" w:rsidRPr="00A34B63" w14:paraId="0C9785AF" w14:textId="77777777" w:rsidTr="00AF4BD2">
        <w:trPr>
          <w:trHeight w:val="20"/>
          <w:jc w:val="center"/>
        </w:trPr>
        <w:tc>
          <w:tcPr>
            <w:tcW w:w="3969" w:type="dxa"/>
            <w:vAlign w:val="center"/>
          </w:tcPr>
          <w:p w14:paraId="5CEB20E6" w14:textId="0872C3CE" w:rsidR="0050592D" w:rsidRPr="00A34B63" w:rsidRDefault="00A77DF4" w:rsidP="00E655D1">
            <w:pPr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>ASA stage (&gt; II)</w:t>
            </w:r>
          </w:p>
        </w:tc>
        <w:tc>
          <w:tcPr>
            <w:tcW w:w="1560" w:type="dxa"/>
          </w:tcPr>
          <w:p w14:paraId="2557473C" w14:textId="6EE0A5F1" w:rsidR="0050592D" w:rsidRPr="00A34B63" w:rsidRDefault="00E22B34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1.</w:t>
            </w:r>
            <w:r w:rsidR="00B0171D">
              <w:rPr>
                <w:rFonts w:eastAsiaTheme="minorEastAsia" w:cs="Times New Roman"/>
                <w:sz w:val="20"/>
                <w:szCs w:val="20"/>
                <w:lang w:eastAsia="zh-CN"/>
              </w:rPr>
              <w:t>593</w:t>
            </w:r>
          </w:p>
        </w:tc>
        <w:tc>
          <w:tcPr>
            <w:tcW w:w="1701" w:type="dxa"/>
          </w:tcPr>
          <w:p w14:paraId="20547F1F" w14:textId="1590A5F4" w:rsidR="0050592D" w:rsidRPr="00A34B63" w:rsidRDefault="00E22B34" w:rsidP="00E655D1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  <w:lang w:eastAsia="zh-CN"/>
              </w:rPr>
              <w:t>1.0</w:t>
            </w:r>
            <w:r w:rsidR="00B0171D">
              <w:rPr>
                <w:rFonts w:cs="Times New Roman"/>
                <w:sz w:val="20"/>
                <w:szCs w:val="20"/>
                <w:lang w:eastAsia="zh-CN"/>
              </w:rPr>
              <w:t>0</w:t>
            </w:r>
            <w:r w:rsidRPr="00A34B63">
              <w:rPr>
                <w:rFonts w:cs="Times New Roman"/>
                <w:sz w:val="20"/>
                <w:szCs w:val="20"/>
                <w:lang w:eastAsia="zh-CN"/>
              </w:rPr>
              <w:t>4-2.</w:t>
            </w:r>
            <w:r w:rsidR="00B0171D">
              <w:rPr>
                <w:rFonts w:cs="Times New Roman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1133" w:type="dxa"/>
          </w:tcPr>
          <w:p w14:paraId="649D962F" w14:textId="0F59361A" w:rsidR="0050592D" w:rsidRPr="00B0171D" w:rsidRDefault="00C22D66" w:rsidP="00E655D1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B0171D">
              <w:rPr>
                <w:rFonts w:cs="Times New Roman"/>
                <w:color w:val="000000"/>
                <w:sz w:val="20"/>
                <w:szCs w:val="20"/>
              </w:rPr>
              <w:t>0.0</w:t>
            </w:r>
            <w:r w:rsidR="00B0171D" w:rsidRPr="00B0171D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9014AC" w:rsidRPr="00A34B63" w14:paraId="13311807" w14:textId="77777777" w:rsidTr="00AF4BD2">
        <w:trPr>
          <w:trHeight w:val="20"/>
          <w:jc w:val="center"/>
        </w:trPr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5A42DAD1" w14:textId="7C23E6B3" w:rsidR="009014AC" w:rsidRPr="00A34B63" w:rsidRDefault="009014AC" w:rsidP="00E655D1">
            <w:pPr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  <w:lang w:eastAsia="zh-CN"/>
              </w:rPr>
              <w:t>MAPV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504262B5" w14:textId="34BC18C8" w:rsidR="009014AC" w:rsidRPr="00A34B63" w:rsidRDefault="00C22D66" w:rsidP="00E655D1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1.27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DD1A79A" w14:textId="140A1AB9" w:rsidR="009014AC" w:rsidRPr="00A34B63" w:rsidRDefault="00C22D66" w:rsidP="00E655D1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1.083-1.502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vAlign w:val="center"/>
          </w:tcPr>
          <w:p w14:paraId="0F177D5D" w14:textId="5F154A9A" w:rsidR="009014AC" w:rsidRPr="00A34B63" w:rsidRDefault="00C22D66" w:rsidP="00E655D1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39542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="009014AC" w:rsidRPr="00A34B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</w:tbl>
    <w:p w14:paraId="0F136664" w14:textId="447847FE" w:rsidR="00743C0E" w:rsidRPr="00A34B63" w:rsidRDefault="00743C0E" w:rsidP="00C511BD">
      <w:pPr>
        <w:rPr>
          <w:rFonts w:cs="Times New Roman"/>
          <w:sz w:val="20"/>
          <w:szCs w:val="20"/>
        </w:rPr>
      </w:pPr>
      <w:r w:rsidRPr="00A34B63">
        <w:rPr>
          <w:rFonts w:cs="Times New Roman"/>
          <w:sz w:val="20"/>
          <w:szCs w:val="20"/>
        </w:rPr>
        <w:t xml:space="preserve">* These variables were statistically significant in univariable or multivariable analysis (P &lt; 0.05). </w:t>
      </w:r>
    </w:p>
    <w:p w14:paraId="764BBB1A" w14:textId="73F92070" w:rsidR="00743C0E" w:rsidRPr="00A34B63" w:rsidRDefault="00743C0E" w:rsidP="00C511BD">
      <w:pPr>
        <w:rPr>
          <w:rFonts w:cs="Times New Roman"/>
          <w:sz w:val="20"/>
          <w:szCs w:val="20"/>
        </w:rPr>
      </w:pPr>
      <w:r w:rsidRPr="00A34B63">
        <w:rPr>
          <w:rFonts w:cs="Times New Roman"/>
          <w:sz w:val="20"/>
          <w:szCs w:val="20"/>
        </w:rPr>
        <w:t xml:space="preserve">Abbreviation: </w:t>
      </w:r>
      <w:r w:rsidR="00565D11" w:rsidRPr="00A34B63">
        <w:rPr>
          <w:rFonts w:cs="Times New Roman"/>
          <w:sz w:val="20"/>
          <w:szCs w:val="20"/>
        </w:rPr>
        <w:t>POD, postoperative delirium; MAPV, mean arterial pressure variability; OR, odds ratio; CI, confidence interval; COPD, chronic obstructive pulmonary disease; ASA, American Society of Anesthesiologists physical status; BMI, Body mass index</w:t>
      </w:r>
    </w:p>
    <w:bookmarkEnd w:id="2"/>
    <w:p w14:paraId="5255DE2A" w14:textId="77777777" w:rsidR="00743C0E" w:rsidRPr="007F6FAA" w:rsidRDefault="00743C0E" w:rsidP="00743C0E">
      <w:pPr>
        <w:ind w:leftChars="-405" w:left="-850" w:rightChars="-432" w:right="-907"/>
        <w:rPr>
          <w:rFonts w:ascii="Arial" w:eastAsiaTheme="minorEastAsia" w:hAnsi="Arial" w:cs="Arial"/>
          <w:sz w:val="16"/>
          <w:szCs w:val="16"/>
          <w:lang w:eastAsia="zh-CN"/>
        </w:rPr>
      </w:pPr>
    </w:p>
    <w:p w14:paraId="4338C5B4" w14:textId="77777777" w:rsidR="00743C0E" w:rsidRDefault="00743C0E" w:rsidP="00743C0E">
      <w:pPr>
        <w:ind w:leftChars="-405" w:left="-850" w:rightChars="-432" w:right="-907"/>
        <w:rPr>
          <w:rFonts w:eastAsiaTheme="minorEastAsia"/>
          <w:sz w:val="16"/>
          <w:lang w:eastAsia="zh-CN"/>
        </w:rPr>
        <w:sectPr w:rsidR="00743C0E" w:rsidSect="006A19D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D0A0C3" w14:textId="76C57A35" w:rsidR="00C30941" w:rsidRPr="00A34B63" w:rsidRDefault="00C30941" w:rsidP="00A01FB8">
      <w:pPr>
        <w:rPr>
          <w:rFonts w:cs="Times New Roman"/>
          <w:sz w:val="20"/>
          <w:szCs w:val="20"/>
        </w:rPr>
      </w:pPr>
      <w:bookmarkStart w:id="3" w:name="_Hlk125038901"/>
      <w:bookmarkStart w:id="4" w:name="_Hlk125539226"/>
      <w:r w:rsidRPr="00A34B63">
        <w:rPr>
          <w:rFonts w:cs="Times New Roman"/>
          <w:b/>
          <w:bCs/>
          <w:sz w:val="20"/>
          <w:szCs w:val="20"/>
          <w:lang w:eastAsia="zh-CN"/>
        </w:rPr>
        <w:lastRenderedPageBreak/>
        <w:t xml:space="preserve">Supplementary Table 2C </w:t>
      </w:r>
      <w:r w:rsidRPr="00A34B63">
        <w:rPr>
          <w:rFonts w:eastAsia="Calibri" w:cs="Times New Roman"/>
          <w:sz w:val="20"/>
          <w:szCs w:val="20"/>
        </w:rPr>
        <w:t>Multivariable</w:t>
      </w:r>
      <w:r w:rsidRPr="00A34B63">
        <w:rPr>
          <w:rFonts w:cs="Times New Roman"/>
          <w:sz w:val="20"/>
          <w:szCs w:val="20"/>
        </w:rPr>
        <w:t xml:space="preserve"> logistic regression </w:t>
      </w:r>
      <w:r w:rsidR="0046399D" w:rsidRPr="00A34B63">
        <w:rPr>
          <w:rFonts w:cs="Times New Roman"/>
          <w:sz w:val="20"/>
          <w:szCs w:val="20"/>
        </w:rPr>
        <w:t>a</w:t>
      </w:r>
      <w:r w:rsidRPr="00A34B63">
        <w:rPr>
          <w:rFonts w:cs="Times New Roman"/>
          <w:sz w:val="20"/>
          <w:szCs w:val="20"/>
        </w:rPr>
        <w:t xml:space="preserve">nalysis for POD in </w:t>
      </w:r>
      <w:r w:rsidR="0046399D" w:rsidRPr="00A34B63">
        <w:rPr>
          <w:rFonts w:cs="Times New Roman"/>
          <w:sz w:val="20"/>
          <w:szCs w:val="20"/>
        </w:rPr>
        <w:t>e</w:t>
      </w:r>
      <w:r w:rsidRPr="00A34B63">
        <w:rPr>
          <w:rFonts w:cs="Times New Roman"/>
          <w:sz w:val="20"/>
          <w:szCs w:val="20"/>
        </w:rPr>
        <w:t xml:space="preserve">lderly </w:t>
      </w:r>
      <w:r w:rsidR="0046399D" w:rsidRPr="00A34B63">
        <w:rPr>
          <w:rFonts w:cs="Times New Roman"/>
          <w:sz w:val="20"/>
          <w:szCs w:val="20"/>
        </w:rPr>
        <w:t>p</w:t>
      </w:r>
      <w:r w:rsidRPr="00A34B63">
        <w:rPr>
          <w:rFonts w:cs="Times New Roman"/>
          <w:sz w:val="20"/>
          <w:szCs w:val="20"/>
        </w:rPr>
        <w:t xml:space="preserve">atients with </w:t>
      </w:r>
      <w:r w:rsidR="0046399D" w:rsidRPr="00A34B63">
        <w:rPr>
          <w:rFonts w:cs="Times New Roman"/>
          <w:sz w:val="20"/>
          <w:szCs w:val="20"/>
        </w:rPr>
        <w:t>h</w:t>
      </w:r>
      <w:r w:rsidRPr="00A34B63">
        <w:rPr>
          <w:rFonts w:cs="Times New Roman"/>
          <w:sz w:val="20"/>
          <w:szCs w:val="20"/>
        </w:rPr>
        <w:t xml:space="preserve">ip </w:t>
      </w:r>
      <w:r w:rsidR="0046399D" w:rsidRPr="00A34B63">
        <w:rPr>
          <w:rFonts w:cs="Times New Roman"/>
          <w:sz w:val="20"/>
          <w:szCs w:val="20"/>
        </w:rPr>
        <w:t>f</w:t>
      </w:r>
      <w:r w:rsidRPr="00A34B63">
        <w:rPr>
          <w:rFonts w:cs="Times New Roman"/>
          <w:sz w:val="20"/>
          <w:szCs w:val="20"/>
        </w:rPr>
        <w:t>ractures (</w:t>
      </w:r>
      <w:r w:rsidR="00C511BD" w:rsidRPr="00A34B63">
        <w:rPr>
          <w:rFonts w:cs="Times New Roman"/>
          <w:sz w:val="20"/>
          <w:szCs w:val="20"/>
        </w:rPr>
        <w:t>Model 3</w:t>
      </w:r>
      <w:r w:rsidRPr="00A34B63">
        <w:rPr>
          <w:rFonts w:cs="Times New Roman"/>
          <w:sz w:val="20"/>
          <w:szCs w:val="20"/>
        </w:rPr>
        <w:t>)</w:t>
      </w:r>
    </w:p>
    <w:tbl>
      <w:tblPr>
        <w:tblStyle w:val="a7"/>
        <w:tblW w:w="83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417"/>
        <w:gridCol w:w="1843"/>
        <w:gridCol w:w="992"/>
      </w:tblGrid>
      <w:tr w:rsidR="00C30941" w:rsidRPr="00A34B63" w14:paraId="3ABDEF64" w14:textId="77777777" w:rsidTr="00AF4BD2">
        <w:trPr>
          <w:trHeight w:val="381"/>
          <w:jc w:val="center"/>
        </w:trPr>
        <w:tc>
          <w:tcPr>
            <w:tcW w:w="4111" w:type="dxa"/>
            <w:vMerge w:val="restart"/>
            <w:tcBorders>
              <w:top w:val="single" w:sz="12" w:space="0" w:color="auto"/>
            </w:tcBorders>
            <w:vAlign w:val="center"/>
          </w:tcPr>
          <w:p w14:paraId="51B40426" w14:textId="77777777" w:rsidR="00C30941" w:rsidRPr="00A34B63" w:rsidRDefault="00C30941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4252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0FFF33" w14:textId="77777777" w:rsidR="00C30941" w:rsidRPr="00A34B63" w:rsidRDefault="00C30941" w:rsidP="005404C0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Multivariable analysis</w:t>
            </w:r>
          </w:p>
        </w:tc>
      </w:tr>
      <w:tr w:rsidR="00C30941" w:rsidRPr="00A34B63" w14:paraId="3DD9BCAF" w14:textId="77777777" w:rsidTr="00AF4BD2">
        <w:trPr>
          <w:trHeight w:val="330"/>
          <w:jc w:val="center"/>
        </w:trPr>
        <w:tc>
          <w:tcPr>
            <w:tcW w:w="4111" w:type="dxa"/>
            <w:vMerge/>
            <w:tcBorders>
              <w:bottom w:val="single" w:sz="8" w:space="0" w:color="auto"/>
            </w:tcBorders>
            <w:vAlign w:val="center"/>
          </w:tcPr>
          <w:p w14:paraId="23959B16" w14:textId="77777777" w:rsidR="00C30941" w:rsidRPr="00A34B63" w:rsidRDefault="00C30941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6B579C" w14:textId="77777777" w:rsidR="00C30941" w:rsidRPr="00A34B63" w:rsidRDefault="00C30941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O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0CD37D" w14:textId="77777777" w:rsidR="00C30941" w:rsidRPr="00A34B63" w:rsidRDefault="00C30941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1A37C1" w14:textId="77777777" w:rsidR="00C30941" w:rsidRPr="00A34B63" w:rsidRDefault="00C30941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  <w:r w:rsidRPr="00A34B63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C30941" w:rsidRPr="00A34B63" w14:paraId="04B9E13B" w14:textId="77777777" w:rsidTr="00AF4BD2">
        <w:trPr>
          <w:trHeight w:val="20"/>
          <w:jc w:val="center"/>
        </w:trPr>
        <w:tc>
          <w:tcPr>
            <w:tcW w:w="4111" w:type="dxa"/>
            <w:tcBorders>
              <w:top w:val="single" w:sz="8" w:space="0" w:color="auto"/>
            </w:tcBorders>
            <w:vAlign w:val="center"/>
          </w:tcPr>
          <w:p w14:paraId="652849AF" w14:textId="3AE94E89" w:rsidR="00C30941" w:rsidRPr="00A34B63" w:rsidRDefault="009014AC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bookmarkStart w:id="5" w:name="_Hlk125538869"/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RBC count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559F9CAF" w14:textId="4920A760" w:rsidR="00C30941" w:rsidRPr="00A34B63" w:rsidRDefault="00966779" w:rsidP="005404C0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674AC4CE" w14:textId="797FBE63" w:rsidR="00C30941" w:rsidRPr="00A34B63" w:rsidRDefault="00966779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4</w:t>
            </w:r>
            <w:r w:rsidR="00490964">
              <w:rPr>
                <w:rFonts w:cs="Times New Roman"/>
                <w:color w:val="000000"/>
                <w:sz w:val="20"/>
                <w:szCs w:val="20"/>
              </w:rPr>
              <w:t>29</w:t>
            </w:r>
            <w:r w:rsidRPr="00A34B63">
              <w:rPr>
                <w:rFonts w:cs="Times New Roman"/>
                <w:color w:val="000000"/>
                <w:sz w:val="20"/>
                <w:szCs w:val="20"/>
              </w:rPr>
              <w:t>-2.10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3A6D0DDE" w14:textId="68470B57" w:rsidR="00C30941" w:rsidRPr="00A34B63" w:rsidRDefault="00966779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="宋体" w:cs="Times New Roman"/>
                <w:sz w:val="20"/>
                <w:szCs w:val="20"/>
                <w:lang w:eastAsia="zh-CN"/>
              </w:rPr>
              <w:t>0.94</w:t>
            </w:r>
            <w:r w:rsidR="00490964">
              <w:rPr>
                <w:rFonts w:eastAsia="宋体" w:cs="Times New Roman"/>
                <w:sz w:val="20"/>
                <w:szCs w:val="20"/>
                <w:lang w:eastAsia="zh-CN"/>
              </w:rPr>
              <w:t>7</w:t>
            </w:r>
          </w:p>
        </w:tc>
      </w:tr>
      <w:tr w:rsidR="00C30941" w:rsidRPr="00A34B63" w14:paraId="2F91F94F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6A025744" w14:textId="0CA50D6C" w:rsidR="00C30941" w:rsidRPr="00A34B63" w:rsidRDefault="009014AC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pacing w:val="-14"/>
                <w:sz w:val="20"/>
                <w:szCs w:val="20"/>
                <w:lang w:eastAsia="zh-CN"/>
              </w:rPr>
              <w:t>WBC count</w:t>
            </w:r>
          </w:p>
        </w:tc>
        <w:tc>
          <w:tcPr>
            <w:tcW w:w="1417" w:type="dxa"/>
          </w:tcPr>
          <w:p w14:paraId="76DACCCD" w14:textId="7BE405CF" w:rsidR="00C30941" w:rsidRPr="00A34B63" w:rsidRDefault="00966779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1.058</w:t>
            </w:r>
          </w:p>
        </w:tc>
        <w:tc>
          <w:tcPr>
            <w:tcW w:w="1843" w:type="dxa"/>
          </w:tcPr>
          <w:p w14:paraId="42EFD367" w14:textId="0ABA4410" w:rsidR="00C30941" w:rsidRPr="00A34B63" w:rsidRDefault="00966779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  <w:lang w:eastAsia="zh-CN"/>
              </w:rPr>
              <w:t>0.97</w:t>
            </w:r>
            <w:r w:rsidR="00490964">
              <w:rPr>
                <w:rFonts w:cs="Times New Roman"/>
                <w:sz w:val="20"/>
                <w:szCs w:val="20"/>
                <w:lang w:eastAsia="zh-CN"/>
              </w:rPr>
              <w:t>2</w:t>
            </w:r>
            <w:r w:rsidRPr="00A34B63">
              <w:rPr>
                <w:rFonts w:cs="Times New Roman"/>
                <w:sz w:val="20"/>
                <w:szCs w:val="20"/>
                <w:lang w:eastAsia="zh-CN"/>
              </w:rPr>
              <w:t>-1.148</w:t>
            </w:r>
          </w:p>
        </w:tc>
        <w:tc>
          <w:tcPr>
            <w:tcW w:w="992" w:type="dxa"/>
          </w:tcPr>
          <w:p w14:paraId="058DE4DF" w14:textId="5BCB69E3" w:rsidR="00C30941" w:rsidRPr="00A34B63" w:rsidRDefault="00966779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18</w:t>
            </w:r>
            <w:r w:rsidR="00490964">
              <w:rPr>
                <w:rFonts w:eastAsiaTheme="minorEastAsia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C30941" w:rsidRPr="00A34B63" w14:paraId="5FDFE715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0E160B51" w14:textId="5E117E46" w:rsidR="00C30941" w:rsidRPr="00A34B63" w:rsidRDefault="009014AC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Hemoglobin</w:t>
            </w:r>
          </w:p>
        </w:tc>
        <w:tc>
          <w:tcPr>
            <w:tcW w:w="1417" w:type="dxa"/>
            <w:vAlign w:val="center"/>
          </w:tcPr>
          <w:p w14:paraId="7EBCDE11" w14:textId="3AEA5802" w:rsidR="00C30941" w:rsidRPr="00A34B63" w:rsidRDefault="00966779" w:rsidP="005404C0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843" w:type="dxa"/>
            <w:vAlign w:val="center"/>
          </w:tcPr>
          <w:p w14:paraId="2EA0227F" w14:textId="3BA02050" w:rsidR="00C30941" w:rsidRPr="00A34B63" w:rsidRDefault="00966779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962-1.018</w:t>
            </w:r>
          </w:p>
        </w:tc>
        <w:tc>
          <w:tcPr>
            <w:tcW w:w="992" w:type="dxa"/>
            <w:vAlign w:val="center"/>
          </w:tcPr>
          <w:p w14:paraId="50582067" w14:textId="52D667BF" w:rsidR="00C30941" w:rsidRPr="00A34B63" w:rsidRDefault="00966779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451</w:t>
            </w:r>
          </w:p>
        </w:tc>
      </w:tr>
      <w:tr w:rsidR="00C30941" w:rsidRPr="00A34B63" w14:paraId="2839CAD2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2BB0FE67" w14:textId="16CB3496" w:rsidR="00C30941" w:rsidRPr="00A34B63" w:rsidRDefault="009014AC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Albumin</w:t>
            </w:r>
          </w:p>
        </w:tc>
        <w:tc>
          <w:tcPr>
            <w:tcW w:w="1417" w:type="dxa"/>
            <w:vAlign w:val="center"/>
          </w:tcPr>
          <w:p w14:paraId="401C6CDD" w14:textId="28B5429C" w:rsidR="00C30941" w:rsidRPr="00A34B63" w:rsidRDefault="00D43CE8" w:rsidP="005404C0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0.918</w:t>
            </w:r>
          </w:p>
        </w:tc>
        <w:tc>
          <w:tcPr>
            <w:tcW w:w="1843" w:type="dxa"/>
            <w:vAlign w:val="center"/>
          </w:tcPr>
          <w:p w14:paraId="1D894403" w14:textId="1B9CAF9C" w:rsidR="00C30941" w:rsidRPr="00A34B63" w:rsidRDefault="00D43CE8" w:rsidP="005404C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865-0.972</w:t>
            </w:r>
          </w:p>
        </w:tc>
        <w:tc>
          <w:tcPr>
            <w:tcW w:w="992" w:type="dxa"/>
            <w:vAlign w:val="center"/>
          </w:tcPr>
          <w:p w14:paraId="3602E5E1" w14:textId="0B2075C1" w:rsidR="00C30941" w:rsidRPr="00A34B63" w:rsidRDefault="00D43CE8" w:rsidP="005404C0">
            <w:pPr>
              <w:rPr>
                <w:rFonts w:eastAsiaTheme="minorEastAsia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4</w:t>
            </w:r>
            <w:r w:rsidR="00AF0D70" w:rsidRPr="00A34B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C30941" w:rsidRPr="00A34B63" w14:paraId="76429EBB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4C26AB36" w14:textId="514FE7B0" w:rsidR="00C30941" w:rsidRPr="00A34B63" w:rsidRDefault="009014AC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Duration of surgery</w:t>
            </w:r>
          </w:p>
        </w:tc>
        <w:tc>
          <w:tcPr>
            <w:tcW w:w="1417" w:type="dxa"/>
            <w:vAlign w:val="center"/>
          </w:tcPr>
          <w:p w14:paraId="0283170E" w14:textId="0E3BD80A" w:rsidR="00C30941" w:rsidRPr="00A34B63" w:rsidRDefault="00D43CE8" w:rsidP="005404C0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0.999</w:t>
            </w:r>
          </w:p>
        </w:tc>
        <w:tc>
          <w:tcPr>
            <w:tcW w:w="1843" w:type="dxa"/>
            <w:vAlign w:val="center"/>
          </w:tcPr>
          <w:p w14:paraId="7A181ECB" w14:textId="7936DEAB" w:rsidR="00C30941" w:rsidRPr="00A34B63" w:rsidRDefault="00D43CE8" w:rsidP="005404C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992-1.004</w:t>
            </w:r>
          </w:p>
        </w:tc>
        <w:tc>
          <w:tcPr>
            <w:tcW w:w="992" w:type="dxa"/>
            <w:vAlign w:val="center"/>
          </w:tcPr>
          <w:p w14:paraId="0A62401F" w14:textId="08336328" w:rsidR="00C30941" w:rsidRPr="00A34B63" w:rsidRDefault="00D43CE8" w:rsidP="005404C0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0.64</w:t>
            </w:r>
            <w:r w:rsidR="00490964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C30941" w:rsidRPr="00A34B63" w14:paraId="237AFABD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74D051FC" w14:textId="754320B6" w:rsidR="00C30941" w:rsidRPr="00A34B63" w:rsidRDefault="009014AC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  <w:lang w:eastAsia="zh-CN"/>
              </w:rPr>
              <w:t>Benzodiazepines</w:t>
            </w:r>
          </w:p>
        </w:tc>
        <w:tc>
          <w:tcPr>
            <w:tcW w:w="1417" w:type="dxa"/>
            <w:vAlign w:val="center"/>
          </w:tcPr>
          <w:p w14:paraId="76E619AB" w14:textId="3C9FE418" w:rsidR="00C30941" w:rsidRPr="00A34B63" w:rsidRDefault="00D43CE8" w:rsidP="005404C0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843" w:type="dxa"/>
            <w:vAlign w:val="center"/>
          </w:tcPr>
          <w:p w14:paraId="7473AF54" w14:textId="6085A1E2" w:rsidR="00C30941" w:rsidRPr="00A34B63" w:rsidRDefault="00D43CE8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519-1.195</w:t>
            </w:r>
          </w:p>
        </w:tc>
        <w:tc>
          <w:tcPr>
            <w:tcW w:w="992" w:type="dxa"/>
            <w:vAlign w:val="center"/>
          </w:tcPr>
          <w:p w14:paraId="151A0D40" w14:textId="73BF2E63" w:rsidR="00C30941" w:rsidRPr="00A34B63" w:rsidRDefault="00D43CE8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25</w:t>
            </w:r>
            <w:r w:rsidR="00490964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30941" w:rsidRPr="00A34B63" w14:paraId="5F77A36D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3FF1D7C3" w14:textId="694C6536" w:rsidR="00C30941" w:rsidRPr="00A34B63" w:rsidRDefault="009014AC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Dexmedetomidine</w:t>
            </w:r>
          </w:p>
        </w:tc>
        <w:tc>
          <w:tcPr>
            <w:tcW w:w="1417" w:type="dxa"/>
          </w:tcPr>
          <w:p w14:paraId="3BEF2909" w14:textId="0E7D9A9A" w:rsidR="00C30941" w:rsidRPr="00A34B63" w:rsidRDefault="00D43CE8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1.399</w:t>
            </w:r>
          </w:p>
        </w:tc>
        <w:tc>
          <w:tcPr>
            <w:tcW w:w="1843" w:type="dxa"/>
          </w:tcPr>
          <w:p w14:paraId="610605E6" w14:textId="7A64774F" w:rsidR="00C30941" w:rsidRPr="00A34B63" w:rsidRDefault="00D43CE8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  <w:lang w:eastAsia="zh-CN"/>
              </w:rPr>
              <w:t>0.851-2.247</w:t>
            </w:r>
          </w:p>
        </w:tc>
        <w:tc>
          <w:tcPr>
            <w:tcW w:w="992" w:type="dxa"/>
          </w:tcPr>
          <w:p w14:paraId="3F1D3B45" w14:textId="15A2E6DD" w:rsidR="00C30941" w:rsidRPr="00A34B63" w:rsidRDefault="00D43CE8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174</w:t>
            </w:r>
          </w:p>
        </w:tc>
      </w:tr>
      <w:tr w:rsidR="00C30941" w:rsidRPr="00A34B63" w14:paraId="7AFFA789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0BC572E1" w14:textId="51EABA90" w:rsidR="00C30941" w:rsidRPr="00A34B63" w:rsidRDefault="009014AC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  <w:lang w:eastAsia="zh-CN"/>
              </w:rPr>
              <w:t>Glucocorticoids</w:t>
            </w:r>
          </w:p>
        </w:tc>
        <w:tc>
          <w:tcPr>
            <w:tcW w:w="1417" w:type="dxa"/>
          </w:tcPr>
          <w:p w14:paraId="30D4D2E4" w14:textId="25947FEC" w:rsidR="00C30941" w:rsidRPr="00A34B63" w:rsidRDefault="00D43CE8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1.177</w:t>
            </w:r>
          </w:p>
        </w:tc>
        <w:tc>
          <w:tcPr>
            <w:tcW w:w="1843" w:type="dxa"/>
          </w:tcPr>
          <w:p w14:paraId="6FAB54A9" w14:textId="6EB47767" w:rsidR="00C30941" w:rsidRPr="00A34B63" w:rsidRDefault="00D43CE8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732-1.87</w:t>
            </w:r>
            <w:r w:rsidR="00490964">
              <w:rPr>
                <w:rFonts w:eastAsiaTheme="minorEastAsia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1ADBBD73" w14:textId="4A60FE11" w:rsidR="00C30941" w:rsidRPr="00A34B63" w:rsidRDefault="00C66799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496</w:t>
            </w:r>
          </w:p>
        </w:tc>
      </w:tr>
      <w:tr w:rsidR="009014AC" w:rsidRPr="00A34B63" w14:paraId="383B2959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620D84D7" w14:textId="63545931" w:rsidR="009014AC" w:rsidRPr="00A34B63" w:rsidRDefault="009014AC" w:rsidP="005404C0">
            <w:pPr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>Anesthesia method</w:t>
            </w:r>
          </w:p>
        </w:tc>
        <w:tc>
          <w:tcPr>
            <w:tcW w:w="1417" w:type="dxa"/>
          </w:tcPr>
          <w:p w14:paraId="3BAE0BDD" w14:textId="35EE95ED" w:rsidR="009014AC" w:rsidRPr="00A34B63" w:rsidRDefault="009014AC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</w:tcPr>
          <w:p w14:paraId="1F09FC5F" w14:textId="1CFA78DF" w:rsidR="009014AC" w:rsidRPr="00A34B63" w:rsidRDefault="009014AC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</w:tcPr>
          <w:p w14:paraId="5D238F3E" w14:textId="4FFBB956" w:rsidR="009014AC" w:rsidRPr="00A34B63" w:rsidRDefault="009014AC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</w:p>
        </w:tc>
      </w:tr>
      <w:tr w:rsidR="009014AC" w:rsidRPr="00A34B63" w14:paraId="2F4D9BA6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50ADFD6B" w14:textId="12E9841B" w:rsidR="009014AC" w:rsidRPr="00A34B63" w:rsidRDefault="009014AC" w:rsidP="00297B2A">
            <w:pPr>
              <w:ind w:firstLineChars="50" w:firstLine="100"/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General vs. Regional</w:t>
            </w:r>
          </w:p>
        </w:tc>
        <w:tc>
          <w:tcPr>
            <w:tcW w:w="1417" w:type="dxa"/>
          </w:tcPr>
          <w:p w14:paraId="3DDFD3A7" w14:textId="209E18E5" w:rsidR="009014AC" w:rsidRPr="00A34B63" w:rsidRDefault="00D43CE8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866</w:t>
            </w:r>
          </w:p>
        </w:tc>
        <w:tc>
          <w:tcPr>
            <w:tcW w:w="1843" w:type="dxa"/>
          </w:tcPr>
          <w:p w14:paraId="4EC78914" w14:textId="52186A90" w:rsidR="009014AC" w:rsidRPr="00A34B63" w:rsidRDefault="00D43CE8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  <w:lang w:eastAsia="zh-CN"/>
              </w:rPr>
              <w:t>0.487-1.509</w:t>
            </w:r>
          </w:p>
        </w:tc>
        <w:tc>
          <w:tcPr>
            <w:tcW w:w="992" w:type="dxa"/>
          </w:tcPr>
          <w:p w14:paraId="57E2B52E" w14:textId="4485F4E7" w:rsidR="009014AC" w:rsidRPr="00A34B63" w:rsidRDefault="00D43CE8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617</w:t>
            </w:r>
          </w:p>
        </w:tc>
      </w:tr>
      <w:tr w:rsidR="009014AC" w:rsidRPr="00A34B63" w14:paraId="1E689875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4F590566" w14:textId="54A62456" w:rsidR="009014AC" w:rsidRPr="00A34B63" w:rsidRDefault="00297B2A" w:rsidP="005404C0">
            <w:pPr>
              <w:ind w:firstLineChars="50" w:firstLine="100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 xml:space="preserve">Regional + General </w:t>
            </w:r>
            <w:r w:rsidR="009014AC" w:rsidRPr="00A34B63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>vs.</w:t>
            </w:r>
            <w:r w:rsidR="009014AC" w:rsidRPr="00A34B63">
              <w:rPr>
                <w:rFonts w:cs="Times New Roman"/>
                <w:sz w:val="20"/>
                <w:szCs w:val="20"/>
              </w:rPr>
              <w:t xml:space="preserve"> </w:t>
            </w:r>
            <w:r w:rsidR="009014AC" w:rsidRPr="00A34B63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>Regional</w:t>
            </w:r>
          </w:p>
        </w:tc>
        <w:tc>
          <w:tcPr>
            <w:tcW w:w="1417" w:type="dxa"/>
          </w:tcPr>
          <w:p w14:paraId="2530E895" w14:textId="236F8A82" w:rsidR="009014AC" w:rsidRPr="00A34B63" w:rsidRDefault="00D43CE8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622</w:t>
            </w:r>
          </w:p>
        </w:tc>
        <w:tc>
          <w:tcPr>
            <w:tcW w:w="1843" w:type="dxa"/>
          </w:tcPr>
          <w:p w14:paraId="60575D64" w14:textId="0FB70626" w:rsidR="009014AC" w:rsidRPr="00A34B63" w:rsidRDefault="00D43CE8" w:rsidP="00AF4BD2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  <w:lang w:eastAsia="zh-CN"/>
              </w:rPr>
              <w:t>0.316-1.140</w:t>
            </w:r>
          </w:p>
        </w:tc>
        <w:tc>
          <w:tcPr>
            <w:tcW w:w="992" w:type="dxa"/>
          </w:tcPr>
          <w:p w14:paraId="12A6A730" w14:textId="7655AF14" w:rsidR="009014AC" w:rsidRPr="00A34B63" w:rsidRDefault="00D43CE8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144</w:t>
            </w:r>
          </w:p>
        </w:tc>
      </w:tr>
      <w:tr w:rsidR="009014AC" w:rsidRPr="00A34B63" w14:paraId="467493B7" w14:textId="77777777" w:rsidTr="00AF4BD2">
        <w:trPr>
          <w:trHeight w:val="20"/>
          <w:jc w:val="center"/>
        </w:trPr>
        <w:tc>
          <w:tcPr>
            <w:tcW w:w="4111" w:type="dxa"/>
            <w:tcBorders>
              <w:bottom w:val="single" w:sz="12" w:space="0" w:color="auto"/>
            </w:tcBorders>
            <w:vAlign w:val="center"/>
          </w:tcPr>
          <w:p w14:paraId="2DAD86F0" w14:textId="6139EEDF" w:rsidR="009014AC" w:rsidRPr="00A34B63" w:rsidRDefault="009014AC" w:rsidP="009014AC">
            <w:pPr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  <w:lang w:eastAsia="zh-CN"/>
              </w:rPr>
              <w:t>MAPV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751E7522" w14:textId="45FD1444" w:rsidR="009014AC" w:rsidRPr="00A34B63" w:rsidRDefault="00966779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1.37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C80924A" w14:textId="45CF09EC" w:rsidR="009014AC" w:rsidRPr="00A34B63" w:rsidRDefault="00966779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1.164-1.62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B78DAF3" w14:textId="738F32DC" w:rsidR="009014AC" w:rsidRPr="00A34B63" w:rsidRDefault="00966779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</w:tbl>
    <w:bookmarkEnd w:id="5"/>
    <w:p w14:paraId="20678B3E" w14:textId="77777777" w:rsidR="00C30941" w:rsidRPr="00A34B63" w:rsidRDefault="00C30941" w:rsidP="00C511BD">
      <w:pPr>
        <w:rPr>
          <w:rFonts w:cs="Times New Roman"/>
          <w:sz w:val="20"/>
          <w:szCs w:val="20"/>
          <w:lang w:eastAsia="zh-CN"/>
        </w:rPr>
      </w:pPr>
      <w:r w:rsidRPr="00A34B63">
        <w:rPr>
          <w:rFonts w:eastAsiaTheme="minorEastAsia" w:cs="Times New Roman"/>
          <w:b/>
          <w:bCs/>
          <w:sz w:val="20"/>
          <w:szCs w:val="20"/>
          <w:lang w:eastAsia="zh-CN"/>
        </w:rPr>
        <w:t>*</w:t>
      </w:r>
      <w:r w:rsidRPr="00A34B63">
        <w:rPr>
          <w:rFonts w:eastAsia="宋体" w:cs="Times New Roman"/>
          <w:sz w:val="20"/>
          <w:szCs w:val="20"/>
          <w:lang w:eastAsia="zh-CN"/>
        </w:rPr>
        <w:t xml:space="preserve"> These variables were statistically significant in univariable or multivariable analysis (</w:t>
      </w:r>
      <w:r w:rsidRPr="00A34B63">
        <w:rPr>
          <w:rFonts w:eastAsia="宋体" w:cs="Times New Roman"/>
          <w:i/>
          <w:iCs/>
          <w:sz w:val="20"/>
          <w:szCs w:val="20"/>
          <w:lang w:eastAsia="zh-CN"/>
        </w:rPr>
        <w:t>P</w:t>
      </w:r>
      <w:r w:rsidRPr="00A34B63">
        <w:rPr>
          <w:rFonts w:eastAsia="宋体" w:cs="Times New Roman"/>
          <w:sz w:val="20"/>
          <w:szCs w:val="20"/>
          <w:lang w:eastAsia="zh-CN"/>
        </w:rPr>
        <w:t xml:space="preserve"> &lt; 0.05)</w:t>
      </w:r>
      <w:r w:rsidRPr="00A34B63">
        <w:rPr>
          <w:rFonts w:cs="Times New Roman"/>
          <w:sz w:val="20"/>
          <w:szCs w:val="20"/>
          <w:lang w:eastAsia="zh-CN"/>
        </w:rPr>
        <w:t xml:space="preserve">. </w:t>
      </w:r>
    </w:p>
    <w:p w14:paraId="3F557FEC" w14:textId="68E31765" w:rsidR="00C30941" w:rsidRPr="00A34B63" w:rsidRDefault="00C30941" w:rsidP="00C511BD">
      <w:pPr>
        <w:rPr>
          <w:rFonts w:eastAsiaTheme="minorEastAsia" w:cs="Times New Roman"/>
          <w:sz w:val="20"/>
          <w:szCs w:val="20"/>
          <w:lang w:eastAsia="zh-CN"/>
        </w:rPr>
      </w:pPr>
      <w:r w:rsidRPr="00A34B63">
        <w:rPr>
          <w:rFonts w:cs="Times New Roman"/>
          <w:sz w:val="20"/>
          <w:szCs w:val="20"/>
          <w:lang w:eastAsia="zh-CN"/>
        </w:rPr>
        <w:t xml:space="preserve">Abbreviation: </w:t>
      </w:r>
      <w:r w:rsidR="00405CD2" w:rsidRPr="00A34B63">
        <w:rPr>
          <w:rFonts w:cs="Times New Roman"/>
          <w:sz w:val="20"/>
          <w:szCs w:val="20"/>
          <w:lang w:eastAsia="zh-CN"/>
        </w:rPr>
        <w:t>POD, postoperative delirium; MAPV, mean arterial pressure variability; OR, odds ratio; CI, confidence interval; RBC, Red blood cell; WBC, White blood cell</w:t>
      </w:r>
    </w:p>
    <w:p w14:paraId="0AF9C404" w14:textId="77777777" w:rsidR="00743C0E" w:rsidRPr="00A34B63" w:rsidRDefault="00743C0E" w:rsidP="00743C0E">
      <w:pPr>
        <w:ind w:left="709" w:right="793"/>
        <w:rPr>
          <w:rFonts w:eastAsiaTheme="minorEastAsia" w:cs="Times New Roman"/>
          <w:sz w:val="20"/>
          <w:szCs w:val="20"/>
          <w:lang w:eastAsia="zh-CN"/>
        </w:rPr>
      </w:pPr>
    </w:p>
    <w:p w14:paraId="2AE18547" w14:textId="77777777" w:rsidR="00743C0E" w:rsidRPr="00E04D3E" w:rsidRDefault="00743C0E" w:rsidP="00743C0E">
      <w:pPr>
        <w:ind w:left="709" w:right="793"/>
        <w:rPr>
          <w:rFonts w:eastAsiaTheme="minorEastAsia"/>
          <w:szCs w:val="21"/>
          <w:lang w:eastAsia="zh-CN"/>
        </w:rPr>
        <w:sectPr w:rsidR="00743C0E" w:rsidRPr="00E04D3E" w:rsidSect="006A19D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bookmarkEnd w:id="3"/>
    <w:p w14:paraId="350F7E39" w14:textId="15083427" w:rsidR="008D1AC2" w:rsidRPr="00A34B63" w:rsidRDefault="008D1AC2" w:rsidP="00A01FB8">
      <w:pPr>
        <w:rPr>
          <w:rFonts w:cs="Times New Roman"/>
          <w:sz w:val="20"/>
          <w:szCs w:val="20"/>
        </w:rPr>
      </w:pPr>
      <w:r w:rsidRPr="00A34B63">
        <w:rPr>
          <w:rFonts w:cs="Times New Roman"/>
          <w:b/>
          <w:bCs/>
          <w:sz w:val="20"/>
          <w:szCs w:val="20"/>
          <w:lang w:eastAsia="zh-CN"/>
        </w:rPr>
        <w:lastRenderedPageBreak/>
        <w:t xml:space="preserve">Supplementary Table 2D </w:t>
      </w:r>
      <w:r w:rsidRPr="00A34B63">
        <w:rPr>
          <w:rFonts w:eastAsia="Calibri" w:cs="Times New Roman"/>
          <w:sz w:val="20"/>
          <w:szCs w:val="20"/>
        </w:rPr>
        <w:t>Multivariable</w:t>
      </w:r>
      <w:r w:rsidRPr="00A34B63">
        <w:rPr>
          <w:rFonts w:cs="Times New Roman"/>
          <w:sz w:val="20"/>
          <w:szCs w:val="20"/>
        </w:rPr>
        <w:t xml:space="preserve"> logistic regression </w:t>
      </w:r>
      <w:r w:rsidR="00FD26D1" w:rsidRPr="00A34B63">
        <w:rPr>
          <w:rFonts w:cs="Times New Roman"/>
          <w:sz w:val="20"/>
          <w:szCs w:val="20"/>
        </w:rPr>
        <w:t>a</w:t>
      </w:r>
      <w:r w:rsidRPr="00A34B63">
        <w:rPr>
          <w:rFonts w:cs="Times New Roman"/>
          <w:sz w:val="20"/>
          <w:szCs w:val="20"/>
        </w:rPr>
        <w:t xml:space="preserve">nalysis for POD in </w:t>
      </w:r>
      <w:r w:rsidR="00FD26D1" w:rsidRPr="00A34B63">
        <w:rPr>
          <w:rFonts w:cs="Times New Roman"/>
          <w:sz w:val="20"/>
          <w:szCs w:val="20"/>
        </w:rPr>
        <w:t>e</w:t>
      </w:r>
      <w:r w:rsidRPr="00A34B63">
        <w:rPr>
          <w:rFonts w:cs="Times New Roman"/>
          <w:sz w:val="20"/>
          <w:szCs w:val="20"/>
        </w:rPr>
        <w:t xml:space="preserve">lderly </w:t>
      </w:r>
      <w:r w:rsidR="00FD26D1" w:rsidRPr="00A34B63">
        <w:rPr>
          <w:rFonts w:cs="Times New Roman"/>
          <w:sz w:val="20"/>
          <w:szCs w:val="20"/>
        </w:rPr>
        <w:t>p</w:t>
      </w:r>
      <w:r w:rsidRPr="00A34B63">
        <w:rPr>
          <w:rFonts w:cs="Times New Roman"/>
          <w:sz w:val="20"/>
          <w:szCs w:val="20"/>
        </w:rPr>
        <w:t xml:space="preserve">atients with </w:t>
      </w:r>
      <w:r w:rsidR="00FD26D1" w:rsidRPr="00A34B63">
        <w:rPr>
          <w:rFonts w:cs="Times New Roman"/>
          <w:sz w:val="20"/>
          <w:szCs w:val="20"/>
        </w:rPr>
        <w:t>h</w:t>
      </w:r>
      <w:r w:rsidRPr="00A34B63">
        <w:rPr>
          <w:rFonts w:cs="Times New Roman"/>
          <w:sz w:val="20"/>
          <w:szCs w:val="20"/>
        </w:rPr>
        <w:t xml:space="preserve">ip </w:t>
      </w:r>
      <w:r w:rsidR="00FD26D1" w:rsidRPr="00A34B63">
        <w:rPr>
          <w:rFonts w:cs="Times New Roman"/>
          <w:sz w:val="20"/>
          <w:szCs w:val="20"/>
        </w:rPr>
        <w:t>f</w:t>
      </w:r>
      <w:r w:rsidRPr="00A34B63">
        <w:rPr>
          <w:rFonts w:cs="Times New Roman"/>
          <w:sz w:val="20"/>
          <w:szCs w:val="20"/>
        </w:rPr>
        <w:t>ractures (</w:t>
      </w:r>
      <w:r w:rsidR="00C511BD" w:rsidRPr="00A34B63">
        <w:rPr>
          <w:rFonts w:cs="Times New Roman"/>
          <w:sz w:val="20"/>
          <w:szCs w:val="20"/>
        </w:rPr>
        <w:t>Model 4</w:t>
      </w:r>
      <w:r w:rsidRPr="00A34B63">
        <w:rPr>
          <w:rFonts w:cs="Times New Roman"/>
          <w:sz w:val="20"/>
          <w:szCs w:val="20"/>
        </w:rPr>
        <w:t>)</w:t>
      </w:r>
    </w:p>
    <w:tbl>
      <w:tblPr>
        <w:tblStyle w:val="a7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417"/>
        <w:gridCol w:w="1843"/>
        <w:gridCol w:w="992"/>
      </w:tblGrid>
      <w:tr w:rsidR="008D1AC2" w:rsidRPr="00A34B63" w14:paraId="77821FE4" w14:textId="77777777" w:rsidTr="0092130D">
        <w:trPr>
          <w:trHeight w:val="381"/>
          <w:jc w:val="center"/>
        </w:trPr>
        <w:tc>
          <w:tcPr>
            <w:tcW w:w="4253" w:type="dxa"/>
            <w:vMerge w:val="restart"/>
            <w:tcBorders>
              <w:top w:val="single" w:sz="12" w:space="0" w:color="auto"/>
            </w:tcBorders>
            <w:vAlign w:val="center"/>
          </w:tcPr>
          <w:p w14:paraId="2E6A3364" w14:textId="77777777" w:rsidR="008D1AC2" w:rsidRPr="00A34B63" w:rsidRDefault="008D1AC2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4252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423F45" w14:textId="77777777" w:rsidR="008D1AC2" w:rsidRPr="00A34B63" w:rsidRDefault="008D1AC2" w:rsidP="005404C0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Multivariable analysis</w:t>
            </w:r>
          </w:p>
        </w:tc>
      </w:tr>
      <w:tr w:rsidR="008D1AC2" w:rsidRPr="00A34B63" w14:paraId="3D994B3A" w14:textId="77777777" w:rsidTr="0092130D">
        <w:trPr>
          <w:trHeight w:val="330"/>
          <w:jc w:val="center"/>
        </w:trPr>
        <w:tc>
          <w:tcPr>
            <w:tcW w:w="4253" w:type="dxa"/>
            <w:vMerge/>
            <w:tcBorders>
              <w:bottom w:val="single" w:sz="8" w:space="0" w:color="auto"/>
            </w:tcBorders>
            <w:vAlign w:val="center"/>
          </w:tcPr>
          <w:p w14:paraId="560E6843" w14:textId="77777777" w:rsidR="008D1AC2" w:rsidRPr="00A34B63" w:rsidRDefault="008D1AC2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C2A4B1" w14:textId="77777777" w:rsidR="008D1AC2" w:rsidRPr="00A34B63" w:rsidRDefault="008D1AC2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O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34BF51" w14:textId="77777777" w:rsidR="008D1AC2" w:rsidRPr="00A34B63" w:rsidRDefault="008D1AC2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9C55EE" w14:textId="77777777" w:rsidR="008D1AC2" w:rsidRPr="00A34B63" w:rsidRDefault="008D1AC2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  <w:r w:rsidRPr="00A34B63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BF2EB8" w:rsidRPr="00A34B63" w14:paraId="071655DB" w14:textId="77777777" w:rsidTr="00764553">
        <w:trPr>
          <w:trHeight w:val="20"/>
          <w:jc w:val="center"/>
        </w:trPr>
        <w:tc>
          <w:tcPr>
            <w:tcW w:w="4253" w:type="dxa"/>
            <w:tcBorders>
              <w:top w:val="single" w:sz="8" w:space="0" w:color="auto"/>
            </w:tcBorders>
          </w:tcPr>
          <w:p w14:paraId="3CE7B9A7" w14:textId="6C495238" w:rsidR="00BF2EB8" w:rsidRPr="00A34B63" w:rsidRDefault="00BF2EB8" w:rsidP="00BF2EB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</w:rPr>
              <w:t>Age, year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20C9FD62" w14:textId="78C5DC5B" w:rsidR="00BF2EB8" w:rsidRPr="00A34B63" w:rsidRDefault="00DD1A33" w:rsidP="00BF2EB8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1.08</w:t>
            </w:r>
            <w:r w:rsidR="00D01D4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00A578C" w14:textId="15ECFD98" w:rsidR="00BF2EB8" w:rsidRPr="00A34B63" w:rsidRDefault="00DD1A33" w:rsidP="00BF2EB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1.04</w:t>
            </w:r>
            <w:r w:rsidR="00D01D49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Pr="00A34B63">
              <w:rPr>
                <w:rFonts w:cs="Times New Roman"/>
                <w:color w:val="000000"/>
                <w:sz w:val="20"/>
                <w:szCs w:val="20"/>
              </w:rPr>
              <w:t>-1.12</w:t>
            </w:r>
            <w:r w:rsidR="00D01D4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27CD3927" w14:textId="77777777" w:rsidR="00BF2EB8" w:rsidRPr="00A34B63" w:rsidRDefault="00BF2EB8" w:rsidP="00BF2EB8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&lt;</w:t>
            </w:r>
            <w:r w:rsidRPr="00A34B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1*</w:t>
            </w:r>
          </w:p>
        </w:tc>
      </w:tr>
      <w:tr w:rsidR="00BF2EB8" w:rsidRPr="00A34B63" w14:paraId="3586E15F" w14:textId="77777777" w:rsidTr="00764553">
        <w:trPr>
          <w:trHeight w:val="20"/>
          <w:jc w:val="center"/>
        </w:trPr>
        <w:tc>
          <w:tcPr>
            <w:tcW w:w="4253" w:type="dxa"/>
          </w:tcPr>
          <w:p w14:paraId="7EE854A6" w14:textId="70BB668E" w:rsidR="00BF2EB8" w:rsidRPr="00A34B63" w:rsidRDefault="00BF2EB8" w:rsidP="00BF2EB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</w:rPr>
              <w:t>Sex (female)</w:t>
            </w:r>
          </w:p>
        </w:tc>
        <w:tc>
          <w:tcPr>
            <w:tcW w:w="1417" w:type="dxa"/>
          </w:tcPr>
          <w:p w14:paraId="320456F2" w14:textId="4A42932F" w:rsidR="00BF2EB8" w:rsidRPr="00A34B63" w:rsidRDefault="00DD1A33" w:rsidP="00BF2EB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7</w:t>
            </w:r>
            <w:r w:rsidR="00D01D49">
              <w:rPr>
                <w:rFonts w:eastAsiaTheme="minorEastAsia" w:cs="Times New Roman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1843" w:type="dxa"/>
          </w:tcPr>
          <w:p w14:paraId="6B885874" w14:textId="7C4E760A" w:rsidR="00BF2EB8" w:rsidRPr="00A34B63" w:rsidRDefault="00DD1A33" w:rsidP="00BF2EB8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  <w:lang w:eastAsia="zh-CN"/>
              </w:rPr>
              <w:t>0.4</w:t>
            </w:r>
            <w:r w:rsidR="00D01D49">
              <w:rPr>
                <w:rFonts w:cs="Times New Roman"/>
                <w:sz w:val="20"/>
                <w:szCs w:val="20"/>
                <w:lang w:eastAsia="zh-CN"/>
              </w:rPr>
              <w:t>63</w:t>
            </w:r>
            <w:r w:rsidRPr="00A34B63">
              <w:rPr>
                <w:rFonts w:cs="Times New Roman"/>
                <w:sz w:val="20"/>
                <w:szCs w:val="20"/>
                <w:lang w:eastAsia="zh-CN"/>
              </w:rPr>
              <w:t>-1.2</w:t>
            </w:r>
            <w:r w:rsidR="00D01D49">
              <w:rPr>
                <w:rFonts w:cs="Times New Roman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992" w:type="dxa"/>
          </w:tcPr>
          <w:p w14:paraId="68B65279" w14:textId="36B78092" w:rsidR="00BF2EB8" w:rsidRPr="00A34B63" w:rsidRDefault="00DD1A33" w:rsidP="00BF2EB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D01D49">
              <w:rPr>
                <w:rFonts w:eastAsiaTheme="minorEastAsia" w:cs="Times New Roman"/>
                <w:sz w:val="20"/>
                <w:szCs w:val="20"/>
                <w:lang w:eastAsia="zh-CN"/>
              </w:rPr>
              <w:t>309</w:t>
            </w:r>
          </w:p>
        </w:tc>
      </w:tr>
      <w:tr w:rsidR="00BF2EB8" w:rsidRPr="00A34B63" w14:paraId="340B1070" w14:textId="77777777" w:rsidTr="00764553">
        <w:trPr>
          <w:trHeight w:val="20"/>
          <w:jc w:val="center"/>
        </w:trPr>
        <w:tc>
          <w:tcPr>
            <w:tcW w:w="4253" w:type="dxa"/>
          </w:tcPr>
          <w:p w14:paraId="1280C531" w14:textId="04CAD5DC" w:rsidR="00BF2EB8" w:rsidRPr="00A34B63" w:rsidRDefault="00BF2EB8" w:rsidP="00BF2EB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</w:rPr>
              <w:t>BMI, kg/m</w:t>
            </w:r>
            <w:r w:rsidRPr="00A34B63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14:paraId="7119ADCF" w14:textId="0C6C0D64" w:rsidR="00BF2EB8" w:rsidRPr="00A34B63" w:rsidRDefault="00DD1A33" w:rsidP="00BF2EB8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1.03</w:t>
            </w:r>
            <w:r w:rsidR="00D01D49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14:paraId="012DC335" w14:textId="012BF6AA" w:rsidR="00BF2EB8" w:rsidRPr="00A34B63" w:rsidRDefault="00DD1A33" w:rsidP="00BF2EB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9</w:t>
            </w:r>
            <w:r w:rsidR="00D01D49">
              <w:rPr>
                <w:rFonts w:cs="Times New Roman"/>
                <w:color w:val="000000"/>
                <w:sz w:val="20"/>
                <w:szCs w:val="20"/>
              </w:rPr>
              <w:t>85</w:t>
            </w:r>
            <w:r w:rsidRPr="00A34B63">
              <w:rPr>
                <w:rFonts w:cs="Times New Roman"/>
                <w:color w:val="000000"/>
                <w:sz w:val="20"/>
                <w:szCs w:val="20"/>
              </w:rPr>
              <w:t>-1.0</w:t>
            </w:r>
            <w:r w:rsidR="00D01D49">
              <w:rPr>
                <w:rFonts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92" w:type="dxa"/>
            <w:vAlign w:val="center"/>
          </w:tcPr>
          <w:p w14:paraId="53A67609" w14:textId="11FF0631" w:rsidR="00BF2EB8" w:rsidRPr="00A34B63" w:rsidRDefault="00DD1A33" w:rsidP="00BF2EB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D01D49">
              <w:rPr>
                <w:rFonts w:cs="Times New Roman"/>
                <w:color w:val="000000"/>
                <w:sz w:val="20"/>
                <w:szCs w:val="20"/>
              </w:rPr>
              <w:t>164</w:t>
            </w:r>
            <w:r w:rsidRPr="00A34B6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BF2EB8" w:rsidRPr="00A34B6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F2EB8" w:rsidRPr="00A34B63" w14:paraId="53BBB939" w14:textId="77777777" w:rsidTr="00764553">
        <w:trPr>
          <w:trHeight w:val="20"/>
          <w:jc w:val="center"/>
        </w:trPr>
        <w:tc>
          <w:tcPr>
            <w:tcW w:w="4253" w:type="dxa"/>
          </w:tcPr>
          <w:p w14:paraId="27825D79" w14:textId="30860BFE" w:rsidR="00BF2EB8" w:rsidRPr="00A34B63" w:rsidRDefault="00BF2EB8" w:rsidP="00BF2EB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</w:rPr>
              <w:t>Alcohol consumption</w:t>
            </w:r>
          </w:p>
        </w:tc>
        <w:tc>
          <w:tcPr>
            <w:tcW w:w="1417" w:type="dxa"/>
            <w:vAlign w:val="center"/>
          </w:tcPr>
          <w:p w14:paraId="4F48BB0E" w14:textId="469F3F18" w:rsidR="00BF2EB8" w:rsidRPr="00A34B63" w:rsidRDefault="006915E3" w:rsidP="00BF2EB8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="00D01D49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279</w:t>
            </w:r>
          </w:p>
        </w:tc>
        <w:tc>
          <w:tcPr>
            <w:tcW w:w="1843" w:type="dxa"/>
            <w:vAlign w:val="center"/>
          </w:tcPr>
          <w:p w14:paraId="343CE898" w14:textId="3ED66FD9" w:rsidR="00BF2EB8" w:rsidRPr="00A34B63" w:rsidRDefault="006915E3" w:rsidP="00BF2EB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D01D49">
              <w:rPr>
                <w:rFonts w:cs="Times New Roman"/>
                <w:color w:val="000000"/>
                <w:sz w:val="20"/>
                <w:szCs w:val="20"/>
              </w:rPr>
              <w:t>500</w:t>
            </w:r>
            <w:r w:rsidRPr="00A34B63"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="00D01D49">
              <w:rPr>
                <w:rFonts w:cs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992" w:type="dxa"/>
            <w:vAlign w:val="center"/>
          </w:tcPr>
          <w:p w14:paraId="1FB3E743" w14:textId="05EF275B" w:rsidR="00BF2EB8" w:rsidRPr="00A34B63" w:rsidRDefault="006915E3" w:rsidP="00BF2EB8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="00D01D49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583</w:t>
            </w:r>
          </w:p>
        </w:tc>
      </w:tr>
      <w:tr w:rsidR="00BF2EB8" w:rsidRPr="00A34B63" w14:paraId="709CD6DF" w14:textId="77777777" w:rsidTr="00764553">
        <w:trPr>
          <w:trHeight w:val="20"/>
          <w:jc w:val="center"/>
        </w:trPr>
        <w:tc>
          <w:tcPr>
            <w:tcW w:w="4253" w:type="dxa"/>
          </w:tcPr>
          <w:p w14:paraId="63BDAF46" w14:textId="50170A4B" w:rsidR="00BF2EB8" w:rsidRPr="00A34B63" w:rsidRDefault="00BF2EB8" w:rsidP="00BF2EB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</w:rPr>
              <w:t>COPD</w:t>
            </w:r>
          </w:p>
        </w:tc>
        <w:tc>
          <w:tcPr>
            <w:tcW w:w="1417" w:type="dxa"/>
            <w:vAlign w:val="center"/>
          </w:tcPr>
          <w:p w14:paraId="7EF9FC06" w14:textId="7EEB396E" w:rsidR="00BF2EB8" w:rsidRPr="00A34B63" w:rsidRDefault="00DD1A33" w:rsidP="00BF2EB8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1.1</w:t>
            </w:r>
            <w:r w:rsidR="00D01D49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843" w:type="dxa"/>
            <w:vAlign w:val="center"/>
          </w:tcPr>
          <w:p w14:paraId="57466C16" w14:textId="2CB7F38A" w:rsidR="00BF2EB8" w:rsidRPr="00A34B63" w:rsidRDefault="00DD1A33" w:rsidP="00BF2EB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4</w:t>
            </w:r>
            <w:r w:rsidR="00D01D49">
              <w:rPr>
                <w:rFonts w:cs="Times New Roman"/>
                <w:color w:val="000000"/>
                <w:sz w:val="20"/>
                <w:szCs w:val="20"/>
              </w:rPr>
              <w:t>60</w:t>
            </w:r>
            <w:r w:rsidRPr="00A34B63">
              <w:rPr>
                <w:rFonts w:cs="Times New Roman"/>
                <w:color w:val="000000"/>
                <w:sz w:val="20"/>
                <w:szCs w:val="20"/>
              </w:rPr>
              <w:t>-2.5</w:t>
            </w:r>
            <w:r w:rsidR="00D01D49">
              <w:rPr>
                <w:rFonts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2" w:type="dxa"/>
            <w:vAlign w:val="center"/>
          </w:tcPr>
          <w:p w14:paraId="43AD7636" w14:textId="4AA97136" w:rsidR="00BF2EB8" w:rsidRPr="00A34B63" w:rsidRDefault="00DD1A33" w:rsidP="00BF2EB8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0.7</w:t>
            </w:r>
            <w:r w:rsidR="00D01D49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</w:tr>
      <w:tr w:rsidR="00BF2EB8" w:rsidRPr="00A34B63" w14:paraId="00402044" w14:textId="77777777" w:rsidTr="00764553">
        <w:trPr>
          <w:trHeight w:val="20"/>
          <w:jc w:val="center"/>
        </w:trPr>
        <w:tc>
          <w:tcPr>
            <w:tcW w:w="4253" w:type="dxa"/>
          </w:tcPr>
          <w:p w14:paraId="4BEC205F" w14:textId="602958DF" w:rsidR="00BF2EB8" w:rsidRPr="00A34B63" w:rsidRDefault="00BF2EB8" w:rsidP="00BF2EB8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</w:rPr>
              <w:t>Diabetes mellitus</w:t>
            </w:r>
          </w:p>
        </w:tc>
        <w:tc>
          <w:tcPr>
            <w:tcW w:w="1417" w:type="dxa"/>
            <w:vAlign w:val="center"/>
          </w:tcPr>
          <w:p w14:paraId="3CA2C3FD" w14:textId="66D5F354" w:rsidR="00BF2EB8" w:rsidRPr="00A34B63" w:rsidRDefault="006915E3" w:rsidP="00BF2EB8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1.</w:t>
            </w:r>
            <w:r w:rsidR="00D01D49">
              <w:rPr>
                <w:rFonts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843" w:type="dxa"/>
            <w:vAlign w:val="center"/>
          </w:tcPr>
          <w:p w14:paraId="4B4594D4" w14:textId="65874CB8" w:rsidR="00BF2EB8" w:rsidRPr="00A34B63" w:rsidRDefault="006915E3" w:rsidP="00BF2EB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82</w:t>
            </w:r>
            <w:r w:rsidR="00D01D49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Pr="00A34B63">
              <w:rPr>
                <w:rFonts w:cs="Times New Roman"/>
                <w:color w:val="000000"/>
                <w:sz w:val="20"/>
                <w:szCs w:val="20"/>
              </w:rPr>
              <w:t>-2.0</w:t>
            </w:r>
            <w:r w:rsidR="00D01D49">
              <w:rPr>
                <w:rFonts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2" w:type="dxa"/>
            <w:vAlign w:val="center"/>
          </w:tcPr>
          <w:p w14:paraId="476B73A3" w14:textId="12FCA59F" w:rsidR="00BF2EB8" w:rsidRPr="00A34B63" w:rsidRDefault="006915E3" w:rsidP="00BF2EB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2</w:t>
            </w:r>
            <w:r w:rsidR="00D01D49">
              <w:rPr>
                <w:rFonts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BF2EB8" w:rsidRPr="00A34B63" w14:paraId="2C602D3D" w14:textId="77777777" w:rsidTr="00764553">
        <w:trPr>
          <w:trHeight w:val="20"/>
          <w:jc w:val="center"/>
        </w:trPr>
        <w:tc>
          <w:tcPr>
            <w:tcW w:w="4253" w:type="dxa"/>
          </w:tcPr>
          <w:p w14:paraId="37228155" w14:textId="0856FF4D" w:rsidR="00BF2EB8" w:rsidRPr="00A34B63" w:rsidRDefault="00BF2EB8" w:rsidP="00BF2EB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1417" w:type="dxa"/>
          </w:tcPr>
          <w:p w14:paraId="41C86F4D" w14:textId="6DA1C1AC" w:rsidR="00BF2EB8" w:rsidRPr="00A34B63" w:rsidRDefault="006915E3" w:rsidP="00BF2EB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82</w:t>
            </w:r>
            <w:r w:rsidR="00D01D49">
              <w:rPr>
                <w:rFonts w:eastAsiaTheme="minorEastAsia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843" w:type="dxa"/>
          </w:tcPr>
          <w:p w14:paraId="4162A188" w14:textId="6AD05BE3" w:rsidR="00BF2EB8" w:rsidRPr="00A34B63" w:rsidRDefault="006915E3" w:rsidP="00BF2EB8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  <w:lang w:eastAsia="zh-CN"/>
              </w:rPr>
              <w:t>0.5</w:t>
            </w:r>
            <w:r w:rsidR="00D01D49">
              <w:rPr>
                <w:rFonts w:cs="Times New Roman"/>
                <w:sz w:val="20"/>
                <w:szCs w:val="20"/>
                <w:lang w:eastAsia="zh-CN"/>
              </w:rPr>
              <w:t>34</w:t>
            </w:r>
            <w:r w:rsidRPr="00A34B63">
              <w:rPr>
                <w:rFonts w:cs="Times New Roman"/>
                <w:sz w:val="20"/>
                <w:szCs w:val="20"/>
                <w:lang w:eastAsia="zh-CN"/>
              </w:rPr>
              <w:t>-1.2</w:t>
            </w:r>
            <w:r w:rsidR="00D01D49">
              <w:rPr>
                <w:rFonts w:cs="Times New Roman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992" w:type="dxa"/>
          </w:tcPr>
          <w:p w14:paraId="7FDBBFF6" w14:textId="69A653C4" w:rsidR="00BF2EB8" w:rsidRPr="00A34B63" w:rsidRDefault="006915E3" w:rsidP="00BF2EB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D01D49">
              <w:rPr>
                <w:rFonts w:eastAsiaTheme="minorEastAsia" w:cs="Times New Roman"/>
                <w:sz w:val="20"/>
                <w:szCs w:val="20"/>
                <w:lang w:eastAsia="zh-CN"/>
              </w:rPr>
              <w:t>400</w:t>
            </w:r>
          </w:p>
        </w:tc>
      </w:tr>
      <w:tr w:rsidR="00BF2EB8" w:rsidRPr="00A34B63" w14:paraId="286999D4" w14:textId="77777777" w:rsidTr="00764553">
        <w:trPr>
          <w:trHeight w:val="20"/>
          <w:jc w:val="center"/>
        </w:trPr>
        <w:tc>
          <w:tcPr>
            <w:tcW w:w="4253" w:type="dxa"/>
          </w:tcPr>
          <w:p w14:paraId="00B45428" w14:textId="13C4EADE" w:rsidR="00BF2EB8" w:rsidRPr="00A34B63" w:rsidRDefault="00BF2EB8" w:rsidP="00BF2EB8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</w:rPr>
              <w:t>Cardiovascular diseases</w:t>
            </w:r>
          </w:p>
        </w:tc>
        <w:tc>
          <w:tcPr>
            <w:tcW w:w="1417" w:type="dxa"/>
          </w:tcPr>
          <w:p w14:paraId="210D3197" w14:textId="570C9DF9" w:rsidR="00BF2EB8" w:rsidRPr="00A34B63" w:rsidRDefault="006915E3" w:rsidP="00BF2EB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1.0</w:t>
            </w:r>
            <w:r w:rsidR="00D01D49">
              <w:rPr>
                <w:rFonts w:eastAsiaTheme="minorEastAsia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843" w:type="dxa"/>
          </w:tcPr>
          <w:p w14:paraId="12342408" w14:textId="26374D86" w:rsidR="00BF2EB8" w:rsidRPr="00A34B63" w:rsidRDefault="006915E3" w:rsidP="00BF2EB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60</w:t>
            </w:r>
            <w:r w:rsidR="00D01D49">
              <w:rPr>
                <w:rFonts w:eastAsiaTheme="minorEastAsia" w:cs="Times New Roman"/>
                <w:sz w:val="20"/>
                <w:szCs w:val="20"/>
                <w:lang w:eastAsia="zh-CN"/>
              </w:rPr>
              <w:t>0</w:t>
            </w: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-1.6</w:t>
            </w:r>
            <w:r w:rsidR="00D01D49">
              <w:rPr>
                <w:rFonts w:eastAsiaTheme="minorEastAsia" w:cs="Times New Roman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992" w:type="dxa"/>
          </w:tcPr>
          <w:p w14:paraId="75571265" w14:textId="31672FC8" w:rsidR="00BF2EB8" w:rsidRPr="00A34B63" w:rsidRDefault="006915E3" w:rsidP="00BF2EB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9</w:t>
            </w:r>
            <w:r w:rsidR="00D01D49">
              <w:rPr>
                <w:rFonts w:eastAsiaTheme="minorEastAsia" w:cs="Times New Roman"/>
                <w:sz w:val="20"/>
                <w:szCs w:val="20"/>
                <w:lang w:eastAsia="zh-CN"/>
              </w:rPr>
              <w:t>55</w:t>
            </w:r>
          </w:p>
        </w:tc>
      </w:tr>
      <w:tr w:rsidR="00BF2EB8" w:rsidRPr="00A34B63" w14:paraId="77A6A406" w14:textId="77777777" w:rsidTr="00764553">
        <w:trPr>
          <w:trHeight w:val="20"/>
          <w:jc w:val="center"/>
        </w:trPr>
        <w:tc>
          <w:tcPr>
            <w:tcW w:w="4253" w:type="dxa"/>
          </w:tcPr>
          <w:p w14:paraId="763F0FE3" w14:textId="4906B9E7" w:rsidR="00BF2EB8" w:rsidRPr="00A34B63" w:rsidRDefault="00BF2EB8" w:rsidP="00BF2EB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1417" w:type="dxa"/>
            <w:vAlign w:val="center"/>
          </w:tcPr>
          <w:p w14:paraId="6C51684E" w14:textId="3C405965" w:rsidR="00BF2EB8" w:rsidRPr="00A34B63" w:rsidRDefault="006915E3" w:rsidP="00BF2EB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1.3</w:t>
            </w:r>
            <w:r w:rsidR="00602482">
              <w:rPr>
                <w:rFonts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843" w:type="dxa"/>
            <w:vAlign w:val="center"/>
          </w:tcPr>
          <w:p w14:paraId="0A1B6775" w14:textId="29BF6BCC" w:rsidR="00BF2EB8" w:rsidRPr="00A34B63" w:rsidRDefault="006915E3" w:rsidP="00BF2EB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8</w:t>
            </w:r>
            <w:r w:rsidR="00602482">
              <w:rPr>
                <w:rFonts w:cs="Times New Roman"/>
                <w:color w:val="000000"/>
                <w:sz w:val="20"/>
                <w:szCs w:val="20"/>
              </w:rPr>
              <w:t>54</w:t>
            </w:r>
            <w:r w:rsidRPr="00A34B63">
              <w:rPr>
                <w:rFonts w:cs="Times New Roman"/>
                <w:color w:val="000000"/>
                <w:sz w:val="20"/>
                <w:szCs w:val="20"/>
              </w:rPr>
              <w:t>-2.2</w:t>
            </w:r>
            <w:r w:rsidR="00602482">
              <w:rPr>
                <w:rFonts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2" w:type="dxa"/>
            <w:vAlign w:val="center"/>
          </w:tcPr>
          <w:p w14:paraId="585CB55D" w14:textId="7D7C88AF" w:rsidR="00BF2EB8" w:rsidRPr="00A34B63" w:rsidRDefault="006915E3" w:rsidP="00BF2EB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0.1</w:t>
            </w:r>
            <w:r w:rsidR="00602482">
              <w:rPr>
                <w:rFonts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C96470" w:rsidRPr="00A34B63" w14:paraId="0A05D298" w14:textId="77777777" w:rsidTr="00764553">
        <w:trPr>
          <w:trHeight w:val="20"/>
          <w:jc w:val="center"/>
        </w:trPr>
        <w:tc>
          <w:tcPr>
            <w:tcW w:w="4253" w:type="dxa"/>
          </w:tcPr>
          <w:p w14:paraId="6CD1D2D7" w14:textId="08F0CAAB" w:rsidR="00C96470" w:rsidRPr="00A34B63" w:rsidRDefault="00602482" w:rsidP="00BF2EB8">
            <w:pPr>
              <w:rPr>
                <w:rFonts w:cs="Times New Roman"/>
                <w:sz w:val="20"/>
                <w:szCs w:val="20"/>
              </w:rPr>
            </w:pPr>
            <w:r w:rsidRPr="00602482">
              <w:rPr>
                <w:rFonts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48928395" w14:textId="304675D9" w:rsidR="00C96470" w:rsidRPr="00602482" w:rsidRDefault="00602482" w:rsidP="00BF2EB8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.119</w:t>
            </w:r>
          </w:p>
        </w:tc>
        <w:tc>
          <w:tcPr>
            <w:tcW w:w="1843" w:type="dxa"/>
            <w:vAlign w:val="center"/>
          </w:tcPr>
          <w:p w14:paraId="37CEC02C" w14:textId="74CDCD13" w:rsidR="00C96470" w:rsidRPr="00602482" w:rsidRDefault="00602482" w:rsidP="00BF2EB8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.659-6.111</w:t>
            </w:r>
          </w:p>
        </w:tc>
        <w:tc>
          <w:tcPr>
            <w:tcW w:w="992" w:type="dxa"/>
            <w:vAlign w:val="center"/>
          </w:tcPr>
          <w:p w14:paraId="11AF380C" w14:textId="035D1DC1" w:rsidR="00C96470" w:rsidRPr="00602482" w:rsidRDefault="00602482" w:rsidP="00BF2EB8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.180</w:t>
            </w:r>
          </w:p>
        </w:tc>
      </w:tr>
      <w:tr w:rsidR="00BF2EB8" w:rsidRPr="00A34B63" w14:paraId="2BCEB49E" w14:textId="77777777" w:rsidTr="001D40FE">
        <w:trPr>
          <w:trHeight w:val="20"/>
          <w:jc w:val="center"/>
        </w:trPr>
        <w:tc>
          <w:tcPr>
            <w:tcW w:w="4253" w:type="dxa"/>
          </w:tcPr>
          <w:p w14:paraId="4EEF61F4" w14:textId="59C36D99" w:rsidR="00BF2EB8" w:rsidRPr="00A34B63" w:rsidRDefault="00BF2EB8" w:rsidP="00BF2EB8">
            <w:pPr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</w:rPr>
              <w:t>ASA stage (&gt; II)</w:t>
            </w:r>
          </w:p>
        </w:tc>
        <w:tc>
          <w:tcPr>
            <w:tcW w:w="1417" w:type="dxa"/>
          </w:tcPr>
          <w:p w14:paraId="508DBD82" w14:textId="770D5D9F" w:rsidR="00BF2EB8" w:rsidRPr="00A34B63" w:rsidRDefault="00DD1A33" w:rsidP="00BF2EB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1.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586</w:t>
            </w:r>
          </w:p>
        </w:tc>
        <w:tc>
          <w:tcPr>
            <w:tcW w:w="1843" w:type="dxa"/>
          </w:tcPr>
          <w:p w14:paraId="68AC0555" w14:textId="751F4106" w:rsidR="00BF2EB8" w:rsidRPr="00A34B63" w:rsidRDefault="00602482" w:rsidP="00BF2EB8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.995</w:t>
            </w:r>
            <w:r w:rsidR="00DD1A33" w:rsidRPr="00A34B63">
              <w:rPr>
                <w:rFonts w:cs="Times New Roman"/>
                <w:sz w:val="20"/>
                <w:szCs w:val="20"/>
                <w:lang w:eastAsia="zh-CN"/>
              </w:rPr>
              <w:t>-2.</w:t>
            </w:r>
            <w:r>
              <w:rPr>
                <w:rFonts w:cs="Times New Roman"/>
                <w:sz w:val="20"/>
                <w:szCs w:val="20"/>
                <w:lang w:eastAsia="zh-CN"/>
              </w:rPr>
              <w:t>567</w:t>
            </w:r>
          </w:p>
        </w:tc>
        <w:tc>
          <w:tcPr>
            <w:tcW w:w="992" w:type="dxa"/>
          </w:tcPr>
          <w:p w14:paraId="2A55774E" w14:textId="69EA030A" w:rsidR="00BF2EB8" w:rsidRPr="00602482" w:rsidRDefault="00DD1A33" w:rsidP="00BF2EB8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02482">
              <w:rPr>
                <w:rFonts w:cs="Times New Roman"/>
                <w:color w:val="000000"/>
                <w:sz w:val="20"/>
                <w:szCs w:val="20"/>
              </w:rPr>
              <w:t>0.0</w:t>
            </w:r>
            <w:r w:rsidR="00602482" w:rsidRPr="00602482"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1D40FE" w:rsidRPr="00A34B63" w14:paraId="35E3C958" w14:textId="77777777" w:rsidTr="001D40FE">
        <w:trPr>
          <w:trHeight w:val="20"/>
          <w:jc w:val="center"/>
        </w:trPr>
        <w:tc>
          <w:tcPr>
            <w:tcW w:w="4253" w:type="dxa"/>
            <w:vAlign w:val="center"/>
          </w:tcPr>
          <w:p w14:paraId="33F3DD9A" w14:textId="4D07C83B" w:rsidR="001D40FE" w:rsidRPr="00A34B63" w:rsidRDefault="001D40FE" w:rsidP="001D40FE">
            <w:pPr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RBC count</w:t>
            </w:r>
          </w:p>
        </w:tc>
        <w:tc>
          <w:tcPr>
            <w:tcW w:w="1417" w:type="dxa"/>
          </w:tcPr>
          <w:p w14:paraId="2D892C5F" w14:textId="3C58EE4A" w:rsidR="001D40FE" w:rsidRPr="00A34B63" w:rsidRDefault="006915E3" w:rsidP="001D40FE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  <w:lang w:eastAsia="zh-CN"/>
              </w:rPr>
              <w:t>0.9</w:t>
            </w:r>
            <w:r w:rsidR="00602482">
              <w:rPr>
                <w:rFonts w:cs="Times New Roman"/>
                <w:sz w:val="20"/>
                <w:szCs w:val="20"/>
                <w:lang w:eastAsia="zh-CN"/>
              </w:rPr>
              <w:t>9</w:t>
            </w:r>
            <w:r w:rsidRPr="00A34B63"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43" w:type="dxa"/>
          </w:tcPr>
          <w:p w14:paraId="027800AC" w14:textId="5F226C18" w:rsidR="001D40FE" w:rsidRPr="00A34B63" w:rsidRDefault="006915E3" w:rsidP="001D40FE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  <w:lang w:eastAsia="zh-CN"/>
              </w:rPr>
              <w:t>0.4</w:t>
            </w:r>
            <w:r w:rsidR="00602482">
              <w:rPr>
                <w:rFonts w:cs="Times New Roman"/>
                <w:sz w:val="20"/>
                <w:szCs w:val="20"/>
                <w:lang w:eastAsia="zh-CN"/>
              </w:rPr>
              <w:t>20</w:t>
            </w:r>
            <w:r w:rsidRPr="00A34B63">
              <w:rPr>
                <w:rFonts w:cs="Times New Roman"/>
                <w:sz w:val="20"/>
                <w:szCs w:val="20"/>
                <w:lang w:eastAsia="zh-CN"/>
              </w:rPr>
              <w:t>-2.</w:t>
            </w:r>
            <w:r w:rsidR="00602482">
              <w:rPr>
                <w:rFonts w:cs="Times New Roman"/>
                <w:sz w:val="20"/>
                <w:szCs w:val="20"/>
                <w:lang w:eastAsia="zh-CN"/>
              </w:rPr>
              <w:t>226</w:t>
            </w:r>
          </w:p>
        </w:tc>
        <w:tc>
          <w:tcPr>
            <w:tcW w:w="992" w:type="dxa"/>
          </w:tcPr>
          <w:p w14:paraId="50BE76E3" w14:textId="6DC89521" w:rsidR="001D40FE" w:rsidRPr="00A34B63" w:rsidRDefault="006915E3" w:rsidP="001D40FE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  <w:lang w:eastAsia="zh-CN"/>
              </w:rPr>
              <w:t>0.9</w:t>
            </w:r>
            <w:r w:rsidR="00602482">
              <w:rPr>
                <w:rFonts w:cs="Times New Roman"/>
                <w:sz w:val="20"/>
                <w:szCs w:val="20"/>
                <w:lang w:eastAsia="zh-CN"/>
              </w:rPr>
              <w:t>91</w:t>
            </w:r>
          </w:p>
        </w:tc>
      </w:tr>
      <w:tr w:rsidR="001D40FE" w:rsidRPr="00A34B63" w14:paraId="29D581C6" w14:textId="77777777" w:rsidTr="000F1946">
        <w:trPr>
          <w:trHeight w:val="20"/>
          <w:jc w:val="center"/>
        </w:trPr>
        <w:tc>
          <w:tcPr>
            <w:tcW w:w="4253" w:type="dxa"/>
            <w:vAlign w:val="center"/>
          </w:tcPr>
          <w:p w14:paraId="33442763" w14:textId="3E995FF1" w:rsidR="001D40FE" w:rsidRPr="00A34B63" w:rsidRDefault="001D40FE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pacing w:val="-14"/>
                <w:sz w:val="20"/>
                <w:szCs w:val="20"/>
                <w:lang w:eastAsia="zh-CN"/>
              </w:rPr>
              <w:t>WBC count</w:t>
            </w:r>
          </w:p>
        </w:tc>
        <w:tc>
          <w:tcPr>
            <w:tcW w:w="1417" w:type="dxa"/>
          </w:tcPr>
          <w:p w14:paraId="58A7C91F" w14:textId="0AC1760E" w:rsidR="001D40FE" w:rsidRPr="00A34B63" w:rsidRDefault="006915E3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1.04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43" w:type="dxa"/>
          </w:tcPr>
          <w:p w14:paraId="37DB8108" w14:textId="73638FA9" w:rsidR="001D40FE" w:rsidRPr="00A34B63" w:rsidRDefault="006915E3" w:rsidP="0095724F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95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3</w:t>
            </w: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-1.1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992" w:type="dxa"/>
          </w:tcPr>
          <w:p w14:paraId="7AF1D06B" w14:textId="232D67E4" w:rsidR="001D40FE" w:rsidRPr="00A34B63" w:rsidRDefault="006915E3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3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47</w:t>
            </w:r>
          </w:p>
        </w:tc>
      </w:tr>
      <w:tr w:rsidR="001D40FE" w:rsidRPr="00A34B63" w14:paraId="106EF1E9" w14:textId="77777777" w:rsidTr="000F1946">
        <w:trPr>
          <w:trHeight w:val="20"/>
          <w:jc w:val="center"/>
        </w:trPr>
        <w:tc>
          <w:tcPr>
            <w:tcW w:w="4253" w:type="dxa"/>
            <w:vAlign w:val="center"/>
          </w:tcPr>
          <w:p w14:paraId="2D011ED7" w14:textId="1D027898" w:rsidR="001D40FE" w:rsidRPr="00A34B63" w:rsidRDefault="001D40FE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Hemoglobin</w:t>
            </w:r>
          </w:p>
        </w:tc>
        <w:tc>
          <w:tcPr>
            <w:tcW w:w="1417" w:type="dxa"/>
          </w:tcPr>
          <w:p w14:paraId="1F08F76C" w14:textId="263558E1" w:rsidR="001D40FE" w:rsidRPr="00A34B63" w:rsidRDefault="006915E3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991</w:t>
            </w:r>
          </w:p>
        </w:tc>
        <w:tc>
          <w:tcPr>
            <w:tcW w:w="1843" w:type="dxa"/>
          </w:tcPr>
          <w:p w14:paraId="3608B17E" w14:textId="5FCC1A4F" w:rsidR="001D40FE" w:rsidRPr="00A34B63" w:rsidRDefault="006915E3" w:rsidP="0095724F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96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2</w:t>
            </w: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-1.022</w:t>
            </w:r>
          </w:p>
        </w:tc>
        <w:tc>
          <w:tcPr>
            <w:tcW w:w="992" w:type="dxa"/>
          </w:tcPr>
          <w:p w14:paraId="068DFEA7" w14:textId="6EFF2C1D" w:rsidR="001D40FE" w:rsidRPr="00A34B63" w:rsidRDefault="006915E3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5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50</w:t>
            </w:r>
          </w:p>
        </w:tc>
      </w:tr>
      <w:tr w:rsidR="001D40FE" w:rsidRPr="00A34B63" w14:paraId="4E150822" w14:textId="77777777" w:rsidTr="000F1946">
        <w:trPr>
          <w:trHeight w:val="20"/>
          <w:jc w:val="center"/>
        </w:trPr>
        <w:tc>
          <w:tcPr>
            <w:tcW w:w="4253" w:type="dxa"/>
            <w:vAlign w:val="center"/>
          </w:tcPr>
          <w:p w14:paraId="46BD210F" w14:textId="02D9231C" w:rsidR="001D40FE" w:rsidRPr="00A34B63" w:rsidRDefault="001D40FE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Albumin</w:t>
            </w:r>
          </w:p>
        </w:tc>
        <w:tc>
          <w:tcPr>
            <w:tcW w:w="1417" w:type="dxa"/>
          </w:tcPr>
          <w:p w14:paraId="60AA26EC" w14:textId="6935FF1B" w:rsidR="001D40FE" w:rsidRPr="00A34B63" w:rsidRDefault="006915E3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95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3" w:type="dxa"/>
          </w:tcPr>
          <w:p w14:paraId="7AA409D7" w14:textId="36568F99" w:rsidR="001D40FE" w:rsidRPr="00A34B63" w:rsidRDefault="006915E3" w:rsidP="0095724F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89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3</w:t>
            </w: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-1.01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021A82B5" w14:textId="029D6292" w:rsidR="001D40FE" w:rsidRPr="00A34B63" w:rsidRDefault="006915E3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1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10</w:t>
            </w:r>
          </w:p>
        </w:tc>
      </w:tr>
      <w:tr w:rsidR="001D40FE" w:rsidRPr="00A34B63" w14:paraId="2C49A7C1" w14:textId="77777777" w:rsidTr="000F1946">
        <w:trPr>
          <w:trHeight w:val="20"/>
          <w:jc w:val="center"/>
        </w:trPr>
        <w:tc>
          <w:tcPr>
            <w:tcW w:w="4253" w:type="dxa"/>
            <w:vAlign w:val="center"/>
          </w:tcPr>
          <w:p w14:paraId="721C7186" w14:textId="5F248C03" w:rsidR="001D40FE" w:rsidRPr="00A34B63" w:rsidRDefault="001D40FE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Duration of surgery</w:t>
            </w:r>
          </w:p>
        </w:tc>
        <w:tc>
          <w:tcPr>
            <w:tcW w:w="1417" w:type="dxa"/>
          </w:tcPr>
          <w:p w14:paraId="483C0D80" w14:textId="7621294A" w:rsidR="001D40FE" w:rsidRPr="00A34B63" w:rsidRDefault="006915E3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1.00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3" w:type="dxa"/>
          </w:tcPr>
          <w:p w14:paraId="42DED006" w14:textId="54A6167C" w:rsidR="001D40FE" w:rsidRPr="00A34B63" w:rsidRDefault="006915E3" w:rsidP="0095724F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994-1.00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92" w:type="dxa"/>
          </w:tcPr>
          <w:p w14:paraId="78DF5EED" w14:textId="283BCD2F" w:rsidR="001D40FE" w:rsidRPr="00A34B63" w:rsidRDefault="006915E3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807</w:t>
            </w:r>
          </w:p>
        </w:tc>
      </w:tr>
      <w:tr w:rsidR="001D40FE" w:rsidRPr="00A34B63" w14:paraId="4B24A03A" w14:textId="77777777" w:rsidTr="000F1946">
        <w:trPr>
          <w:trHeight w:val="20"/>
          <w:jc w:val="center"/>
        </w:trPr>
        <w:tc>
          <w:tcPr>
            <w:tcW w:w="4253" w:type="dxa"/>
            <w:vAlign w:val="center"/>
          </w:tcPr>
          <w:p w14:paraId="6F8ADE60" w14:textId="181C3AB1" w:rsidR="001D40FE" w:rsidRPr="00A34B63" w:rsidRDefault="001D40FE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  <w:lang w:eastAsia="zh-CN"/>
              </w:rPr>
              <w:t>Benzodiazepines</w:t>
            </w:r>
          </w:p>
        </w:tc>
        <w:tc>
          <w:tcPr>
            <w:tcW w:w="1417" w:type="dxa"/>
          </w:tcPr>
          <w:p w14:paraId="3D82022F" w14:textId="3FFDF490" w:rsidR="001D40FE" w:rsidRPr="00A34B63" w:rsidRDefault="006915E3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8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843" w:type="dxa"/>
          </w:tcPr>
          <w:p w14:paraId="3F9AA1E9" w14:textId="117A021E" w:rsidR="001D40FE" w:rsidRPr="00A34B63" w:rsidRDefault="006915E3" w:rsidP="0095724F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5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61</w:t>
            </w: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-1.3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992" w:type="dxa"/>
          </w:tcPr>
          <w:p w14:paraId="2A424382" w14:textId="6C9C68E7" w:rsidR="001D40FE" w:rsidRPr="00A34B63" w:rsidRDefault="006915E3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4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94</w:t>
            </w:r>
          </w:p>
        </w:tc>
      </w:tr>
      <w:tr w:rsidR="001D40FE" w:rsidRPr="00A34B63" w14:paraId="6C73E18C" w14:textId="77777777" w:rsidTr="000F1946">
        <w:trPr>
          <w:trHeight w:val="20"/>
          <w:jc w:val="center"/>
        </w:trPr>
        <w:tc>
          <w:tcPr>
            <w:tcW w:w="4253" w:type="dxa"/>
            <w:vAlign w:val="center"/>
          </w:tcPr>
          <w:p w14:paraId="4F04F13D" w14:textId="0E045C7D" w:rsidR="001D40FE" w:rsidRPr="00A34B63" w:rsidRDefault="001D40FE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Dexmedetomidine</w:t>
            </w:r>
          </w:p>
        </w:tc>
        <w:tc>
          <w:tcPr>
            <w:tcW w:w="1417" w:type="dxa"/>
          </w:tcPr>
          <w:p w14:paraId="0BA77ECA" w14:textId="43C07995" w:rsidR="001D40FE" w:rsidRPr="00A34B63" w:rsidRDefault="006915E3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1.4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843" w:type="dxa"/>
          </w:tcPr>
          <w:p w14:paraId="33B7C5C1" w14:textId="0B8085A2" w:rsidR="001D40FE" w:rsidRPr="00A34B63" w:rsidRDefault="006915E3" w:rsidP="0095724F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8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53</w:t>
            </w: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-2.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319</w:t>
            </w:r>
          </w:p>
        </w:tc>
        <w:tc>
          <w:tcPr>
            <w:tcW w:w="992" w:type="dxa"/>
          </w:tcPr>
          <w:p w14:paraId="2C2A43B3" w14:textId="615AB824" w:rsidR="001D40FE" w:rsidRPr="00A34B63" w:rsidRDefault="006915E3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1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66</w:t>
            </w:r>
          </w:p>
        </w:tc>
      </w:tr>
      <w:tr w:rsidR="001D40FE" w:rsidRPr="00A34B63" w14:paraId="41A7A8BF" w14:textId="77777777" w:rsidTr="000F1946">
        <w:trPr>
          <w:trHeight w:val="20"/>
          <w:jc w:val="center"/>
        </w:trPr>
        <w:tc>
          <w:tcPr>
            <w:tcW w:w="4253" w:type="dxa"/>
            <w:vAlign w:val="center"/>
          </w:tcPr>
          <w:p w14:paraId="50FD5AA5" w14:textId="585CE620" w:rsidR="001D40FE" w:rsidRPr="00A34B63" w:rsidRDefault="001D40FE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sz w:val="20"/>
                <w:szCs w:val="20"/>
                <w:lang w:eastAsia="zh-CN"/>
              </w:rPr>
              <w:t>Glucocorticoids</w:t>
            </w:r>
          </w:p>
        </w:tc>
        <w:tc>
          <w:tcPr>
            <w:tcW w:w="1417" w:type="dxa"/>
          </w:tcPr>
          <w:p w14:paraId="228B51B2" w14:textId="1BD72F02" w:rsidR="001D40FE" w:rsidRPr="00A34B63" w:rsidRDefault="006915E3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1.1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2</w:t>
            </w: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43" w:type="dxa"/>
          </w:tcPr>
          <w:p w14:paraId="55C9E6C4" w14:textId="48E7D8D2" w:rsidR="001D40FE" w:rsidRPr="00A34B63" w:rsidRDefault="006915E3" w:rsidP="0095724F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6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93</w:t>
            </w: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-1.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802</w:t>
            </w:r>
          </w:p>
        </w:tc>
        <w:tc>
          <w:tcPr>
            <w:tcW w:w="992" w:type="dxa"/>
          </w:tcPr>
          <w:p w14:paraId="3DA6C385" w14:textId="54723669" w:rsidR="001D40FE" w:rsidRPr="00A34B63" w:rsidRDefault="006915E3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6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33</w:t>
            </w:r>
          </w:p>
        </w:tc>
      </w:tr>
      <w:tr w:rsidR="001D40FE" w:rsidRPr="00A34B63" w14:paraId="306247EF" w14:textId="77777777" w:rsidTr="000F1946">
        <w:trPr>
          <w:trHeight w:val="20"/>
          <w:jc w:val="center"/>
        </w:trPr>
        <w:tc>
          <w:tcPr>
            <w:tcW w:w="4253" w:type="dxa"/>
            <w:vAlign w:val="center"/>
          </w:tcPr>
          <w:p w14:paraId="79958290" w14:textId="1FF50BB5" w:rsidR="001D40FE" w:rsidRPr="00A34B63" w:rsidRDefault="001D40FE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>Anesthesia method</w:t>
            </w:r>
          </w:p>
        </w:tc>
        <w:tc>
          <w:tcPr>
            <w:tcW w:w="1417" w:type="dxa"/>
          </w:tcPr>
          <w:p w14:paraId="77BECC44" w14:textId="77777777" w:rsidR="001D40FE" w:rsidRPr="00A34B63" w:rsidRDefault="001D40FE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</w:tcPr>
          <w:p w14:paraId="6DAF3394" w14:textId="77777777" w:rsidR="001D40FE" w:rsidRPr="00A34B63" w:rsidRDefault="001D40FE" w:rsidP="001D40FE">
            <w:pPr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</w:tcPr>
          <w:p w14:paraId="755A9DBD" w14:textId="77777777" w:rsidR="001D40FE" w:rsidRPr="00A34B63" w:rsidRDefault="001D40FE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</w:p>
        </w:tc>
      </w:tr>
      <w:tr w:rsidR="001D40FE" w:rsidRPr="00A34B63" w14:paraId="39E8B651" w14:textId="77777777" w:rsidTr="000F1946">
        <w:trPr>
          <w:trHeight w:val="20"/>
          <w:jc w:val="center"/>
        </w:trPr>
        <w:tc>
          <w:tcPr>
            <w:tcW w:w="4253" w:type="dxa"/>
            <w:vAlign w:val="center"/>
          </w:tcPr>
          <w:p w14:paraId="3AC30B58" w14:textId="16CED887" w:rsidR="001D40FE" w:rsidRPr="00A34B63" w:rsidRDefault="001D40FE" w:rsidP="001D40FE">
            <w:pPr>
              <w:ind w:firstLineChars="50" w:firstLine="100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General vs. Regional</w:t>
            </w:r>
          </w:p>
        </w:tc>
        <w:tc>
          <w:tcPr>
            <w:tcW w:w="1417" w:type="dxa"/>
          </w:tcPr>
          <w:p w14:paraId="6797055C" w14:textId="1FB456E3" w:rsidR="001D40FE" w:rsidRPr="00A34B63" w:rsidRDefault="006915E3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1.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259</w:t>
            </w:r>
          </w:p>
        </w:tc>
        <w:tc>
          <w:tcPr>
            <w:tcW w:w="1843" w:type="dxa"/>
          </w:tcPr>
          <w:p w14:paraId="27B584D2" w14:textId="65DE16B9" w:rsidR="001D40FE" w:rsidRPr="00A34B63" w:rsidRDefault="006915E3" w:rsidP="0095724F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602482">
              <w:rPr>
                <w:rFonts w:eastAsiaTheme="minorEastAsia" w:cs="Times New Roman"/>
                <w:sz w:val="20"/>
                <w:szCs w:val="20"/>
                <w:lang w:eastAsia="zh-CN"/>
              </w:rPr>
              <w:t>684</w:t>
            </w: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-2.</w:t>
            </w:r>
            <w:r w:rsidR="007729C4">
              <w:rPr>
                <w:rFonts w:eastAsiaTheme="minorEastAsia" w:cs="Times New Roman"/>
                <w:sz w:val="20"/>
                <w:szCs w:val="20"/>
                <w:lang w:eastAsia="zh-CN"/>
              </w:rPr>
              <w:t>283</w:t>
            </w:r>
          </w:p>
        </w:tc>
        <w:tc>
          <w:tcPr>
            <w:tcW w:w="992" w:type="dxa"/>
          </w:tcPr>
          <w:p w14:paraId="79B5436D" w14:textId="2FFD1793" w:rsidR="001D40FE" w:rsidRPr="00A34B63" w:rsidRDefault="006915E3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7729C4">
              <w:rPr>
                <w:rFonts w:eastAsiaTheme="minorEastAsia" w:cs="Times New Roman"/>
                <w:sz w:val="20"/>
                <w:szCs w:val="20"/>
                <w:lang w:eastAsia="zh-CN"/>
              </w:rPr>
              <w:t>452</w:t>
            </w:r>
          </w:p>
        </w:tc>
      </w:tr>
      <w:tr w:rsidR="001D40FE" w:rsidRPr="00A34B63" w14:paraId="4F6F2500" w14:textId="77777777" w:rsidTr="000F1946">
        <w:trPr>
          <w:trHeight w:val="20"/>
          <w:jc w:val="center"/>
        </w:trPr>
        <w:tc>
          <w:tcPr>
            <w:tcW w:w="4253" w:type="dxa"/>
            <w:vAlign w:val="center"/>
          </w:tcPr>
          <w:p w14:paraId="7EB00E81" w14:textId="1855683F" w:rsidR="001D40FE" w:rsidRPr="00A34B63" w:rsidRDefault="001D40FE" w:rsidP="001D40FE">
            <w:pPr>
              <w:ind w:firstLineChars="50" w:firstLine="100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>Regional + General vs.</w:t>
            </w:r>
            <w:r w:rsidRPr="00A34B63">
              <w:rPr>
                <w:rFonts w:cs="Times New Roman"/>
                <w:sz w:val="20"/>
                <w:szCs w:val="20"/>
              </w:rPr>
              <w:t xml:space="preserve"> </w:t>
            </w:r>
            <w:r w:rsidRPr="00A34B63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>Regional</w:t>
            </w:r>
          </w:p>
        </w:tc>
        <w:tc>
          <w:tcPr>
            <w:tcW w:w="1417" w:type="dxa"/>
          </w:tcPr>
          <w:p w14:paraId="43296D63" w14:textId="33729730" w:rsidR="001D40FE" w:rsidRPr="00A34B63" w:rsidRDefault="006915E3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7729C4">
              <w:rPr>
                <w:rFonts w:eastAsiaTheme="minorEastAsia" w:cs="Times New Roman"/>
                <w:sz w:val="20"/>
                <w:szCs w:val="20"/>
                <w:lang w:eastAsia="zh-CN"/>
              </w:rPr>
              <w:t>683</w:t>
            </w:r>
          </w:p>
        </w:tc>
        <w:tc>
          <w:tcPr>
            <w:tcW w:w="1843" w:type="dxa"/>
          </w:tcPr>
          <w:p w14:paraId="275658FD" w14:textId="53C766BB" w:rsidR="001D40FE" w:rsidRPr="00A34B63" w:rsidRDefault="006915E3" w:rsidP="0095724F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3</w:t>
            </w:r>
            <w:r w:rsidR="007729C4">
              <w:rPr>
                <w:rFonts w:eastAsiaTheme="minorEastAsia" w:cs="Times New Roman"/>
                <w:sz w:val="20"/>
                <w:szCs w:val="20"/>
                <w:lang w:eastAsia="zh-CN"/>
              </w:rPr>
              <w:t>38</w:t>
            </w: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-1.</w:t>
            </w:r>
            <w:r w:rsidR="007729C4">
              <w:rPr>
                <w:rFonts w:eastAsiaTheme="minorEastAsia" w:cs="Times New Roman"/>
                <w:sz w:val="20"/>
                <w:szCs w:val="20"/>
                <w:lang w:eastAsia="zh-CN"/>
              </w:rPr>
              <w:t>290</w:t>
            </w:r>
          </w:p>
        </w:tc>
        <w:tc>
          <w:tcPr>
            <w:tcW w:w="992" w:type="dxa"/>
          </w:tcPr>
          <w:p w14:paraId="36A0BC93" w14:textId="1A394F0B" w:rsidR="001D40FE" w:rsidRPr="00A34B63" w:rsidRDefault="006915E3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7729C4">
              <w:rPr>
                <w:rFonts w:eastAsiaTheme="minorEastAsia" w:cs="Times New Roman"/>
                <w:sz w:val="20"/>
                <w:szCs w:val="20"/>
                <w:lang w:eastAsia="zh-CN"/>
              </w:rPr>
              <w:t>261</w:t>
            </w:r>
          </w:p>
        </w:tc>
      </w:tr>
      <w:tr w:rsidR="001D40FE" w:rsidRPr="00A34B63" w14:paraId="5CFC0995" w14:textId="77777777" w:rsidTr="007523AA">
        <w:trPr>
          <w:trHeight w:val="20"/>
          <w:jc w:val="center"/>
        </w:trPr>
        <w:tc>
          <w:tcPr>
            <w:tcW w:w="4253" w:type="dxa"/>
            <w:tcBorders>
              <w:bottom w:val="single" w:sz="12" w:space="0" w:color="auto"/>
            </w:tcBorders>
          </w:tcPr>
          <w:p w14:paraId="75EB436B" w14:textId="65BACA6D" w:rsidR="001D40FE" w:rsidRPr="00A34B63" w:rsidRDefault="001D40FE" w:rsidP="001D40FE">
            <w:pPr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34B63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>MAPV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D865894" w14:textId="28D4B4E9" w:rsidR="001D40FE" w:rsidRPr="00A34B63" w:rsidRDefault="00DD1A33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1.24</w:t>
            </w:r>
            <w:r w:rsidR="007729C4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06011796" w14:textId="2154DDBC" w:rsidR="001D40FE" w:rsidRPr="00A34B63" w:rsidRDefault="00DD1A33" w:rsidP="001D40FE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color w:val="000000"/>
                <w:sz w:val="20"/>
                <w:szCs w:val="20"/>
              </w:rPr>
              <w:t>1.04</w:t>
            </w:r>
            <w:r w:rsidR="007729C4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A34B63">
              <w:rPr>
                <w:rFonts w:cs="Times New Roman"/>
                <w:color w:val="000000"/>
                <w:sz w:val="20"/>
                <w:szCs w:val="20"/>
              </w:rPr>
              <w:t>-1.4</w:t>
            </w:r>
            <w:r w:rsidR="007729C4">
              <w:rPr>
                <w:rFonts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2F28598" w14:textId="2156BDFA" w:rsidR="001D40FE" w:rsidRPr="00A34B63" w:rsidRDefault="00DD1A33" w:rsidP="001D40FE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A34B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</w:t>
            </w:r>
            <w:r w:rsidR="007729C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Pr="00A34B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1D40FE" w:rsidRPr="00A34B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</w:tbl>
    <w:p w14:paraId="59053901" w14:textId="77777777" w:rsidR="008D1AC2" w:rsidRPr="00A34B63" w:rsidRDefault="008D1AC2" w:rsidP="00C511BD">
      <w:pPr>
        <w:rPr>
          <w:rFonts w:cs="Times New Roman"/>
          <w:sz w:val="20"/>
          <w:szCs w:val="20"/>
          <w:lang w:eastAsia="zh-CN"/>
        </w:rPr>
      </w:pPr>
      <w:r w:rsidRPr="00A34B63">
        <w:rPr>
          <w:rFonts w:eastAsiaTheme="minorEastAsia" w:cs="Times New Roman"/>
          <w:b/>
          <w:bCs/>
          <w:sz w:val="20"/>
          <w:szCs w:val="20"/>
          <w:lang w:eastAsia="zh-CN"/>
        </w:rPr>
        <w:t>*</w:t>
      </w:r>
      <w:r w:rsidRPr="00A34B63">
        <w:rPr>
          <w:rFonts w:eastAsia="宋体" w:cs="Times New Roman"/>
          <w:sz w:val="20"/>
          <w:szCs w:val="20"/>
          <w:lang w:eastAsia="zh-CN"/>
        </w:rPr>
        <w:t xml:space="preserve"> These variables were statistically significant in univariable or multivariable analysis (</w:t>
      </w:r>
      <w:r w:rsidRPr="00A34B63">
        <w:rPr>
          <w:rFonts w:eastAsia="宋体" w:cs="Times New Roman"/>
          <w:i/>
          <w:iCs/>
          <w:sz w:val="20"/>
          <w:szCs w:val="20"/>
          <w:lang w:eastAsia="zh-CN"/>
        </w:rPr>
        <w:t>P</w:t>
      </w:r>
      <w:r w:rsidRPr="00A34B63">
        <w:rPr>
          <w:rFonts w:eastAsia="宋体" w:cs="Times New Roman"/>
          <w:sz w:val="20"/>
          <w:szCs w:val="20"/>
          <w:lang w:eastAsia="zh-CN"/>
        </w:rPr>
        <w:t xml:space="preserve"> &lt; 0.05)</w:t>
      </w:r>
      <w:r w:rsidRPr="00A34B63">
        <w:rPr>
          <w:rFonts w:cs="Times New Roman"/>
          <w:sz w:val="20"/>
          <w:szCs w:val="20"/>
          <w:lang w:eastAsia="zh-CN"/>
        </w:rPr>
        <w:t xml:space="preserve">. </w:t>
      </w:r>
    </w:p>
    <w:p w14:paraId="3868D3D9" w14:textId="01D5DBE0" w:rsidR="008D1AC2" w:rsidRPr="00A34B63" w:rsidRDefault="008D1AC2" w:rsidP="00C511BD">
      <w:pPr>
        <w:rPr>
          <w:rFonts w:eastAsiaTheme="minorEastAsia" w:cs="Times New Roman"/>
          <w:sz w:val="20"/>
          <w:szCs w:val="20"/>
          <w:lang w:eastAsia="zh-CN"/>
        </w:rPr>
      </w:pPr>
      <w:r w:rsidRPr="00A34B63">
        <w:rPr>
          <w:rFonts w:cs="Times New Roman"/>
          <w:sz w:val="20"/>
          <w:szCs w:val="20"/>
          <w:lang w:eastAsia="zh-CN"/>
        </w:rPr>
        <w:t xml:space="preserve">Abbreviation: </w:t>
      </w:r>
      <w:r w:rsidR="00840413" w:rsidRPr="00A34B63">
        <w:rPr>
          <w:rFonts w:cs="Times New Roman"/>
          <w:sz w:val="20"/>
          <w:szCs w:val="20"/>
          <w:lang w:eastAsia="zh-CN"/>
        </w:rPr>
        <w:t>POD, postoperative delirium; PSM, propensity score matching; OR, odds ratio; CI, confidence interval; BMI, Body mass index; COPD, chronic obstructive pulmonary disease; ASA, American Society of Anesthesiologists physical status; RBC, Red blood cell; WBC, White blood cell; MAPV, mean arterial pressure variability</w:t>
      </w:r>
    </w:p>
    <w:bookmarkEnd w:id="4"/>
    <w:p w14:paraId="18A1E570" w14:textId="77777777" w:rsidR="00743C0E" w:rsidRPr="008D1AC2" w:rsidRDefault="00743C0E" w:rsidP="00743C0E">
      <w:pPr>
        <w:ind w:left="709" w:right="793"/>
        <w:rPr>
          <w:rFonts w:eastAsiaTheme="minorEastAsia"/>
          <w:szCs w:val="21"/>
          <w:lang w:eastAsia="zh-CN"/>
        </w:rPr>
      </w:pPr>
    </w:p>
    <w:p w14:paraId="4E15AF8C" w14:textId="3498EC17" w:rsidR="00B86C41" w:rsidRDefault="00B86C41">
      <w:pPr>
        <w:ind w:firstLine="480"/>
      </w:pPr>
    </w:p>
    <w:p w14:paraId="69A5F682" w14:textId="77777777" w:rsidR="00B86C41" w:rsidRDefault="00B86C41">
      <w:pPr>
        <w:topLinePunct w:val="0"/>
        <w:jc w:val="left"/>
      </w:pPr>
      <w:r>
        <w:br w:type="page"/>
      </w:r>
    </w:p>
    <w:p w14:paraId="718A57F4" w14:textId="0DE7E9FC" w:rsidR="00B86C41" w:rsidRPr="00295EAF" w:rsidRDefault="00B86C41" w:rsidP="00A01FB8">
      <w:pPr>
        <w:rPr>
          <w:rFonts w:cs="Times New Roman"/>
          <w:b/>
          <w:bCs/>
          <w:sz w:val="20"/>
          <w:szCs w:val="20"/>
          <w:lang w:eastAsia="zh-CN"/>
        </w:rPr>
      </w:pPr>
      <w:r w:rsidRPr="00295EAF">
        <w:rPr>
          <w:rFonts w:cs="Times New Roman"/>
          <w:b/>
          <w:bCs/>
          <w:sz w:val="20"/>
          <w:szCs w:val="20"/>
        </w:rPr>
        <w:lastRenderedPageBreak/>
        <w:t xml:space="preserve">Supplementary Table 3A </w:t>
      </w:r>
      <w:r w:rsidRPr="00295EAF">
        <w:rPr>
          <w:rFonts w:cs="Times New Roman"/>
          <w:sz w:val="20"/>
          <w:szCs w:val="20"/>
        </w:rPr>
        <w:t xml:space="preserve">Univariable logistic regression </w:t>
      </w:r>
      <w:r w:rsidR="00B65B4D" w:rsidRPr="00295EAF">
        <w:rPr>
          <w:rFonts w:cs="Times New Roman"/>
          <w:sz w:val="20"/>
          <w:szCs w:val="20"/>
        </w:rPr>
        <w:t>a</w:t>
      </w:r>
      <w:r w:rsidRPr="00295EAF">
        <w:rPr>
          <w:rFonts w:cs="Times New Roman"/>
          <w:sz w:val="20"/>
          <w:szCs w:val="20"/>
        </w:rPr>
        <w:t xml:space="preserve">nalysis for POD in </w:t>
      </w:r>
      <w:r w:rsidR="00B65B4D" w:rsidRPr="00295EAF">
        <w:rPr>
          <w:rFonts w:cs="Times New Roman"/>
          <w:sz w:val="20"/>
          <w:szCs w:val="20"/>
        </w:rPr>
        <w:t>e</w:t>
      </w:r>
      <w:r w:rsidRPr="00295EAF">
        <w:rPr>
          <w:rFonts w:cs="Times New Roman"/>
          <w:sz w:val="20"/>
          <w:szCs w:val="20"/>
        </w:rPr>
        <w:t xml:space="preserve">lderly </w:t>
      </w:r>
      <w:r w:rsidR="00B65B4D" w:rsidRPr="00295EAF">
        <w:rPr>
          <w:rFonts w:cs="Times New Roman"/>
          <w:sz w:val="20"/>
          <w:szCs w:val="20"/>
        </w:rPr>
        <w:t>p</w:t>
      </w:r>
      <w:r w:rsidRPr="00295EAF">
        <w:rPr>
          <w:rFonts w:cs="Times New Roman"/>
          <w:sz w:val="20"/>
          <w:szCs w:val="20"/>
        </w:rPr>
        <w:t xml:space="preserve">atients with </w:t>
      </w:r>
      <w:r w:rsidR="00B65B4D" w:rsidRPr="00295EAF">
        <w:rPr>
          <w:rFonts w:cs="Times New Roman"/>
          <w:sz w:val="20"/>
          <w:szCs w:val="20"/>
        </w:rPr>
        <w:t>h</w:t>
      </w:r>
      <w:r w:rsidRPr="00295EAF">
        <w:rPr>
          <w:rFonts w:cs="Times New Roman"/>
          <w:sz w:val="20"/>
          <w:szCs w:val="20"/>
          <w:lang w:eastAsia="zh-CN"/>
        </w:rPr>
        <w:t>ip</w:t>
      </w:r>
      <w:r w:rsidRPr="00295EAF">
        <w:rPr>
          <w:rFonts w:cs="Times New Roman"/>
          <w:sz w:val="20"/>
          <w:szCs w:val="20"/>
        </w:rPr>
        <w:t xml:space="preserve"> </w:t>
      </w:r>
      <w:r w:rsidR="00B65B4D" w:rsidRPr="00295EAF">
        <w:rPr>
          <w:rFonts w:cs="Times New Roman"/>
          <w:sz w:val="20"/>
          <w:szCs w:val="20"/>
        </w:rPr>
        <w:t>f</w:t>
      </w:r>
      <w:r w:rsidRPr="00295EAF">
        <w:rPr>
          <w:rFonts w:cs="Times New Roman"/>
          <w:sz w:val="20"/>
          <w:szCs w:val="20"/>
        </w:rPr>
        <w:t>ractures (</w:t>
      </w:r>
      <w:r w:rsidR="00C511BD" w:rsidRPr="00295EAF">
        <w:rPr>
          <w:rFonts w:cs="Times New Roman"/>
          <w:sz w:val="20"/>
          <w:szCs w:val="20"/>
        </w:rPr>
        <w:t>Model 1</w:t>
      </w:r>
      <w:r w:rsidRPr="00295EAF">
        <w:rPr>
          <w:rFonts w:cs="Times New Roman"/>
          <w:sz w:val="20"/>
          <w:szCs w:val="20"/>
        </w:rPr>
        <w:t>)</w:t>
      </w:r>
    </w:p>
    <w:tbl>
      <w:tblPr>
        <w:tblStyle w:val="a7"/>
        <w:tblW w:w="83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1417"/>
        <w:gridCol w:w="2693"/>
        <w:gridCol w:w="1417"/>
      </w:tblGrid>
      <w:tr w:rsidR="00B86C41" w:rsidRPr="00295EAF" w14:paraId="4EE93575" w14:textId="77777777" w:rsidTr="00A01FB8">
        <w:trPr>
          <w:trHeight w:val="381"/>
          <w:jc w:val="center"/>
        </w:trPr>
        <w:tc>
          <w:tcPr>
            <w:tcW w:w="2834" w:type="dxa"/>
            <w:vMerge w:val="restart"/>
            <w:tcBorders>
              <w:top w:val="single" w:sz="12" w:space="0" w:color="auto"/>
            </w:tcBorders>
            <w:vAlign w:val="center"/>
          </w:tcPr>
          <w:p w14:paraId="635D1E0E" w14:textId="77777777" w:rsidR="00B86C41" w:rsidRPr="00295EAF" w:rsidRDefault="00B86C41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295EAF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5527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56E704" w14:textId="77777777" w:rsidR="00B86C41" w:rsidRPr="00295EAF" w:rsidRDefault="00B86C41" w:rsidP="005404C0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295EAF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Univariable analysis</w:t>
            </w:r>
          </w:p>
        </w:tc>
      </w:tr>
      <w:tr w:rsidR="00B86C41" w:rsidRPr="00295EAF" w14:paraId="4CECE46D" w14:textId="77777777" w:rsidTr="00A01FB8">
        <w:trPr>
          <w:trHeight w:val="330"/>
          <w:jc w:val="center"/>
        </w:trPr>
        <w:tc>
          <w:tcPr>
            <w:tcW w:w="2834" w:type="dxa"/>
            <w:vMerge/>
            <w:tcBorders>
              <w:bottom w:val="single" w:sz="8" w:space="0" w:color="auto"/>
            </w:tcBorders>
            <w:vAlign w:val="center"/>
          </w:tcPr>
          <w:p w14:paraId="63B49B66" w14:textId="77777777" w:rsidR="00B86C41" w:rsidRPr="00295EAF" w:rsidRDefault="00B86C41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BA865A" w14:textId="77777777" w:rsidR="00B86C41" w:rsidRPr="00295EAF" w:rsidRDefault="00B86C41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295EAF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OR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C0EC8E" w14:textId="77777777" w:rsidR="00B86C41" w:rsidRPr="00295EAF" w:rsidRDefault="00B86C41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295EAF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3FF6D3" w14:textId="77777777" w:rsidR="00B86C41" w:rsidRPr="00295EAF" w:rsidRDefault="00B86C41" w:rsidP="005404C0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295EAF"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  <w:r w:rsidRPr="00295EAF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B86C41" w:rsidRPr="00295EAF" w14:paraId="6413AC53" w14:textId="77777777" w:rsidTr="00A01FB8">
        <w:trPr>
          <w:trHeight w:val="20"/>
          <w:jc w:val="center"/>
        </w:trPr>
        <w:tc>
          <w:tcPr>
            <w:tcW w:w="28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7041964" w14:textId="77777777" w:rsidR="00B86C41" w:rsidRPr="00295EAF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295EAF">
              <w:rPr>
                <w:rFonts w:eastAsiaTheme="minorEastAsia" w:cs="Times New Roman"/>
                <w:sz w:val="20"/>
                <w:szCs w:val="20"/>
                <w:lang w:eastAsia="zh-CN"/>
              </w:rPr>
              <w:t>MAPV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34EEB78" w14:textId="691D5B2E" w:rsidR="00B86C41" w:rsidRPr="00295EAF" w:rsidRDefault="00C1799E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295EAF">
              <w:rPr>
                <w:rFonts w:cs="Times New Roman"/>
                <w:color w:val="000000"/>
                <w:sz w:val="20"/>
                <w:szCs w:val="20"/>
              </w:rPr>
              <w:t xml:space="preserve">2.651 </w:t>
            </w:r>
            <w:r w:rsidR="00B86C41" w:rsidRPr="00295EAF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5AC21C6" w14:textId="433D3CE0" w:rsidR="00B86C41" w:rsidRPr="00295EAF" w:rsidRDefault="00C1799E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295EAF">
              <w:rPr>
                <w:rFonts w:cs="Times New Roman"/>
                <w:color w:val="000000"/>
                <w:sz w:val="20"/>
                <w:szCs w:val="20"/>
              </w:rPr>
              <w:t>1.770-3.955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7989832" w14:textId="77777777" w:rsidR="00B86C41" w:rsidRPr="00295EAF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295EA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 0.001*</w:t>
            </w:r>
          </w:p>
        </w:tc>
      </w:tr>
    </w:tbl>
    <w:p w14:paraId="61C6D726" w14:textId="77777777" w:rsidR="00B86C41" w:rsidRPr="00295EAF" w:rsidRDefault="00B86C41" w:rsidP="00C511BD">
      <w:pPr>
        <w:rPr>
          <w:rFonts w:cs="Times New Roman"/>
          <w:sz w:val="20"/>
          <w:szCs w:val="20"/>
          <w:lang w:eastAsia="zh-CN"/>
        </w:rPr>
      </w:pPr>
      <w:r w:rsidRPr="00295EAF">
        <w:rPr>
          <w:rFonts w:eastAsiaTheme="minorEastAsia" w:cs="Times New Roman"/>
          <w:b/>
          <w:bCs/>
          <w:sz w:val="20"/>
          <w:szCs w:val="20"/>
          <w:lang w:eastAsia="zh-CN"/>
        </w:rPr>
        <w:t>*</w:t>
      </w:r>
      <w:r w:rsidRPr="00295EAF">
        <w:rPr>
          <w:rFonts w:eastAsia="宋体" w:cs="Times New Roman"/>
          <w:sz w:val="20"/>
          <w:szCs w:val="20"/>
          <w:lang w:eastAsia="zh-CN"/>
        </w:rPr>
        <w:t xml:space="preserve"> These variables were statistically significant in univariable or multivariable analysis (</w:t>
      </w:r>
      <w:r w:rsidRPr="00295EAF">
        <w:rPr>
          <w:rFonts w:eastAsia="宋体" w:cs="Times New Roman"/>
          <w:i/>
          <w:iCs/>
          <w:sz w:val="20"/>
          <w:szCs w:val="20"/>
          <w:lang w:eastAsia="zh-CN"/>
        </w:rPr>
        <w:t>P</w:t>
      </w:r>
      <w:r w:rsidRPr="00295EAF">
        <w:rPr>
          <w:rFonts w:eastAsia="宋体" w:cs="Times New Roman"/>
          <w:sz w:val="20"/>
          <w:szCs w:val="20"/>
          <w:lang w:eastAsia="zh-CN"/>
        </w:rPr>
        <w:t xml:space="preserve"> &lt; 0.05)</w:t>
      </w:r>
      <w:r w:rsidRPr="00295EAF">
        <w:rPr>
          <w:rFonts w:cs="Times New Roman"/>
          <w:sz w:val="20"/>
          <w:szCs w:val="20"/>
          <w:lang w:eastAsia="zh-CN"/>
        </w:rPr>
        <w:t xml:space="preserve">. </w:t>
      </w:r>
    </w:p>
    <w:p w14:paraId="2438B555" w14:textId="612982B4" w:rsidR="00B86C41" w:rsidRPr="00295EAF" w:rsidRDefault="00B86C41" w:rsidP="00C511BD">
      <w:pPr>
        <w:rPr>
          <w:rFonts w:eastAsiaTheme="minorEastAsia" w:cs="Times New Roman"/>
          <w:sz w:val="20"/>
          <w:szCs w:val="20"/>
          <w:lang w:eastAsia="zh-CN"/>
        </w:rPr>
      </w:pPr>
      <w:r w:rsidRPr="00295EAF">
        <w:rPr>
          <w:rFonts w:cs="Times New Roman"/>
          <w:sz w:val="20"/>
          <w:szCs w:val="20"/>
          <w:lang w:eastAsia="zh-CN"/>
        </w:rPr>
        <w:t xml:space="preserve">Abbreviation: </w:t>
      </w:r>
      <w:r w:rsidR="00636F33" w:rsidRPr="00295EAF">
        <w:rPr>
          <w:rFonts w:cs="Times New Roman"/>
          <w:sz w:val="20"/>
          <w:szCs w:val="20"/>
          <w:lang w:eastAsia="zh-CN"/>
        </w:rPr>
        <w:t>POD, postoperative delirium;</w:t>
      </w:r>
      <w:r w:rsidRPr="00295EAF">
        <w:rPr>
          <w:rFonts w:cs="Times New Roman"/>
          <w:sz w:val="20"/>
          <w:szCs w:val="20"/>
          <w:lang w:eastAsia="zh-CN"/>
        </w:rPr>
        <w:t xml:space="preserve"> </w:t>
      </w:r>
      <w:r w:rsidR="00636F33" w:rsidRPr="00295EAF">
        <w:rPr>
          <w:rFonts w:cs="Times New Roman"/>
          <w:sz w:val="20"/>
          <w:szCs w:val="20"/>
          <w:lang w:eastAsia="zh-CN"/>
        </w:rPr>
        <w:t>MAPV, mean arterial pressure variability; OR, odds ratio; CI, confidence interval</w:t>
      </w:r>
      <w:r w:rsidRPr="00295EAF">
        <w:rPr>
          <w:rFonts w:cs="Times New Roman"/>
          <w:sz w:val="20"/>
          <w:szCs w:val="20"/>
          <w:lang w:eastAsia="zh-CN"/>
        </w:rPr>
        <w:t xml:space="preserve"> </w:t>
      </w:r>
    </w:p>
    <w:p w14:paraId="70EC4ED3" w14:textId="77E055E5" w:rsidR="00B86C41" w:rsidRDefault="00B86C41">
      <w:pPr>
        <w:ind w:firstLine="480"/>
      </w:pPr>
    </w:p>
    <w:p w14:paraId="744C1EFC" w14:textId="77777777" w:rsidR="00B86C41" w:rsidRDefault="00B86C41">
      <w:pPr>
        <w:topLinePunct w:val="0"/>
        <w:jc w:val="left"/>
      </w:pPr>
      <w:r>
        <w:br w:type="page"/>
      </w:r>
    </w:p>
    <w:p w14:paraId="7C6920F6" w14:textId="74AC37DC" w:rsidR="00B86C41" w:rsidRPr="00654C7E" w:rsidRDefault="00B86C41" w:rsidP="00A01FB8">
      <w:pPr>
        <w:rPr>
          <w:rFonts w:cs="Times New Roman"/>
          <w:sz w:val="20"/>
          <w:szCs w:val="20"/>
        </w:rPr>
      </w:pPr>
      <w:r w:rsidRPr="00654C7E">
        <w:rPr>
          <w:rFonts w:cs="Times New Roman"/>
          <w:b/>
          <w:bCs/>
          <w:sz w:val="20"/>
          <w:szCs w:val="20"/>
          <w:lang w:eastAsia="zh-CN"/>
        </w:rPr>
        <w:lastRenderedPageBreak/>
        <w:t xml:space="preserve">Supplementary Table 3B </w:t>
      </w:r>
      <w:r w:rsidRPr="00654C7E">
        <w:rPr>
          <w:rFonts w:eastAsia="Calibri" w:cs="Times New Roman"/>
          <w:sz w:val="20"/>
          <w:szCs w:val="20"/>
        </w:rPr>
        <w:t>Multivariable</w:t>
      </w:r>
      <w:r w:rsidRPr="00654C7E">
        <w:rPr>
          <w:rFonts w:cs="Times New Roman"/>
          <w:sz w:val="20"/>
          <w:szCs w:val="20"/>
        </w:rPr>
        <w:t xml:space="preserve"> logistic regression </w:t>
      </w:r>
      <w:r w:rsidR="00393E1D" w:rsidRPr="00654C7E">
        <w:rPr>
          <w:rFonts w:cs="Times New Roman"/>
          <w:sz w:val="20"/>
          <w:szCs w:val="20"/>
        </w:rPr>
        <w:t>a</w:t>
      </w:r>
      <w:r w:rsidRPr="00654C7E">
        <w:rPr>
          <w:rFonts w:cs="Times New Roman"/>
          <w:sz w:val="20"/>
          <w:szCs w:val="20"/>
        </w:rPr>
        <w:t xml:space="preserve">nalysis for POD in </w:t>
      </w:r>
      <w:r w:rsidR="00393E1D" w:rsidRPr="00654C7E">
        <w:rPr>
          <w:rFonts w:cs="Times New Roman"/>
          <w:sz w:val="20"/>
          <w:szCs w:val="20"/>
        </w:rPr>
        <w:t>e</w:t>
      </w:r>
      <w:r w:rsidRPr="00654C7E">
        <w:rPr>
          <w:rFonts w:cs="Times New Roman"/>
          <w:sz w:val="20"/>
          <w:szCs w:val="20"/>
        </w:rPr>
        <w:t xml:space="preserve">lderly </w:t>
      </w:r>
      <w:r w:rsidR="00393E1D" w:rsidRPr="00654C7E">
        <w:rPr>
          <w:rFonts w:cs="Times New Roman"/>
          <w:sz w:val="20"/>
          <w:szCs w:val="20"/>
        </w:rPr>
        <w:t>p</w:t>
      </w:r>
      <w:r w:rsidRPr="00654C7E">
        <w:rPr>
          <w:rFonts w:cs="Times New Roman"/>
          <w:sz w:val="20"/>
          <w:szCs w:val="20"/>
        </w:rPr>
        <w:t xml:space="preserve">atients with </w:t>
      </w:r>
      <w:r w:rsidR="00393E1D" w:rsidRPr="00654C7E">
        <w:rPr>
          <w:rFonts w:cs="Times New Roman"/>
          <w:sz w:val="20"/>
          <w:szCs w:val="20"/>
        </w:rPr>
        <w:t>h</w:t>
      </w:r>
      <w:r w:rsidRPr="00654C7E">
        <w:rPr>
          <w:rFonts w:cs="Times New Roman"/>
          <w:sz w:val="20"/>
          <w:szCs w:val="20"/>
        </w:rPr>
        <w:t xml:space="preserve">ip </w:t>
      </w:r>
      <w:r w:rsidR="00393E1D" w:rsidRPr="00654C7E">
        <w:rPr>
          <w:rFonts w:cs="Times New Roman"/>
          <w:sz w:val="20"/>
          <w:szCs w:val="20"/>
        </w:rPr>
        <w:t>f</w:t>
      </w:r>
      <w:r w:rsidRPr="00654C7E">
        <w:rPr>
          <w:rFonts w:cs="Times New Roman"/>
          <w:sz w:val="20"/>
          <w:szCs w:val="20"/>
        </w:rPr>
        <w:t>ractures (</w:t>
      </w:r>
      <w:r w:rsidR="00C511BD" w:rsidRPr="00654C7E">
        <w:rPr>
          <w:rFonts w:cs="Times New Roman"/>
          <w:sz w:val="20"/>
          <w:szCs w:val="20"/>
        </w:rPr>
        <w:t>Model 2</w:t>
      </w:r>
      <w:r w:rsidRPr="00654C7E">
        <w:rPr>
          <w:rFonts w:cs="Times New Roman"/>
          <w:sz w:val="20"/>
          <w:szCs w:val="20"/>
        </w:rPr>
        <w:t>)</w:t>
      </w:r>
    </w:p>
    <w:tbl>
      <w:tblPr>
        <w:tblStyle w:val="a7"/>
        <w:tblW w:w="83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417"/>
        <w:gridCol w:w="1843"/>
        <w:gridCol w:w="992"/>
      </w:tblGrid>
      <w:tr w:rsidR="00B86C41" w:rsidRPr="00654C7E" w14:paraId="339BC384" w14:textId="77777777" w:rsidTr="00AF4BD2">
        <w:trPr>
          <w:trHeight w:val="381"/>
          <w:jc w:val="center"/>
        </w:trPr>
        <w:tc>
          <w:tcPr>
            <w:tcW w:w="4111" w:type="dxa"/>
            <w:vMerge w:val="restart"/>
            <w:tcBorders>
              <w:top w:val="single" w:sz="12" w:space="0" w:color="auto"/>
            </w:tcBorders>
            <w:vAlign w:val="center"/>
          </w:tcPr>
          <w:p w14:paraId="68226B0F" w14:textId="77777777" w:rsidR="00B86C41" w:rsidRPr="00654C7E" w:rsidRDefault="00B86C41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4252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721BA8" w14:textId="77777777" w:rsidR="00B86C41" w:rsidRPr="00654C7E" w:rsidRDefault="00B86C41" w:rsidP="005404C0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Multivariable analysis</w:t>
            </w:r>
          </w:p>
        </w:tc>
      </w:tr>
      <w:tr w:rsidR="00B86C41" w:rsidRPr="00654C7E" w14:paraId="4864B060" w14:textId="77777777" w:rsidTr="00AF4BD2">
        <w:trPr>
          <w:trHeight w:val="330"/>
          <w:jc w:val="center"/>
        </w:trPr>
        <w:tc>
          <w:tcPr>
            <w:tcW w:w="4111" w:type="dxa"/>
            <w:vMerge/>
            <w:tcBorders>
              <w:bottom w:val="single" w:sz="8" w:space="0" w:color="auto"/>
            </w:tcBorders>
            <w:vAlign w:val="center"/>
          </w:tcPr>
          <w:p w14:paraId="79A85D5D" w14:textId="77777777" w:rsidR="00B86C41" w:rsidRPr="00654C7E" w:rsidRDefault="00B86C41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12C4C0" w14:textId="77777777" w:rsidR="00B86C41" w:rsidRPr="00654C7E" w:rsidRDefault="00B86C41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O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12DF48" w14:textId="77777777" w:rsidR="00B86C41" w:rsidRPr="00654C7E" w:rsidRDefault="00B86C41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0C855B" w14:textId="77777777" w:rsidR="00B86C41" w:rsidRPr="00654C7E" w:rsidRDefault="00B86C41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  <w:r w:rsidRPr="00654C7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B86C41" w:rsidRPr="00654C7E" w14:paraId="54DA4189" w14:textId="77777777" w:rsidTr="00AF4BD2">
        <w:trPr>
          <w:trHeight w:val="20"/>
          <w:jc w:val="center"/>
        </w:trPr>
        <w:tc>
          <w:tcPr>
            <w:tcW w:w="4111" w:type="dxa"/>
            <w:tcBorders>
              <w:top w:val="single" w:sz="8" w:space="0" w:color="auto"/>
            </w:tcBorders>
            <w:vAlign w:val="center"/>
          </w:tcPr>
          <w:p w14:paraId="59CF352E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Age, year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7D380B89" w14:textId="24087CE3" w:rsidR="00B86C41" w:rsidRPr="00654C7E" w:rsidRDefault="00EB5100" w:rsidP="005404C0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1.09</w:t>
            </w:r>
            <w:r w:rsidR="00F838AA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6A1F8133" w14:textId="25112648" w:rsidR="00B86C41" w:rsidRPr="00654C7E" w:rsidRDefault="00EB5100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1.06</w:t>
            </w:r>
            <w:r w:rsidR="00F838AA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>-1.13</w:t>
            </w:r>
            <w:r w:rsidR="00F838AA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55AC7A3C" w14:textId="77777777" w:rsidR="00B86C41" w:rsidRPr="00654C7E" w:rsidRDefault="00B86C41" w:rsidP="005404C0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&lt;</w:t>
            </w:r>
            <w:r w:rsidRPr="00654C7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1*</w:t>
            </w:r>
          </w:p>
        </w:tc>
      </w:tr>
      <w:tr w:rsidR="00B86C41" w:rsidRPr="00654C7E" w14:paraId="091F9411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54111AA1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Sex (female)</w:t>
            </w:r>
          </w:p>
        </w:tc>
        <w:tc>
          <w:tcPr>
            <w:tcW w:w="1417" w:type="dxa"/>
          </w:tcPr>
          <w:p w14:paraId="2F3787FA" w14:textId="3FA0DD44" w:rsidR="00B86C41" w:rsidRPr="00654C7E" w:rsidRDefault="00EB5100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7</w:t>
            </w:r>
            <w:r w:rsidR="00F838AA">
              <w:rPr>
                <w:rFonts w:eastAsiaTheme="minorEastAsia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843" w:type="dxa"/>
          </w:tcPr>
          <w:p w14:paraId="00685478" w14:textId="5EEA7C1E" w:rsidR="00B86C41" w:rsidRPr="00654C7E" w:rsidRDefault="00EB5100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0.4</w:t>
            </w:r>
            <w:r w:rsidR="00F838AA">
              <w:rPr>
                <w:rFonts w:cs="Times New Roman"/>
                <w:sz w:val="20"/>
                <w:szCs w:val="20"/>
                <w:lang w:eastAsia="zh-CN"/>
              </w:rPr>
              <w:t>41</w:t>
            </w:r>
            <w:r w:rsidRPr="00654C7E">
              <w:rPr>
                <w:rFonts w:cs="Times New Roman"/>
                <w:sz w:val="20"/>
                <w:szCs w:val="20"/>
                <w:lang w:eastAsia="zh-CN"/>
              </w:rPr>
              <w:t>-1.</w:t>
            </w:r>
            <w:r w:rsidR="00F838AA">
              <w:rPr>
                <w:rFonts w:cs="Times New Roman"/>
                <w:sz w:val="20"/>
                <w:szCs w:val="20"/>
                <w:lang w:eastAsia="zh-CN"/>
              </w:rPr>
              <w:t>209</w:t>
            </w:r>
          </w:p>
        </w:tc>
        <w:tc>
          <w:tcPr>
            <w:tcW w:w="992" w:type="dxa"/>
          </w:tcPr>
          <w:p w14:paraId="3D7D407B" w14:textId="2271151F" w:rsidR="00B86C41" w:rsidRPr="00654C7E" w:rsidRDefault="0040716F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582FDB">
              <w:rPr>
                <w:rFonts w:eastAsiaTheme="minorEastAsia" w:cs="Times New Roman"/>
                <w:sz w:val="20"/>
                <w:szCs w:val="20"/>
                <w:lang w:eastAsia="zh-CN"/>
              </w:rPr>
              <w:t>206</w:t>
            </w:r>
          </w:p>
        </w:tc>
      </w:tr>
      <w:tr w:rsidR="00B86C41" w:rsidRPr="00654C7E" w14:paraId="4F09877F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1B8008D3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BMI, kg/m</w:t>
            </w:r>
            <w:r w:rsidRPr="00654C7E">
              <w:rPr>
                <w:rFonts w:eastAsiaTheme="minorEastAsia" w:cs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417" w:type="dxa"/>
            <w:vAlign w:val="center"/>
          </w:tcPr>
          <w:p w14:paraId="19DF466B" w14:textId="36CAAE15" w:rsidR="00B86C41" w:rsidRPr="00654C7E" w:rsidRDefault="0040716F" w:rsidP="005404C0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1.02</w:t>
            </w:r>
            <w:r w:rsidR="00582FDB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vAlign w:val="center"/>
          </w:tcPr>
          <w:p w14:paraId="259D4074" w14:textId="475305EF" w:rsidR="00B86C41" w:rsidRPr="00654C7E" w:rsidRDefault="0040716F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97</w:t>
            </w:r>
            <w:r w:rsidR="00582FDB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>-1.082</w:t>
            </w:r>
          </w:p>
        </w:tc>
        <w:tc>
          <w:tcPr>
            <w:tcW w:w="992" w:type="dxa"/>
            <w:vAlign w:val="center"/>
          </w:tcPr>
          <w:p w14:paraId="1CBE63DB" w14:textId="4428FB79" w:rsidR="00B86C41" w:rsidRPr="00654C7E" w:rsidRDefault="0040716F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582FDB">
              <w:rPr>
                <w:rFonts w:cs="Times New Roman"/>
                <w:color w:val="000000"/>
                <w:sz w:val="20"/>
                <w:szCs w:val="20"/>
              </w:rPr>
              <w:t>312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B86C41" w:rsidRPr="00654C7E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86C41" w:rsidRPr="00654C7E" w14:paraId="5C766205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3BA00328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Alcohol consumption</w:t>
            </w:r>
          </w:p>
        </w:tc>
        <w:tc>
          <w:tcPr>
            <w:tcW w:w="1417" w:type="dxa"/>
            <w:vAlign w:val="center"/>
          </w:tcPr>
          <w:p w14:paraId="04A5DE37" w14:textId="37B60460" w:rsidR="00B86C41" w:rsidRPr="00654C7E" w:rsidRDefault="00582FDB" w:rsidP="005404C0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1.144</w:t>
            </w:r>
          </w:p>
        </w:tc>
        <w:tc>
          <w:tcPr>
            <w:tcW w:w="1843" w:type="dxa"/>
            <w:vAlign w:val="center"/>
          </w:tcPr>
          <w:p w14:paraId="6A4A9ECC" w14:textId="38CA1896" w:rsidR="00B86C41" w:rsidRPr="00654C7E" w:rsidRDefault="0040716F" w:rsidP="005404C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582FDB">
              <w:rPr>
                <w:rFonts w:cs="Times New Roman"/>
                <w:color w:val="000000"/>
                <w:sz w:val="20"/>
                <w:szCs w:val="20"/>
              </w:rPr>
              <w:t>452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="00582FDB">
              <w:rPr>
                <w:rFonts w:cs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992" w:type="dxa"/>
            <w:vAlign w:val="center"/>
          </w:tcPr>
          <w:p w14:paraId="4BBAE880" w14:textId="069D9D46" w:rsidR="00B86C41" w:rsidRPr="00654C7E" w:rsidRDefault="0040716F" w:rsidP="005404C0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="00582FDB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761</w:t>
            </w:r>
          </w:p>
        </w:tc>
      </w:tr>
      <w:tr w:rsidR="00B86C41" w:rsidRPr="00654C7E" w14:paraId="4A4BE778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449B4CC2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COPD</w:t>
            </w:r>
          </w:p>
        </w:tc>
        <w:tc>
          <w:tcPr>
            <w:tcW w:w="1417" w:type="dxa"/>
            <w:vAlign w:val="center"/>
          </w:tcPr>
          <w:p w14:paraId="14DC7A62" w14:textId="24BBC2B1" w:rsidR="00B86C41" w:rsidRPr="00654C7E" w:rsidRDefault="0040716F" w:rsidP="005404C0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1.4</w:t>
            </w:r>
            <w:r w:rsidR="00873637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843" w:type="dxa"/>
            <w:vAlign w:val="center"/>
          </w:tcPr>
          <w:p w14:paraId="694FB526" w14:textId="44AFF348" w:rsidR="00B86C41" w:rsidRPr="00654C7E" w:rsidRDefault="0040716F" w:rsidP="005404C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5</w:t>
            </w:r>
            <w:r w:rsidR="00873637">
              <w:rPr>
                <w:rFonts w:cs="Times New Roman"/>
                <w:color w:val="000000"/>
                <w:sz w:val="20"/>
                <w:szCs w:val="20"/>
              </w:rPr>
              <w:t>84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>-3.1</w:t>
            </w:r>
            <w:r w:rsidR="00873637">
              <w:rPr>
                <w:rFonts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2" w:type="dxa"/>
            <w:vAlign w:val="center"/>
          </w:tcPr>
          <w:p w14:paraId="31E571CF" w14:textId="7EAF6A4D" w:rsidR="00B86C41" w:rsidRPr="00654C7E" w:rsidRDefault="0040716F" w:rsidP="005404C0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="00873637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393</w:t>
            </w:r>
          </w:p>
        </w:tc>
      </w:tr>
      <w:tr w:rsidR="00B86C41" w:rsidRPr="00654C7E" w14:paraId="1F6AE0F9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5CFBB531" w14:textId="77777777" w:rsidR="00B86C41" w:rsidRPr="00654C7E" w:rsidRDefault="00B86C41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Diabetes mellitus</w:t>
            </w:r>
          </w:p>
        </w:tc>
        <w:tc>
          <w:tcPr>
            <w:tcW w:w="1417" w:type="dxa"/>
            <w:vAlign w:val="center"/>
          </w:tcPr>
          <w:p w14:paraId="3F630765" w14:textId="52477B5D" w:rsidR="00B86C41" w:rsidRPr="00654C7E" w:rsidRDefault="0040716F" w:rsidP="005404C0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1.</w:t>
            </w:r>
            <w:r w:rsidR="00873637">
              <w:rPr>
                <w:rFonts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843" w:type="dxa"/>
            <w:vAlign w:val="center"/>
          </w:tcPr>
          <w:p w14:paraId="551F8B6D" w14:textId="6E003B0A" w:rsidR="00B86C41" w:rsidRPr="00654C7E" w:rsidRDefault="0040716F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8</w:t>
            </w:r>
            <w:r w:rsidR="00873637">
              <w:rPr>
                <w:rFonts w:cs="Times New Roman"/>
                <w:color w:val="000000"/>
                <w:sz w:val="20"/>
                <w:szCs w:val="20"/>
              </w:rPr>
              <w:t>33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="00873637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873637">
              <w:rPr>
                <w:rFonts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992" w:type="dxa"/>
            <w:vAlign w:val="center"/>
          </w:tcPr>
          <w:p w14:paraId="3634B75B" w14:textId="5B500C07" w:rsidR="00B86C41" w:rsidRPr="00654C7E" w:rsidRDefault="0040716F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2</w:t>
            </w:r>
            <w:r w:rsidR="00873637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B86C41" w:rsidRPr="00654C7E" w14:paraId="5B886390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62456BCC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1417" w:type="dxa"/>
          </w:tcPr>
          <w:p w14:paraId="1C456BEB" w14:textId="000A5EF7" w:rsidR="00B86C41" w:rsidRPr="00654C7E" w:rsidRDefault="0040716F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8</w:t>
            </w:r>
            <w:r w:rsidR="00873637">
              <w:rPr>
                <w:rFonts w:eastAsiaTheme="minorEastAsia" w:cs="Times New Roman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843" w:type="dxa"/>
          </w:tcPr>
          <w:p w14:paraId="2E49E50C" w14:textId="35481093" w:rsidR="00B86C41" w:rsidRPr="00654C7E" w:rsidRDefault="0040716F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0.5</w:t>
            </w:r>
            <w:r w:rsidR="00873637">
              <w:rPr>
                <w:rFonts w:cs="Times New Roman"/>
                <w:sz w:val="20"/>
                <w:szCs w:val="20"/>
                <w:lang w:eastAsia="zh-CN"/>
              </w:rPr>
              <w:t>53</w:t>
            </w:r>
            <w:r w:rsidRPr="00654C7E">
              <w:rPr>
                <w:rFonts w:cs="Times New Roman"/>
                <w:sz w:val="20"/>
                <w:szCs w:val="20"/>
                <w:lang w:eastAsia="zh-CN"/>
              </w:rPr>
              <w:t>-1.</w:t>
            </w:r>
            <w:r w:rsidR="00873637">
              <w:rPr>
                <w:rFonts w:cs="Times New Roman"/>
                <w:sz w:val="20"/>
                <w:szCs w:val="20"/>
                <w:lang w:eastAsia="zh-CN"/>
              </w:rPr>
              <w:t>316</w:t>
            </w:r>
          </w:p>
        </w:tc>
        <w:tc>
          <w:tcPr>
            <w:tcW w:w="992" w:type="dxa"/>
          </w:tcPr>
          <w:p w14:paraId="63E4CC8F" w14:textId="6BB30959" w:rsidR="00B86C41" w:rsidRPr="00654C7E" w:rsidRDefault="0040716F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4</w:t>
            </w:r>
            <w:r w:rsidR="00873637">
              <w:rPr>
                <w:rFonts w:eastAsiaTheme="minorEastAsia" w:cs="Times New Roman"/>
                <w:sz w:val="20"/>
                <w:szCs w:val="20"/>
                <w:lang w:eastAsia="zh-CN"/>
              </w:rPr>
              <w:t>71</w:t>
            </w:r>
          </w:p>
        </w:tc>
      </w:tr>
      <w:tr w:rsidR="00B86C41" w:rsidRPr="00654C7E" w14:paraId="0801F1C3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1A606E72" w14:textId="77777777" w:rsidR="00B86C41" w:rsidRPr="00654C7E" w:rsidRDefault="00B86C41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Cardiovascular diseases</w:t>
            </w:r>
          </w:p>
        </w:tc>
        <w:tc>
          <w:tcPr>
            <w:tcW w:w="1417" w:type="dxa"/>
          </w:tcPr>
          <w:p w14:paraId="0079CACF" w14:textId="6A7762E3" w:rsidR="00B86C41" w:rsidRPr="00654C7E" w:rsidRDefault="0040716F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1.0</w:t>
            </w:r>
            <w:r w:rsidR="00873637">
              <w:rPr>
                <w:rFonts w:eastAsiaTheme="minorEastAsia" w:cs="Times New Roman"/>
                <w:sz w:val="20"/>
                <w:szCs w:val="20"/>
                <w:lang w:eastAsia="zh-CN"/>
              </w:rPr>
              <w:t>09</w:t>
            </w:r>
          </w:p>
        </w:tc>
        <w:tc>
          <w:tcPr>
            <w:tcW w:w="1843" w:type="dxa"/>
          </w:tcPr>
          <w:p w14:paraId="5B660DF0" w14:textId="29556CEA" w:rsidR="00B86C41" w:rsidRPr="00654C7E" w:rsidRDefault="0040716F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873637">
              <w:rPr>
                <w:rFonts w:eastAsiaTheme="minorEastAsia" w:cs="Times New Roman"/>
                <w:sz w:val="20"/>
                <w:szCs w:val="20"/>
                <w:lang w:eastAsia="zh-CN"/>
              </w:rPr>
              <w:t>599</w:t>
            </w: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-1.6</w:t>
            </w:r>
            <w:r w:rsidR="00873637">
              <w:rPr>
                <w:rFonts w:eastAsiaTheme="minorEastAsia" w:cs="Times New Roman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992" w:type="dxa"/>
          </w:tcPr>
          <w:p w14:paraId="75318681" w14:textId="1FC9759F" w:rsidR="00B86C41" w:rsidRPr="00654C7E" w:rsidRDefault="0040716F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9</w:t>
            </w:r>
            <w:r w:rsidR="00873637">
              <w:rPr>
                <w:rFonts w:eastAsiaTheme="minorEastAsia" w:cs="Times New Roman"/>
                <w:sz w:val="20"/>
                <w:szCs w:val="20"/>
                <w:lang w:eastAsia="zh-CN"/>
              </w:rPr>
              <w:t>72</w:t>
            </w:r>
          </w:p>
        </w:tc>
      </w:tr>
      <w:tr w:rsidR="00B86C41" w:rsidRPr="00654C7E" w14:paraId="53C0E85B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4DA472B9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Cerebrovascular disease</w:t>
            </w:r>
          </w:p>
        </w:tc>
        <w:tc>
          <w:tcPr>
            <w:tcW w:w="1417" w:type="dxa"/>
            <w:vAlign w:val="center"/>
          </w:tcPr>
          <w:p w14:paraId="38D1F57B" w14:textId="67E53E99" w:rsidR="00B86C41" w:rsidRPr="00654C7E" w:rsidRDefault="0040716F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1.2</w:t>
            </w:r>
            <w:r w:rsidR="00873637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 xml:space="preserve">0 </w:t>
            </w:r>
            <w:r w:rsidR="00B86C41" w:rsidRPr="00654C7E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9C33417" w14:textId="635BAB2D" w:rsidR="00B86C41" w:rsidRPr="00654C7E" w:rsidRDefault="0040716F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78</w:t>
            </w:r>
            <w:r w:rsidR="00873637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>-2.0</w:t>
            </w:r>
            <w:r w:rsidR="00873637">
              <w:rPr>
                <w:rFonts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2" w:type="dxa"/>
            <w:vAlign w:val="center"/>
          </w:tcPr>
          <w:p w14:paraId="00B25058" w14:textId="34CA4A5C" w:rsidR="00B86C41" w:rsidRPr="00654C7E" w:rsidRDefault="0040716F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3</w:t>
            </w:r>
            <w:r w:rsidR="00873637">
              <w:rPr>
                <w:rFonts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6D0040" w:rsidRPr="00654C7E" w14:paraId="5CF1C8B0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4BAC6F82" w14:textId="341B131A" w:rsidR="006D0040" w:rsidRPr="00654C7E" w:rsidRDefault="006D0040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D0040">
              <w:rPr>
                <w:rFonts w:eastAsiaTheme="minorEastAsia" w:cs="Times New Roman"/>
                <w:sz w:val="20"/>
                <w:szCs w:val="20"/>
                <w:lang w:eastAsia="zh-CN"/>
              </w:rPr>
              <w:t>Dementia</w:t>
            </w:r>
          </w:p>
        </w:tc>
        <w:tc>
          <w:tcPr>
            <w:tcW w:w="1417" w:type="dxa"/>
            <w:vAlign w:val="center"/>
          </w:tcPr>
          <w:p w14:paraId="313EA6DE" w14:textId="7BC22651" w:rsidR="006D0040" w:rsidRPr="006D0040" w:rsidRDefault="006D0040" w:rsidP="005404C0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.178</w:t>
            </w:r>
          </w:p>
        </w:tc>
        <w:tc>
          <w:tcPr>
            <w:tcW w:w="1843" w:type="dxa"/>
            <w:vAlign w:val="center"/>
          </w:tcPr>
          <w:p w14:paraId="4B9467EB" w14:textId="46D0B93B" w:rsidR="006D0040" w:rsidRPr="006D0040" w:rsidRDefault="006D0040" w:rsidP="005404C0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.698-6.101</w:t>
            </w:r>
          </w:p>
        </w:tc>
        <w:tc>
          <w:tcPr>
            <w:tcW w:w="992" w:type="dxa"/>
            <w:vAlign w:val="center"/>
          </w:tcPr>
          <w:p w14:paraId="176370F9" w14:textId="278B46BF" w:rsidR="006D0040" w:rsidRPr="006D0040" w:rsidRDefault="006D0040" w:rsidP="005404C0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.154</w:t>
            </w:r>
          </w:p>
        </w:tc>
      </w:tr>
      <w:tr w:rsidR="00B86C41" w:rsidRPr="00654C7E" w14:paraId="20BE4E6A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2A9EC13B" w14:textId="77777777" w:rsidR="00B86C41" w:rsidRPr="00654C7E" w:rsidRDefault="00B86C41" w:rsidP="005404C0">
            <w:pPr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>ASA stage (&gt; II)</w:t>
            </w:r>
          </w:p>
        </w:tc>
        <w:tc>
          <w:tcPr>
            <w:tcW w:w="1417" w:type="dxa"/>
          </w:tcPr>
          <w:p w14:paraId="2767AF08" w14:textId="56AB0911" w:rsidR="00B86C41" w:rsidRPr="00654C7E" w:rsidRDefault="0040716F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1.5</w:t>
            </w:r>
            <w:r w:rsidR="00873637">
              <w:rPr>
                <w:rFonts w:eastAsiaTheme="minorEastAsia" w:cs="Times New Roman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843" w:type="dxa"/>
          </w:tcPr>
          <w:p w14:paraId="4FB27B08" w14:textId="1508190C" w:rsidR="00B86C41" w:rsidRPr="00654C7E" w:rsidRDefault="00873637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.973</w:t>
            </w:r>
            <w:r w:rsidR="0040716F" w:rsidRPr="00654C7E">
              <w:rPr>
                <w:rFonts w:cs="Times New Roman"/>
                <w:sz w:val="20"/>
                <w:szCs w:val="20"/>
                <w:lang w:eastAsia="zh-CN"/>
              </w:rPr>
              <w:t>-2.5</w:t>
            </w:r>
            <w:r>
              <w:rPr>
                <w:rFonts w:cs="Times New Roman"/>
                <w:sz w:val="20"/>
                <w:szCs w:val="20"/>
                <w:lang w:eastAsia="zh-CN"/>
              </w:rPr>
              <w:t>07</w:t>
            </w:r>
          </w:p>
        </w:tc>
        <w:tc>
          <w:tcPr>
            <w:tcW w:w="992" w:type="dxa"/>
          </w:tcPr>
          <w:p w14:paraId="0D26B36F" w14:textId="3D5EECAA" w:rsidR="00B86C41" w:rsidRPr="00654C7E" w:rsidRDefault="0040716F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0</w:t>
            </w:r>
            <w:r w:rsidR="00873637">
              <w:rPr>
                <w:rFonts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B86C41" w:rsidRPr="00654C7E" w14:paraId="4D623CC1" w14:textId="77777777" w:rsidTr="00AF4BD2">
        <w:trPr>
          <w:trHeight w:val="20"/>
          <w:jc w:val="center"/>
        </w:trPr>
        <w:tc>
          <w:tcPr>
            <w:tcW w:w="4111" w:type="dxa"/>
            <w:tcBorders>
              <w:bottom w:val="single" w:sz="12" w:space="0" w:color="auto"/>
            </w:tcBorders>
            <w:vAlign w:val="center"/>
          </w:tcPr>
          <w:p w14:paraId="3FD30EFA" w14:textId="77777777" w:rsidR="00B86C41" w:rsidRPr="00654C7E" w:rsidRDefault="00B86C41" w:rsidP="005404C0">
            <w:pPr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MAPV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EF257D3" w14:textId="6927B53D" w:rsidR="00B86C41" w:rsidRPr="00654C7E" w:rsidRDefault="0040716F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2.4</w:t>
            </w:r>
            <w:r w:rsidR="00873637">
              <w:rPr>
                <w:rFonts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2200CAC" w14:textId="682E46AA" w:rsidR="00B86C41" w:rsidRPr="00654C7E" w:rsidRDefault="0040716F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1.5</w:t>
            </w:r>
            <w:r w:rsidR="00873637">
              <w:rPr>
                <w:rFonts w:cs="Times New Roman"/>
                <w:color w:val="000000"/>
                <w:sz w:val="20"/>
                <w:szCs w:val="20"/>
              </w:rPr>
              <w:t>75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>-3.7</w:t>
            </w:r>
            <w:r w:rsidR="00873637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2930637" w14:textId="5C505C75" w:rsidR="00B86C41" w:rsidRPr="00654C7E" w:rsidRDefault="0040716F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&lt;</w:t>
            </w:r>
            <w:r w:rsidRPr="00654C7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1*</w:t>
            </w:r>
          </w:p>
        </w:tc>
      </w:tr>
    </w:tbl>
    <w:p w14:paraId="4CC18A9C" w14:textId="77777777" w:rsidR="00B86C41" w:rsidRPr="00654C7E" w:rsidRDefault="00B86C41" w:rsidP="00C511BD">
      <w:pPr>
        <w:rPr>
          <w:rFonts w:cs="Times New Roman"/>
          <w:sz w:val="20"/>
          <w:szCs w:val="20"/>
          <w:lang w:eastAsia="zh-CN"/>
        </w:rPr>
      </w:pPr>
      <w:r w:rsidRPr="00654C7E">
        <w:rPr>
          <w:rFonts w:eastAsiaTheme="minorEastAsia" w:cs="Times New Roman"/>
          <w:b/>
          <w:bCs/>
          <w:sz w:val="20"/>
          <w:szCs w:val="20"/>
          <w:lang w:eastAsia="zh-CN"/>
        </w:rPr>
        <w:t>*</w:t>
      </w:r>
      <w:r w:rsidRPr="00654C7E">
        <w:rPr>
          <w:rFonts w:eastAsia="宋体" w:cs="Times New Roman"/>
          <w:sz w:val="20"/>
          <w:szCs w:val="20"/>
          <w:lang w:eastAsia="zh-CN"/>
        </w:rPr>
        <w:t xml:space="preserve"> These variables were statistically significant in univariable or multivariable analysis (</w:t>
      </w:r>
      <w:r w:rsidRPr="00654C7E">
        <w:rPr>
          <w:rFonts w:eastAsia="宋体" w:cs="Times New Roman"/>
          <w:i/>
          <w:iCs/>
          <w:sz w:val="20"/>
          <w:szCs w:val="20"/>
          <w:lang w:eastAsia="zh-CN"/>
        </w:rPr>
        <w:t>P</w:t>
      </w:r>
      <w:r w:rsidRPr="00654C7E">
        <w:rPr>
          <w:rFonts w:eastAsia="宋体" w:cs="Times New Roman"/>
          <w:sz w:val="20"/>
          <w:szCs w:val="20"/>
          <w:lang w:eastAsia="zh-CN"/>
        </w:rPr>
        <w:t xml:space="preserve"> &lt; 0.05)</w:t>
      </w:r>
      <w:r w:rsidRPr="00654C7E">
        <w:rPr>
          <w:rFonts w:cs="Times New Roman"/>
          <w:sz w:val="20"/>
          <w:szCs w:val="20"/>
          <w:lang w:eastAsia="zh-CN"/>
        </w:rPr>
        <w:t xml:space="preserve">. </w:t>
      </w:r>
    </w:p>
    <w:p w14:paraId="37EF5BFD" w14:textId="1B3A3582" w:rsidR="00B86C41" w:rsidRPr="00654C7E" w:rsidRDefault="00B86C41" w:rsidP="00C511BD">
      <w:pPr>
        <w:rPr>
          <w:rFonts w:eastAsiaTheme="minorEastAsia" w:cs="Times New Roman"/>
          <w:sz w:val="20"/>
          <w:szCs w:val="20"/>
          <w:lang w:eastAsia="zh-CN"/>
        </w:rPr>
      </w:pPr>
      <w:r w:rsidRPr="00654C7E">
        <w:rPr>
          <w:rFonts w:cs="Times New Roman"/>
          <w:sz w:val="20"/>
          <w:szCs w:val="20"/>
          <w:lang w:eastAsia="zh-CN"/>
        </w:rPr>
        <w:t xml:space="preserve">Abbreviation: </w:t>
      </w:r>
      <w:r w:rsidR="004835D9" w:rsidRPr="00654C7E">
        <w:rPr>
          <w:rFonts w:cs="Times New Roman"/>
          <w:sz w:val="20"/>
          <w:szCs w:val="20"/>
          <w:lang w:eastAsia="zh-CN"/>
        </w:rPr>
        <w:t xml:space="preserve">POD, postoperative delirium; MAPV, mean arterial pressure variability; OR, odds ratio; CI, confidence interval; </w:t>
      </w:r>
      <w:r w:rsidRPr="00654C7E">
        <w:rPr>
          <w:rFonts w:cs="Times New Roman"/>
          <w:sz w:val="20"/>
          <w:szCs w:val="20"/>
          <w:lang w:eastAsia="zh-CN"/>
        </w:rPr>
        <w:t xml:space="preserve">COPD, chronic obstructive pulmonary disease; </w:t>
      </w:r>
      <w:r w:rsidR="004835D9" w:rsidRPr="00654C7E">
        <w:rPr>
          <w:rFonts w:cs="Times New Roman"/>
          <w:sz w:val="20"/>
          <w:szCs w:val="20"/>
          <w:lang w:eastAsia="zh-CN"/>
        </w:rPr>
        <w:t>ASA, American Society of Anesthesiologists physical status; BMI, Body mass index</w:t>
      </w:r>
    </w:p>
    <w:p w14:paraId="74A8C02A" w14:textId="77777777" w:rsidR="00B86C41" w:rsidRPr="006A19DA" w:rsidRDefault="00B86C41" w:rsidP="00B86C41">
      <w:pPr>
        <w:ind w:leftChars="-405" w:left="-850" w:rightChars="-432" w:right="-907"/>
        <w:rPr>
          <w:rFonts w:eastAsiaTheme="minorEastAsia"/>
          <w:sz w:val="16"/>
          <w:lang w:eastAsia="zh-CN"/>
        </w:rPr>
      </w:pPr>
    </w:p>
    <w:p w14:paraId="341A8154" w14:textId="1215DAEE" w:rsidR="00B86C41" w:rsidRDefault="00B86C41">
      <w:pPr>
        <w:ind w:firstLine="480"/>
      </w:pPr>
    </w:p>
    <w:p w14:paraId="6B7C9B79" w14:textId="77777777" w:rsidR="00B86C41" w:rsidRDefault="00B86C41">
      <w:pPr>
        <w:topLinePunct w:val="0"/>
        <w:jc w:val="left"/>
      </w:pPr>
      <w:r>
        <w:br w:type="page"/>
      </w:r>
    </w:p>
    <w:p w14:paraId="09C8C467" w14:textId="25D4ED9C" w:rsidR="00B86C41" w:rsidRPr="00654C7E" w:rsidRDefault="00B86C41" w:rsidP="00A01FB8">
      <w:pPr>
        <w:rPr>
          <w:rFonts w:cs="Times New Roman"/>
          <w:sz w:val="20"/>
          <w:szCs w:val="20"/>
        </w:rPr>
      </w:pPr>
      <w:r w:rsidRPr="00654C7E">
        <w:rPr>
          <w:rFonts w:cs="Times New Roman"/>
          <w:b/>
          <w:bCs/>
          <w:sz w:val="20"/>
          <w:szCs w:val="20"/>
          <w:lang w:eastAsia="zh-CN"/>
        </w:rPr>
        <w:lastRenderedPageBreak/>
        <w:t xml:space="preserve">Supplementary Table 3C </w:t>
      </w:r>
      <w:r w:rsidRPr="00654C7E">
        <w:rPr>
          <w:rFonts w:eastAsia="Calibri" w:cs="Times New Roman"/>
          <w:sz w:val="20"/>
          <w:szCs w:val="20"/>
        </w:rPr>
        <w:t>Multivariable</w:t>
      </w:r>
      <w:r w:rsidRPr="00654C7E">
        <w:rPr>
          <w:rFonts w:cs="Times New Roman"/>
          <w:sz w:val="20"/>
          <w:szCs w:val="20"/>
        </w:rPr>
        <w:t xml:space="preserve"> logistic regression </w:t>
      </w:r>
      <w:r w:rsidR="00727B63" w:rsidRPr="00654C7E">
        <w:rPr>
          <w:rFonts w:cs="Times New Roman"/>
          <w:sz w:val="20"/>
          <w:szCs w:val="20"/>
        </w:rPr>
        <w:t>a</w:t>
      </w:r>
      <w:r w:rsidRPr="00654C7E">
        <w:rPr>
          <w:rFonts w:cs="Times New Roman"/>
          <w:sz w:val="20"/>
          <w:szCs w:val="20"/>
        </w:rPr>
        <w:t xml:space="preserve">nalysis for POD in </w:t>
      </w:r>
      <w:r w:rsidR="00727B63" w:rsidRPr="00654C7E">
        <w:rPr>
          <w:rFonts w:cs="Times New Roman"/>
          <w:sz w:val="20"/>
          <w:szCs w:val="20"/>
        </w:rPr>
        <w:t>e</w:t>
      </w:r>
      <w:r w:rsidRPr="00654C7E">
        <w:rPr>
          <w:rFonts w:cs="Times New Roman"/>
          <w:sz w:val="20"/>
          <w:szCs w:val="20"/>
        </w:rPr>
        <w:t xml:space="preserve">lderly </w:t>
      </w:r>
      <w:r w:rsidR="00727B63" w:rsidRPr="00654C7E">
        <w:rPr>
          <w:rFonts w:cs="Times New Roman"/>
          <w:sz w:val="20"/>
          <w:szCs w:val="20"/>
        </w:rPr>
        <w:t>p</w:t>
      </w:r>
      <w:r w:rsidRPr="00654C7E">
        <w:rPr>
          <w:rFonts w:cs="Times New Roman"/>
          <w:sz w:val="20"/>
          <w:szCs w:val="20"/>
        </w:rPr>
        <w:t xml:space="preserve">atients with </w:t>
      </w:r>
      <w:r w:rsidR="00727B63" w:rsidRPr="00654C7E">
        <w:rPr>
          <w:rFonts w:cs="Times New Roman"/>
          <w:sz w:val="20"/>
          <w:szCs w:val="20"/>
        </w:rPr>
        <w:t>h</w:t>
      </w:r>
      <w:r w:rsidRPr="00654C7E">
        <w:rPr>
          <w:rFonts w:cs="Times New Roman"/>
          <w:sz w:val="20"/>
          <w:szCs w:val="20"/>
        </w:rPr>
        <w:t xml:space="preserve">ip </w:t>
      </w:r>
      <w:r w:rsidR="00727B63" w:rsidRPr="00654C7E">
        <w:rPr>
          <w:rFonts w:cs="Times New Roman"/>
          <w:sz w:val="20"/>
          <w:szCs w:val="20"/>
        </w:rPr>
        <w:t>f</w:t>
      </w:r>
      <w:r w:rsidRPr="00654C7E">
        <w:rPr>
          <w:rFonts w:cs="Times New Roman"/>
          <w:sz w:val="20"/>
          <w:szCs w:val="20"/>
        </w:rPr>
        <w:t>ractures (</w:t>
      </w:r>
      <w:r w:rsidR="00C511BD" w:rsidRPr="00654C7E">
        <w:rPr>
          <w:rFonts w:cs="Times New Roman"/>
          <w:sz w:val="20"/>
          <w:szCs w:val="20"/>
        </w:rPr>
        <w:t>Model 3</w:t>
      </w:r>
      <w:r w:rsidRPr="00654C7E">
        <w:rPr>
          <w:rFonts w:cs="Times New Roman"/>
          <w:sz w:val="20"/>
          <w:szCs w:val="20"/>
        </w:rPr>
        <w:t>)</w:t>
      </w:r>
    </w:p>
    <w:tbl>
      <w:tblPr>
        <w:tblStyle w:val="a7"/>
        <w:tblW w:w="83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417"/>
        <w:gridCol w:w="1843"/>
        <w:gridCol w:w="992"/>
      </w:tblGrid>
      <w:tr w:rsidR="00B86C41" w:rsidRPr="00654C7E" w14:paraId="35906235" w14:textId="77777777" w:rsidTr="00AF4BD2">
        <w:trPr>
          <w:trHeight w:val="381"/>
          <w:jc w:val="center"/>
        </w:trPr>
        <w:tc>
          <w:tcPr>
            <w:tcW w:w="4111" w:type="dxa"/>
            <w:vMerge w:val="restart"/>
            <w:tcBorders>
              <w:top w:val="single" w:sz="12" w:space="0" w:color="auto"/>
            </w:tcBorders>
            <w:vAlign w:val="center"/>
          </w:tcPr>
          <w:p w14:paraId="76235C10" w14:textId="77777777" w:rsidR="00B86C41" w:rsidRPr="00654C7E" w:rsidRDefault="00B86C41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4252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8FB7F1" w14:textId="77777777" w:rsidR="00B86C41" w:rsidRPr="00654C7E" w:rsidRDefault="00B86C41" w:rsidP="005404C0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Multivariable analysis</w:t>
            </w:r>
          </w:p>
        </w:tc>
      </w:tr>
      <w:tr w:rsidR="00B86C41" w:rsidRPr="00654C7E" w14:paraId="040D41B0" w14:textId="77777777" w:rsidTr="00AF4BD2">
        <w:trPr>
          <w:trHeight w:val="330"/>
          <w:jc w:val="center"/>
        </w:trPr>
        <w:tc>
          <w:tcPr>
            <w:tcW w:w="4111" w:type="dxa"/>
            <w:vMerge/>
            <w:tcBorders>
              <w:bottom w:val="single" w:sz="8" w:space="0" w:color="auto"/>
            </w:tcBorders>
            <w:vAlign w:val="center"/>
          </w:tcPr>
          <w:p w14:paraId="7F1453EE" w14:textId="77777777" w:rsidR="00B86C41" w:rsidRPr="00654C7E" w:rsidRDefault="00B86C41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E4D902" w14:textId="77777777" w:rsidR="00B86C41" w:rsidRPr="00654C7E" w:rsidRDefault="00B86C41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O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65EBD4" w14:textId="77777777" w:rsidR="00B86C41" w:rsidRPr="00654C7E" w:rsidRDefault="00B86C41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151682" w14:textId="77777777" w:rsidR="00B86C41" w:rsidRPr="00654C7E" w:rsidRDefault="00B86C41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  <w:r w:rsidRPr="00654C7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B86C41" w:rsidRPr="00654C7E" w14:paraId="1093B574" w14:textId="77777777" w:rsidTr="00AF4BD2">
        <w:trPr>
          <w:trHeight w:val="20"/>
          <w:jc w:val="center"/>
        </w:trPr>
        <w:tc>
          <w:tcPr>
            <w:tcW w:w="4111" w:type="dxa"/>
            <w:tcBorders>
              <w:top w:val="single" w:sz="8" w:space="0" w:color="auto"/>
            </w:tcBorders>
            <w:vAlign w:val="center"/>
          </w:tcPr>
          <w:p w14:paraId="0B9DA2DB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RBC count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397D5B97" w14:textId="0568F127" w:rsidR="00B86C41" w:rsidRPr="00654C7E" w:rsidRDefault="00A627AC" w:rsidP="005404C0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92F73E5" w14:textId="2E204FF7" w:rsidR="00B86C41" w:rsidRPr="00654C7E" w:rsidRDefault="00A627AC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398-2.01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4C7DC8F8" w14:textId="5AA9CFF9" w:rsidR="00B86C41" w:rsidRPr="00654C7E" w:rsidRDefault="00A627AC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="宋体" w:cs="Times New Roman"/>
                <w:sz w:val="20"/>
                <w:szCs w:val="20"/>
                <w:lang w:eastAsia="zh-CN"/>
              </w:rPr>
              <w:t>0.835</w:t>
            </w:r>
          </w:p>
        </w:tc>
      </w:tr>
      <w:tr w:rsidR="00B86C41" w:rsidRPr="00654C7E" w14:paraId="1E82D663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0DA4D113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pacing w:val="-14"/>
                <w:sz w:val="20"/>
                <w:szCs w:val="20"/>
                <w:lang w:eastAsia="zh-CN"/>
              </w:rPr>
              <w:t>WBC count</w:t>
            </w:r>
          </w:p>
        </w:tc>
        <w:tc>
          <w:tcPr>
            <w:tcW w:w="1417" w:type="dxa"/>
          </w:tcPr>
          <w:p w14:paraId="06F586A5" w14:textId="5C0F1E38" w:rsidR="00B86C41" w:rsidRPr="00654C7E" w:rsidRDefault="00A627AC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1.060</w:t>
            </w:r>
          </w:p>
        </w:tc>
        <w:tc>
          <w:tcPr>
            <w:tcW w:w="1843" w:type="dxa"/>
          </w:tcPr>
          <w:p w14:paraId="143B1906" w14:textId="7A500F4D" w:rsidR="00B86C41" w:rsidRPr="00654C7E" w:rsidRDefault="00A627AC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0.973-1.152</w:t>
            </w:r>
          </w:p>
        </w:tc>
        <w:tc>
          <w:tcPr>
            <w:tcW w:w="992" w:type="dxa"/>
          </w:tcPr>
          <w:p w14:paraId="3A3BADAF" w14:textId="7FA1489D" w:rsidR="00B86C41" w:rsidRPr="00654C7E" w:rsidRDefault="00A627AC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17</w:t>
            </w:r>
            <w:r w:rsidR="00C54E15">
              <w:rPr>
                <w:rFonts w:eastAsiaTheme="minorEastAsia" w:cs="Times New Roman"/>
                <w:sz w:val="20"/>
                <w:szCs w:val="20"/>
                <w:lang w:eastAsia="zh-CN"/>
              </w:rPr>
              <w:t>4</w:t>
            </w:r>
          </w:p>
        </w:tc>
      </w:tr>
      <w:tr w:rsidR="00B86C41" w:rsidRPr="00654C7E" w14:paraId="36C9D4A5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1C675634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Hemoglobin</w:t>
            </w:r>
          </w:p>
        </w:tc>
        <w:tc>
          <w:tcPr>
            <w:tcW w:w="1417" w:type="dxa"/>
            <w:vAlign w:val="center"/>
          </w:tcPr>
          <w:p w14:paraId="4362D23F" w14:textId="51F5D189" w:rsidR="00B86C41" w:rsidRPr="00654C7E" w:rsidRDefault="00A627AC" w:rsidP="005404C0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843" w:type="dxa"/>
            <w:vAlign w:val="center"/>
          </w:tcPr>
          <w:p w14:paraId="41288E0F" w14:textId="3665D775" w:rsidR="00B86C41" w:rsidRPr="00654C7E" w:rsidRDefault="00A627AC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964-1.021</w:t>
            </w:r>
          </w:p>
        </w:tc>
        <w:tc>
          <w:tcPr>
            <w:tcW w:w="992" w:type="dxa"/>
            <w:vAlign w:val="center"/>
          </w:tcPr>
          <w:p w14:paraId="4BDEA0C0" w14:textId="55E237D4" w:rsidR="00B86C41" w:rsidRPr="00654C7E" w:rsidRDefault="00A627AC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547</w:t>
            </w:r>
          </w:p>
        </w:tc>
      </w:tr>
      <w:tr w:rsidR="00A627AC" w:rsidRPr="00654C7E" w14:paraId="23437C4A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77EF912F" w14:textId="77777777" w:rsidR="00A627AC" w:rsidRPr="00654C7E" w:rsidRDefault="00A627AC" w:rsidP="00A627AC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Albumin</w:t>
            </w:r>
          </w:p>
        </w:tc>
        <w:tc>
          <w:tcPr>
            <w:tcW w:w="1417" w:type="dxa"/>
            <w:vAlign w:val="center"/>
          </w:tcPr>
          <w:p w14:paraId="3CA1B0B6" w14:textId="3BC1E2D0" w:rsidR="00A627AC" w:rsidRPr="00654C7E" w:rsidRDefault="00A627AC" w:rsidP="00A627AC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0.916</w:t>
            </w:r>
          </w:p>
        </w:tc>
        <w:tc>
          <w:tcPr>
            <w:tcW w:w="1843" w:type="dxa"/>
            <w:vAlign w:val="center"/>
          </w:tcPr>
          <w:p w14:paraId="2204FAAE" w14:textId="68BE7A20" w:rsidR="00A627AC" w:rsidRPr="00654C7E" w:rsidRDefault="00A627AC" w:rsidP="00A627A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863-0.97</w:t>
            </w:r>
            <w:r w:rsidR="007E7779" w:rsidRPr="00654C7E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411A068" w14:textId="7DE22BFD" w:rsidR="00A627AC" w:rsidRPr="00654C7E" w:rsidRDefault="00A627AC" w:rsidP="00A627AC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7E7779" w:rsidRPr="00654C7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654C7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A627AC" w:rsidRPr="00654C7E" w14:paraId="14A9AB3C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6F03F9CC" w14:textId="77777777" w:rsidR="00A627AC" w:rsidRPr="00654C7E" w:rsidRDefault="00A627AC" w:rsidP="00A627AC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Duration of surgery</w:t>
            </w:r>
          </w:p>
        </w:tc>
        <w:tc>
          <w:tcPr>
            <w:tcW w:w="1417" w:type="dxa"/>
            <w:vAlign w:val="center"/>
          </w:tcPr>
          <w:p w14:paraId="0692FBED" w14:textId="3080AEE3" w:rsidR="00A627AC" w:rsidRPr="00654C7E" w:rsidRDefault="007E7779" w:rsidP="00A627AC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0.998</w:t>
            </w:r>
          </w:p>
        </w:tc>
        <w:tc>
          <w:tcPr>
            <w:tcW w:w="1843" w:type="dxa"/>
            <w:vAlign w:val="center"/>
          </w:tcPr>
          <w:p w14:paraId="4FD76D77" w14:textId="62F1338E" w:rsidR="00A627AC" w:rsidRPr="00654C7E" w:rsidRDefault="007E7779" w:rsidP="00A627A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992-1.004</w:t>
            </w:r>
          </w:p>
        </w:tc>
        <w:tc>
          <w:tcPr>
            <w:tcW w:w="992" w:type="dxa"/>
            <w:vAlign w:val="center"/>
          </w:tcPr>
          <w:p w14:paraId="168F5B2E" w14:textId="6117E0F6" w:rsidR="00A627AC" w:rsidRPr="00654C7E" w:rsidRDefault="007E7779" w:rsidP="00A627AC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0.61</w:t>
            </w:r>
            <w:r w:rsidR="00C54E15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A627AC" w:rsidRPr="00654C7E" w14:paraId="2D651964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4C1AE720" w14:textId="77777777" w:rsidR="00A627AC" w:rsidRPr="00654C7E" w:rsidRDefault="00A627AC" w:rsidP="00A627AC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Benzodiazepines</w:t>
            </w:r>
          </w:p>
        </w:tc>
        <w:tc>
          <w:tcPr>
            <w:tcW w:w="1417" w:type="dxa"/>
            <w:vAlign w:val="center"/>
          </w:tcPr>
          <w:p w14:paraId="3F2197A8" w14:textId="4D22B9D8" w:rsidR="00A627AC" w:rsidRPr="00654C7E" w:rsidRDefault="007E7779" w:rsidP="00A627AC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843" w:type="dxa"/>
            <w:vAlign w:val="center"/>
          </w:tcPr>
          <w:p w14:paraId="06C3EA7E" w14:textId="5A4A73F7" w:rsidR="00A627AC" w:rsidRPr="00654C7E" w:rsidRDefault="007E7779" w:rsidP="00A627AC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53</w:t>
            </w:r>
            <w:r w:rsidR="00C54E15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>-1.244</w:t>
            </w:r>
          </w:p>
        </w:tc>
        <w:tc>
          <w:tcPr>
            <w:tcW w:w="992" w:type="dxa"/>
            <w:vAlign w:val="center"/>
          </w:tcPr>
          <w:p w14:paraId="25078AD0" w14:textId="4A216058" w:rsidR="00A627AC" w:rsidRPr="00654C7E" w:rsidRDefault="007E7779" w:rsidP="00A627AC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340</w:t>
            </w:r>
          </w:p>
        </w:tc>
      </w:tr>
      <w:tr w:rsidR="00A627AC" w:rsidRPr="00654C7E" w14:paraId="394033DB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1A8BE447" w14:textId="77777777" w:rsidR="00A627AC" w:rsidRPr="00654C7E" w:rsidRDefault="00A627AC" w:rsidP="00A627AC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Dexmedetomidine</w:t>
            </w:r>
          </w:p>
        </w:tc>
        <w:tc>
          <w:tcPr>
            <w:tcW w:w="1417" w:type="dxa"/>
          </w:tcPr>
          <w:p w14:paraId="03C12E32" w14:textId="0639736C" w:rsidR="00A627AC" w:rsidRPr="00654C7E" w:rsidRDefault="007E7779" w:rsidP="00A627AC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1.456</w:t>
            </w:r>
          </w:p>
        </w:tc>
        <w:tc>
          <w:tcPr>
            <w:tcW w:w="1843" w:type="dxa"/>
          </w:tcPr>
          <w:p w14:paraId="2515E2B2" w14:textId="2DB6BA3C" w:rsidR="00A627AC" w:rsidRPr="00654C7E" w:rsidRDefault="007E7779" w:rsidP="00A627AC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0.885-2.341</w:t>
            </w:r>
          </w:p>
        </w:tc>
        <w:tc>
          <w:tcPr>
            <w:tcW w:w="992" w:type="dxa"/>
          </w:tcPr>
          <w:p w14:paraId="53A698C9" w14:textId="630196E7" w:rsidR="00A627AC" w:rsidRPr="00654C7E" w:rsidRDefault="007E7779" w:rsidP="00A627AC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129</w:t>
            </w:r>
          </w:p>
        </w:tc>
      </w:tr>
      <w:tr w:rsidR="00A627AC" w:rsidRPr="00654C7E" w14:paraId="51739ED3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6F12346B" w14:textId="77777777" w:rsidR="00A627AC" w:rsidRPr="00654C7E" w:rsidRDefault="00A627AC" w:rsidP="00A627AC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Glucocorticoids</w:t>
            </w:r>
          </w:p>
        </w:tc>
        <w:tc>
          <w:tcPr>
            <w:tcW w:w="1417" w:type="dxa"/>
          </w:tcPr>
          <w:p w14:paraId="2871E13D" w14:textId="05AAD77F" w:rsidR="00A627AC" w:rsidRPr="00654C7E" w:rsidRDefault="007E7779" w:rsidP="00A627AC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1.219</w:t>
            </w:r>
          </w:p>
        </w:tc>
        <w:tc>
          <w:tcPr>
            <w:tcW w:w="1843" w:type="dxa"/>
          </w:tcPr>
          <w:p w14:paraId="33DA9815" w14:textId="4DD69444" w:rsidR="00A627AC" w:rsidRPr="00654C7E" w:rsidRDefault="007E7779" w:rsidP="00A627AC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758-1.94</w:t>
            </w:r>
            <w:r w:rsidR="002B78F8"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2" w:type="dxa"/>
          </w:tcPr>
          <w:p w14:paraId="64093CF0" w14:textId="4BACAA8B" w:rsidR="00A627AC" w:rsidRPr="00654C7E" w:rsidRDefault="007E7779" w:rsidP="00A627AC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407</w:t>
            </w:r>
          </w:p>
        </w:tc>
      </w:tr>
      <w:tr w:rsidR="00A627AC" w:rsidRPr="00654C7E" w14:paraId="70610021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424811A3" w14:textId="77777777" w:rsidR="00A627AC" w:rsidRPr="00654C7E" w:rsidRDefault="00A627AC" w:rsidP="00A627AC">
            <w:pPr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>Anesthesia method</w:t>
            </w:r>
          </w:p>
        </w:tc>
        <w:tc>
          <w:tcPr>
            <w:tcW w:w="1417" w:type="dxa"/>
          </w:tcPr>
          <w:p w14:paraId="61D96E35" w14:textId="77777777" w:rsidR="00A627AC" w:rsidRPr="00654C7E" w:rsidRDefault="00A627AC" w:rsidP="00A627AC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</w:tcPr>
          <w:p w14:paraId="6D65D8D8" w14:textId="77777777" w:rsidR="00A627AC" w:rsidRPr="00654C7E" w:rsidRDefault="00A627AC" w:rsidP="00A627AC">
            <w:pPr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</w:tcPr>
          <w:p w14:paraId="773CBE64" w14:textId="77777777" w:rsidR="00A627AC" w:rsidRPr="00654C7E" w:rsidRDefault="00A627AC" w:rsidP="00A627AC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</w:p>
        </w:tc>
      </w:tr>
      <w:tr w:rsidR="00A627AC" w:rsidRPr="00654C7E" w14:paraId="62A1B737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544EF14A" w14:textId="77777777" w:rsidR="00A627AC" w:rsidRPr="00654C7E" w:rsidRDefault="00A627AC" w:rsidP="00A627AC">
            <w:pPr>
              <w:ind w:firstLineChars="50" w:firstLine="100"/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General vs. Regional</w:t>
            </w:r>
          </w:p>
        </w:tc>
        <w:tc>
          <w:tcPr>
            <w:tcW w:w="1417" w:type="dxa"/>
          </w:tcPr>
          <w:p w14:paraId="738B9519" w14:textId="6B877507" w:rsidR="00A627AC" w:rsidRPr="00654C7E" w:rsidRDefault="007E7779" w:rsidP="00A627AC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739</w:t>
            </w:r>
          </w:p>
        </w:tc>
        <w:tc>
          <w:tcPr>
            <w:tcW w:w="1843" w:type="dxa"/>
          </w:tcPr>
          <w:p w14:paraId="4CE3CB87" w14:textId="74F4852F" w:rsidR="00A627AC" w:rsidRPr="00654C7E" w:rsidRDefault="007E7779" w:rsidP="00A627AC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0.411-1.305</w:t>
            </w:r>
          </w:p>
        </w:tc>
        <w:tc>
          <w:tcPr>
            <w:tcW w:w="992" w:type="dxa"/>
          </w:tcPr>
          <w:p w14:paraId="5A03E62A" w14:textId="06E70E29" w:rsidR="00A627AC" w:rsidRPr="00654C7E" w:rsidRDefault="007E7779" w:rsidP="00A627AC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304</w:t>
            </w:r>
          </w:p>
        </w:tc>
      </w:tr>
      <w:tr w:rsidR="00A627AC" w:rsidRPr="00654C7E" w14:paraId="0E8E5EE1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70FEB0A3" w14:textId="77777777" w:rsidR="00A627AC" w:rsidRPr="00654C7E" w:rsidRDefault="00A627AC" w:rsidP="00A627AC">
            <w:pPr>
              <w:ind w:firstLineChars="50" w:firstLine="100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>Regional + General vs.</w:t>
            </w:r>
            <w:r w:rsidRPr="00654C7E">
              <w:rPr>
                <w:rFonts w:cs="Times New Roman"/>
                <w:sz w:val="20"/>
                <w:szCs w:val="20"/>
              </w:rPr>
              <w:t xml:space="preserve"> </w:t>
            </w:r>
            <w:r w:rsidRPr="00654C7E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>Regional</w:t>
            </w:r>
          </w:p>
        </w:tc>
        <w:tc>
          <w:tcPr>
            <w:tcW w:w="1417" w:type="dxa"/>
          </w:tcPr>
          <w:p w14:paraId="75CB607C" w14:textId="6C5B6B08" w:rsidR="00A627AC" w:rsidRPr="00654C7E" w:rsidRDefault="007E7779" w:rsidP="00A627AC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609</w:t>
            </w:r>
          </w:p>
        </w:tc>
        <w:tc>
          <w:tcPr>
            <w:tcW w:w="1843" w:type="dxa"/>
          </w:tcPr>
          <w:p w14:paraId="16417E3E" w14:textId="0D804F1A" w:rsidR="00A627AC" w:rsidRPr="00654C7E" w:rsidRDefault="007E7779" w:rsidP="00A627AC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0.309-1.119</w:t>
            </w:r>
          </w:p>
        </w:tc>
        <w:tc>
          <w:tcPr>
            <w:tcW w:w="992" w:type="dxa"/>
          </w:tcPr>
          <w:p w14:paraId="6994DA7A" w14:textId="28E11D6D" w:rsidR="00A627AC" w:rsidRPr="00654C7E" w:rsidRDefault="007E7779" w:rsidP="00A627AC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128</w:t>
            </w:r>
          </w:p>
        </w:tc>
      </w:tr>
      <w:tr w:rsidR="00A627AC" w:rsidRPr="00654C7E" w14:paraId="6AEB5ABB" w14:textId="77777777" w:rsidTr="00AF4BD2">
        <w:trPr>
          <w:trHeight w:val="20"/>
          <w:jc w:val="center"/>
        </w:trPr>
        <w:tc>
          <w:tcPr>
            <w:tcW w:w="4111" w:type="dxa"/>
            <w:tcBorders>
              <w:bottom w:val="single" w:sz="12" w:space="0" w:color="auto"/>
            </w:tcBorders>
            <w:vAlign w:val="center"/>
          </w:tcPr>
          <w:p w14:paraId="06DA8814" w14:textId="77777777" w:rsidR="00A627AC" w:rsidRPr="00654C7E" w:rsidRDefault="00A627AC" w:rsidP="00A627AC">
            <w:pPr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MAPV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8A30C6F" w14:textId="442216D7" w:rsidR="00A627AC" w:rsidRPr="00654C7E" w:rsidRDefault="00A627AC" w:rsidP="00A627AC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2.91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220B565" w14:textId="794CDFE1" w:rsidR="00A627AC" w:rsidRPr="00654C7E" w:rsidRDefault="00A627AC" w:rsidP="00A627AC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1.879-4.51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BDBD0EF" w14:textId="69ADE0D9" w:rsidR="00A627AC" w:rsidRPr="00654C7E" w:rsidRDefault="00A627AC" w:rsidP="00A627AC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</w:tbl>
    <w:p w14:paraId="6204A627" w14:textId="77777777" w:rsidR="00B86C41" w:rsidRPr="00654C7E" w:rsidRDefault="00B86C41" w:rsidP="00C511BD">
      <w:pPr>
        <w:rPr>
          <w:rFonts w:cs="Times New Roman"/>
          <w:sz w:val="20"/>
          <w:szCs w:val="20"/>
          <w:lang w:eastAsia="zh-CN"/>
        </w:rPr>
      </w:pPr>
      <w:r w:rsidRPr="00654C7E">
        <w:rPr>
          <w:rFonts w:eastAsiaTheme="minorEastAsia" w:cs="Times New Roman"/>
          <w:b/>
          <w:bCs/>
          <w:sz w:val="20"/>
          <w:szCs w:val="20"/>
          <w:lang w:eastAsia="zh-CN"/>
        </w:rPr>
        <w:t>*</w:t>
      </w:r>
      <w:r w:rsidRPr="00654C7E">
        <w:rPr>
          <w:rFonts w:eastAsia="宋体" w:cs="Times New Roman"/>
          <w:sz w:val="20"/>
          <w:szCs w:val="20"/>
          <w:lang w:eastAsia="zh-CN"/>
        </w:rPr>
        <w:t xml:space="preserve"> These variables were statistically significant in univariable or multivariable analysis (</w:t>
      </w:r>
      <w:r w:rsidRPr="00654C7E">
        <w:rPr>
          <w:rFonts w:eastAsia="宋体" w:cs="Times New Roman"/>
          <w:i/>
          <w:iCs/>
          <w:sz w:val="20"/>
          <w:szCs w:val="20"/>
          <w:lang w:eastAsia="zh-CN"/>
        </w:rPr>
        <w:t>P</w:t>
      </w:r>
      <w:r w:rsidRPr="00654C7E">
        <w:rPr>
          <w:rFonts w:eastAsia="宋体" w:cs="Times New Roman"/>
          <w:sz w:val="20"/>
          <w:szCs w:val="20"/>
          <w:lang w:eastAsia="zh-CN"/>
        </w:rPr>
        <w:t xml:space="preserve"> &lt; 0.05)</w:t>
      </w:r>
      <w:r w:rsidRPr="00654C7E">
        <w:rPr>
          <w:rFonts w:cs="Times New Roman"/>
          <w:sz w:val="20"/>
          <w:szCs w:val="20"/>
          <w:lang w:eastAsia="zh-CN"/>
        </w:rPr>
        <w:t xml:space="preserve">. </w:t>
      </w:r>
    </w:p>
    <w:p w14:paraId="76979176" w14:textId="29381363" w:rsidR="00B86C41" w:rsidRPr="00654C7E" w:rsidRDefault="00B86C41" w:rsidP="002B78F8">
      <w:pPr>
        <w:rPr>
          <w:rFonts w:eastAsiaTheme="minorEastAsia" w:cs="Times New Roman"/>
          <w:sz w:val="20"/>
          <w:szCs w:val="20"/>
          <w:lang w:eastAsia="zh-CN"/>
        </w:rPr>
      </w:pPr>
      <w:r w:rsidRPr="00654C7E">
        <w:rPr>
          <w:rFonts w:cs="Times New Roman"/>
          <w:sz w:val="20"/>
          <w:szCs w:val="20"/>
          <w:lang w:eastAsia="zh-CN"/>
        </w:rPr>
        <w:t xml:space="preserve">Abbreviation: </w:t>
      </w:r>
      <w:r w:rsidR="002B78F8" w:rsidRPr="00654C7E">
        <w:rPr>
          <w:rFonts w:cs="Times New Roman"/>
          <w:sz w:val="20"/>
          <w:szCs w:val="20"/>
          <w:lang w:eastAsia="zh-CN"/>
        </w:rPr>
        <w:t>POD, postoperative delirium; MAPV, mean arterial pressure variability; OR, odds ratio; CI, confidence interval;</w:t>
      </w:r>
      <w:r w:rsidRPr="00654C7E">
        <w:rPr>
          <w:rFonts w:cs="Times New Roman"/>
          <w:sz w:val="20"/>
          <w:szCs w:val="20"/>
          <w:lang w:eastAsia="zh-CN"/>
        </w:rPr>
        <w:t xml:space="preserve"> </w:t>
      </w:r>
      <w:r w:rsidR="002B78F8" w:rsidRPr="00654C7E">
        <w:rPr>
          <w:rFonts w:cs="Times New Roman"/>
          <w:sz w:val="20"/>
          <w:szCs w:val="20"/>
          <w:lang w:eastAsia="zh-CN"/>
        </w:rPr>
        <w:t>RBC, Red blood cell; WBC, White blood cell</w:t>
      </w:r>
    </w:p>
    <w:p w14:paraId="2FB46583" w14:textId="77777777" w:rsidR="00B86C41" w:rsidRPr="00E04D3E" w:rsidRDefault="00B86C41" w:rsidP="00B86C41">
      <w:pPr>
        <w:ind w:left="709" w:right="793"/>
        <w:rPr>
          <w:rFonts w:eastAsiaTheme="minorEastAsia"/>
          <w:szCs w:val="21"/>
          <w:lang w:eastAsia="zh-CN"/>
        </w:rPr>
        <w:sectPr w:rsidR="00B86C41" w:rsidRPr="00E04D3E" w:rsidSect="006A19D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6A71FFE" w14:textId="131849D3" w:rsidR="00B86C41" w:rsidRPr="00654C7E" w:rsidRDefault="00B86C41" w:rsidP="00A01FB8">
      <w:pPr>
        <w:rPr>
          <w:rFonts w:cs="Times New Roman"/>
          <w:b/>
          <w:bCs/>
          <w:sz w:val="20"/>
          <w:szCs w:val="20"/>
        </w:rPr>
      </w:pPr>
      <w:r w:rsidRPr="00654C7E">
        <w:rPr>
          <w:rFonts w:cs="Times New Roman"/>
          <w:b/>
          <w:bCs/>
          <w:sz w:val="20"/>
          <w:szCs w:val="20"/>
          <w:lang w:eastAsia="zh-CN"/>
        </w:rPr>
        <w:lastRenderedPageBreak/>
        <w:t xml:space="preserve">Supplementary Table 3D </w:t>
      </w:r>
      <w:r w:rsidRPr="00654C7E">
        <w:rPr>
          <w:rFonts w:eastAsia="Calibri" w:cs="Times New Roman"/>
          <w:sz w:val="20"/>
          <w:szCs w:val="20"/>
        </w:rPr>
        <w:t>Multivariable</w:t>
      </w:r>
      <w:r w:rsidRPr="00654C7E">
        <w:rPr>
          <w:rFonts w:cs="Times New Roman"/>
          <w:sz w:val="20"/>
          <w:szCs w:val="20"/>
        </w:rPr>
        <w:t xml:space="preserve"> logistic regression </w:t>
      </w:r>
      <w:r w:rsidR="001F5ABC" w:rsidRPr="00654C7E">
        <w:rPr>
          <w:rFonts w:cs="Times New Roman"/>
          <w:sz w:val="20"/>
          <w:szCs w:val="20"/>
        </w:rPr>
        <w:t>a</w:t>
      </w:r>
      <w:r w:rsidRPr="00654C7E">
        <w:rPr>
          <w:rFonts w:cs="Times New Roman"/>
          <w:sz w:val="20"/>
          <w:szCs w:val="20"/>
        </w:rPr>
        <w:t xml:space="preserve">nalysis for POD in </w:t>
      </w:r>
      <w:r w:rsidR="001F5ABC" w:rsidRPr="00654C7E">
        <w:rPr>
          <w:rFonts w:cs="Times New Roman"/>
          <w:sz w:val="20"/>
          <w:szCs w:val="20"/>
        </w:rPr>
        <w:t>e</w:t>
      </w:r>
      <w:r w:rsidRPr="00654C7E">
        <w:rPr>
          <w:rFonts w:cs="Times New Roman"/>
          <w:sz w:val="20"/>
          <w:szCs w:val="20"/>
        </w:rPr>
        <w:t xml:space="preserve">lderly </w:t>
      </w:r>
      <w:r w:rsidR="001F5ABC" w:rsidRPr="00654C7E">
        <w:rPr>
          <w:rFonts w:cs="Times New Roman"/>
          <w:sz w:val="20"/>
          <w:szCs w:val="20"/>
        </w:rPr>
        <w:t>p</w:t>
      </w:r>
      <w:r w:rsidRPr="00654C7E">
        <w:rPr>
          <w:rFonts w:cs="Times New Roman"/>
          <w:sz w:val="20"/>
          <w:szCs w:val="20"/>
        </w:rPr>
        <w:t xml:space="preserve">atients with </w:t>
      </w:r>
      <w:r w:rsidR="001F5ABC" w:rsidRPr="00654C7E">
        <w:rPr>
          <w:rFonts w:cs="Times New Roman"/>
          <w:sz w:val="20"/>
          <w:szCs w:val="20"/>
        </w:rPr>
        <w:t>h</w:t>
      </w:r>
      <w:r w:rsidRPr="00654C7E">
        <w:rPr>
          <w:rFonts w:cs="Times New Roman"/>
          <w:sz w:val="20"/>
          <w:szCs w:val="20"/>
        </w:rPr>
        <w:t xml:space="preserve">ip </w:t>
      </w:r>
      <w:r w:rsidR="001F5ABC" w:rsidRPr="00654C7E">
        <w:rPr>
          <w:rFonts w:cs="Times New Roman"/>
          <w:sz w:val="20"/>
          <w:szCs w:val="20"/>
        </w:rPr>
        <w:t>f</w:t>
      </w:r>
      <w:r w:rsidRPr="00654C7E">
        <w:rPr>
          <w:rFonts w:cs="Times New Roman"/>
          <w:sz w:val="20"/>
          <w:szCs w:val="20"/>
        </w:rPr>
        <w:t>ractures (</w:t>
      </w:r>
      <w:r w:rsidR="00C511BD" w:rsidRPr="00654C7E">
        <w:rPr>
          <w:rFonts w:cs="Times New Roman"/>
          <w:sz w:val="20"/>
          <w:szCs w:val="20"/>
        </w:rPr>
        <w:t>Model 4</w:t>
      </w:r>
      <w:r w:rsidRPr="00654C7E">
        <w:rPr>
          <w:rFonts w:cs="Times New Roman"/>
          <w:sz w:val="20"/>
          <w:szCs w:val="20"/>
        </w:rPr>
        <w:t>)</w:t>
      </w:r>
    </w:p>
    <w:tbl>
      <w:tblPr>
        <w:tblStyle w:val="a7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417"/>
        <w:gridCol w:w="1843"/>
        <w:gridCol w:w="992"/>
      </w:tblGrid>
      <w:tr w:rsidR="00B86C41" w:rsidRPr="00654C7E" w14:paraId="25550817" w14:textId="77777777" w:rsidTr="0092130D">
        <w:trPr>
          <w:trHeight w:val="381"/>
          <w:jc w:val="center"/>
        </w:trPr>
        <w:tc>
          <w:tcPr>
            <w:tcW w:w="4253" w:type="dxa"/>
            <w:vMerge w:val="restart"/>
            <w:tcBorders>
              <w:top w:val="single" w:sz="12" w:space="0" w:color="auto"/>
            </w:tcBorders>
            <w:vAlign w:val="center"/>
          </w:tcPr>
          <w:p w14:paraId="44831F1A" w14:textId="77777777" w:rsidR="00B86C41" w:rsidRPr="00654C7E" w:rsidRDefault="00B86C41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4252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4CFB63" w14:textId="77777777" w:rsidR="00B86C41" w:rsidRPr="00654C7E" w:rsidRDefault="00B86C41" w:rsidP="005404C0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Multivariable analysis</w:t>
            </w:r>
          </w:p>
        </w:tc>
      </w:tr>
      <w:tr w:rsidR="00B86C41" w:rsidRPr="00654C7E" w14:paraId="5FED31E7" w14:textId="77777777" w:rsidTr="005404C0">
        <w:trPr>
          <w:trHeight w:val="330"/>
          <w:jc w:val="center"/>
        </w:trPr>
        <w:tc>
          <w:tcPr>
            <w:tcW w:w="4253" w:type="dxa"/>
            <w:vMerge/>
            <w:tcBorders>
              <w:bottom w:val="single" w:sz="8" w:space="0" w:color="auto"/>
            </w:tcBorders>
            <w:vAlign w:val="center"/>
          </w:tcPr>
          <w:p w14:paraId="4A242F66" w14:textId="77777777" w:rsidR="00B86C41" w:rsidRPr="00654C7E" w:rsidRDefault="00B86C41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3B3C1C" w14:textId="77777777" w:rsidR="00B86C41" w:rsidRPr="00654C7E" w:rsidRDefault="00B86C41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O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7DF922" w14:textId="77777777" w:rsidR="00B86C41" w:rsidRPr="00654C7E" w:rsidRDefault="00B86C41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CB439A" w14:textId="77777777" w:rsidR="00B86C41" w:rsidRPr="00654C7E" w:rsidRDefault="00B86C41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  <w:r w:rsidRPr="00654C7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B86C41" w:rsidRPr="00654C7E" w14:paraId="6F7C62BC" w14:textId="77777777" w:rsidTr="005404C0">
        <w:trPr>
          <w:trHeight w:val="20"/>
          <w:jc w:val="center"/>
        </w:trPr>
        <w:tc>
          <w:tcPr>
            <w:tcW w:w="4253" w:type="dxa"/>
            <w:tcBorders>
              <w:top w:val="single" w:sz="8" w:space="0" w:color="auto"/>
            </w:tcBorders>
          </w:tcPr>
          <w:p w14:paraId="29A04548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</w:rPr>
              <w:t>Age, year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048EB73F" w14:textId="6602C56B" w:rsidR="00B86C41" w:rsidRPr="00654C7E" w:rsidRDefault="00601EBD" w:rsidP="005404C0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1.08</w:t>
            </w:r>
            <w:r w:rsidR="00C54E15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7218A86D" w14:textId="2940A215" w:rsidR="00B86C41" w:rsidRPr="00654C7E" w:rsidRDefault="00601EBD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1.04</w:t>
            </w:r>
            <w:r w:rsidR="00C54E15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>-1.12</w:t>
            </w:r>
            <w:r w:rsidR="00C54E15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370254CF" w14:textId="77777777" w:rsidR="00B86C41" w:rsidRPr="00654C7E" w:rsidRDefault="00B86C41" w:rsidP="005404C0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&lt;</w:t>
            </w:r>
            <w:r w:rsidRPr="00654C7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1*</w:t>
            </w:r>
          </w:p>
        </w:tc>
      </w:tr>
      <w:tr w:rsidR="00B86C41" w:rsidRPr="00654C7E" w14:paraId="2C0A920B" w14:textId="77777777" w:rsidTr="005404C0">
        <w:trPr>
          <w:trHeight w:val="20"/>
          <w:jc w:val="center"/>
        </w:trPr>
        <w:tc>
          <w:tcPr>
            <w:tcW w:w="4253" w:type="dxa"/>
          </w:tcPr>
          <w:p w14:paraId="11E4C8D3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</w:rPr>
              <w:t>Sex (female)</w:t>
            </w:r>
          </w:p>
        </w:tc>
        <w:tc>
          <w:tcPr>
            <w:tcW w:w="1417" w:type="dxa"/>
          </w:tcPr>
          <w:p w14:paraId="10F90A51" w14:textId="360A6EC7" w:rsidR="00B86C41" w:rsidRPr="00654C7E" w:rsidRDefault="00601EBD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7</w:t>
            </w:r>
            <w:r w:rsidR="00C54E15">
              <w:rPr>
                <w:rFonts w:eastAsiaTheme="minorEastAsia" w:cs="Times New Roman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843" w:type="dxa"/>
          </w:tcPr>
          <w:p w14:paraId="3D0D79BA" w14:textId="5ADAC8E8" w:rsidR="00B86C41" w:rsidRPr="00654C7E" w:rsidRDefault="00601EBD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0.4</w:t>
            </w:r>
            <w:r w:rsidR="00C54E15">
              <w:rPr>
                <w:rFonts w:cs="Times New Roman"/>
                <w:sz w:val="20"/>
                <w:szCs w:val="20"/>
                <w:lang w:eastAsia="zh-CN"/>
              </w:rPr>
              <w:t>55</w:t>
            </w:r>
            <w:r w:rsidRPr="00654C7E">
              <w:rPr>
                <w:rFonts w:cs="Times New Roman"/>
                <w:sz w:val="20"/>
                <w:szCs w:val="20"/>
                <w:lang w:eastAsia="zh-CN"/>
              </w:rPr>
              <w:t>-1.2</w:t>
            </w:r>
            <w:r w:rsidR="00C54E15">
              <w:rPr>
                <w:rFonts w:cs="Times New Roman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992" w:type="dxa"/>
          </w:tcPr>
          <w:p w14:paraId="4903A62B" w14:textId="02006BF6" w:rsidR="00B86C41" w:rsidRPr="00654C7E" w:rsidRDefault="00601EBD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2</w:t>
            </w:r>
            <w:r w:rsidR="00C54E15">
              <w:rPr>
                <w:rFonts w:eastAsiaTheme="minorEastAsia" w:cs="Times New Roman"/>
                <w:sz w:val="20"/>
                <w:szCs w:val="20"/>
                <w:lang w:eastAsia="zh-CN"/>
              </w:rPr>
              <w:t>92</w:t>
            </w:r>
          </w:p>
        </w:tc>
      </w:tr>
      <w:tr w:rsidR="00B86C41" w:rsidRPr="00654C7E" w14:paraId="3086CF83" w14:textId="77777777" w:rsidTr="005404C0">
        <w:trPr>
          <w:trHeight w:val="20"/>
          <w:jc w:val="center"/>
        </w:trPr>
        <w:tc>
          <w:tcPr>
            <w:tcW w:w="4253" w:type="dxa"/>
          </w:tcPr>
          <w:p w14:paraId="2C918258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</w:rPr>
              <w:t>BMI, kg/m</w:t>
            </w:r>
            <w:r w:rsidRPr="00654C7E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14:paraId="65423558" w14:textId="0D716831" w:rsidR="00B86C41" w:rsidRPr="00654C7E" w:rsidRDefault="00601EBD" w:rsidP="005404C0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1.03</w:t>
            </w:r>
            <w:r w:rsidR="00C54E15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380566D5" w14:textId="177DE667" w:rsidR="00B86C41" w:rsidRPr="00654C7E" w:rsidRDefault="00601EBD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9</w:t>
            </w:r>
            <w:r w:rsidR="00C54E15">
              <w:rPr>
                <w:rFonts w:cs="Times New Roman"/>
                <w:color w:val="000000"/>
                <w:sz w:val="20"/>
                <w:szCs w:val="20"/>
              </w:rPr>
              <w:t>79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>-1.08</w:t>
            </w:r>
            <w:r w:rsidR="00C54E15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4246C881" w14:textId="7F419825" w:rsidR="00B86C41" w:rsidRPr="00654C7E" w:rsidRDefault="00601EBD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2</w:t>
            </w:r>
            <w:r w:rsidR="00C54E15">
              <w:rPr>
                <w:rFonts w:cs="Times New Roman"/>
                <w:color w:val="000000"/>
                <w:sz w:val="20"/>
                <w:szCs w:val="20"/>
              </w:rPr>
              <w:t>39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B86C41" w:rsidRPr="00654C7E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86C41" w:rsidRPr="00654C7E" w14:paraId="4BDBD2A0" w14:textId="77777777" w:rsidTr="005404C0">
        <w:trPr>
          <w:trHeight w:val="20"/>
          <w:jc w:val="center"/>
        </w:trPr>
        <w:tc>
          <w:tcPr>
            <w:tcW w:w="4253" w:type="dxa"/>
          </w:tcPr>
          <w:p w14:paraId="3ED3957A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</w:rPr>
              <w:t>Alcohol consumption</w:t>
            </w:r>
          </w:p>
        </w:tc>
        <w:tc>
          <w:tcPr>
            <w:tcW w:w="1417" w:type="dxa"/>
            <w:vAlign w:val="center"/>
          </w:tcPr>
          <w:p w14:paraId="561A4EB3" w14:textId="070F234C" w:rsidR="00B86C41" w:rsidRPr="00654C7E" w:rsidRDefault="00601EBD" w:rsidP="005404C0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="00902582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255</w:t>
            </w:r>
          </w:p>
        </w:tc>
        <w:tc>
          <w:tcPr>
            <w:tcW w:w="1843" w:type="dxa"/>
            <w:vAlign w:val="center"/>
          </w:tcPr>
          <w:p w14:paraId="4A49F9A6" w14:textId="0ABBBC95" w:rsidR="00B86C41" w:rsidRPr="00654C7E" w:rsidRDefault="00601EBD" w:rsidP="005404C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902582">
              <w:rPr>
                <w:rFonts w:cs="Times New Roman"/>
                <w:color w:val="000000"/>
                <w:sz w:val="20"/>
                <w:szCs w:val="20"/>
              </w:rPr>
              <w:t>486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="00902582">
              <w:rPr>
                <w:rFonts w:cs="Times New Roman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992" w:type="dxa"/>
            <w:vAlign w:val="center"/>
          </w:tcPr>
          <w:p w14:paraId="12FB403B" w14:textId="2C451FCE" w:rsidR="00B86C41" w:rsidRPr="00654C7E" w:rsidRDefault="00601EBD" w:rsidP="005404C0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="00902582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616</w:t>
            </w:r>
          </w:p>
        </w:tc>
      </w:tr>
      <w:tr w:rsidR="00B86C41" w:rsidRPr="00654C7E" w14:paraId="355FB5F2" w14:textId="77777777" w:rsidTr="005404C0">
        <w:trPr>
          <w:trHeight w:val="20"/>
          <w:jc w:val="center"/>
        </w:trPr>
        <w:tc>
          <w:tcPr>
            <w:tcW w:w="4253" w:type="dxa"/>
          </w:tcPr>
          <w:p w14:paraId="4B2C30FF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</w:rPr>
              <w:t>COPD</w:t>
            </w:r>
          </w:p>
        </w:tc>
        <w:tc>
          <w:tcPr>
            <w:tcW w:w="1417" w:type="dxa"/>
            <w:vAlign w:val="center"/>
          </w:tcPr>
          <w:p w14:paraId="79607D8D" w14:textId="6260A1AA" w:rsidR="00B86C41" w:rsidRPr="00654C7E" w:rsidRDefault="00DD4206" w:rsidP="005404C0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1.2</w:t>
            </w:r>
            <w:r w:rsidR="00902582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1843" w:type="dxa"/>
            <w:vAlign w:val="center"/>
          </w:tcPr>
          <w:p w14:paraId="05BD7F0A" w14:textId="2A9AA4CB" w:rsidR="00B86C41" w:rsidRPr="00654C7E" w:rsidRDefault="00DD4206" w:rsidP="005404C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902582">
              <w:rPr>
                <w:rFonts w:cs="Times New Roman"/>
                <w:color w:val="000000"/>
                <w:sz w:val="20"/>
                <w:szCs w:val="20"/>
              </w:rPr>
              <w:t>502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>-2.8</w:t>
            </w:r>
            <w:r w:rsidR="00902582">
              <w:rPr>
                <w:rFonts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2" w:type="dxa"/>
            <w:vAlign w:val="center"/>
          </w:tcPr>
          <w:p w14:paraId="51BF5D00" w14:textId="44A43B7E" w:rsidR="00B86C41" w:rsidRPr="00654C7E" w:rsidRDefault="00DD4206" w:rsidP="005404C0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="00902582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590</w:t>
            </w:r>
          </w:p>
        </w:tc>
      </w:tr>
      <w:tr w:rsidR="00B86C41" w:rsidRPr="00654C7E" w14:paraId="657A3F30" w14:textId="77777777" w:rsidTr="005404C0">
        <w:trPr>
          <w:trHeight w:val="20"/>
          <w:jc w:val="center"/>
        </w:trPr>
        <w:tc>
          <w:tcPr>
            <w:tcW w:w="4253" w:type="dxa"/>
          </w:tcPr>
          <w:p w14:paraId="33D3E2CD" w14:textId="77777777" w:rsidR="00B86C41" w:rsidRPr="00654C7E" w:rsidRDefault="00B86C41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</w:rPr>
              <w:t>Diabetes mellitus</w:t>
            </w:r>
          </w:p>
        </w:tc>
        <w:tc>
          <w:tcPr>
            <w:tcW w:w="1417" w:type="dxa"/>
            <w:vAlign w:val="center"/>
          </w:tcPr>
          <w:p w14:paraId="62B09CCD" w14:textId="6E91459B" w:rsidR="00B86C41" w:rsidRPr="00654C7E" w:rsidRDefault="00601EBD" w:rsidP="005404C0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1.3</w:t>
            </w:r>
            <w:r w:rsidR="00902582"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43" w:type="dxa"/>
            <w:vAlign w:val="center"/>
          </w:tcPr>
          <w:p w14:paraId="2C7C4582" w14:textId="19880B4F" w:rsidR="00B86C41" w:rsidRPr="00654C7E" w:rsidRDefault="00601EBD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8</w:t>
            </w:r>
            <w:r w:rsidR="00902582">
              <w:rPr>
                <w:rFonts w:cs="Times New Roman"/>
                <w:color w:val="000000"/>
                <w:sz w:val="20"/>
                <w:szCs w:val="20"/>
              </w:rPr>
              <w:t>42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>-2.0</w:t>
            </w:r>
            <w:r w:rsidR="00902582">
              <w:rPr>
                <w:rFonts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2" w:type="dxa"/>
            <w:vAlign w:val="center"/>
          </w:tcPr>
          <w:p w14:paraId="36834852" w14:textId="2E088C9D" w:rsidR="00B86C41" w:rsidRPr="00654C7E" w:rsidRDefault="00601EBD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2</w:t>
            </w:r>
            <w:r w:rsidR="00902582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B86C41" w:rsidRPr="00654C7E" w14:paraId="753CD295" w14:textId="77777777" w:rsidTr="005404C0">
        <w:trPr>
          <w:trHeight w:val="20"/>
          <w:jc w:val="center"/>
        </w:trPr>
        <w:tc>
          <w:tcPr>
            <w:tcW w:w="4253" w:type="dxa"/>
          </w:tcPr>
          <w:p w14:paraId="1DD706A1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1417" w:type="dxa"/>
          </w:tcPr>
          <w:p w14:paraId="5D26216F" w14:textId="12761AF2" w:rsidR="00B86C41" w:rsidRPr="00654C7E" w:rsidRDefault="00601EBD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8</w:t>
            </w:r>
            <w:r w:rsidR="00902582">
              <w:rPr>
                <w:rFonts w:eastAsiaTheme="minorEastAsia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843" w:type="dxa"/>
          </w:tcPr>
          <w:p w14:paraId="1ADD7C17" w14:textId="144CF61F" w:rsidR="00B86C41" w:rsidRPr="00654C7E" w:rsidRDefault="00601EBD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0.53</w:t>
            </w:r>
            <w:r w:rsidR="00902582">
              <w:rPr>
                <w:rFonts w:cs="Times New Roman"/>
                <w:sz w:val="20"/>
                <w:szCs w:val="20"/>
                <w:lang w:eastAsia="zh-CN"/>
              </w:rPr>
              <w:t>6</w:t>
            </w:r>
            <w:r w:rsidRPr="00654C7E">
              <w:rPr>
                <w:rFonts w:cs="Times New Roman"/>
                <w:sz w:val="20"/>
                <w:szCs w:val="20"/>
                <w:lang w:eastAsia="zh-CN"/>
              </w:rPr>
              <w:t>-1.2</w:t>
            </w:r>
            <w:r w:rsidR="00902582">
              <w:rPr>
                <w:rFonts w:cs="Times New Roman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992" w:type="dxa"/>
          </w:tcPr>
          <w:p w14:paraId="3DEE2CE3" w14:textId="0AEBE263" w:rsidR="00B86C41" w:rsidRPr="00654C7E" w:rsidRDefault="00601EBD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902582">
              <w:rPr>
                <w:rFonts w:eastAsiaTheme="minorEastAsia" w:cs="Times New Roman"/>
                <w:sz w:val="20"/>
                <w:szCs w:val="20"/>
                <w:lang w:eastAsia="zh-CN"/>
              </w:rPr>
              <w:t>414</w:t>
            </w:r>
          </w:p>
        </w:tc>
      </w:tr>
      <w:tr w:rsidR="00B86C41" w:rsidRPr="00654C7E" w14:paraId="282EBC22" w14:textId="77777777" w:rsidTr="005404C0">
        <w:trPr>
          <w:trHeight w:val="20"/>
          <w:jc w:val="center"/>
        </w:trPr>
        <w:tc>
          <w:tcPr>
            <w:tcW w:w="4253" w:type="dxa"/>
          </w:tcPr>
          <w:p w14:paraId="3967A154" w14:textId="77777777" w:rsidR="00B86C41" w:rsidRPr="00654C7E" w:rsidRDefault="00B86C41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</w:rPr>
              <w:t>Cardiovascular diseases</w:t>
            </w:r>
          </w:p>
        </w:tc>
        <w:tc>
          <w:tcPr>
            <w:tcW w:w="1417" w:type="dxa"/>
          </w:tcPr>
          <w:p w14:paraId="57A4EF74" w14:textId="63D8DCD2" w:rsidR="00B86C41" w:rsidRPr="00654C7E" w:rsidRDefault="00601EBD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1.03</w:t>
            </w:r>
            <w:r w:rsidR="00902582">
              <w:rPr>
                <w:rFonts w:eastAsiaTheme="minorEastAsia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43" w:type="dxa"/>
          </w:tcPr>
          <w:p w14:paraId="6D830A1B" w14:textId="1EA25DBD" w:rsidR="00B86C41" w:rsidRPr="00654C7E" w:rsidRDefault="00601EBD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6</w:t>
            </w:r>
            <w:r w:rsidR="00902582">
              <w:rPr>
                <w:rFonts w:eastAsiaTheme="minorEastAsia" w:cs="Times New Roman"/>
                <w:sz w:val="20"/>
                <w:szCs w:val="20"/>
                <w:lang w:eastAsia="zh-CN"/>
              </w:rPr>
              <w:t>06</w:t>
            </w: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-1.7</w:t>
            </w:r>
            <w:r w:rsidR="00902582">
              <w:rPr>
                <w:rFonts w:eastAsiaTheme="minorEastAsia" w:cs="Times New Roman"/>
                <w:sz w:val="20"/>
                <w:szCs w:val="20"/>
                <w:lang w:eastAsia="zh-CN"/>
              </w:rPr>
              <w:t>07</w:t>
            </w:r>
          </w:p>
        </w:tc>
        <w:tc>
          <w:tcPr>
            <w:tcW w:w="992" w:type="dxa"/>
          </w:tcPr>
          <w:p w14:paraId="5727AD43" w14:textId="0A42920E" w:rsidR="00B86C41" w:rsidRPr="00654C7E" w:rsidRDefault="00601EBD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902582">
              <w:rPr>
                <w:rFonts w:eastAsiaTheme="minorEastAsia" w:cs="Times New Roman"/>
                <w:sz w:val="20"/>
                <w:szCs w:val="20"/>
                <w:lang w:eastAsia="zh-CN"/>
              </w:rPr>
              <w:t>911</w:t>
            </w:r>
          </w:p>
        </w:tc>
      </w:tr>
      <w:tr w:rsidR="00B86C41" w:rsidRPr="00654C7E" w14:paraId="313B37E7" w14:textId="77777777" w:rsidTr="005404C0">
        <w:trPr>
          <w:trHeight w:val="20"/>
          <w:jc w:val="center"/>
        </w:trPr>
        <w:tc>
          <w:tcPr>
            <w:tcW w:w="4253" w:type="dxa"/>
          </w:tcPr>
          <w:p w14:paraId="23F42132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1417" w:type="dxa"/>
            <w:vAlign w:val="center"/>
          </w:tcPr>
          <w:p w14:paraId="67AA4185" w14:textId="10DF3AF6" w:rsidR="00B86C41" w:rsidRPr="00654C7E" w:rsidRDefault="00601EBD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1.3</w:t>
            </w:r>
            <w:r w:rsidR="00902582">
              <w:rPr>
                <w:rFonts w:cs="Times New Roman"/>
                <w:color w:val="000000"/>
                <w:sz w:val="20"/>
                <w:szCs w:val="20"/>
              </w:rPr>
              <w:t>12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B86C41" w:rsidRPr="00654C7E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9A07AAA" w14:textId="6D39AE7D" w:rsidR="00B86C41" w:rsidRPr="00654C7E" w:rsidRDefault="00601EBD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79</w:t>
            </w:r>
            <w:r w:rsidR="00902582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>-2.1</w:t>
            </w:r>
            <w:r w:rsidR="00902582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vAlign w:val="center"/>
          </w:tcPr>
          <w:p w14:paraId="6C8E7C16" w14:textId="6DC5C47A" w:rsidR="00B86C41" w:rsidRPr="00654C7E" w:rsidRDefault="00601EBD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2</w:t>
            </w:r>
            <w:r w:rsidR="00902582">
              <w:rPr>
                <w:rFonts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A260FD" w:rsidRPr="00654C7E" w14:paraId="3CB1E7CF" w14:textId="77777777" w:rsidTr="005404C0">
        <w:trPr>
          <w:trHeight w:val="20"/>
          <w:jc w:val="center"/>
        </w:trPr>
        <w:tc>
          <w:tcPr>
            <w:tcW w:w="4253" w:type="dxa"/>
          </w:tcPr>
          <w:p w14:paraId="5DD341DD" w14:textId="77CCD6D7" w:rsidR="00A260FD" w:rsidRPr="00654C7E" w:rsidRDefault="00A260FD" w:rsidP="005404C0">
            <w:pPr>
              <w:rPr>
                <w:rFonts w:cs="Times New Roman"/>
                <w:sz w:val="20"/>
                <w:szCs w:val="20"/>
              </w:rPr>
            </w:pPr>
            <w:r w:rsidRPr="00A260FD">
              <w:rPr>
                <w:rFonts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0C92ADB4" w14:textId="3B9A3E25" w:rsidR="00A260FD" w:rsidRPr="00A260FD" w:rsidRDefault="00A260FD" w:rsidP="005404C0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.161</w:t>
            </w:r>
          </w:p>
        </w:tc>
        <w:tc>
          <w:tcPr>
            <w:tcW w:w="1843" w:type="dxa"/>
            <w:vAlign w:val="center"/>
          </w:tcPr>
          <w:p w14:paraId="721E93E0" w14:textId="47FA734B" w:rsidR="00A260FD" w:rsidRPr="00A260FD" w:rsidRDefault="00A260FD" w:rsidP="005404C0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.677-6.242</w:t>
            </w:r>
          </w:p>
        </w:tc>
        <w:tc>
          <w:tcPr>
            <w:tcW w:w="992" w:type="dxa"/>
            <w:vAlign w:val="center"/>
          </w:tcPr>
          <w:p w14:paraId="1A1BEF24" w14:textId="206BCAE9" w:rsidR="00A260FD" w:rsidRPr="00A260FD" w:rsidRDefault="00A260FD" w:rsidP="005404C0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.168</w:t>
            </w:r>
          </w:p>
        </w:tc>
      </w:tr>
      <w:tr w:rsidR="00B86C41" w:rsidRPr="00654C7E" w14:paraId="45E58E7D" w14:textId="77777777" w:rsidTr="005404C0">
        <w:trPr>
          <w:trHeight w:val="20"/>
          <w:jc w:val="center"/>
        </w:trPr>
        <w:tc>
          <w:tcPr>
            <w:tcW w:w="4253" w:type="dxa"/>
          </w:tcPr>
          <w:p w14:paraId="47DC5F93" w14:textId="77777777" w:rsidR="00B86C41" w:rsidRPr="00654C7E" w:rsidRDefault="00B86C41" w:rsidP="005404C0">
            <w:pPr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</w:rPr>
              <w:t>ASA stage (&gt; II)</w:t>
            </w:r>
          </w:p>
        </w:tc>
        <w:tc>
          <w:tcPr>
            <w:tcW w:w="1417" w:type="dxa"/>
          </w:tcPr>
          <w:p w14:paraId="6C4B6F41" w14:textId="149DD5EB" w:rsidR="00B86C41" w:rsidRPr="00654C7E" w:rsidRDefault="00601EBD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1.5</w:t>
            </w:r>
            <w:r w:rsidR="00902582">
              <w:rPr>
                <w:rFonts w:eastAsiaTheme="minorEastAsia" w:cs="Times New Roman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843" w:type="dxa"/>
          </w:tcPr>
          <w:p w14:paraId="24F7FD30" w14:textId="384FF833" w:rsidR="00B86C41" w:rsidRPr="00654C7E" w:rsidRDefault="00601EBD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0.9</w:t>
            </w:r>
            <w:r w:rsidR="00902582">
              <w:rPr>
                <w:rFonts w:cs="Times New Roman"/>
                <w:sz w:val="20"/>
                <w:szCs w:val="20"/>
                <w:lang w:eastAsia="zh-CN"/>
              </w:rPr>
              <w:t>66</w:t>
            </w:r>
            <w:r w:rsidRPr="00654C7E">
              <w:rPr>
                <w:rFonts w:cs="Times New Roman"/>
                <w:sz w:val="20"/>
                <w:szCs w:val="20"/>
                <w:lang w:eastAsia="zh-CN"/>
              </w:rPr>
              <w:t>-2.5</w:t>
            </w:r>
            <w:r w:rsidR="00902582">
              <w:rPr>
                <w:rFonts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92" w:type="dxa"/>
          </w:tcPr>
          <w:p w14:paraId="58B8D58E" w14:textId="5522C732" w:rsidR="00B86C41" w:rsidRPr="00654C7E" w:rsidRDefault="00601EBD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0</w:t>
            </w:r>
            <w:r w:rsidR="00902582">
              <w:rPr>
                <w:rFonts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B86C41" w:rsidRPr="00654C7E" w14:paraId="7A06B3B8" w14:textId="77777777" w:rsidTr="005404C0">
        <w:trPr>
          <w:trHeight w:val="20"/>
          <w:jc w:val="center"/>
        </w:trPr>
        <w:tc>
          <w:tcPr>
            <w:tcW w:w="4253" w:type="dxa"/>
            <w:vAlign w:val="center"/>
          </w:tcPr>
          <w:p w14:paraId="12982C73" w14:textId="77777777" w:rsidR="00B86C41" w:rsidRPr="00654C7E" w:rsidRDefault="00B86C41" w:rsidP="005404C0">
            <w:pPr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RBC count</w:t>
            </w:r>
          </w:p>
        </w:tc>
        <w:tc>
          <w:tcPr>
            <w:tcW w:w="1417" w:type="dxa"/>
          </w:tcPr>
          <w:p w14:paraId="72EE05DA" w14:textId="3FB5B2BB" w:rsidR="00B86C41" w:rsidRPr="00654C7E" w:rsidRDefault="00DD4206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0.9</w:t>
            </w:r>
            <w:r w:rsidR="00902582">
              <w:rPr>
                <w:rFonts w:cs="Times New Roman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843" w:type="dxa"/>
          </w:tcPr>
          <w:p w14:paraId="30636060" w14:textId="0716CF35" w:rsidR="00B86C41" w:rsidRPr="00654C7E" w:rsidRDefault="00DD4206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0.3</w:t>
            </w:r>
            <w:r w:rsidR="00902582">
              <w:rPr>
                <w:rFonts w:cs="Times New Roman"/>
                <w:sz w:val="20"/>
                <w:szCs w:val="20"/>
                <w:lang w:eastAsia="zh-CN"/>
              </w:rPr>
              <w:t>94</w:t>
            </w:r>
            <w:r w:rsidRPr="00654C7E">
              <w:rPr>
                <w:rFonts w:cs="Times New Roman"/>
                <w:sz w:val="20"/>
                <w:szCs w:val="20"/>
                <w:lang w:eastAsia="zh-CN"/>
              </w:rPr>
              <w:t>-2.1</w:t>
            </w:r>
            <w:r w:rsidR="00902582">
              <w:rPr>
                <w:rFonts w:cs="Times New Roman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992" w:type="dxa"/>
          </w:tcPr>
          <w:p w14:paraId="6F75172B" w14:textId="042FB887" w:rsidR="00B86C41" w:rsidRPr="00654C7E" w:rsidRDefault="00DD4206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0.</w:t>
            </w:r>
            <w:r w:rsidR="00902582">
              <w:rPr>
                <w:rFonts w:cs="Times New Roman"/>
                <w:sz w:val="20"/>
                <w:szCs w:val="20"/>
                <w:lang w:eastAsia="zh-CN"/>
              </w:rPr>
              <w:t>904</w:t>
            </w:r>
          </w:p>
        </w:tc>
      </w:tr>
      <w:tr w:rsidR="00B86C41" w:rsidRPr="00654C7E" w14:paraId="523DB4EE" w14:textId="77777777" w:rsidTr="005404C0">
        <w:trPr>
          <w:trHeight w:val="20"/>
          <w:jc w:val="center"/>
        </w:trPr>
        <w:tc>
          <w:tcPr>
            <w:tcW w:w="4253" w:type="dxa"/>
            <w:vAlign w:val="center"/>
          </w:tcPr>
          <w:p w14:paraId="6E2997A5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pacing w:val="-14"/>
                <w:sz w:val="20"/>
                <w:szCs w:val="20"/>
                <w:lang w:eastAsia="zh-CN"/>
              </w:rPr>
              <w:t>WBC count</w:t>
            </w:r>
          </w:p>
        </w:tc>
        <w:tc>
          <w:tcPr>
            <w:tcW w:w="1417" w:type="dxa"/>
          </w:tcPr>
          <w:p w14:paraId="4CAB943E" w14:textId="2516D55D" w:rsidR="00B86C41" w:rsidRPr="00654C7E" w:rsidRDefault="00DD4206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1.04</w:t>
            </w:r>
            <w:r w:rsidR="00902582">
              <w:rPr>
                <w:rFonts w:eastAsiaTheme="minorEastAsia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43" w:type="dxa"/>
          </w:tcPr>
          <w:p w14:paraId="6D62FFBD" w14:textId="222BA642" w:rsidR="00B86C41" w:rsidRPr="00654C7E" w:rsidRDefault="00DD4206" w:rsidP="00DD4206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95</w:t>
            </w:r>
            <w:r w:rsidR="00902582">
              <w:rPr>
                <w:rFonts w:eastAsiaTheme="minorEastAsia" w:cs="Times New Roman"/>
                <w:sz w:val="20"/>
                <w:szCs w:val="20"/>
                <w:lang w:eastAsia="zh-CN"/>
              </w:rPr>
              <w:t>4</w:t>
            </w: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-1.1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992" w:type="dxa"/>
          </w:tcPr>
          <w:p w14:paraId="09F9E11C" w14:textId="6C2A5EA2" w:rsidR="00B86C41" w:rsidRPr="00654C7E" w:rsidRDefault="00DD4206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336</w:t>
            </w:r>
          </w:p>
        </w:tc>
      </w:tr>
      <w:tr w:rsidR="00B86C41" w:rsidRPr="00654C7E" w14:paraId="782935DA" w14:textId="77777777" w:rsidTr="005404C0">
        <w:trPr>
          <w:trHeight w:val="20"/>
          <w:jc w:val="center"/>
        </w:trPr>
        <w:tc>
          <w:tcPr>
            <w:tcW w:w="4253" w:type="dxa"/>
            <w:vAlign w:val="center"/>
          </w:tcPr>
          <w:p w14:paraId="2452EC6C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Hemoglobin</w:t>
            </w:r>
          </w:p>
        </w:tc>
        <w:tc>
          <w:tcPr>
            <w:tcW w:w="1417" w:type="dxa"/>
          </w:tcPr>
          <w:p w14:paraId="1C44BC89" w14:textId="51BA3E4A" w:rsidR="00B86C41" w:rsidRPr="00654C7E" w:rsidRDefault="00DD4206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99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43" w:type="dxa"/>
          </w:tcPr>
          <w:p w14:paraId="14018A52" w14:textId="516FD120" w:rsidR="00B86C41" w:rsidRPr="00654C7E" w:rsidRDefault="00DD4206" w:rsidP="00DD4206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964-1.025</w:t>
            </w:r>
          </w:p>
        </w:tc>
        <w:tc>
          <w:tcPr>
            <w:tcW w:w="992" w:type="dxa"/>
          </w:tcPr>
          <w:p w14:paraId="1A242842" w14:textId="3D29C892" w:rsidR="00B86C41" w:rsidRPr="00654C7E" w:rsidRDefault="00DD4206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6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51</w:t>
            </w:r>
          </w:p>
        </w:tc>
      </w:tr>
      <w:tr w:rsidR="00B86C41" w:rsidRPr="00654C7E" w14:paraId="361BB8A0" w14:textId="77777777" w:rsidTr="005404C0">
        <w:trPr>
          <w:trHeight w:val="20"/>
          <w:jc w:val="center"/>
        </w:trPr>
        <w:tc>
          <w:tcPr>
            <w:tcW w:w="4253" w:type="dxa"/>
            <w:vAlign w:val="center"/>
          </w:tcPr>
          <w:p w14:paraId="6003F024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Albumin</w:t>
            </w:r>
          </w:p>
        </w:tc>
        <w:tc>
          <w:tcPr>
            <w:tcW w:w="1417" w:type="dxa"/>
          </w:tcPr>
          <w:p w14:paraId="12209057" w14:textId="32DE7A6E" w:rsidR="00B86C41" w:rsidRPr="00654C7E" w:rsidRDefault="00DD4206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95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3" w:type="dxa"/>
          </w:tcPr>
          <w:p w14:paraId="064E055E" w14:textId="202835F6" w:rsidR="00B86C41" w:rsidRPr="00654C7E" w:rsidRDefault="00DD4206" w:rsidP="00DD4206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89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3</w:t>
            </w: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-1.01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7A309D9E" w14:textId="669B07EA" w:rsidR="00B86C41" w:rsidRPr="00654C7E" w:rsidRDefault="00DD4206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1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10</w:t>
            </w:r>
          </w:p>
        </w:tc>
      </w:tr>
      <w:tr w:rsidR="00B86C41" w:rsidRPr="00654C7E" w14:paraId="35D3D6CA" w14:textId="77777777" w:rsidTr="005404C0">
        <w:trPr>
          <w:trHeight w:val="20"/>
          <w:jc w:val="center"/>
        </w:trPr>
        <w:tc>
          <w:tcPr>
            <w:tcW w:w="4253" w:type="dxa"/>
            <w:vAlign w:val="center"/>
          </w:tcPr>
          <w:p w14:paraId="6086A046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Duration of surgery</w:t>
            </w:r>
          </w:p>
        </w:tc>
        <w:tc>
          <w:tcPr>
            <w:tcW w:w="1417" w:type="dxa"/>
          </w:tcPr>
          <w:p w14:paraId="27BF8894" w14:textId="5814B665" w:rsidR="00B86C41" w:rsidRPr="00654C7E" w:rsidRDefault="00DD4206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1.00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3" w:type="dxa"/>
          </w:tcPr>
          <w:p w14:paraId="79E765DC" w14:textId="5B2344BF" w:rsidR="00B86C41" w:rsidRPr="00654C7E" w:rsidRDefault="00DD4206" w:rsidP="00DD4206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994-1.00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92" w:type="dxa"/>
          </w:tcPr>
          <w:p w14:paraId="3D3BAFCB" w14:textId="28EE3BA3" w:rsidR="00B86C41" w:rsidRPr="00654C7E" w:rsidRDefault="00DD4206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786</w:t>
            </w:r>
          </w:p>
        </w:tc>
      </w:tr>
      <w:tr w:rsidR="00B86C41" w:rsidRPr="00654C7E" w14:paraId="47E75A1E" w14:textId="77777777" w:rsidTr="005404C0">
        <w:trPr>
          <w:trHeight w:val="20"/>
          <w:jc w:val="center"/>
        </w:trPr>
        <w:tc>
          <w:tcPr>
            <w:tcW w:w="4253" w:type="dxa"/>
            <w:vAlign w:val="center"/>
          </w:tcPr>
          <w:p w14:paraId="1AE3C745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Benzodiazepines</w:t>
            </w:r>
          </w:p>
        </w:tc>
        <w:tc>
          <w:tcPr>
            <w:tcW w:w="1417" w:type="dxa"/>
          </w:tcPr>
          <w:p w14:paraId="2F606B46" w14:textId="05E5151F" w:rsidR="00B86C41" w:rsidRPr="00654C7E" w:rsidRDefault="00DD4206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88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43" w:type="dxa"/>
          </w:tcPr>
          <w:p w14:paraId="210021AA" w14:textId="0A86BE15" w:rsidR="00B86C41" w:rsidRPr="00654C7E" w:rsidRDefault="00DD4206" w:rsidP="00DD4206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57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6</w:t>
            </w: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-1.3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992" w:type="dxa"/>
          </w:tcPr>
          <w:p w14:paraId="1D184A4E" w14:textId="20542829" w:rsidR="00B86C41" w:rsidRPr="00654C7E" w:rsidRDefault="00DD4206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5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83</w:t>
            </w:r>
          </w:p>
        </w:tc>
      </w:tr>
      <w:tr w:rsidR="00B86C41" w:rsidRPr="00654C7E" w14:paraId="2D600A16" w14:textId="77777777" w:rsidTr="005404C0">
        <w:trPr>
          <w:trHeight w:val="20"/>
          <w:jc w:val="center"/>
        </w:trPr>
        <w:tc>
          <w:tcPr>
            <w:tcW w:w="4253" w:type="dxa"/>
            <w:vAlign w:val="center"/>
          </w:tcPr>
          <w:p w14:paraId="11790B31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Dexmedetomidine</w:t>
            </w:r>
          </w:p>
        </w:tc>
        <w:tc>
          <w:tcPr>
            <w:tcW w:w="1417" w:type="dxa"/>
          </w:tcPr>
          <w:p w14:paraId="6BAF058E" w14:textId="019E31EC" w:rsidR="00B86C41" w:rsidRPr="00654C7E" w:rsidRDefault="00DD4206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1.4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1843" w:type="dxa"/>
          </w:tcPr>
          <w:p w14:paraId="3474FF9D" w14:textId="54DDCDAB" w:rsidR="00B86C41" w:rsidRPr="00654C7E" w:rsidRDefault="00DD4206" w:rsidP="00DD4206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8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82</w:t>
            </w: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-2.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403</w:t>
            </w:r>
          </w:p>
        </w:tc>
        <w:tc>
          <w:tcPr>
            <w:tcW w:w="992" w:type="dxa"/>
          </w:tcPr>
          <w:p w14:paraId="077EFA96" w14:textId="0516483B" w:rsidR="00B86C41" w:rsidRPr="00654C7E" w:rsidRDefault="00DD4206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1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2</w:t>
            </w: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9</w:t>
            </w:r>
          </w:p>
        </w:tc>
      </w:tr>
      <w:tr w:rsidR="00B86C41" w:rsidRPr="00654C7E" w14:paraId="7FB355F7" w14:textId="77777777" w:rsidTr="005404C0">
        <w:trPr>
          <w:trHeight w:val="20"/>
          <w:jc w:val="center"/>
        </w:trPr>
        <w:tc>
          <w:tcPr>
            <w:tcW w:w="4253" w:type="dxa"/>
            <w:vAlign w:val="center"/>
          </w:tcPr>
          <w:p w14:paraId="586FAD4E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Glucocorticoids</w:t>
            </w:r>
          </w:p>
        </w:tc>
        <w:tc>
          <w:tcPr>
            <w:tcW w:w="1417" w:type="dxa"/>
          </w:tcPr>
          <w:p w14:paraId="4F5875D5" w14:textId="4E47E4C4" w:rsidR="00B86C41" w:rsidRPr="00654C7E" w:rsidRDefault="00DD4206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1.1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4</w:t>
            </w: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43" w:type="dxa"/>
          </w:tcPr>
          <w:p w14:paraId="0FAD46D2" w14:textId="590339D5" w:rsidR="00B86C41" w:rsidRPr="00654C7E" w:rsidRDefault="00DD4206" w:rsidP="00DD4206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702</w:t>
            </w: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-1.8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992" w:type="dxa"/>
          </w:tcPr>
          <w:p w14:paraId="0582A2FC" w14:textId="227BB8F0" w:rsidR="00B86C41" w:rsidRPr="00654C7E" w:rsidRDefault="00DD4206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592</w:t>
            </w:r>
          </w:p>
        </w:tc>
      </w:tr>
      <w:tr w:rsidR="00B86C41" w:rsidRPr="00654C7E" w14:paraId="08555F21" w14:textId="77777777" w:rsidTr="005404C0">
        <w:trPr>
          <w:trHeight w:val="20"/>
          <w:jc w:val="center"/>
        </w:trPr>
        <w:tc>
          <w:tcPr>
            <w:tcW w:w="4253" w:type="dxa"/>
            <w:vAlign w:val="center"/>
          </w:tcPr>
          <w:p w14:paraId="1DF5DC52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>Anesthesia method</w:t>
            </w:r>
          </w:p>
        </w:tc>
        <w:tc>
          <w:tcPr>
            <w:tcW w:w="1417" w:type="dxa"/>
          </w:tcPr>
          <w:p w14:paraId="7C11E55D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</w:tcPr>
          <w:p w14:paraId="55992E19" w14:textId="77777777" w:rsidR="00B86C41" w:rsidRPr="00654C7E" w:rsidRDefault="00B86C41" w:rsidP="005404C0">
            <w:pPr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</w:tcPr>
          <w:p w14:paraId="708A6519" w14:textId="77777777" w:rsidR="00B86C41" w:rsidRPr="00654C7E" w:rsidRDefault="00B86C41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</w:p>
        </w:tc>
      </w:tr>
      <w:tr w:rsidR="00B86C41" w:rsidRPr="00654C7E" w14:paraId="775070C0" w14:textId="77777777" w:rsidTr="005404C0">
        <w:trPr>
          <w:trHeight w:val="20"/>
          <w:jc w:val="center"/>
        </w:trPr>
        <w:tc>
          <w:tcPr>
            <w:tcW w:w="4253" w:type="dxa"/>
            <w:vAlign w:val="center"/>
          </w:tcPr>
          <w:p w14:paraId="4E2F2FF5" w14:textId="77777777" w:rsidR="00B86C41" w:rsidRPr="00654C7E" w:rsidRDefault="00B86C41" w:rsidP="005404C0">
            <w:pPr>
              <w:ind w:firstLineChars="50" w:firstLine="100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General vs. Regional</w:t>
            </w:r>
          </w:p>
        </w:tc>
        <w:tc>
          <w:tcPr>
            <w:tcW w:w="1417" w:type="dxa"/>
          </w:tcPr>
          <w:p w14:paraId="034FA1F9" w14:textId="090490EE" w:rsidR="00B86C41" w:rsidRPr="00654C7E" w:rsidRDefault="00DD4206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1.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083</w:t>
            </w:r>
          </w:p>
        </w:tc>
        <w:tc>
          <w:tcPr>
            <w:tcW w:w="1843" w:type="dxa"/>
          </w:tcPr>
          <w:p w14:paraId="21058A60" w14:textId="7085269B" w:rsidR="00B86C41" w:rsidRPr="00654C7E" w:rsidRDefault="00DD4206" w:rsidP="00DD4206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581</w:t>
            </w: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-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1.987</w:t>
            </w:r>
          </w:p>
        </w:tc>
        <w:tc>
          <w:tcPr>
            <w:tcW w:w="992" w:type="dxa"/>
          </w:tcPr>
          <w:p w14:paraId="6C9A5233" w14:textId="0645A7C2" w:rsidR="00B86C41" w:rsidRPr="00654C7E" w:rsidRDefault="00DD4206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799</w:t>
            </w:r>
          </w:p>
        </w:tc>
      </w:tr>
      <w:tr w:rsidR="00B86C41" w:rsidRPr="00654C7E" w14:paraId="5594D98A" w14:textId="77777777" w:rsidTr="005404C0">
        <w:trPr>
          <w:trHeight w:val="20"/>
          <w:jc w:val="center"/>
        </w:trPr>
        <w:tc>
          <w:tcPr>
            <w:tcW w:w="4253" w:type="dxa"/>
            <w:vAlign w:val="center"/>
          </w:tcPr>
          <w:p w14:paraId="64026A43" w14:textId="77777777" w:rsidR="00B86C41" w:rsidRPr="00654C7E" w:rsidRDefault="00B86C41" w:rsidP="005404C0">
            <w:pPr>
              <w:ind w:firstLineChars="50" w:firstLine="100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>Regional + General vs.</w:t>
            </w:r>
            <w:r w:rsidRPr="00654C7E">
              <w:rPr>
                <w:rFonts w:cs="Times New Roman"/>
                <w:sz w:val="20"/>
                <w:szCs w:val="20"/>
              </w:rPr>
              <w:t xml:space="preserve"> </w:t>
            </w:r>
            <w:r w:rsidRPr="00654C7E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>Regional</w:t>
            </w:r>
          </w:p>
        </w:tc>
        <w:tc>
          <w:tcPr>
            <w:tcW w:w="1417" w:type="dxa"/>
          </w:tcPr>
          <w:p w14:paraId="4BB37790" w14:textId="502811F0" w:rsidR="00B86C41" w:rsidRPr="00654C7E" w:rsidRDefault="00DD4206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675</w:t>
            </w:r>
          </w:p>
        </w:tc>
        <w:tc>
          <w:tcPr>
            <w:tcW w:w="1843" w:type="dxa"/>
          </w:tcPr>
          <w:p w14:paraId="3EFEA661" w14:textId="2672D1A8" w:rsidR="00B86C41" w:rsidRPr="00654C7E" w:rsidRDefault="00DD4206" w:rsidP="00DD4206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3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34</w:t>
            </w: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-1.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278</w:t>
            </w:r>
          </w:p>
        </w:tc>
        <w:tc>
          <w:tcPr>
            <w:tcW w:w="992" w:type="dxa"/>
          </w:tcPr>
          <w:p w14:paraId="4A41B3A0" w14:textId="3A99A100" w:rsidR="00B86C41" w:rsidRPr="00654C7E" w:rsidRDefault="00DD4206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A260FD">
              <w:rPr>
                <w:rFonts w:eastAsiaTheme="minorEastAsia" w:cs="Times New Roman"/>
                <w:sz w:val="20"/>
                <w:szCs w:val="20"/>
                <w:lang w:eastAsia="zh-CN"/>
              </w:rPr>
              <w:t>249</w:t>
            </w:r>
          </w:p>
        </w:tc>
      </w:tr>
      <w:tr w:rsidR="00B86C41" w:rsidRPr="00654C7E" w14:paraId="1445F853" w14:textId="77777777" w:rsidTr="005404C0">
        <w:trPr>
          <w:trHeight w:val="20"/>
          <w:jc w:val="center"/>
        </w:trPr>
        <w:tc>
          <w:tcPr>
            <w:tcW w:w="4253" w:type="dxa"/>
            <w:tcBorders>
              <w:bottom w:val="single" w:sz="12" w:space="0" w:color="auto"/>
            </w:tcBorders>
          </w:tcPr>
          <w:p w14:paraId="4A6A69DC" w14:textId="77777777" w:rsidR="00B86C41" w:rsidRPr="00654C7E" w:rsidRDefault="00B86C41" w:rsidP="005404C0">
            <w:pPr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>MAPV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F6BF7E2" w14:textId="65679DD1" w:rsidR="00B86C41" w:rsidRPr="00654C7E" w:rsidRDefault="00DD4206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2.3</w:t>
            </w:r>
            <w:r w:rsidR="00A260FD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C118693" w14:textId="6AE4A945" w:rsidR="00B86C41" w:rsidRPr="00654C7E" w:rsidRDefault="00DD4206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1.49</w:t>
            </w:r>
            <w:r w:rsidR="00A260FD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>-3.7</w:t>
            </w:r>
            <w:r w:rsidR="00A260FD">
              <w:rPr>
                <w:rFonts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7647769" w14:textId="037156BA" w:rsidR="00B86C41" w:rsidRPr="00654C7E" w:rsidRDefault="00DD4206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&lt;</w:t>
            </w:r>
            <w:r w:rsidRPr="00654C7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1*</w:t>
            </w:r>
          </w:p>
        </w:tc>
      </w:tr>
    </w:tbl>
    <w:p w14:paraId="5B544152" w14:textId="77777777" w:rsidR="00B86C41" w:rsidRPr="00654C7E" w:rsidRDefault="00B86C41" w:rsidP="00C511BD">
      <w:pPr>
        <w:rPr>
          <w:rFonts w:cs="Times New Roman"/>
          <w:sz w:val="20"/>
          <w:szCs w:val="20"/>
          <w:lang w:eastAsia="zh-CN"/>
        </w:rPr>
      </w:pPr>
      <w:r w:rsidRPr="00654C7E">
        <w:rPr>
          <w:rFonts w:eastAsiaTheme="minorEastAsia" w:cs="Times New Roman"/>
          <w:b/>
          <w:bCs/>
          <w:sz w:val="20"/>
          <w:szCs w:val="20"/>
          <w:lang w:eastAsia="zh-CN"/>
        </w:rPr>
        <w:t>*</w:t>
      </w:r>
      <w:r w:rsidRPr="00654C7E">
        <w:rPr>
          <w:rFonts w:eastAsia="宋体" w:cs="Times New Roman"/>
          <w:sz w:val="20"/>
          <w:szCs w:val="20"/>
          <w:lang w:eastAsia="zh-CN"/>
        </w:rPr>
        <w:t xml:space="preserve"> These variables were statistically significant in univariable or multivariable analysis (</w:t>
      </w:r>
      <w:r w:rsidRPr="00654C7E">
        <w:rPr>
          <w:rFonts w:eastAsia="宋体" w:cs="Times New Roman"/>
          <w:i/>
          <w:iCs/>
          <w:sz w:val="20"/>
          <w:szCs w:val="20"/>
          <w:lang w:eastAsia="zh-CN"/>
        </w:rPr>
        <w:t>P</w:t>
      </w:r>
      <w:r w:rsidRPr="00654C7E">
        <w:rPr>
          <w:rFonts w:eastAsia="宋体" w:cs="Times New Roman"/>
          <w:sz w:val="20"/>
          <w:szCs w:val="20"/>
          <w:lang w:eastAsia="zh-CN"/>
        </w:rPr>
        <w:t xml:space="preserve"> &lt; 0.05)</w:t>
      </w:r>
      <w:r w:rsidRPr="00654C7E">
        <w:rPr>
          <w:rFonts w:cs="Times New Roman"/>
          <w:sz w:val="20"/>
          <w:szCs w:val="20"/>
          <w:lang w:eastAsia="zh-CN"/>
        </w:rPr>
        <w:t xml:space="preserve">. </w:t>
      </w:r>
    </w:p>
    <w:p w14:paraId="71B0F075" w14:textId="6243E920" w:rsidR="00B86C41" w:rsidRDefault="00FA6CB2">
      <w:pPr>
        <w:topLinePunct w:val="0"/>
        <w:jc w:val="left"/>
      </w:pPr>
      <w:r w:rsidRPr="00654C7E">
        <w:rPr>
          <w:rFonts w:cs="Times New Roman"/>
          <w:sz w:val="20"/>
          <w:szCs w:val="20"/>
          <w:lang w:eastAsia="zh-CN"/>
        </w:rPr>
        <w:t>Abbreviation: POD, postoperative delirium; PSM, propensity score matching; OR, odds ratio; CI, confidence interval; BMI, Body mass index; COPD, chronic obstructive pulmonary disease; ASA, American Society of Anesthesiologists physical status; RBC, Red blood cell; WBC, White blood cell; MAPV, mean arterial pressure variability</w:t>
      </w:r>
      <w:r w:rsidR="00B86C41">
        <w:br w:type="page"/>
      </w:r>
    </w:p>
    <w:p w14:paraId="0DB3D4E4" w14:textId="567C4E18" w:rsidR="009F5D12" w:rsidRPr="00654C7E" w:rsidRDefault="009F5D12" w:rsidP="00A01FB8">
      <w:pPr>
        <w:rPr>
          <w:rFonts w:cs="Times New Roman"/>
          <w:b/>
          <w:bCs/>
          <w:sz w:val="20"/>
          <w:szCs w:val="20"/>
        </w:rPr>
      </w:pPr>
      <w:r w:rsidRPr="00654C7E">
        <w:rPr>
          <w:rFonts w:cs="Times New Roman"/>
          <w:b/>
          <w:bCs/>
          <w:sz w:val="20"/>
          <w:szCs w:val="20"/>
          <w:lang w:eastAsia="zh-CN"/>
        </w:rPr>
        <w:lastRenderedPageBreak/>
        <w:t xml:space="preserve">Supplementary Table </w:t>
      </w:r>
      <w:r w:rsidR="0092130D" w:rsidRPr="00654C7E">
        <w:rPr>
          <w:rFonts w:cs="Times New Roman"/>
          <w:b/>
          <w:bCs/>
          <w:sz w:val="20"/>
          <w:szCs w:val="20"/>
          <w:lang w:eastAsia="zh-CN"/>
        </w:rPr>
        <w:t>4</w:t>
      </w:r>
      <w:r w:rsidRPr="00654C7E">
        <w:rPr>
          <w:rFonts w:cs="Times New Roman"/>
          <w:b/>
          <w:bCs/>
          <w:sz w:val="20"/>
          <w:szCs w:val="20"/>
          <w:lang w:eastAsia="zh-CN"/>
        </w:rPr>
        <w:t xml:space="preserve"> </w:t>
      </w:r>
      <w:r w:rsidRPr="00654C7E">
        <w:rPr>
          <w:rFonts w:eastAsia="Calibri" w:cs="Times New Roman"/>
          <w:sz w:val="20"/>
          <w:szCs w:val="20"/>
        </w:rPr>
        <w:t>Multivariable</w:t>
      </w:r>
      <w:r w:rsidRPr="00654C7E">
        <w:rPr>
          <w:rFonts w:cs="Times New Roman"/>
          <w:sz w:val="20"/>
          <w:szCs w:val="20"/>
        </w:rPr>
        <w:t xml:space="preserve"> logistic regression </w:t>
      </w:r>
      <w:r w:rsidR="00022704" w:rsidRPr="00654C7E">
        <w:rPr>
          <w:rFonts w:cs="Times New Roman"/>
          <w:sz w:val="20"/>
          <w:szCs w:val="20"/>
        </w:rPr>
        <w:t>a</w:t>
      </w:r>
      <w:r w:rsidRPr="00654C7E">
        <w:rPr>
          <w:rFonts w:cs="Times New Roman"/>
          <w:sz w:val="20"/>
          <w:szCs w:val="20"/>
        </w:rPr>
        <w:t xml:space="preserve">nalysis for POD in </w:t>
      </w:r>
      <w:r w:rsidR="00022704" w:rsidRPr="00654C7E">
        <w:rPr>
          <w:rFonts w:cs="Times New Roman"/>
          <w:sz w:val="20"/>
          <w:szCs w:val="20"/>
        </w:rPr>
        <w:t>e</w:t>
      </w:r>
      <w:r w:rsidRPr="00654C7E">
        <w:rPr>
          <w:rFonts w:cs="Times New Roman"/>
          <w:sz w:val="20"/>
          <w:szCs w:val="20"/>
        </w:rPr>
        <w:t xml:space="preserve">lderly </w:t>
      </w:r>
      <w:r w:rsidR="00022704" w:rsidRPr="00654C7E">
        <w:rPr>
          <w:rFonts w:cs="Times New Roman"/>
          <w:sz w:val="20"/>
          <w:szCs w:val="20"/>
        </w:rPr>
        <w:t>p</w:t>
      </w:r>
      <w:r w:rsidRPr="00654C7E">
        <w:rPr>
          <w:rFonts w:cs="Times New Roman"/>
          <w:sz w:val="20"/>
          <w:szCs w:val="20"/>
        </w:rPr>
        <w:t xml:space="preserve">atients with </w:t>
      </w:r>
      <w:r w:rsidR="00022704" w:rsidRPr="00654C7E">
        <w:rPr>
          <w:rFonts w:cs="Times New Roman"/>
          <w:sz w:val="20"/>
          <w:szCs w:val="20"/>
        </w:rPr>
        <w:t>h</w:t>
      </w:r>
      <w:r w:rsidRPr="00654C7E">
        <w:rPr>
          <w:rFonts w:cs="Times New Roman"/>
          <w:sz w:val="20"/>
          <w:szCs w:val="20"/>
        </w:rPr>
        <w:t xml:space="preserve">ip </w:t>
      </w:r>
      <w:r w:rsidR="00022704" w:rsidRPr="00654C7E">
        <w:rPr>
          <w:rFonts w:cs="Times New Roman"/>
          <w:sz w:val="20"/>
          <w:szCs w:val="20"/>
        </w:rPr>
        <w:t>f</w:t>
      </w:r>
      <w:r w:rsidRPr="00654C7E">
        <w:rPr>
          <w:rFonts w:cs="Times New Roman"/>
          <w:sz w:val="20"/>
          <w:szCs w:val="20"/>
        </w:rPr>
        <w:t>ractures</w:t>
      </w:r>
      <w:r w:rsidRPr="00654C7E">
        <w:rPr>
          <w:rFonts w:cs="Times New Roman"/>
          <w:b/>
          <w:bCs/>
          <w:sz w:val="20"/>
          <w:szCs w:val="20"/>
        </w:rPr>
        <w:t xml:space="preserve"> </w:t>
      </w:r>
      <w:r w:rsidR="00C511BD" w:rsidRPr="00654C7E">
        <w:rPr>
          <w:rFonts w:cs="Times New Roman"/>
          <w:sz w:val="20"/>
          <w:szCs w:val="20"/>
        </w:rPr>
        <w:t>(Model PSM)</w:t>
      </w:r>
    </w:p>
    <w:tbl>
      <w:tblPr>
        <w:tblStyle w:val="a7"/>
        <w:tblW w:w="83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417"/>
        <w:gridCol w:w="1843"/>
        <w:gridCol w:w="992"/>
      </w:tblGrid>
      <w:tr w:rsidR="009F5D12" w:rsidRPr="00654C7E" w14:paraId="31B7638B" w14:textId="77777777" w:rsidTr="00AF4BD2">
        <w:trPr>
          <w:trHeight w:val="381"/>
          <w:jc w:val="center"/>
        </w:trPr>
        <w:tc>
          <w:tcPr>
            <w:tcW w:w="4111" w:type="dxa"/>
            <w:vMerge w:val="restart"/>
            <w:tcBorders>
              <w:top w:val="single" w:sz="12" w:space="0" w:color="auto"/>
            </w:tcBorders>
            <w:vAlign w:val="center"/>
          </w:tcPr>
          <w:p w14:paraId="46FAEAEC" w14:textId="77777777" w:rsidR="009F5D12" w:rsidRPr="00654C7E" w:rsidRDefault="009F5D12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4252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132D23" w14:textId="77777777" w:rsidR="009F5D12" w:rsidRPr="00654C7E" w:rsidRDefault="009F5D12" w:rsidP="005404C0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Multivariable analysis</w:t>
            </w:r>
          </w:p>
        </w:tc>
      </w:tr>
      <w:tr w:rsidR="009F5D12" w:rsidRPr="00654C7E" w14:paraId="75657DF5" w14:textId="77777777" w:rsidTr="00AF4BD2">
        <w:trPr>
          <w:trHeight w:val="330"/>
          <w:jc w:val="center"/>
        </w:trPr>
        <w:tc>
          <w:tcPr>
            <w:tcW w:w="4111" w:type="dxa"/>
            <w:vMerge/>
            <w:tcBorders>
              <w:bottom w:val="single" w:sz="8" w:space="0" w:color="auto"/>
            </w:tcBorders>
            <w:vAlign w:val="center"/>
          </w:tcPr>
          <w:p w14:paraId="63729E71" w14:textId="77777777" w:rsidR="009F5D12" w:rsidRPr="00654C7E" w:rsidRDefault="009F5D12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3531D0" w14:textId="77777777" w:rsidR="009F5D12" w:rsidRPr="00654C7E" w:rsidRDefault="009F5D12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O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C4CD74" w14:textId="77777777" w:rsidR="009F5D12" w:rsidRPr="00654C7E" w:rsidRDefault="009F5D12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0AD39F" w14:textId="77777777" w:rsidR="009F5D12" w:rsidRPr="00654C7E" w:rsidRDefault="009F5D12" w:rsidP="005404C0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  <w:r w:rsidRPr="00654C7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9F5D12" w:rsidRPr="00654C7E" w14:paraId="3765CB81" w14:textId="77777777" w:rsidTr="00AF4BD2">
        <w:trPr>
          <w:trHeight w:val="20"/>
          <w:jc w:val="center"/>
        </w:trPr>
        <w:tc>
          <w:tcPr>
            <w:tcW w:w="4111" w:type="dxa"/>
            <w:tcBorders>
              <w:top w:val="single" w:sz="8" w:space="0" w:color="auto"/>
            </w:tcBorders>
          </w:tcPr>
          <w:p w14:paraId="519E224E" w14:textId="77777777" w:rsidR="009F5D12" w:rsidRPr="00654C7E" w:rsidRDefault="009F5D12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</w:rPr>
              <w:t>Age, year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3A96DF61" w14:textId="4CD8AA4D" w:rsidR="009F5D12" w:rsidRPr="00654C7E" w:rsidRDefault="00C376A4" w:rsidP="005404C0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1.06</w:t>
            </w:r>
            <w:r w:rsidR="00D045E0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49046C4C" w14:textId="3B6D6647" w:rsidR="009F5D12" w:rsidRPr="00654C7E" w:rsidRDefault="00C376A4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1.0</w:t>
            </w:r>
            <w:r w:rsidR="00D045E0">
              <w:rPr>
                <w:rFonts w:cs="Times New Roman"/>
                <w:color w:val="000000"/>
                <w:sz w:val="20"/>
                <w:szCs w:val="20"/>
              </w:rPr>
              <w:t>15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>-1.1</w:t>
            </w:r>
            <w:r w:rsidR="00D045E0">
              <w:rPr>
                <w:rFonts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49BB7434" w14:textId="76D8F2BC" w:rsidR="009F5D12" w:rsidRPr="00654C7E" w:rsidRDefault="009F5D12" w:rsidP="005404C0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D045E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</w:t>
            </w:r>
            <w:r w:rsidRPr="00654C7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9F5D12" w:rsidRPr="00654C7E" w14:paraId="46E1C9AA" w14:textId="77777777" w:rsidTr="00AF4BD2">
        <w:trPr>
          <w:trHeight w:val="20"/>
          <w:jc w:val="center"/>
        </w:trPr>
        <w:tc>
          <w:tcPr>
            <w:tcW w:w="4111" w:type="dxa"/>
          </w:tcPr>
          <w:p w14:paraId="573CDAD2" w14:textId="77777777" w:rsidR="009F5D12" w:rsidRPr="00654C7E" w:rsidRDefault="009F5D12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</w:rPr>
              <w:t>Sex (female)</w:t>
            </w:r>
          </w:p>
        </w:tc>
        <w:tc>
          <w:tcPr>
            <w:tcW w:w="1417" w:type="dxa"/>
          </w:tcPr>
          <w:p w14:paraId="54A384A7" w14:textId="4F66777C" w:rsidR="009F5D12" w:rsidRPr="00654C7E" w:rsidRDefault="00C376A4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6</w:t>
            </w:r>
            <w:r w:rsidR="00D045E0">
              <w:rPr>
                <w:rFonts w:eastAsiaTheme="minorEastAsia" w:cs="Times New Roman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1843" w:type="dxa"/>
          </w:tcPr>
          <w:p w14:paraId="2024D6C2" w14:textId="096F30FA" w:rsidR="009F5D12" w:rsidRPr="00654C7E" w:rsidRDefault="00C376A4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0.3</w:t>
            </w:r>
            <w:r w:rsidR="00D045E0">
              <w:rPr>
                <w:rFonts w:cs="Times New Roman"/>
                <w:sz w:val="20"/>
                <w:szCs w:val="20"/>
                <w:lang w:eastAsia="zh-CN"/>
              </w:rPr>
              <w:t>77</w:t>
            </w:r>
            <w:r w:rsidRPr="00654C7E">
              <w:rPr>
                <w:rFonts w:cs="Times New Roman"/>
                <w:sz w:val="20"/>
                <w:szCs w:val="20"/>
                <w:lang w:eastAsia="zh-CN"/>
              </w:rPr>
              <w:t>-1.</w:t>
            </w:r>
            <w:r w:rsidR="00D045E0">
              <w:rPr>
                <w:rFonts w:cs="Times New Roman"/>
                <w:sz w:val="20"/>
                <w:szCs w:val="20"/>
                <w:lang w:eastAsia="zh-CN"/>
              </w:rPr>
              <w:t>285</w:t>
            </w:r>
          </w:p>
        </w:tc>
        <w:tc>
          <w:tcPr>
            <w:tcW w:w="992" w:type="dxa"/>
          </w:tcPr>
          <w:p w14:paraId="404F8D05" w14:textId="266B57B0" w:rsidR="009F5D12" w:rsidRPr="00654C7E" w:rsidRDefault="00C376A4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D045E0">
              <w:rPr>
                <w:rFonts w:eastAsiaTheme="minorEastAsia" w:cs="Times New Roman"/>
                <w:sz w:val="20"/>
                <w:szCs w:val="20"/>
                <w:lang w:eastAsia="zh-CN"/>
              </w:rPr>
              <w:t>23</w:t>
            </w: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9F5D12" w:rsidRPr="00654C7E" w14:paraId="395FFDC4" w14:textId="77777777" w:rsidTr="00AF4BD2">
        <w:trPr>
          <w:trHeight w:val="20"/>
          <w:jc w:val="center"/>
        </w:trPr>
        <w:tc>
          <w:tcPr>
            <w:tcW w:w="4111" w:type="dxa"/>
          </w:tcPr>
          <w:p w14:paraId="5F025838" w14:textId="77777777" w:rsidR="009F5D12" w:rsidRPr="00654C7E" w:rsidRDefault="009F5D12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</w:rPr>
              <w:t>BMI, kg/m</w:t>
            </w:r>
            <w:r w:rsidRPr="00654C7E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14:paraId="77FF57E6" w14:textId="1B577F81" w:rsidR="009F5D12" w:rsidRPr="00654C7E" w:rsidRDefault="00C376A4" w:rsidP="005404C0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1.03</w:t>
            </w:r>
            <w:r w:rsidR="00D045E0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center"/>
          </w:tcPr>
          <w:p w14:paraId="19DC008D" w14:textId="29B90352" w:rsidR="009F5D12" w:rsidRPr="00654C7E" w:rsidRDefault="00C376A4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97</w:t>
            </w:r>
            <w:r w:rsidR="00D045E0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>-1.</w:t>
            </w:r>
            <w:r w:rsidR="00D045E0">
              <w:rPr>
                <w:rFonts w:cs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992" w:type="dxa"/>
            <w:vAlign w:val="center"/>
          </w:tcPr>
          <w:p w14:paraId="280DED94" w14:textId="2E90C77E" w:rsidR="009F5D12" w:rsidRPr="00654C7E" w:rsidRDefault="00C376A4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2</w:t>
            </w:r>
            <w:r w:rsidR="00D045E0">
              <w:rPr>
                <w:rFonts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9F5D12" w:rsidRPr="00654C7E" w14:paraId="15E67102" w14:textId="77777777" w:rsidTr="00AF4BD2">
        <w:trPr>
          <w:trHeight w:val="20"/>
          <w:jc w:val="center"/>
        </w:trPr>
        <w:tc>
          <w:tcPr>
            <w:tcW w:w="4111" w:type="dxa"/>
          </w:tcPr>
          <w:p w14:paraId="3297081E" w14:textId="77777777" w:rsidR="009F5D12" w:rsidRPr="00654C7E" w:rsidRDefault="009F5D12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</w:rPr>
              <w:t>Alcohol consumption</w:t>
            </w:r>
          </w:p>
        </w:tc>
        <w:tc>
          <w:tcPr>
            <w:tcW w:w="1417" w:type="dxa"/>
            <w:vAlign w:val="center"/>
          </w:tcPr>
          <w:p w14:paraId="671F3E6A" w14:textId="38948BC2" w:rsidR="009F5D12" w:rsidRPr="00654C7E" w:rsidRDefault="00013869" w:rsidP="005404C0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="00D045E0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808</w:t>
            </w:r>
          </w:p>
        </w:tc>
        <w:tc>
          <w:tcPr>
            <w:tcW w:w="1843" w:type="dxa"/>
            <w:vAlign w:val="center"/>
          </w:tcPr>
          <w:p w14:paraId="34AA4858" w14:textId="16CFF2C6" w:rsidR="009F5D12" w:rsidRPr="00654C7E" w:rsidRDefault="00013869" w:rsidP="005404C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D045E0">
              <w:rPr>
                <w:rFonts w:cs="Times New Roman"/>
                <w:color w:val="000000"/>
                <w:sz w:val="20"/>
                <w:szCs w:val="20"/>
              </w:rPr>
              <w:t>646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="00D045E0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D045E0">
              <w:rPr>
                <w:rFonts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992" w:type="dxa"/>
            <w:vAlign w:val="center"/>
          </w:tcPr>
          <w:p w14:paraId="03A617A9" w14:textId="61199DD0" w:rsidR="009F5D12" w:rsidRPr="00654C7E" w:rsidRDefault="00013869" w:rsidP="005404C0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="00D045E0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236</w:t>
            </w:r>
          </w:p>
        </w:tc>
      </w:tr>
      <w:tr w:rsidR="009F5D12" w:rsidRPr="00654C7E" w14:paraId="18C73690" w14:textId="77777777" w:rsidTr="00AF4BD2">
        <w:trPr>
          <w:trHeight w:val="20"/>
          <w:jc w:val="center"/>
        </w:trPr>
        <w:tc>
          <w:tcPr>
            <w:tcW w:w="4111" w:type="dxa"/>
          </w:tcPr>
          <w:p w14:paraId="448A1F8F" w14:textId="77777777" w:rsidR="009F5D12" w:rsidRPr="00654C7E" w:rsidRDefault="009F5D12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</w:rPr>
              <w:t>COPD</w:t>
            </w:r>
          </w:p>
        </w:tc>
        <w:tc>
          <w:tcPr>
            <w:tcW w:w="1417" w:type="dxa"/>
            <w:vAlign w:val="center"/>
          </w:tcPr>
          <w:p w14:paraId="01E995E2" w14:textId="20F8C838" w:rsidR="009F5D12" w:rsidRPr="00654C7E" w:rsidRDefault="00D045E0" w:rsidP="005404C0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0.956</w:t>
            </w:r>
          </w:p>
        </w:tc>
        <w:tc>
          <w:tcPr>
            <w:tcW w:w="1843" w:type="dxa"/>
            <w:vAlign w:val="center"/>
          </w:tcPr>
          <w:p w14:paraId="7927A5E9" w14:textId="1402093A" w:rsidR="009F5D12" w:rsidRPr="00654C7E" w:rsidRDefault="00673F3F" w:rsidP="005404C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2</w:t>
            </w:r>
            <w:r w:rsidR="00D045E0">
              <w:rPr>
                <w:rFonts w:cs="Times New Roman"/>
                <w:color w:val="000000"/>
                <w:sz w:val="20"/>
                <w:szCs w:val="20"/>
              </w:rPr>
              <w:t>40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>-3.</w:t>
            </w:r>
            <w:r w:rsidR="00D045E0">
              <w:rPr>
                <w:rFonts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992" w:type="dxa"/>
            <w:vAlign w:val="center"/>
          </w:tcPr>
          <w:p w14:paraId="0114DF4D" w14:textId="15417786" w:rsidR="009F5D12" w:rsidRPr="00654C7E" w:rsidRDefault="00673F3F" w:rsidP="005404C0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0.9</w:t>
            </w:r>
            <w:r w:rsidR="00D045E0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44</w:t>
            </w:r>
          </w:p>
        </w:tc>
      </w:tr>
      <w:tr w:rsidR="009F5D12" w:rsidRPr="00654C7E" w14:paraId="07D73B03" w14:textId="77777777" w:rsidTr="00AF4BD2">
        <w:trPr>
          <w:trHeight w:val="20"/>
          <w:jc w:val="center"/>
        </w:trPr>
        <w:tc>
          <w:tcPr>
            <w:tcW w:w="4111" w:type="dxa"/>
          </w:tcPr>
          <w:p w14:paraId="2D84DE86" w14:textId="1ED8D938" w:rsidR="009F5D12" w:rsidRPr="00654C7E" w:rsidRDefault="009F5D12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</w:rPr>
              <w:t xml:space="preserve">Diabetes </w:t>
            </w:r>
            <w:proofErr w:type="spellStart"/>
            <w:r w:rsidRPr="00654C7E">
              <w:rPr>
                <w:rFonts w:cs="Times New Roman"/>
                <w:sz w:val="20"/>
                <w:szCs w:val="20"/>
              </w:rPr>
              <w:t>mellits</w:t>
            </w:r>
            <w:proofErr w:type="spellEnd"/>
          </w:p>
        </w:tc>
        <w:tc>
          <w:tcPr>
            <w:tcW w:w="1417" w:type="dxa"/>
            <w:vAlign w:val="center"/>
          </w:tcPr>
          <w:p w14:paraId="5D598019" w14:textId="3E668706" w:rsidR="009F5D12" w:rsidRPr="00654C7E" w:rsidRDefault="00C376A4" w:rsidP="005404C0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1.</w:t>
            </w:r>
            <w:r w:rsidR="00D045E0">
              <w:rPr>
                <w:rFonts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1843" w:type="dxa"/>
            <w:vAlign w:val="center"/>
          </w:tcPr>
          <w:p w14:paraId="4D94373B" w14:textId="57CC89C5" w:rsidR="009F5D12" w:rsidRPr="00654C7E" w:rsidRDefault="00D045E0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31</w:t>
            </w:r>
            <w:r w:rsidR="00C376A4" w:rsidRPr="00654C7E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2.750</w:t>
            </w:r>
          </w:p>
        </w:tc>
        <w:tc>
          <w:tcPr>
            <w:tcW w:w="992" w:type="dxa"/>
            <w:vAlign w:val="center"/>
          </w:tcPr>
          <w:p w14:paraId="4A17A30E" w14:textId="3797DE78" w:rsidR="009F5D12" w:rsidRPr="00D045E0" w:rsidRDefault="00C376A4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D045E0">
              <w:rPr>
                <w:rFonts w:cs="Times New Roman"/>
                <w:color w:val="000000"/>
                <w:sz w:val="20"/>
                <w:szCs w:val="20"/>
              </w:rPr>
              <w:t>0.0</w:t>
            </w:r>
            <w:r w:rsidR="00D045E0" w:rsidRPr="00D045E0">
              <w:rPr>
                <w:rFonts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9F5D12" w:rsidRPr="00654C7E" w14:paraId="49816815" w14:textId="77777777" w:rsidTr="00AF4BD2">
        <w:trPr>
          <w:trHeight w:val="20"/>
          <w:jc w:val="center"/>
        </w:trPr>
        <w:tc>
          <w:tcPr>
            <w:tcW w:w="4111" w:type="dxa"/>
          </w:tcPr>
          <w:p w14:paraId="66FF9D48" w14:textId="77777777" w:rsidR="009F5D12" w:rsidRPr="00654C7E" w:rsidRDefault="009F5D12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1417" w:type="dxa"/>
          </w:tcPr>
          <w:p w14:paraId="7741C006" w14:textId="03AAB79D" w:rsidR="009F5D12" w:rsidRPr="00654C7E" w:rsidRDefault="00013869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7</w:t>
            </w:r>
            <w:r w:rsidR="00D045E0">
              <w:rPr>
                <w:rFonts w:eastAsiaTheme="minorEastAsia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843" w:type="dxa"/>
          </w:tcPr>
          <w:p w14:paraId="3070A376" w14:textId="03BECB3A" w:rsidR="009F5D12" w:rsidRPr="00654C7E" w:rsidRDefault="00013869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0.4</w:t>
            </w:r>
            <w:r w:rsidR="00D045E0">
              <w:rPr>
                <w:rFonts w:cs="Times New Roman"/>
                <w:sz w:val="20"/>
                <w:szCs w:val="20"/>
                <w:lang w:eastAsia="zh-CN"/>
              </w:rPr>
              <w:t>25</w:t>
            </w:r>
            <w:r w:rsidRPr="00654C7E">
              <w:rPr>
                <w:rFonts w:cs="Times New Roman"/>
                <w:sz w:val="20"/>
                <w:szCs w:val="20"/>
                <w:lang w:eastAsia="zh-CN"/>
              </w:rPr>
              <w:t>-1.2</w:t>
            </w:r>
            <w:r w:rsidR="00D045E0">
              <w:rPr>
                <w:rFonts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992" w:type="dxa"/>
          </w:tcPr>
          <w:p w14:paraId="6C3BB451" w14:textId="31676618" w:rsidR="009F5D12" w:rsidRPr="00654C7E" w:rsidRDefault="00013869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2</w:t>
            </w:r>
            <w:r w:rsidR="00D045E0">
              <w:rPr>
                <w:rFonts w:eastAsiaTheme="minorEastAsia" w:cs="Times New Roman"/>
                <w:sz w:val="20"/>
                <w:szCs w:val="20"/>
                <w:lang w:eastAsia="zh-CN"/>
              </w:rPr>
              <w:t>24</w:t>
            </w:r>
          </w:p>
        </w:tc>
      </w:tr>
      <w:tr w:rsidR="009F5D12" w:rsidRPr="00654C7E" w14:paraId="1764682F" w14:textId="77777777" w:rsidTr="00AF4BD2">
        <w:trPr>
          <w:trHeight w:val="20"/>
          <w:jc w:val="center"/>
        </w:trPr>
        <w:tc>
          <w:tcPr>
            <w:tcW w:w="4111" w:type="dxa"/>
          </w:tcPr>
          <w:p w14:paraId="0482D3C3" w14:textId="77777777" w:rsidR="009F5D12" w:rsidRPr="00654C7E" w:rsidRDefault="009F5D12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</w:rPr>
              <w:t>Cardiovascular diseases</w:t>
            </w:r>
          </w:p>
        </w:tc>
        <w:tc>
          <w:tcPr>
            <w:tcW w:w="1417" w:type="dxa"/>
          </w:tcPr>
          <w:p w14:paraId="2A02830F" w14:textId="15189859" w:rsidR="009F5D12" w:rsidRPr="00654C7E" w:rsidRDefault="00013869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8</w:t>
            </w:r>
            <w:r w:rsidR="00D045E0">
              <w:rPr>
                <w:rFonts w:eastAsiaTheme="minorEastAsia" w:cs="Times New Roman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843" w:type="dxa"/>
          </w:tcPr>
          <w:p w14:paraId="3D6A9829" w14:textId="29C4999B" w:rsidR="009F5D12" w:rsidRPr="00654C7E" w:rsidRDefault="00013869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4</w:t>
            </w:r>
            <w:r w:rsidR="00D045E0">
              <w:rPr>
                <w:rFonts w:eastAsiaTheme="minorEastAsia" w:cs="Times New Roman"/>
                <w:sz w:val="20"/>
                <w:szCs w:val="20"/>
                <w:lang w:eastAsia="zh-CN"/>
              </w:rPr>
              <w:t>45</w:t>
            </w: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-1.</w:t>
            </w:r>
            <w:r w:rsidR="00D045E0">
              <w:rPr>
                <w:rFonts w:eastAsiaTheme="minorEastAsia" w:cs="Times New Roman"/>
                <w:sz w:val="20"/>
                <w:szCs w:val="20"/>
                <w:lang w:eastAsia="zh-CN"/>
              </w:rPr>
              <w:t>534</w:t>
            </w:r>
          </w:p>
        </w:tc>
        <w:tc>
          <w:tcPr>
            <w:tcW w:w="992" w:type="dxa"/>
          </w:tcPr>
          <w:p w14:paraId="3D5C4233" w14:textId="5843DF9A" w:rsidR="009F5D12" w:rsidRPr="00654C7E" w:rsidRDefault="00013869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5</w:t>
            </w:r>
            <w:r w:rsidR="00D045E0">
              <w:rPr>
                <w:rFonts w:eastAsiaTheme="minorEastAsia" w:cs="Times New Roman"/>
                <w:sz w:val="20"/>
                <w:szCs w:val="20"/>
                <w:lang w:eastAsia="zh-CN"/>
              </w:rPr>
              <w:t>80</w:t>
            </w:r>
          </w:p>
        </w:tc>
      </w:tr>
      <w:tr w:rsidR="009F5D12" w:rsidRPr="00654C7E" w14:paraId="68D55067" w14:textId="77777777" w:rsidTr="00AF4BD2">
        <w:trPr>
          <w:trHeight w:val="20"/>
          <w:jc w:val="center"/>
        </w:trPr>
        <w:tc>
          <w:tcPr>
            <w:tcW w:w="4111" w:type="dxa"/>
          </w:tcPr>
          <w:p w14:paraId="01FD9BC2" w14:textId="77777777" w:rsidR="009F5D12" w:rsidRPr="00654C7E" w:rsidRDefault="009F5D12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1417" w:type="dxa"/>
            <w:vAlign w:val="center"/>
          </w:tcPr>
          <w:p w14:paraId="794D1C4B" w14:textId="4D8DA1BD" w:rsidR="009F5D12" w:rsidRPr="00654C7E" w:rsidRDefault="00013869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1.6</w:t>
            </w:r>
            <w:r w:rsidR="00D045E0">
              <w:rPr>
                <w:rFonts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843" w:type="dxa"/>
            <w:vAlign w:val="center"/>
          </w:tcPr>
          <w:p w14:paraId="1E4359A5" w14:textId="38917D04" w:rsidR="009F5D12" w:rsidRPr="00654C7E" w:rsidRDefault="00013869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9</w:t>
            </w:r>
            <w:r w:rsidR="00761EF1">
              <w:rPr>
                <w:rFonts w:cs="Times New Roman"/>
                <w:color w:val="000000"/>
                <w:sz w:val="20"/>
                <w:szCs w:val="20"/>
              </w:rPr>
              <w:t>28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="00761EF1">
              <w:rPr>
                <w:rFonts w:cs="Times New Roman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992" w:type="dxa"/>
            <w:vAlign w:val="center"/>
          </w:tcPr>
          <w:p w14:paraId="18D2C4D1" w14:textId="02330BC4" w:rsidR="009F5D12" w:rsidRPr="00654C7E" w:rsidRDefault="00013869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761EF1">
              <w:rPr>
                <w:rFonts w:cs="Times New Roman"/>
                <w:color w:val="000000"/>
                <w:sz w:val="20"/>
                <w:szCs w:val="20"/>
              </w:rPr>
              <w:t>084</w:t>
            </w:r>
          </w:p>
        </w:tc>
      </w:tr>
      <w:tr w:rsidR="003003AC" w:rsidRPr="00654C7E" w14:paraId="55210B09" w14:textId="77777777" w:rsidTr="00AF4BD2">
        <w:trPr>
          <w:trHeight w:val="20"/>
          <w:jc w:val="center"/>
        </w:trPr>
        <w:tc>
          <w:tcPr>
            <w:tcW w:w="4111" w:type="dxa"/>
          </w:tcPr>
          <w:p w14:paraId="1E521F1A" w14:textId="6E4EA632" w:rsidR="003003AC" w:rsidRPr="00654C7E" w:rsidRDefault="003003AC" w:rsidP="005404C0">
            <w:pPr>
              <w:rPr>
                <w:rFonts w:cs="Times New Roman"/>
                <w:sz w:val="20"/>
                <w:szCs w:val="20"/>
              </w:rPr>
            </w:pPr>
            <w:r w:rsidRPr="003003AC">
              <w:rPr>
                <w:rFonts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4F7FF4A6" w14:textId="29E8A80D" w:rsidR="003003AC" w:rsidRPr="003003AC" w:rsidRDefault="003003AC" w:rsidP="005404C0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.57</w:t>
            </w:r>
            <w:r w:rsidR="00375044"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43" w:type="dxa"/>
            <w:vAlign w:val="center"/>
          </w:tcPr>
          <w:p w14:paraId="7AD9618D" w14:textId="7C1205F5" w:rsidR="003003AC" w:rsidRPr="003003AC" w:rsidRDefault="003003AC" w:rsidP="005404C0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.470-11.031</w:t>
            </w:r>
          </w:p>
        </w:tc>
        <w:tc>
          <w:tcPr>
            <w:tcW w:w="992" w:type="dxa"/>
            <w:vAlign w:val="center"/>
          </w:tcPr>
          <w:p w14:paraId="00804D45" w14:textId="44289B65" w:rsidR="003003AC" w:rsidRPr="003003AC" w:rsidRDefault="003003AC" w:rsidP="005404C0">
            <w:pP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 w:cs="Times New Roman"/>
                <w:color w:val="000000"/>
                <w:sz w:val="20"/>
                <w:szCs w:val="20"/>
                <w:lang w:eastAsia="zh-CN"/>
              </w:rPr>
              <w:t>.227</w:t>
            </w:r>
          </w:p>
        </w:tc>
      </w:tr>
      <w:tr w:rsidR="009F5D12" w:rsidRPr="00654C7E" w14:paraId="7E8DF9A2" w14:textId="77777777" w:rsidTr="00AF4BD2">
        <w:trPr>
          <w:trHeight w:val="20"/>
          <w:jc w:val="center"/>
        </w:trPr>
        <w:tc>
          <w:tcPr>
            <w:tcW w:w="4111" w:type="dxa"/>
          </w:tcPr>
          <w:p w14:paraId="5A7A6E63" w14:textId="77777777" w:rsidR="009F5D12" w:rsidRPr="00654C7E" w:rsidRDefault="009F5D12" w:rsidP="005404C0">
            <w:pPr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</w:rPr>
              <w:t>ASA stage (&gt; II)</w:t>
            </w:r>
          </w:p>
        </w:tc>
        <w:tc>
          <w:tcPr>
            <w:tcW w:w="1417" w:type="dxa"/>
          </w:tcPr>
          <w:p w14:paraId="25E9A62E" w14:textId="5B556B81" w:rsidR="009F5D12" w:rsidRPr="00654C7E" w:rsidRDefault="00C376A4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2.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1843" w:type="dxa"/>
          </w:tcPr>
          <w:p w14:paraId="0F9900DD" w14:textId="76FDB29F" w:rsidR="009F5D12" w:rsidRPr="00654C7E" w:rsidRDefault="00C376A4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1.</w:t>
            </w:r>
            <w:r w:rsidR="00761EF1">
              <w:rPr>
                <w:rFonts w:cs="Times New Roman"/>
                <w:sz w:val="20"/>
                <w:szCs w:val="20"/>
                <w:lang w:eastAsia="zh-CN"/>
              </w:rPr>
              <w:t>194</w:t>
            </w:r>
            <w:r w:rsidRPr="00654C7E">
              <w:rPr>
                <w:rFonts w:cs="Times New Roman"/>
                <w:sz w:val="20"/>
                <w:szCs w:val="20"/>
                <w:lang w:eastAsia="zh-CN"/>
              </w:rPr>
              <w:t>-</w:t>
            </w:r>
            <w:r w:rsidR="00761EF1">
              <w:rPr>
                <w:rFonts w:cs="Times New Roman"/>
                <w:sz w:val="20"/>
                <w:szCs w:val="20"/>
                <w:lang w:eastAsia="zh-CN"/>
              </w:rPr>
              <w:t>3.918</w:t>
            </w:r>
          </w:p>
        </w:tc>
        <w:tc>
          <w:tcPr>
            <w:tcW w:w="992" w:type="dxa"/>
          </w:tcPr>
          <w:p w14:paraId="7BC2E311" w14:textId="5DDE8B97" w:rsidR="009F5D12" w:rsidRPr="00654C7E" w:rsidRDefault="009F5D12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="00761EF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2</w:t>
            </w:r>
            <w:r w:rsidRPr="00654C7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9F5D12" w:rsidRPr="00654C7E" w14:paraId="043D7F8B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27AEC2CD" w14:textId="77777777" w:rsidR="009F5D12" w:rsidRPr="00654C7E" w:rsidRDefault="009F5D12" w:rsidP="005404C0">
            <w:pPr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RBC count</w:t>
            </w:r>
          </w:p>
        </w:tc>
        <w:tc>
          <w:tcPr>
            <w:tcW w:w="1417" w:type="dxa"/>
          </w:tcPr>
          <w:p w14:paraId="7673EB31" w14:textId="5C5EAA34" w:rsidR="009F5D12" w:rsidRPr="00654C7E" w:rsidRDefault="00013869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1.</w:t>
            </w:r>
            <w:r w:rsidR="00761EF1">
              <w:rPr>
                <w:rFonts w:cs="Times New Roman"/>
                <w:sz w:val="20"/>
                <w:szCs w:val="20"/>
                <w:lang w:eastAsia="zh-CN"/>
              </w:rPr>
              <w:t>095</w:t>
            </w:r>
          </w:p>
        </w:tc>
        <w:tc>
          <w:tcPr>
            <w:tcW w:w="1843" w:type="dxa"/>
          </w:tcPr>
          <w:p w14:paraId="5812A3E5" w14:textId="3383763A" w:rsidR="009F5D12" w:rsidRPr="00654C7E" w:rsidRDefault="00013869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0.</w:t>
            </w:r>
            <w:r w:rsidR="00761EF1">
              <w:rPr>
                <w:rFonts w:cs="Times New Roman"/>
                <w:sz w:val="20"/>
                <w:szCs w:val="20"/>
                <w:lang w:eastAsia="zh-CN"/>
              </w:rPr>
              <w:t>407</w:t>
            </w:r>
            <w:r w:rsidRPr="00654C7E">
              <w:rPr>
                <w:rFonts w:cs="Times New Roman"/>
                <w:sz w:val="20"/>
                <w:szCs w:val="20"/>
                <w:lang w:eastAsia="zh-CN"/>
              </w:rPr>
              <w:t>-2.7</w:t>
            </w:r>
            <w:r w:rsidR="00761EF1">
              <w:rPr>
                <w:rFonts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92" w:type="dxa"/>
          </w:tcPr>
          <w:p w14:paraId="5E267403" w14:textId="14F5EABA" w:rsidR="009F5D12" w:rsidRPr="00654C7E" w:rsidRDefault="00013869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0.</w:t>
            </w:r>
            <w:r w:rsidR="00761EF1">
              <w:rPr>
                <w:rFonts w:cs="Times New Roman"/>
                <w:sz w:val="20"/>
                <w:szCs w:val="20"/>
                <w:lang w:eastAsia="zh-CN"/>
              </w:rPr>
              <w:t>850</w:t>
            </w:r>
          </w:p>
        </w:tc>
      </w:tr>
      <w:tr w:rsidR="009F5D12" w:rsidRPr="00654C7E" w14:paraId="3ED81FF8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4652B2EA" w14:textId="77777777" w:rsidR="009F5D12" w:rsidRPr="00654C7E" w:rsidRDefault="009F5D12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pacing w:val="-14"/>
                <w:sz w:val="20"/>
                <w:szCs w:val="20"/>
                <w:lang w:eastAsia="zh-CN"/>
              </w:rPr>
              <w:t>WBC count</w:t>
            </w:r>
          </w:p>
        </w:tc>
        <w:tc>
          <w:tcPr>
            <w:tcW w:w="1417" w:type="dxa"/>
          </w:tcPr>
          <w:p w14:paraId="6DA6966B" w14:textId="193AEA9A" w:rsidR="009F5D12" w:rsidRPr="00654C7E" w:rsidRDefault="00013869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1.0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6</w:t>
            </w: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3" w:type="dxa"/>
          </w:tcPr>
          <w:p w14:paraId="2AE577CA" w14:textId="66646EA6" w:rsidR="009F5D12" w:rsidRPr="00654C7E" w:rsidRDefault="00013869" w:rsidP="00BE1FB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9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61</w:t>
            </w: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-1.1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992" w:type="dxa"/>
          </w:tcPr>
          <w:p w14:paraId="40315008" w14:textId="30678FE0" w:rsidR="009F5D12" w:rsidRPr="00654C7E" w:rsidRDefault="00013869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228</w:t>
            </w:r>
          </w:p>
        </w:tc>
      </w:tr>
      <w:tr w:rsidR="009F5D12" w:rsidRPr="00654C7E" w14:paraId="728CF2AC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044F3780" w14:textId="77777777" w:rsidR="009F5D12" w:rsidRPr="00654C7E" w:rsidRDefault="009F5D12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Hemoglobin</w:t>
            </w:r>
          </w:p>
        </w:tc>
        <w:tc>
          <w:tcPr>
            <w:tcW w:w="1417" w:type="dxa"/>
          </w:tcPr>
          <w:p w14:paraId="6E10EB22" w14:textId="02F8D536" w:rsidR="009F5D12" w:rsidRPr="00654C7E" w:rsidRDefault="00013869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98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43" w:type="dxa"/>
          </w:tcPr>
          <w:p w14:paraId="1A197C0D" w14:textId="40E6397E" w:rsidR="009F5D12" w:rsidRPr="00654C7E" w:rsidRDefault="00013869" w:rsidP="00BE1FB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953-1.021</w:t>
            </w:r>
          </w:p>
        </w:tc>
        <w:tc>
          <w:tcPr>
            <w:tcW w:w="992" w:type="dxa"/>
          </w:tcPr>
          <w:p w14:paraId="5EB8CC92" w14:textId="1FBB4533" w:rsidR="009F5D12" w:rsidRPr="00654C7E" w:rsidRDefault="00013869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4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00</w:t>
            </w:r>
          </w:p>
        </w:tc>
      </w:tr>
      <w:tr w:rsidR="009F5D12" w:rsidRPr="00654C7E" w14:paraId="74F965CB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2446B76F" w14:textId="77777777" w:rsidR="009F5D12" w:rsidRPr="00654C7E" w:rsidRDefault="009F5D12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Albumin</w:t>
            </w:r>
          </w:p>
        </w:tc>
        <w:tc>
          <w:tcPr>
            <w:tcW w:w="1417" w:type="dxa"/>
          </w:tcPr>
          <w:p w14:paraId="47F7D60B" w14:textId="08ACE46C" w:rsidR="009F5D12" w:rsidRPr="00654C7E" w:rsidRDefault="00013869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9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843" w:type="dxa"/>
          </w:tcPr>
          <w:p w14:paraId="09DB5118" w14:textId="135BC8E8" w:rsidR="009F5D12" w:rsidRPr="00654C7E" w:rsidRDefault="00013869" w:rsidP="00BE1FB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8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54</w:t>
            </w: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-0.9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992" w:type="dxa"/>
          </w:tcPr>
          <w:p w14:paraId="3DC2CB2E" w14:textId="6D2E486F" w:rsidR="009F5D12" w:rsidRPr="00654C7E" w:rsidRDefault="00013869" w:rsidP="005404C0">
            <w:pPr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  <w:t>0.0</w:t>
            </w:r>
            <w:r w:rsidR="00761EF1">
              <w:rPr>
                <w:rFonts w:eastAsiaTheme="minorEastAsia" w:cs="Times New Roman"/>
                <w:b/>
                <w:bCs/>
                <w:sz w:val="20"/>
                <w:szCs w:val="20"/>
                <w:lang w:eastAsia="zh-CN"/>
              </w:rPr>
              <w:t>43</w:t>
            </w:r>
            <w:r w:rsidR="00BE1FB0" w:rsidRPr="00654C7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9F5D12" w:rsidRPr="00654C7E" w14:paraId="600A3366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1EC324E5" w14:textId="77777777" w:rsidR="009F5D12" w:rsidRPr="00654C7E" w:rsidRDefault="009F5D12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Duration of surgery</w:t>
            </w:r>
          </w:p>
        </w:tc>
        <w:tc>
          <w:tcPr>
            <w:tcW w:w="1417" w:type="dxa"/>
          </w:tcPr>
          <w:p w14:paraId="3F6B1A51" w14:textId="74CECD0D" w:rsidR="009F5D12" w:rsidRPr="00654C7E" w:rsidRDefault="00013869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1.00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43" w:type="dxa"/>
          </w:tcPr>
          <w:p w14:paraId="0ADD66F4" w14:textId="152EF790" w:rsidR="009F5D12" w:rsidRPr="00654C7E" w:rsidRDefault="00013869" w:rsidP="00BE1FB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99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7</w:t>
            </w: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-1.0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92" w:type="dxa"/>
          </w:tcPr>
          <w:p w14:paraId="6AC343BA" w14:textId="3B523EC9" w:rsidR="009F5D12" w:rsidRPr="00654C7E" w:rsidRDefault="00013869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254</w:t>
            </w:r>
          </w:p>
        </w:tc>
      </w:tr>
      <w:tr w:rsidR="009F5D12" w:rsidRPr="00654C7E" w14:paraId="1116C7D2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0262C16D" w14:textId="77777777" w:rsidR="009F5D12" w:rsidRPr="00654C7E" w:rsidRDefault="009F5D12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Benzodiazepines</w:t>
            </w:r>
          </w:p>
        </w:tc>
        <w:tc>
          <w:tcPr>
            <w:tcW w:w="1417" w:type="dxa"/>
          </w:tcPr>
          <w:p w14:paraId="21A31F42" w14:textId="316C3C82" w:rsidR="009F5D12" w:rsidRPr="00654C7E" w:rsidRDefault="00BE1FB0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1.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266</w:t>
            </w:r>
          </w:p>
        </w:tc>
        <w:tc>
          <w:tcPr>
            <w:tcW w:w="1843" w:type="dxa"/>
          </w:tcPr>
          <w:p w14:paraId="09F2E459" w14:textId="500D9582" w:rsidR="009F5D12" w:rsidRPr="00654C7E" w:rsidRDefault="00BE1FB0" w:rsidP="00BE1FB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751</w:t>
            </w: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-2.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163</w:t>
            </w:r>
          </w:p>
        </w:tc>
        <w:tc>
          <w:tcPr>
            <w:tcW w:w="992" w:type="dxa"/>
          </w:tcPr>
          <w:p w14:paraId="462EEBBF" w14:textId="381A1E10" w:rsidR="009F5D12" w:rsidRPr="00654C7E" w:rsidRDefault="00BE1FB0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381</w:t>
            </w:r>
          </w:p>
        </w:tc>
      </w:tr>
      <w:tr w:rsidR="009F5D12" w:rsidRPr="00654C7E" w14:paraId="383D7E31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31FC7711" w14:textId="77777777" w:rsidR="009F5D12" w:rsidRPr="00654C7E" w:rsidRDefault="009F5D12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Dexmedetomidine</w:t>
            </w:r>
          </w:p>
        </w:tc>
        <w:tc>
          <w:tcPr>
            <w:tcW w:w="1417" w:type="dxa"/>
          </w:tcPr>
          <w:p w14:paraId="3D708E5C" w14:textId="54C78C20" w:rsidR="009F5D12" w:rsidRPr="00654C7E" w:rsidRDefault="00BE1FB0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1.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413</w:t>
            </w:r>
          </w:p>
        </w:tc>
        <w:tc>
          <w:tcPr>
            <w:tcW w:w="1843" w:type="dxa"/>
          </w:tcPr>
          <w:p w14:paraId="22122854" w14:textId="7A04F426" w:rsidR="009F5D12" w:rsidRPr="00654C7E" w:rsidRDefault="00BE1FB0" w:rsidP="00BE1FB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757</w:t>
            </w: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-2.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555</w:t>
            </w:r>
          </w:p>
        </w:tc>
        <w:tc>
          <w:tcPr>
            <w:tcW w:w="992" w:type="dxa"/>
          </w:tcPr>
          <w:p w14:paraId="2DA1EE3E" w14:textId="7662B321" w:rsidR="009F5D12" w:rsidRPr="00654C7E" w:rsidRDefault="00BE1FB0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263</w:t>
            </w:r>
          </w:p>
        </w:tc>
      </w:tr>
      <w:tr w:rsidR="009F5D12" w:rsidRPr="00654C7E" w14:paraId="5DC3E447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2A1EE416" w14:textId="77777777" w:rsidR="009F5D12" w:rsidRPr="00654C7E" w:rsidRDefault="009F5D12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sz w:val="20"/>
                <w:szCs w:val="20"/>
                <w:lang w:eastAsia="zh-CN"/>
              </w:rPr>
              <w:t>Glucocorticoids</w:t>
            </w:r>
          </w:p>
        </w:tc>
        <w:tc>
          <w:tcPr>
            <w:tcW w:w="1417" w:type="dxa"/>
          </w:tcPr>
          <w:p w14:paraId="7E20E200" w14:textId="5D98DF41" w:rsidR="009F5D12" w:rsidRPr="00654C7E" w:rsidRDefault="00BE1FB0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9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1843" w:type="dxa"/>
          </w:tcPr>
          <w:p w14:paraId="4E8B1B2D" w14:textId="35CC6E07" w:rsidR="009F5D12" w:rsidRPr="00654C7E" w:rsidRDefault="00BE1FB0" w:rsidP="00BE1FB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499</w:t>
            </w: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-1.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593</w:t>
            </w:r>
          </w:p>
        </w:tc>
        <w:tc>
          <w:tcPr>
            <w:tcW w:w="992" w:type="dxa"/>
          </w:tcPr>
          <w:p w14:paraId="499E6CE2" w14:textId="171E208F" w:rsidR="009F5D12" w:rsidRPr="00654C7E" w:rsidRDefault="00BE1FB0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722</w:t>
            </w:r>
          </w:p>
        </w:tc>
      </w:tr>
      <w:tr w:rsidR="009F5D12" w:rsidRPr="00654C7E" w14:paraId="763B27D2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3F197141" w14:textId="77777777" w:rsidR="009F5D12" w:rsidRPr="00654C7E" w:rsidRDefault="009F5D12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>Anesthesia method</w:t>
            </w:r>
          </w:p>
        </w:tc>
        <w:tc>
          <w:tcPr>
            <w:tcW w:w="1417" w:type="dxa"/>
          </w:tcPr>
          <w:p w14:paraId="4E1A8EF3" w14:textId="77777777" w:rsidR="009F5D12" w:rsidRPr="00654C7E" w:rsidRDefault="009F5D12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</w:tcPr>
          <w:p w14:paraId="6BEACCED" w14:textId="77777777" w:rsidR="009F5D12" w:rsidRPr="00654C7E" w:rsidRDefault="009F5D12" w:rsidP="005404C0">
            <w:pPr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</w:tcPr>
          <w:p w14:paraId="29C49955" w14:textId="77777777" w:rsidR="009F5D12" w:rsidRPr="00654C7E" w:rsidRDefault="009F5D12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</w:p>
        </w:tc>
      </w:tr>
      <w:tr w:rsidR="009F5D12" w:rsidRPr="00654C7E" w14:paraId="0721979F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56738A3D" w14:textId="77777777" w:rsidR="009F5D12" w:rsidRPr="00654C7E" w:rsidRDefault="009F5D12" w:rsidP="005404C0">
            <w:pPr>
              <w:ind w:firstLineChars="50" w:firstLine="100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General vs. Regional</w:t>
            </w:r>
          </w:p>
        </w:tc>
        <w:tc>
          <w:tcPr>
            <w:tcW w:w="1417" w:type="dxa"/>
          </w:tcPr>
          <w:p w14:paraId="298B362E" w14:textId="6E8E567D" w:rsidR="009F5D12" w:rsidRPr="00654C7E" w:rsidRDefault="00BE1FB0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1.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145</w:t>
            </w:r>
          </w:p>
        </w:tc>
        <w:tc>
          <w:tcPr>
            <w:tcW w:w="1843" w:type="dxa"/>
          </w:tcPr>
          <w:p w14:paraId="5CAA4B64" w14:textId="3238A9D8" w:rsidR="009F5D12" w:rsidRPr="00654C7E" w:rsidRDefault="00BE1FB0" w:rsidP="00BE1FB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5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1</w:t>
            </w: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4-2.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472</w:t>
            </w:r>
          </w:p>
        </w:tc>
        <w:tc>
          <w:tcPr>
            <w:tcW w:w="992" w:type="dxa"/>
          </w:tcPr>
          <w:p w14:paraId="0C1B1C83" w14:textId="04F093D8" w:rsidR="009F5D12" w:rsidRPr="00654C7E" w:rsidRDefault="00BE1FB0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734</w:t>
            </w:r>
          </w:p>
        </w:tc>
      </w:tr>
      <w:tr w:rsidR="009F5D12" w:rsidRPr="00654C7E" w14:paraId="3CF67874" w14:textId="77777777" w:rsidTr="00AF4BD2">
        <w:trPr>
          <w:trHeight w:val="20"/>
          <w:jc w:val="center"/>
        </w:trPr>
        <w:tc>
          <w:tcPr>
            <w:tcW w:w="4111" w:type="dxa"/>
            <w:vAlign w:val="center"/>
          </w:tcPr>
          <w:p w14:paraId="2EC273EC" w14:textId="77777777" w:rsidR="009F5D12" w:rsidRPr="00654C7E" w:rsidRDefault="009F5D12" w:rsidP="005404C0">
            <w:pPr>
              <w:ind w:firstLineChars="50" w:firstLine="100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>Regional + General vs.</w:t>
            </w:r>
            <w:r w:rsidRPr="00654C7E">
              <w:rPr>
                <w:rFonts w:cs="Times New Roman"/>
                <w:sz w:val="20"/>
                <w:szCs w:val="20"/>
              </w:rPr>
              <w:t xml:space="preserve"> </w:t>
            </w:r>
            <w:r w:rsidRPr="00654C7E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>Regional</w:t>
            </w:r>
          </w:p>
        </w:tc>
        <w:tc>
          <w:tcPr>
            <w:tcW w:w="1417" w:type="dxa"/>
          </w:tcPr>
          <w:p w14:paraId="74E5F14F" w14:textId="762CDCCA" w:rsidR="009F5D12" w:rsidRPr="00654C7E" w:rsidRDefault="00BE1FB0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666</w:t>
            </w:r>
          </w:p>
        </w:tc>
        <w:tc>
          <w:tcPr>
            <w:tcW w:w="1843" w:type="dxa"/>
          </w:tcPr>
          <w:p w14:paraId="346755F7" w14:textId="5AC434AC" w:rsidR="009F5D12" w:rsidRPr="00654C7E" w:rsidRDefault="00BE1FB0" w:rsidP="00BE1FB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3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04</w:t>
            </w: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-1.3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992" w:type="dxa"/>
          </w:tcPr>
          <w:p w14:paraId="7B59BEB7" w14:textId="25D0A96A" w:rsidR="009F5D12" w:rsidRPr="00654C7E" w:rsidRDefault="00BE1FB0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sz w:val="20"/>
                <w:szCs w:val="20"/>
                <w:lang w:eastAsia="zh-CN"/>
              </w:rPr>
              <w:t>0.</w:t>
            </w:r>
            <w:r w:rsidR="00761EF1">
              <w:rPr>
                <w:rFonts w:eastAsiaTheme="minorEastAsia" w:cs="Times New Roman"/>
                <w:sz w:val="20"/>
                <w:szCs w:val="20"/>
                <w:lang w:eastAsia="zh-CN"/>
              </w:rPr>
              <w:t>282</w:t>
            </w:r>
          </w:p>
        </w:tc>
      </w:tr>
      <w:tr w:rsidR="009F5D12" w:rsidRPr="00654C7E" w14:paraId="7270C4CF" w14:textId="77777777" w:rsidTr="00AF4BD2">
        <w:trPr>
          <w:trHeight w:val="20"/>
          <w:jc w:val="center"/>
        </w:trPr>
        <w:tc>
          <w:tcPr>
            <w:tcW w:w="4111" w:type="dxa"/>
            <w:tcBorders>
              <w:bottom w:val="single" w:sz="12" w:space="0" w:color="auto"/>
            </w:tcBorders>
          </w:tcPr>
          <w:p w14:paraId="5677CB49" w14:textId="77777777" w:rsidR="009F5D12" w:rsidRPr="00654C7E" w:rsidRDefault="009F5D12" w:rsidP="005404C0">
            <w:pPr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54C7E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>MAPV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CBEA4DB" w14:textId="7B78DFB3" w:rsidR="009F5D12" w:rsidRPr="00654C7E" w:rsidRDefault="00C164F6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2.</w:t>
            </w:r>
            <w:r w:rsidR="00761EF1">
              <w:rPr>
                <w:rFonts w:cs="Times New Roman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8C750A2" w14:textId="158AD5E2" w:rsidR="009F5D12" w:rsidRPr="00654C7E" w:rsidRDefault="00C164F6" w:rsidP="005404C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54C7E">
              <w:rPr>
                <w:rFonts w:cs="Times New Roman"/>
                <w:color w:val="000000"/>
                <w:sz w:val="20"/>
                <w:szCs w:val="20"/>
              </w:rPr>
              <w:t>1.</w:t>
            </w:r>
            <w:r w:rsidR="003003AC">
              <w:rPr>
                <w:rFonts w:cs="Times New Roman"/>
                <w:color w:val="000000"/>
                <w:sz w:val="20"/>
                <w:szCs w:val="20"/>
              </w:rPr>
              <w:t>710</w:t>
            </w:r>
            <w:r w:rsidRPr="00654C7E">
              <w:rPr>
                <w:rFonts w:cs="Times New Roman"/>
                <w:color w:val="000000"/>
                <w:sz w:val="20"/>
                <w:szCs w:val="20"/>
              </w:rPr>
              <w:t>-4.</w:t>
            </w:r>
            <w:r w:rsidR="003003AC">
              <w:rPr>
                <w:rFonts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16D1FFC" w14:textId="0B8CF9F0" w:rsidR="009F5D12" w:rsidRPr="00654C7E" w:rsidRDefault="00C164F6" w:rsidP="005404C0">
            <w:pPr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654C7E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&lt;</w:t>
            </w:r>
            <w:r w:rsidRPr="00654C7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1*</w:t>
            </w:r>
          </w:p>
        </w:tc>
      </w:tr>
    </w:tbl>
    <w:p w14:paraId="6B3B373A" w14:textId="77777777" w:rsidR="009F5D12" w:rsidRPr="00654C7E" w:rsidRDefault="009F5D12" w:rsidP="00C511BD">
      <w:pPr>
        <w:rPr>
          <w:rFonts w:cs="Times New Roman"/>
          <w:sz w:val="20"/>
          <w:szCs w:val="20"/>
          <w:lang w:eastAsia="zh-CN"/>
        </w:rPr>
      </w:pPr>
      <w:r w:rsidRPr="00654C7E">
        <w:rPr>
          <w:rFonts w:eastAsiaTheme="minorEastAsia" w:cs="Times New Roman"/>
          <w:b/>
          <w:bCs/>
          <w:sz w:val="20"/>
          <w:szCs w:val="20"/>
          <w:lang w:eastAsia="zh-CN"/>
        </w:rPr>
        <w:t>*</w:t>
      </w:r>
      <w:r w:rsidRPr="00654C7E">
        <w:rPr>
          <w:rFonts w:eastAsia="宋体" w:cs="Times New Roman"/>
          <w:sz w:val="20"/>
          <w:szCs w:val="20"/>
          <w:lang w:eastAsia="zh-CN"/>
        </w:rPr>
        <w:t xml:space="preserve"> These variables were statistically significant in univariable or multivariable analysis (</w:t>
      </w:r>
      <w:r w:rsidRPr="00654C7E">
        <w:rPr>
          <w:rFonts w:eastAsia="宋体" w:cs="Times New Roman"/>
          <w:i/>
          <w:iCs/>
          <w:sz w:val="20"/>
          <w:szCs w:val="20"/>
          <w:lang w:eastAsia="zh-CN"/>
        </w:rPr>
        <w:t>P</w:t>
      </w:r>
      <w:r w:rsidRPr="00654C7E">
        <w:rPr>
          <w:rFonts w:eastAsia="宋体" w:cs="Times New Roman"/>
          <w:sz w:val="20"/>
          <w:szCs w:val="20"/>
          <w:lang w:eastAsia="zh-CN"/>
        </w:rPr>
        <w:t xml:space="preserve"> &lt; 0.05)</w:t>
      </w:r>
      <w:r w:rsidRPr="00654C7E">
        <w:rPr>
          <w:rFonts w:cs="Times New Roman"/>
          <w:sz w:val="20"/>
          <w:szCs w:val="20"/>
          <w:lang w:eastAsia="zh-CN"/>
        </w:rPr>
        <w:t xml:space="preserve">. </w:t>
      </w:r>
    </w:p>
    <w:p w14:paraId="59C299FD" w14:textId="07F8E50D" w:rsidR="009F5D12" w:rsidRPr="00654C7E" w:rsidRDefault="009F5D12" w:rsidP="00C511BD">
      <w:pPr>
        <w:rPr>
          <w:rFonts w:eastAsiaTheme="minorEastAsia" w:cs="Times New Roman"/>
          <w:sz w:val="20"/>
          <w:szCs w:val="20"/>
          <w:lang w:eastAsia="zh-CN"/>
        </w:rPr>
      </w:pPr>
      <w:r w:rsidRPr="00654C7E">
        <w:rPr>
          <w:rFonts w:cs="Times New Roman"/>
          <w:sz w:val="20"/>
          <w:szCs w:val="20"/>
          <w:lang w:eastAsia="zh-CN"/>
        </w:rPr>
        <w:t xml:space="preserve">Abbreviation: </w:t>
      </w:r>
      <w:r w:rsidR="002124BB" w:rsidRPr="00654C7E">
        <w:rPr>
          <w:rFonts w:cs="Times New Roman"/>
          <w:sz w:val="20"/>
          <w:szCs w:val="20"/>
          <w:lang w:eastAsia="zh-CN"/>
        </w:rPr>
        <w:t xml:space="preserve">POD, postoperative delirium; </w:t>
      </w:r>
      <w:r w:rsidR="009514AF" w:rsidRPr="00654C7E">
        <w:rPr>
          <w:rFonts w:cs="Times New Roman"/>
          <w:sz w:val="20"/>
          <w:szCs w:val="20"/>
          <w:lang w:eastAsia="zh-CN"/>
        </w:rPr>
        <w:t xml:space="preserve">PSM, propensity score matching; </w:t>
      </w:r>
      <w:r w:rsidR="002124BB" w:rsidRPr="00654C7E">
        <w:rPr>
          <w:rFonts w:cs="Times New Roman"/>
          <w:sz w:val="20"/>
          <w:szCs w:val="20"/>
          <w:lang w:eastAsia="zh-CN"/>
        </w:rPr>
        <w:t xml:space="preserve">OR, odds ratio; CI, confidence interval; </w:t>
      </w:r>
      <w:r w:rsidR="009514AF" w:rsidRPr="00654C7E">
        <w:rPr>
          <w:rFonts w:cs="Times New Roman"/>
          <w:sz w:val="20"/>
          <w:szCs w:val="20"/>
          <w:lang w:eastAsia="zh-CN"/>
        </w:rPr>
        <w:t xml:space="preserve">BMI, Body mass index; </w:t>
      </w:r>
      <w:r w:rsidR="002124BB" w:rsidRPr="00654C7E">
        <w:rPr>
          <w:rFonts w:cs="Times New Roman"/>
          <w:sz w:val="20"/>
          <w:szCs w:val="20"/>
          <w:lang w:eastAsia="zh-CN"/>
        </w:rPr>
        <w:t xml:space="preserve">COPD, chronic obstructive pulmonary disease; ASA, American Society of Anesthesiologists physical status; </w:t>
      </w:r>
      <w:r w:rsidR="009514AF" w:rsidRPr="00654C7E">
        <w:rPr>
          <w:rFonts w:cs="Times New Roman"/>
          <w:sz w:val="20"/>
          <w:szCs w:val="20"/>
          <w:lang w:eastAsia="zh-CN"/>
        </w:rPr>
        <w:t xml:space="preserve">RBC, Red blood cell; </w:t>
      </w:r>
      <w:r w:rsidR="002124BB" w:rsidRPr="00654C7E">
        <w:rPr>
          <w:rFonts w:cs="Times New Roman"/>
          <w:sz w:val="20"/>
          <w:szCs w:val="20"/>
          <w:lang w:eastAsia="zh-CN"/>
        </w:rPr>
        <w:t>WBC, White blood cell</w:t>
      </w:r>
      <w:r w:rsidR="009514AF" w:rsidRPr="00654C7E">
        <w:rPr>
          <w:rFonts w:cs="Times New Roman"/>
          <w:sz w:val="20"/>
          <w:szCs w:val="20"/>
          <w:lang w:eastAsia="zh-CN"/>
        </w:rPr>
        <w:t>; MAPV, mean arterial pressure variability</w:t>
      </w:r>
    </w:p>
    <w:p w14:paraId="199A6ABC" w14:textId="77777777" w:rsidR="009F5D12" w:rsidRDefault="009F5D12" w:rsidP="009F5D12">
      <w:pPr>
        <w:ind w:firstLine="480"/>
      </w:pPr>
    </w:p>
    <w:sectPr w:rsidR="009F5D12" w:rsidSect="006A19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A2F1E" w14:textId="77777777" w:rsidR="00E15009" w:rsidRDefault="00E15009" w:rsidP="00743C0E">
      <w:r>
        <w:separator/>
      </w:r>
    </w:p>
  </w:endnote>
  <w:endnote w:type="continuationSeparator" w:id="0">
    <w:p w14:paraId="019B69FD" w14:textId="77777777" w:rsidR="00E15009" w:rsidRDefault="00E15009" w:rsidP="00743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FE33C2" w14:textId="77777777" w:rsidR="00743C0E" w:rsidRDefault="00743C0E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1AC451" w14:textId="77777777" w:rsidR="00743C0E" w:rsidRDefault="00743C0E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EFB08" w14:textId="77777777" w:rsidR="00743C0E" w:rsidRDefault="00743C0E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039F0" w14:textId="77777777" w:rsidR="00E15009" w:rsidRDefault="00E15009" w:rsidP="00743C0E">
      <w:r>
        <w:separator/>
      </w:r>
    </w:p>
  </w:footnote>
  <w:footnote w:type="continuationSeparator" w:id="0">
    <w:p w14:paraId="38E5CC6B" w14:textId="77777777" w:rsidR="00E15009" w:rsidRDefault="00E15009" w:rsidP="00743C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EBC5E4" w14:textId="77777777" w:rsidR="00743C0E" w:rsidRDefault="00743C0E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D204C5" w14:textId="77777777" w:rsidR="00743C0E" w:rsidRDefault="00743C0E" w:rsidP="0064756D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BB34FE" w14:textId="77777777" w:rsidR="00743C0E" w:rsidRDefault="00743C0E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116"/>
    <w:rsid w:val="000069EE"/>
    <w:rsid w:val="0001356B"/>
    <w:rsid w:val="00013869"/>
    <w:rsid w:val="00017C41"/>
    <w:rsid w:val="000217BF"/>
    <w:rsid w:val="00022222"/>
    <w:rsid w:val="00022704"/>
    <w:rsid w:val="00023306"/>
    <w:rsid w:val="000260A2"/>
    <w:rsid w:val="00027502"/>
    <w:rsid w:val="00032D33"/>
    <w:rsid w:val="00036E77"/>
    <w:rsid w:val="00037A2E"/>
    <w:rsid w:val="00040FA8"/>
    <w:rsid w:val="00047758"/>
    <w:rsid w:val="00047FE2"/>
    <w:rsid w:val="00055BEE"/>
    <w:rsid w:val="00062CE8"/>
    <w:rsid w:val="00070678"/>
    <w:rsid w:val="00071A59"/>
    <w:rsid w:val="000742F9"/>
    <w:rsid w:val="00076ADF"/>
    <w:rsid w:val="00076EB4"/>
    <w:rsid w:val="00077138"/>
    <w:rsid w:val="00081C4C"/>
    <w:rsid w:val="00082A80"/>
    <w:rsid w:val="00083785"/>
    <w:rsid w:val="0009239B"/>
    <w:rsid w:val="0009273F"/>
    <w:rsid w:val="000936A8"/>
    <w:rsid w:val="000962D9"/>
    <w:rsid w:val="000A4BA0"/>
    <w:rsid w:val="000A4BDE"/>
    <w:rsid w:val="000B4A60"/>
    <w:rsid w:val="000B4BCD"/>
    <w:rsid w:val="000C3756"/>
    <w:rsid w:val="000C3BEB"/>
    <w:rsid w:val="000C64E6"/>
    <w:rsid w:val="000D192F"/>
    <w:rsid w:val="000D1F50"/>
    <w:rsid w:val="000E005A"/>
    <w:rsid w:val="000F3422"/>
    <w:rsid w:val="000F3B0A"/>
    <w:rsid w:val="000F4D1B"/>
    <w:rsid w:val="000F61BE"/>
    <w:rsid w:val="0010006F"/>
    <w:rsid w:val="00101CB4"/>
    <w:rsid w:val="00115574"/>
    <w:rsid w:val="00117A54"/>
    <w:rsid w:val="0012736C"/>
    <w:rsid w:val="0013176C"/>
    <w:rsid w:val="00131DAB"/>
    <w:rsid w:val="00131EA1"/>
    <w:rsid w:val="00137208"/>
    <w:rsid w:val="00140FC2"/>
    <w:rsid w:val="00141FCD"/>
    <w:rsid w:val="00143C39"/>
    <w:rsid w:val="0015492D"/>
    <w:rsid w:val="001638FB"/>
    <w:rsid w:val="00163F99"/>
    <w:rsid w:val="00172CAA"/>
    <w:rsid w:val="00173C92"/>
    <w:rsid w:val="001834B5"/>
    <w:rsid w:val="001835B2"/>
    <w:rsid w:val="00184378"/>
    <w:rsid w:val="001844CF"/>
    <w:rsid w:val="00192611"/>
    <w:rsid w:val="001944A1"/>
    <w:rsid w:val="001A2099"/>
    <w:rsid w:val="001A34EF"/>
    <w:rsid w:val="001A5763"/>
    <w:rsid w:val="001A6372"/>
    <w:rsid w:val="001B3A3A"/>
    <w:rsid w:val="001B419E"/>
    <w:rsid w:val="001B6B2F"/>
    <w:rsid w:val="001C1EF9"/>
    <w:rsid w:val="001C3C12"/>
    <w:rsid w:val="001C4476"/>
    <w:rsid w:val="001C6383"/>
    <w:rsid w:val="001C6714"/>
    <w:rsid w:val="001D40FE"/>
    <w:rsid w:val="001E5669"/>
    <w:rsid w:val="001F2251"/>
    <w:rsid w:val="001F5ABC"/>
    <w:rsid w:val="001F6E6E"/>
    <w:rsid w:val="002003A5"/>
    <w:rsid w:val="00201680"/>
    <w:rsid w:val="002058F8"/>
    <w:rsid w:val="0020741B"/>
    <w:rsid w:val="002104BD"/>
    <w:rsid w:val="002124BB"/>
    <w:rsid w:val="002156C0"/>
    <w:rsid w:val="00215C49"/>
    <w:rsid w:val="0022481F"/>
    <w:rsid w:val="00231AF6"/>
    <w:rsid w:val="00231E44"/>
    <w:rsid w:val="00235B80"/>
    <w:rsid w:val="00236A01"/>
    <w:rsid w:val="0023737B"/>
    <w:rsid w:val="0024461B"/>
    <w:rsid w:val="00246303"/>
    <w:rsid w:val="00247EDB"/>
    <w:rsid w:val="00252F61"/>
    <w:rsid w:val="00254F0E"/>
    <w:rsid w:val="00256834"/>
    <w:rsid w:val="00263123"/>
    <w:rsid w:val="00265CF7"/>
    <w:rsid w:val="00267B6D"/>
    <w:rsid w:val="002768FC"/>
    <w:rsid w:val="0028287C"/>
    <w:rsid w:val="00283B22"/>
    <w:rsid w:val="00283BD9"/>
    <w:rsid w:val="0029447D"/>
    <w:rsid w:val="00295EAF"/>
    <w:rsid w:val="00296AC7"/>
    <w:rsid w:val="00297B2A"/>
    <w:rsid w:val="002A0024"/>
    <w:rsid w:val="002A4149"/>
    <w:rsid w:val="002A5674"/>
    <w:rsid w:val="002B0DE5"/>
    <w:rsid w:val="002B78F8"/>
    <w:rsid w:val="002B7A7A"/>
    <w:rsid w:val="002B7A9A"/>
    <w:rsid w:val="002C1FD6"/>
    <w:rsid w:val="002C50BC"/>
    <w:rsid w:val="002D04AE"/>
    <w:rsid w:val="002D49FC"/>
    <w:rsid w:val="002D5943"/>
    <w:rsid w:val="002E0BAF"/>
    <w:rsid w:val="002E501C"/>
    <w:rsid w:val="002E54E7"/>
    <w:rsid w:val="002E6F10"/>
    <w:rsid w:val="002E77F1"/>
    <w:rsid w:val="002F3555"/>
    <w:rsid w:val="002F3CB4"/>
    <w:rsid w:val="002F4B2F"/>
    <w:rsid w:val="003003AC"/>
    <w:rsid w:val="003055F6"/>
    <w:rsid w:val="0030597B"/>
    <w:rsid w:val="00305C07"/>
    <w:rsid w:val="00306B3C"/>
    <w:rsid w:val="0030726E"/>
    <w:rsid w:val="0031042A"/>
    <w:rsid w:val="003108CE"/>
    <w:rsid w:val="00310D49"/>
    <w:rsid w:val="003179AC"/>
    <w:rsid w:val="003214BC"/>
    <w:rsid w:val="0032266F"/>
    <w:rsid w:val="00323201"/>
    <w:rsid w:val="00331D0B"/>
    <w:rsid w:val="003366EA"/>
    <w:rsid w:val="003463F2"/>
    <w:rsid w:val="0034798E"/>
    <w:rsid w:val="0035356E"/>
    <w:rsid w:val="00362BB4"/>
    <w:rsid w:val="00366533"/>
    <w:rsid w:val="003716C9"/>
    <w:rsid w:val="00372F4C"/>
    <w:rsid w:val="003744FD"/>
    <w:rsid w:val="00375044"/>
    <w:rsid w:val="00377729"/>
    <w:rsid w:val="0038039C"/>
    <w:rsid w:val="003939F0"/>
    <w:rsid w:val="00393E1D"/>
    <w:rsid w:val="0039542A"/>
    <w:rsid w:val="003A550C"/>
    <w:rsid w:val="003A776B"/>
    <w:rsid w:val="003B036C"/>
    <w:rsid w:val="003B19B2"/>
    <w:rsid w:val="003B250D"/>
    <w:rsid w:val="003B5D88"/>
    <w:rsid w:val="003B67D4"/>
    <w:rsid w:val="003B67D7"/>
    <w:rsid w:val="003C7803"/>
    <w:rsid w:val="003C7FE6"/>
    <w:rsid w:val="003D0506"/>
    <w:rsid w:val="003D052B"/>
    <w:rsid w:val="003E00BF"/>
    <w:rsid w:val="003E4F9B"/>
    <w:rsid w:val="003F3598"/>
    <w:rsid w:val="003F6191"/>
    <w:rsid w:val="00404F77"/>
    <w:rsid w:val="00405CD2"/>
    <w:rsid w:val="0040716F"/>
    <w:rsid w:val="0041386E"/>
    <w:rsid w:val="0041615E"/>
    <w:rsid w:val="00416DF6"/>
    <w:rsid w:val="00420699"/>
    <w:rsid w:val="00424BE0"/>
    <w:rsid w:val="004264ED"/>
    <w:rsid w:val="00427B9E"/>
    <w:rsid w:val="00436CAA"/>
    <w:rsid w:val="00451674"/>
    <w:rsid w:val="00452E30"/>
    <w:rsid w:val="0045529D"/>
    <w:rsid w:val="0045665B"/>
    <w:rsid w:val="00456B1A"/>
    <w:rsid w:val="004615E1"/>
    <w:rsid w:val="00463435"/>
    <w:rsid w:val="0046399D"/>
    <w:rsid w:val="00471433"/>
    <w:rsid w:val="00472E2E"/>
    <w:rsid w:val="00477B9C"/>
    <w:rsid w:val="00482F1C"/>
    <w:rsid w:val="00483217"/>
    <w:rsid w:val="004835D9"/>
    <w:rsid w:val="00490964"/>
    <w:rsid w:val="004A1396"/>
    <w:rsid w:val="004A1DD5"/>
    <w:rsid w:val="004A3380"/>
    <w:rsid w:val="004B325A"/>
    <w:rsid w:val="004B4634"/>
    <w:rsid w:val="004C0BE5"/>
    <w:rsid w:val="004C313C"/>
    <w:rsid w:val="004C3B44"/>
    <w:rsid w:val="004C4690"/>
    <w:rsid w:val="004C65F8"/>
    <w:rsid w:val="004C6D81"/>
    <w:rsid w:val="004C7CCA"/>
    <w:rsid w:val="004D2854"/>
    <w:rsid w:val="004D4B69"/>
    <w:rsid w:val="004D6B01"/>
    <w:rsid w:val="004E1EBE"/>
    <w:rsid w:val="004E3B8B"/>
    <w:rsid w:val="004E4C2D"/>
    <w:rsid w:val="004E6876"/>
    <w:rsid w:val="005055F2"/>
    <w:rsid w:val="0050592D"/>
    <w:rsid w:val="00511F8B"/>
    <w:rsid w:val="00515B3E"/>
    <w:rsid w:val="00516826"/>
    <w:rsid w:val="00520685"/>
    <w:rsid w:val="005243E4"/>
    <w:rsid w:val="00526585"/>
    <w:rsid w:val="005307E7"/>
    <w:rsid w:val="00530F9B"/>
    <w:rsid w:val="005319EB"/>
    <w:rsid w:val="0053227D"/>
    <w:rsid w:val="005325FE"/>
    <w:rsid w:val="00537462"/>
    <w:rsid w:val="00541575"/>
    <w:rsid w:val="005464F4"/>
    <w:rsid w:val="00546DE6"/>
    <w:rsid w:val="00556CA2"/>
    <w:rsid w:val="00557DF0"/>
    <w:rsid w:val="00563E80"/>
    <w:rsid w:val="00565D11"/>
    <w:rsid w:val="00573D49"/>
    <w:rsid w:val="00582FDB"/>
    <w:rsid w:val="00583C0D"/>
    <w:rsid w:val="00584E8A"/>
    <w:rsid w:val="005A1171"/>
    <w:rsid w:val="005C6F24"/>
    <w:rsid w:val="005D4855"/>
    <w:rsid w:val="005E1E11"/>
    <w:rsid w:val="005E25E6"/>
    <w:rsid w:val="005E2F85"/>
    <w:rsid w:val="005E3A01"/>
    <w:rsid w:val="005E7336"/>
    <w:rsid w:val="005F1BDD"/>
    <w:rsid w:val="005F581C"/>
    <w:rsid w:val="00601465"/>
    <w:rsid w:val="00601EBD"/>
    <w:rsid w:val="00602482"/>
    <w:rsid w:val="0060449A"/>
    <w:rsid w:val="00612453"/>
    <w:rsid w:val="006131E5"/>
    <w:rsid w:val="00614CC3"/>
    <w:rsid w:val="006324F0"/>
    <w:rsid w:val="00633664"/>
    <w:rsid w:val="00633C61"/>
    <w:rsid w:val="00636F33"/>
    <w:rsid w:val="0064091E"/>
    <w:rsid w:val="00643C91"/>
    <w:rsid w:val="0064440A"/>
    <w:rsid w:val="0065101D"/>
    <w:rsid w:val="006514EE"/>
    <w:rsid w:val="00654C7E"/>
    <w:rsid w:val="006568F7"/>
    <w:rsid w:val="00661132"/>
    <w:rsid w:val="00664407"/>
    <w:rsid w:val="006663EB"/>
    <w:rsid w:val="0067223C"/>
    <w:rsid w:val="0067394A"/>
    <w:rsid w:val="00673F3F"/>
    <w:rsid w:val="00676C90"/>
    <w:rsid w:val="006822EE"/>
    <w:rsid w:val="00684E30"/>
    <w:rsid w:val="006915E3"/>
    <w:rsid w:val="00694D7E"/>
    <w:rsid w:val="0069681D"/>
    <w:rsid w:val="006A1637"/>
    <w:rsid w:val="006A1954"/>
    <w:rsid w:val="006A1D61"/>
    <w:rsid w:val="006A2849"/>
    <w:rsid w:val="006A2D15"/>
    <w:rsid w:val="006A373E"/>
    <w:rsid w:val="006C3686"/>
    <w:rsid w:val="006C69B4"/>
    <w:rsid w:val="006C6A1A"/>
    <w:rsid w:val="006D0040"/>
    <w:rsid w:val="006D1FDE"/>
    <w:rsid w:val="006D3A61"/>
    <w:rsid w:val="006E05CA"/>
    <w:rsid w:val="006F1742"/>
    <w:rsid w:val="007029F3"/>
    <w:rsid w:val="00704863"/>
    <w:rsid w:val="0071227C"/>
    <w:rsid w:val="007122CD"/>
    <w:rsid w:val="00721B03"/>
    <w:rsid w:val="0072479F"/>
    <w:rsid w:val="007264DF"/>
    <w:rsid w:val="00727B63"/>
    <w:rsid w:val="00730FDA"/>
    <w:rsid w:val="00732805"/>
    <w:rsid w:val="0074151F"/>
    <w:rsid w:val="00743C0E"/>
    <w:rsid w:val="007443EB"/>
    <w:rsid w:val="0074559A"/>
    <w:rsid w:val="0074590C"/>
    <w:rsid w:val="00755921"/>
    <w:rsid w:val="00756777"/>
    <w:rsid w:val="00756DFC"/>
    <w:rsid w:val="00761EF1"/>
    <w:rsid w:val="00763A6B"/>
    <w:rsid w:val="00765E26"/>
    <w:rsid w:val="00766E03"/>
    <w:rsid w:val="00767DBF"/>
    <w:rsid w:val="00772158"/>
    <w:rsid w:val="007729C4"/>
    <w:rsid w:val="0077589E"/>
    <w:rsid w:val="00777469"/>
    <w:rsid w:val="00780A19"/>
    <w:rsid w:val="00782791"/>
    <w:rsid w:val="00787709"/>
    <w:rsid w:val="00792610"/>
    <w:rsid w:val="00793F3C"/>
    <w:rsid w:val="007C78C0"/>
    <w:rsid w:val="007D4E7C"/>
    <w:rsid w:val="007E02DE"/>
    <w:rsid w:val="007E7779"/>
    <w:rsid w:val="007F0B7A"/>
    <w:rsid w:val="007F2D06"/>
    <w:rsid w:val="007F5753"/>
    <w:rsid w:val="007F6FAA"/>
    <w:rsid w:val="0080096E"/>
    <w:rsid w:val="00805496"/>
    <w:rsid w:val="0080730B"/>
    <w:rsid w:val="00810904"/>
    <w:rsid w:val="0081092E"/>
    <w:rsid w:val="00812AA5"/>
    <w:rsid w:val="0081387E"/>
    <w:rsid w:val="00816039"/>
    <w:rsid w:val="00817459"/>
    <w:rsid w:val="008227B7"/>
    <w:rsid w:val="00823A99"/>
    <w:rsid w:val="008265D9"/>
    <w:rsid w:val="00827E7A"/>
    <w:rsid w:val="00830E4D"/>
    <w:rsid w:val="0083410B"/>
    <w:rsid w:val="00836193"/>
    <w:rsid w:val="00840413"/>
    <w:rsid w:val="0085224F"/>
    <w:rsid w:val="00864EDF"/>
    <w:rsid w:val="0086764A"/>
    <w:rsid w:val="00867DAA"/>
    <w:rsid w:val="00871701"/>
    <w:rsid w:val="00872763"/>
    <w:rsid w:val="00873637"/>
    <w:rsid w:val="008758AA"/>
    <w:rsid w:val="008767AF"/>
    <w:rsid w:val="00877B2B"/>
    <w:rsid w:val="0088089A"/>
    <w:rsid w:val="00883A15"/>
    <w:rsid w:val="00886B81"/>
    <w:rsid w:val="00886CBA"/>
    <w:rsid w:val="008909E5"/>
    <w:rsid w:val="00894DDE"/>
    <w:rsid w:val="008964D0"/>
    <w:rsid w:val="00897C8E"/>
    <w:rsid w:val="00897D9E"/>
    <w:rsid w:val="008A21B1"/>
    <w:rsid w:val="008A6D0C"/>
    <w:rsid w:val="008B0896"/>
    <w:rsid w:val="008B14BD"/>
    <w:rsid w:val="008C0483"/>
    <w:rsid w:val="008C2F0E"/>
    <w:rsid w:val="008C676E"/>
    <w:rsid w:val="008D0590"/>
    <w:rsid w:val="008D1AC2"/>
    <w:rsid w:val="008D3238"/>
    <w:rsid w:val="008D51FA"/>
    <w:rsid w:val="008D6019"/>
    <w:rsid w:val="008D71A5"/>
    <w:rsid w:val="008E2AD6"/>
    <w:rsid w:val="008E73F0"/>
    <w:rsid w:val="008E7C97"/>
    <w:rsid w:val="008F1FB0"/>
    <w:rsid w:val="008F25A3"/>
    <w:rsid w:val="008F642B"/>
    <w:rsid w:val="0090004A"/>
    <w:rsid w:val="009014AC"/>
    <w:rsid w:val="00902582"/>
    <w:rsid w:val="009028BC"/>
    <w:rsid w:val="009043E0"/>
    <w:rsid w:val="00907B68"/>
    <w:rsid w:val="00911BC0"/>
    <w:rsid w:val="009168B6"/>
    <w:rsid w:val="00917BC3"/>
    <w:rsid w:val="00920542"/>
    <w:rsid w:val="0092130D"/>
    <w:rsid w:val="00923C24"/>
    <w:rsid w:val="009348DA"/>
    <w:rsid w:val="00943A5A"/>
    <w:rsid w:val="00944926"/>
    <w:rsid w:val="00944DDA"/>
    <w:rsid w:val="00945EF5"/>
    <w:rsid w:val="0094628B"/>
    <w:rsid w:val="00950DAE"/>
    <w:rsid w:val="009514AF"/>
    <w:rsid w:val="009526BD"/>
    <w:rsid w:val="00954777"/>
    <w:rsid w:val="0095724F"/>
    <w:rsid w:val="009578C9"/>
    <w:rsid w:val="00957F4B"/>
    <w:rsid w:val="00960C95"/>
    <w:rsid w:val="00963036"/>
    <w:rsid w:val="00966779"/>
    <w:rsid w:val="009700A5"/>
    <w:rsid w:val="009724BA"/>
    <w:rsid w:val="009728E6"/>
    <w:rsid w:val="00976BAC"/>
    <w:rsid w:val="00986E39"/>
    <w:rsid w:val="00991999"/>
    <w:rsid w:val="00993B70"/>
    <w:rsid w:val="0099437E"/>
    <w:rsid w:val="009975A6"/>
    <w:rsid w:val="009A517E"/>
    <w:rsid w:val="009B46C1"/>
    <w:rsid w:val="009B6513"/>
    <w:rsid w:val="009C1FDA"/>
    <w:rsid w:val="009C5A5F"/>
    <w:rsid w:val="009C5B3F"/>
    <w:rsid w:val="009C6E25"/>
    <w:rsid w:val="009C7EB2"/>
    <w:rsid w:val="009D188E"/>
    <w:rsid w:val="009D245E"/>
    <w:rsid w:val="009E000C"/>
    <w:rsid w:val="009E4016"/>
    <w:rsid w:val="009E7579"/>
    <w:rsid w:val="009F01BA"/>
    <w:rsid w:val="009F097F"/>
    <w:rsid w:val="009F32B6"/>
    <w:rsid w:val="009F3EAE"/>
    <w:rsid w:val="009F5D12"/>
    <w:rsid w:val="00A01FB8"/>
    <w:rsid w:val="00A04EB2"/>
    <w:rsid w:val="00A05B8C"/>
    <w:rsid w:val="00A05D7F"/>
    <w:rsid w:val="00A05ED4"/>
    <w:rsid w:val="00A169B0"/>
    <w:rsid w:val="00A17373"/>
    <w:rsid w:val="00A1770F"/>
    <w:rsid w:val="00A21277"/>
    <w:rsid w:val="00A24DF5"/>
    <w:rsid w:val="00A260FD"/>
    <w:rsid w:val="00A32461"/>
    <w:rsid w:val="00A32DC0"/>
    <w:rsid w:val="00A34B63"/>
    <w:rsid w:val="00A36FA9"/>
    <w:rsid w:val="00A37102"/>
    <w:rsid w:val="00A45346"/>
    <w:rsid w:val="00A46338"/>
    <w:rsid w:val="00A50A85"/>
    <w:rsid w:val="00A56FCC"/>
    <w:rsid w:val="00A60B09"/>
    <w:rsid w:val="00A62762"/>
    <w:rsid w:val="00A627AC"/>
    <w:rsid w:val="00A6489A"/>
    <w:rsid w:val="00A6623A"/>
    <w:rsid w:val="00A6740A"/>
    <w:rsid w:val="00A712CC"/>
    <w:rsid w:val="00A738BB"/>
    <w:rsid w:val="00A77DF4"/>
    <w:rsid w:val="00A90C47"/>
    <w:rsid w:val="00A9128E"/>
    <w:rsid w:val="00A913A3"/>
    <w:rsid w:val="00A92DE3"/>
    <w:rsid w:val="00A94ED2"/>
    <w:rsid w:val="00AA2329"/>
    <w:rsid w:val="00AA4D76"/>
    <w:rsid w:val="00AB27FE"/>
    <w:rsid w:val="00AB4045"/>
    <w:rsid w:val="00AC0403"/>
    <w:rsid w:val="00AC5319"/>
    <w:rsid w:val="00AC6AE8"/>
    <w:rsid w:val="00AC6BD4"/>
    <w:rsid w:val="00AC6FB5"/>
    <w:rsid w:val="00AD0C56"/>
    <w:rsid w:val="00AD2EB7"/>
    <w:rsid w:val="00AD3DE9"/>
    <w:rsid w:val="00AD42D4"/>
    <w:rsid w:val="00AD4B70"/>
    <w:rsid w:val="00AD4EF1"/>
    <w:rsid w:val="00AD5AC8"/>
    <w:rsid w:val="00AD68E3"/>
    <w:rsid w:val="00AE0B0D"/>
    <w:rsid w:val="00AE3B85"/>
    <w:rsid w:val="00AE3F20"/>
    <w:rsid w:val="00AF0D70"/>
    <w:rsid w:val="00AF4BD2"/>
    <w:rsid w:val="00B0171D"/>
    <w:rsid w:val="00B056B7"/>
    <w:rsid w:val="00B06DB3"/>
    <w:rsid w:val="00B102A5"/>
    <w:rsid w:val="00B12F8D"/>
    <w:rsid w:val="00B13193"/>
    <w:rsid w:val="00B143E4"/>
    <w:rsid w:val="00B15877"/>
    <w:rsid w:val="00B15FDD"/>
    <w:rsid w:val="00B16457"/>
    <w:rsid w:val="00B21CE9"/>
    <w:rsid w:val="00B2410B"/>
    <w:rsid w:val="00B258F8"/>
    <w:rsid w:val="00B309FB"/>
    <w:rsid w:val="00B36C76"/>
    <w:rsid w:val="00B42007"/>
    <w:rsid w:val="00B4554E"/>
    <w:rsid w:val="00B46612"/>
    <w:rsid w:val="00B47D26"/>
    <w:rsid w:val="00B5386A"/>
    <w:rsid w:val="00B552BB"/>
    <w:rsid w:val="00B56A58"/>
    <w:rsid w:val="00B6559E"/>
    <w:rsid w:val="00B65B4D"/>
    <w:rsid w:val="00B741A9"/>
    <w:rsid w:val="00B76933"/>
    <w:rsid w:val="00B86C41"/>
    <w:rsid w:val="00B90BA9"/>
    <w:rsid w:val="00B91D5C"/>
    <w:rsid w:val="00B970E8"/>
    <w:rsid w:val="00BA2DE5"/>
    <w:rsid w:val="00BB40B4"/>
    <w:rsid w:val="00BB7631"/>
    <w:rsid w:val="00BC2FAF"/>
    <w:rsid w:val="00BC37B8"/>
    <w:rsid w:val="00BC4B51"/>
    <w:rsid w:val="00BC5E0F"/>
    <w:rsid w:val="00BC7D44"/>
    <w:rsid w:val="00BD3419"/>
    <w:rsid w:val="00BD4B3C"/>
    <w:rsid w:val="00BE1F3B"/>
    <w:rsid w:val="00BE1FB0"/>
    <w:rsid w:val="00BE2BE8"/>
    <w:rsid w:val="00BE3CA1"/>
    <w:rsid w:val="00BF2B84"/>
    <w:rsid w:val="00BF2EB8"/>
    <w:rsid w:val="00C00B41"/>
    <w:rsid w:val="00C01F82"/>
    <w:rsid w:val="00C0576E"/>
    <w:rsid w:val="00C117D7"/>
    <w:rsid w:val="00C15E0D"/>
    <w:rsid w:val="00C164F6"/>
    <w:rsid w:val="00C1799E"/>
    <w:rsid w:val="00C20A42"/>
    <w:rsid w:val="00C22D66"/>
    <w:rsid w:val="00C24F7A"/>
    <w:rsid w:val="00C25EFA"/>
    <w:rsid w:val="00C263F9"/>
    <w:rsid w:val="00C30941"/>
    <w:rsid w:val="00C3319A"/>
    <w:rsid w:val="00C36EA7"/>
    <w:rsid w:val="00C376A4"/>
    <w:rsid w:val="00C42005"/>
    <w:rsid w:val="00C511BD"/>
    <w:rsid w:val="00C5188C"/>
    <w:rsid w:val="00C52B32"/>
    <w:rsid w:val="00C52EC3"/>
    <w:rsid w:val="00C54E15"/>
    <w:rsid w:val="00C6271F"/>
    <w:rsid w:val="00C66424"/>
    <w:rsid w:val="00C66799"/>
    <w:rsid w:val="00C73CEC"/>
    <w:rsid w:val="00C74848"/>
    <w:rsid w:val="00C775CB"/>
    <w:rsid w:val="00C85093"/>
    <w:rsid w:val="00C913DF"/>
    <w:rsid w:val="00C92753"/>
    <w:rsid w:val="00C938DA"/>
    <w:rsid w:val="00C941AE"/>
    <w:rsid w:val="00C96470"/>
    <w:rsid w:val="00CB17D0"/>
    <w:rsid w:val="00CB4B34"/>
    <w:rsid w:val="00CC345F"/>
    <w:rsid w:val="00CC351C"/>
    <w:rsid w:val="00CC3755"/>
    <w:rsid w:val="00CC4EEB"/>
    <w:rsid w:val="00CC73B0"/>
    <w:rsid w:val="00CC7BD4"/>
    <w:rsid w:val="00CD214E"/>
    <w:rsid w:val="00CD3032"/>
    <w:rsid w:val="00CD427E"/>
    <w:rsid w:val="00CD5DCC"/>
    <w:rsid w:val="00CE19F1"/>
    <w:rsid w:val="00CE21F8"/>
    <w:rsid w:val="00CF05AA"/>
    <w:rsid w:val="00CF0A67"/>
    <w:rsid w:val="00CF4625"/>
    <w:rsid w:val="00CF540C"/>
    <w:rsid w:val="00CF7C1B"/>
    <w:rsid w:val="00D01D49"/>
    <w:rsid w:val="00D03342"/>
    <w:rsid w:val="00D045E0"/>
    <w:rsid w:val="00D0774C"/>
    <w:rsid w:val="00D14E83"/>
    <w:rsid w:val="00D1573A"/>
    <w:rsid w:val="00D15AFF"/>
    <w:rsid w:val="00D16646"/>
    <w:rsid w:val="00D22319"/>
    <w:rsid w:val="00D22DEB"/>
    <w:rsid w:val="00D33790"/>
    <w:rsid w:val="00D343CF"/>
    <w:rsid w:val="00D344AC"/>
    <w:rsid w:val="00D34A69"/>
    <w:rsid w:val="00D367E0"/>
    <w:rsid w:val="00D36F79"/>
    <w:rsid w:val="00D41DF4"/>
    <w:rsid w:val="00D437A3"/>
    <w:rsid w:val="00D43CE8"/>
    <w:rsid w:val="00D449B7"/>
    <w:rsid w:val="00D47CE4"/>
    <w:rsid w:val="00D514F3"/>
    <w:rsid w:val="00D51797"/>
    <w:rsid w:val="00D537E7"/>
    <w:rsid w:val="00D5553E"/>
    <w:rsid w:val="00D56382"/>
    <w:rsid w:val="00D56D12"/>
    <w:rsid w:val="00D61FBD"/>
    <w:rsid w:val="00D654A4"/>
    <w:rsid w:val="00D6663C"/>
    <w:rsid w:val="00D75C06"/>
    <w:rsid w:val="00D77318"/>
    <w:rsid w:val="00D77C0A"/>
    <w:rsid w:val="00D9043B"/>
    <w:rsid w:val="00D907E3"/>
    <w:rsid w:val="00D94016"/>
    <w:rsid w:val="00D95B77"/>
    <w:rsid w:val="00DA2C2E"/>
    <w:rsid w:val="00DA60B8"/>
    <w:rsid w:val="00DB5CB2"/>
    <w:rsid w:val="00DC6A17"/>
    <w:rsid w:val="00DD1A33"/>
    <w:rsid w:val="00DD27C9"/>
    <w:rsid w:val="00DD3C15"/>
    <w:rsid w:val="00DD4206"/>
    <w:rsid w:val="00DE0C8E"/>
    <w:rsid w:val="00DE3026"/>
    <w:rsid w:val="00DE3323"/>
    <w:rsid w:val="00DE3D23"/>
    <w:rsid w:val="00DE64D1"/>
    <w:rsid w:val="00DF1BB3"/>
    <w:rsid w:val="00DF2BC5"/>
    <w:rsid w:val="00DF67C1"/>
    <w:rsid w:val="00DF7120"/>
    <w:rsid w:val="00E009F3"/>
    <w:rsid w:val="00E0535D"/>
    <w:rsid w:val="00E057D7"/>
    <w:rsid w:val="00E070DF"/>
    <w:rsid w:val="00E10FC4"/>
    <w:rsid w:val="00E11E41"/>
    <w:rsid w:val="00E12476"/>
    <w:rsid w:val="00E15009"/>
    <w:rsid w:val="00E1576A"/>
    <w:rsid w:val="00E1589C"/>
    <w:rsid w:val="00E15FA0"/>
    <w:rsid w:val="00E16BA5"/>
    <w:rsid w:val="00E22B34"/>
    <w:rsid w:val="00E241AC"/>
    <w:rsid w:val="00E31554"/>
    <w:rsid w:val="00E31A33"/>
    <w:rsid w:val="00E33E3F"/>
    <w:rsid w:val="00E41B97"/>
    <w:rsid w:val="00E42128"/>
    <w:rsid w:val="00E4474A"/>
    <w:rsid w:val="00E467A9"/>
    <w:rsid w:val="00E625B6"/>
    <w:rsid w:val="00E7053D"/>
    <w:rsid w:val="00E717B5"/>
    <w:rsid w:val="00E73E9D"/>
    <w:rsid w:val="00E744DC"/>
    <w:rsid w:val="00E74E2D"/>
    <w:rsid w:val="00E75763"/>
    <w:rsid w:val="00E80B60"/>
    <w:rsid w:val="00E83C4A"/>
    <w:rsid w:val="00E9287B"/>
    <w:rsid w:val="00E930BC"/>
    <w:rsid w:val="00E94743"/>
    <w:rsid w:val="00E94E08"/>
    <w:rsid w:val="00E978FB"/>
    <w:rsid w:val="00E97EAC"/>
    <w:rsid w:val="00EA0105"/>
    <w:rsid w:val="00EA17BF"/>
    <w:rsid w:val="00EA1C69"/>
    <w:rsid w:val="00EB3F91"/>
    <w:rsid w:val="00EB5100"/>
    <w:rsid w:val="00EB68A9"/>
    <w:rsid w:val="00EC2352"/>
    <w:rsid w:val="00EC4137"/>
    <w:rsid w:val="00EC5B84"/>
    <w:rsid w:val="00ED0A86"/>
    <w:rsid w:val="00ED20AA"/>
    <w:rsid w:val="00ED4332"/>
    <w:rsid w:val="00ED623C"/>
    <w:rsid w:val="00EF219D"/>
    <w:rsid w:val="00EF2CE9"/>
    <w:rsid w:val="00EF3281"/>
    <w:rsid w:val="00EF32B7"/>
    <w:rsid w:val="00F01363"/>
    <w:rsid w:val="00F0195D"/>
    <w:rsid w:val="00F05119"/>
    <w:rsid w:val="00F0781A"/>
    <w:rsid w:val="00F145AB"/>
    <w:rsid w:val="00F14AC5"/>
    <w:rsid w:val="00F31CBC"/>
    <w:rsid w:val="00F33D24"/>
    <w:rsid w:val="00F417A4"/>
    <w:rsid w:val="00F47836"/>
    <w:rsid w:val="00F609A5"/>
    <w:rsid w:val="00F62757"/>
    <w:rsid w:val="00F63FF0"/>
    <w:rsid w:val="00F65FF3"/>
    <w:rsid w:val="00F701A4"/>
    <w:rsid w:val="00F730E7"/>
    <w:rsid w:val="00F74B65"/>
    <w:rsid w:val="00F80CA4"/>
    <w:rsid w:val="00F8219E"/>
    <w:rsid w:val="00F838AA"/>
    <w:rsid w:val="00F83B72"/>
    <w:rsid w:val="00F923A6"/>
    <w:rsid w:val="00F929AD"/>
    <w:rsid w:val="00F933B2"/>
    <w:rsid w:val="00F96904"/>
    <w:rsid w:val="00FA4068"/>
    <w:rsid w:val="00FA54A9"/>
    <w:rsid w:val="00FA6CB2"/>
    <w:rsid w:val="00FB0C33"/>
    <w:rsid w:val="00FB191A"/>
    <w:rsid w:val="00FB43A5"/>
    <w:rsid w:val="00FB5701"/>
    <w:rsid w:val="00FC6116"/>
    <w:rsid w:val="00FD0C3D"/>
    <w:rsid w:val="00FD26D1"/>
    <w:rsid w:val="00FD3E4B"/>
    <w:rsid w:val="00FE6EED"/>
    <w:rsid w:val="00FF1CC1"/>
    <w:rsid w:val="00FF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6294A7"/>
  <w15:chartTrackingRefBased/>
  <w15:docId w15:val="{EA24AE86-68ED-44BB-9513-B4A4F52B5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3C0E"/>
    <w:pPr>
      <w:topLinePunct/>
      <w:jc w:val="both"/>
    </w:pPr>
    <w:rPr>
      <w:rFonts w:ascii="Times New Roman" w:eastAsia="Times New Roman" w:hAnsi="Times New Roman"/>
      <w:kern w:val="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43C0E"/>
    <w:pPr>
      <w:keepNext/>
      <w:keepLines/>
      <w:topLinePunct w:val="0"/>
      <w:spacing w:before="240" w:after="120"/>
      <w:jc w:val="center"/>
      <w:outlineLvl w:val="0"/>
    </w:pPr>
    <w:rPr>
      <w:rFonts w:eastAsia="宋体"/>
      <w:b/>
      <w:bCs/>
      <w:kern w:val="44"/>
      <w:sz w:val="2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3C0E"/>
    <w:rPr>
      <w:rFonts w:ascii="Times New Roman" w:eastAsia="宋体" w:hAnsi="Times New Roman"/>
      <w:b/>
      <w:bCs/>
      <w:kern w:val="44"/>
      <w:sz w:val="22"/>
      <w:szCs w:val="44"/>
      <w:lang w:eastAsia="en-US"/>
    </w:rPr>
  </w:style>
  <w:style w:type="paragraph" w:styleId="a3">
    <w:name w:val="header"/>
    <w:basedOn w:val="a"/>
    <w:link w:val="a4"/>
    <w:uiPriority w:val="99"/>
    <w:unhideWhenUsed/>
    <w:rsid w:val="00743C0E"/>
    <w:pPr>
      <w:pBdr>
        <w:bottom w:val="single" w:sz="6" w:space="1" w:color="auto"/>
      </w:pBdr>
      <w:tabs>
        <w:tab w:val="center" w:pos="4153"/>
        <w:tab w:val="right" w:pos="8306"/>
      </w:tabs>
      <w:topLinePunct w:val="0"/>
      <w:snapToGrid w:val="0"/>
      <w:jc w:val="center"/>
    </w:pPr>
    <w:rPr>
      <w:rFonts w:eastAsia="宋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3C0E"/>
    <w:rPr>
      <w:rFonts w:ascii="Times New Roman" w:eastAsia="宋体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743C0E"/>
    <w:pPr>
      <w:tabs>
        <w:tab w:val="center" w:pos="4153"/>
        <w:tab w:val="right" w:pos="8306"/>
      </w:tabs>
      <w:topLinePunct w:val="0"/>
      <w:snapToGrid w:val="0"/>
      <w:jc w:val="left"/>
    </w:pPr>
    <w:rPr>
      <w:rFonts w:eastAsia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3C0E"/>
    <w:rPr>
      <w:rFonts w:ascii="Times New Roman" w:eastAsia="宋体" w:hAnsi="Times New Roman"/>
      <w:kern w:val="0"/>
      <w:sz w:val="18"/>
      <w:szCs w:val="18"/>
      <w:lang w:eastAsia="en-US"/>
    </w:rPr>
  </w:style>
  <w:style w:type="table" w:styleId="a7">
    <w:name w:val="Table Grid"/>
    <w:basedOn w:val="a1"/>
    <w:uiPriority w:val="39"/>
    <w:rsid w:val="00743C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D36F79"/>
    <w:rPr>
      <w:rFonts w:ascii="Times New Roman" w:eastAsia="Times New Roman" w:hAnsi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35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663878-24B3-4CA4-985E-4D13C1D10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3</TotalTime>
  <Pages>13</Pages>
  <Words>1629</Words>
  <Characters>9286</Characters>
  <Application>Microsoft Office Word</Application>
  <DocSecurity>0</DocSecurity>
  <Lines>77</Lines>
  <Paragraphs>21</Paragraphs>
  <ScaleCrop>false</ScaleCrop>
  <Company/>
  <LinksUpToDate>false</LinksUpToDate>
  <CharactersWithSpaces>10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子乐</dc:creator>
  <cp:keywords/>
  <dc:description/>
  <cp:lastModifiedBy>782107653@qq.com</cp:lastModifiedBy>
  <cp:revision>498</cp:revision>
  <dcterms:created xsi:type="dcterms:W3CDTF">2022-07-20T15:51:00Z</dcterms:created>
  <dcterms:modified xsi:type="dcterms:W3CDTF">2023-10-11T01:54:00Z</dcterms:modified>
</cp:coreProperties>
</file>